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545A1" w14:textId="5654B752" w:rsidR="000026EF" w:rsidRPr="00044107" w:rsidRDefault="000B0CCD" w:rsidP="00E06E47">
      <w:pPr>
        <w:pStyle w:val="Caption"/>
        <w:spacing w:line="276" w:lineRule="auto"/>
        <w:ind w:left="-720"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bookmarkStart w:id="0" w:name="_Toc516860376"/>
      <w:r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Additional file</w:t>
      </w:r>
      <w:r w:rsidR="008C01F7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1</w:t>
      </w:r>
      <w:bookmarkEnd w:id="0"/>
      <w:r w:rsidR="00460C14" w:rsidRPr="00044107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</w:t>
      </w:r>
      <w:r w:rsidR="00737526" w:rsidRPr="0004410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ist of medicinal plants, h</w:t>
      </w:r>
      <w:r w:rsidR="00F774C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bits, part used, condition and </w:t>
      </w:r>
      <w:r w:rsidR="00737526" w:rsidRPr="0004410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ays of preparation, routes of administration, ailment treated and collection number in Asagirt District</w:t>
      </w:r>
      <w:r w:rsidR="00737526" w:rsidRPr="00044107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737526" w:rsidRPr="00044107">
        <w:rPr>
          <w:rFonts w:ascii="Times New Roman" w:hAnsi="Times New Roman" w:cs="Times New Roman"/>
          <w:i w:val="0"/>
          <w:color w:val="auto"/>
          <w:sz w:val="20"/>
          <w:szCs w:val="20"/>
        </w:rPr>
        <w:t>(CP = Condition of preparation, MA = Method of application, RA = Routes of administration, H = Home</w:t>
      </w:r>
      <w:r w:rsidR="007C66A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bookmarkStart w:id="1" w:name="_GoBack"/>
      <w:bookmarkEnd w:id="1"/>
      <w:r w:rsidR="00737526" w:rsidRPr="00044107">
        <w:rPr>
          <w:rFonts w:ascii="Times New Roman" w:hAnsi="Times New Roman" w:cs="Times New Roman"/>
          <w:i w:val="0"/>
          <w:color w:val="auto"/>
          <w:sz w:val="20"/>
          <w:szCs w:val="20"/>
        </w:rPr>
        <w:t>garden, W= Wild, F= Fresh, D= Dried, H/L= Human or Livestock, HU = Human, Li = Livestock  Fu = Furniture, Fr = Forage, Fo= Food, Sp = Spice, Co = Construction, Or = Ornamental, Fe = Fuel, Si= Soil fertility, So = Social use, Tb = Traditional beverage, Ch = Charcoal, L = Live fence).</w:t>
      </w:r>
    </w:p>
    <w:tbl>
      <w:tblPr>
        <w:tblStyle w:val="TableGrid"/>
        <w:tblW w:w="14670" w:type="dxa"/>
        <w:tblInd w:w="-792" w:type="dxa"/>
        <w:tblLayout w:type="fixed"/>
        <w:tblLook w:val="0600" w:firstRow="0" w:lastRow="0" w:firstColumn="0" w:lastColumn="0" w:noHBand="1" w:noVBand="1"/>
      </w:tblPr>
      <w:tblGrid>
        <w:gridCol w:w="2430"/>
        <w:gridCol w:w="1170"/>
        <w:gridCol w:w="900"/>
        <w:gridCol w:w="630"/>
        <w:gridCol w:w="720"/>
        <w:gridCol w:w="900"/>
        <w:gridCol w:w="450"/>
        <w:gridCol w:w="900"/>
        <w:gridCol w:w="900"/>
        <w:gridCol w:w="2430"/>
        <w:gridCol w:w="990"/>
        <w:gridCol w:w="630"/>
        <w:gridCol w:w="900"/>
        <w:gridCol w:w="720"/>
      </w:tblGrid>
      <w:tr w:rsidR="00044107" w:rsidRPr="00044107" w14:paraId="400906EC" w14:textId="38C3982A" w:rsidTr="00176E48">
        <w:tc>
          <w:tcPr>
            <w:tcW w:w="2430" w:type="dxa"/>
          </w:tcPr>
          <w:p w14:paraId="7417F55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1170" w:type="dxa"/>
          </w:tcPr>
          <w:p w14:paraId="562CB45F" w14:textId="0782B3D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</w:t>
            </w:r>
          </w:p>
        </w:tc>
        <w:tc>
          <w:tcPr>
            <w:tcW w:w="900" w:type="dxa"/>
          </w:tcPr>
          <w:p w14:paraId="6E4CAAB6" w14:textId="4D02160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ocal name</w:t>
            </w:r>
          </w:p>
        </w:tc>
        <w:tc>
          <w:tcPr>
            <w:tcW w:w="630" w:type="dxa"/>
          </w:tcPr>
          <w:p w14:paraId="0E3DF84A" w14:textId="27E2D145" w:rsidR="00993C16" w:rsidRPr="00044107" w:rsidRDefault="00F809D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720" w:type="dxa"/>
          </w:tcPr>
          <w:p w14:paraId="7A6ADF35" w14:textId="3863FF3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bit</w:t>
            </w:r>
            <w:r w:rsidR="002169A9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00" w:type="dxa"/>
          </w:tcPr>
          <w:p w14:paraId="7101FA8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art used</w:t>
            </w:r>
          </w:p>
        </w:tc>
        <w:tc>
          <w:tcPr>
            <w:tcW w:w="450" w:type="dxa"/>
          </w:tcPr>
          <w:p w14:paraId="73F4D3B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00" w:type="dxa"/>
          </w:tcPr>
          <w:p w14:paraId="1C83A243" w14:textId="4EFB144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Used by</w:t>
            </w:r>
          </w:p>
        </w:tc>
        <w:tc>
          <w:tcPr>
            <w:tcW w:w="900" w:type="dxa"/>
          </w:tcPr>
          <w:p w14:paraId="126A5EF5" w14:textId="0E9C480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isease treated</w:t>
            </w:r>
          </w:p>
        </w:tc>
        <w:tc>
          <w:tcPr>
            <w:tcW w:w="2430" w:type="dxa"/>
          </w:tcPr>
          <w:p w14:paraId="15C9AA42" w14:textId="36F6E2B5" w:rsidR="00993C16" w:rsidRPr="00044107" w:rsidRDefault="002169A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s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f preparation</w:t>
            </w:r>
          </w:p>
        </w:tc>
        <w:tc>
          <w:tcPr>
            <w:tcW w:w="990" w:type="dxa"/>
          </w:tcPr>
          <w:p w14:paraId="749563D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630" w:type="dxa"/>
          </w:tcPr>
          <w:p w14:paraId="222516D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900" w:type="dxa"/>
          </w:tcPr>
          <w:p w14:paraId="03E9EBD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ther use</w:t>
            </w:r>
          </w:p>
        </w:tc>
        <w:tc>
          <w:tcPr>
            <w:tcW w:w="720" w:type="dxa"/>
          </w:tcPr>
          <w:p w14:paraId="42B14951" w14:textId="3DFD34F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llection number</w:t>
            </w:r>
          </w:p>
        </w:tc>
      </w:tr>
      <w:tr w:rsidR="00044107" w:rsidRPr="00044107" w14:paraId="017008BE" w14:textId="26567BE6" w:rsidTr="00176E48">
        <w:tc>
          <w:tcPr>
            <w:tcW w:w="2430" w:type="dxa"/>
          </w:tcPr>
          <w:p w14:paraId="0CFB9999" w14:textId="6685A2B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acia abyssinica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Benth.</w:t>
            </w:r>
          </w:p>
        </w:tc>
        <w:tc>
          <w:tcPr>
            <w:tcW w:w="1170" w:type="dxa"/>
          </w:tcPr>
          <w:p w14:paraId="2B40316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900" w:type="dxa"/>
          </w:tcPr>
          <w:p w14:paraId="58B4772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irar</w:t>
            </w:r>
          </w:p>
        </w:tc>
        <w:tc>
          <w:tcPr>
            <w:tcW w:w="630" w:type="dxa"/>
          </w:tcPr>
          <w:p w14:paraId="1E4B6C6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4E8B955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5BEC511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13EED0B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46595198" w14:textId="1CF0E1FC" w:rsidR="00993C16" w:rsidRPr="00044107" w:rsidRDefault="00FD331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BC8F622" w14:textId="5A231F6D" w:rsidR="00993C16" w:rsidRPr="00044107" w:rsidRDefault="00B850B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ually transmitted disease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430" w:type="dxa"/>
          </w:tcPr>
          <w:p w14:paraId="77975C67" w14:textId="73EF49E9" w:rsidR="00993C16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C454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powdered, mixed with little water and drunk with tea cup</w:t>
            </w:r>
          </w:p>
        </w:tc>
        <w:tc>
          <w:tcPr>
            <w:tcW w:w="990" w:type="dxa"/>
          </w:tcPr>
          <w:p w14:paraId="04C0C46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23B1C9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0C5057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, Co, Fr,L, Ch, </w:t>
            </w:r>
          </w:p>
        </w:tc>
        <w:tc>
          <w:tcPr>
            <w:tcW w:w="720" w:type="dxa"/>
          </w:tcPr>
          <w:p w14:paraId="14AFAEBD" w14:textId="67242D05" w:rsidR="00993C16" w:rsidRPr="00044107" w:rsidRDefault="00993C16" w:rsidP="00E06E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HA 011</w:t>
            </w:r>
          </w:p>
          <w:p w14:paraId="5EDBE75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2B4EF1E1" w14:textId="3547DF8F" w:rsidTr="00176E48">
        <w:tc>
          <w:tcPr>
            <w:tcW w:w="2430" w:type="dxa"/>
          </w:tcPr>
          <w:p w14:paraId="650DDD93" w14:textId="2E39E600" w:rsidR="00993C16" w:rsidRPr="00044107" w:rsidRDefault="00CD05FC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Achyranthes asper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5FFA494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maranthaceae</w:t>
            </w:r>
          </w:p>
        </w:tc>
        <w:tc>
          <w:tcPr>
            <w:tcW w:w="900" w:type="dxa"/>
          </w:tcPr>
          <w:p w14:paraId="1FD968A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lenj</w:t>
            </w:r>
          </w:p>
        </w:tc>
        <w:tc>
          <w:tcPr>
            <w:tcW w:w="630" w:type="dxa"/>
          </w:tcPr>
          <w:p w14:paraId="7290BC4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59432C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116C083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78848B6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3731A13" w14:textId="6875B9E9" w:rsidR="00993C16" w:rsidRPr="00044107" w:rsidRDefault="00FD331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FE51C08" w14:textId="5015E80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tomachache</w:t>
            </w:r>
          </w:p>
        </w:tc>
        <w:tc>
          <w:tcPr>
            <w:tcW w:w="2430" w:type="dxa"/>
          </w:tcPr>
          <w:p w14:paraId="63710D23" w14:textId="0F6CC50E" w:rsidR="00993C16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821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ot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hewed and swallowed during feeling of ache with coffee cup</w:t>
            </w:r>
          </w:p>
        </w:tc>
        <w:tc>
          <w:tcPr>
            <w:tcW w:w="990" w:type="dxa"/>
          </w:tcPr>
          <w:p w14:paraId="0311D45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wallowing</w:t>
            </w:r>
          </w:p>
        </w:tc>
        <w:tc>
          <w:tcPr>
            <w:tcW w:w="630" w:type="dxa"/>
          </w:tcPr>
          <w:p w14:paraId="5E0B617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5A7395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5845B2" w14:textId="29D4855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08</w:t>
            </w:r>
          </w:p>
        </w:tc>
      </w:tr>
      <w:tr w:rsidR="00044107" w:rsidRPr="00044107" w14:paraId="43DFE319" w14:textId="527681D9" w:rsidTr="00176E48">
        <w:tc>
          <w:tcPr>
            <w:tcW w:w="2430" w:type="dxa"/>
          </w:tcPr>
          <w:p w14:paraId="7C7BE56F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B64A81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D24917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BFC047A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25135DF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81DD314" w14:textId="33703294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B377490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D163986" w14:textId="09BFA2C3" w:rsidR="00153E09" w:rsidRPr="00044107" w:rsidRDefault="00FD331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97FB165" w14:textId="21BC3A53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2430" w:type="dxa"/>
          </w:tcPr>
          <w:p w14:paraId="42C55DE9" w14:textId="34F59CEC" w:rsidR="00153E09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8B73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</w:t>
            </w:r>
            <w:r w:rsidR="00153E09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ground and then creamed </w:t>
            </w:r>
            <w:r w:rsidR="008B73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</w:t>
            </w:r>
            <w:r w:rsidR="00153E09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he affected part with finger line and tied on hand by clean cloth</w:t>
            </w:r>
          </w:p>
        </w:tc>
        <w:tc>
          <w:tcPr>
            <w:tcW w:w="990" w:type="dxa"/>
          </w:tcPr>
          <w:p w14:paraId="28B094E7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194D32EB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1A72269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6046EA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D5DF337" w14:textId="338D33C2" w:rsidTr="00176E48">
        <w:tc>
          <w:tcPr>
            <w:tcW w:w="2430" w:type="dxa"/>
          </w:tcPr>
          <w:p w14:paraId="5689E08A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154DF0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BE9F8E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8B835DD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CFE50D8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277E8BA" w14:textId="2E0C67FE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4D27CBD6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0490799" w14:textId="33E47228" w:rsidR="00153E09" w:rsidRPr="00044107" w:rsidRDefault="00FD331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AC3A74A" w14:textId="68A9AC6F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ye problem</w:t>
            </w:r>
          </w:p>
        </w:tc>
        <w:tc>
          <w:tcPr>
            <w:tcW w:w="2430" w:type="dxa"/>
          </w:tcPr>
          <w:p w14:paraId="0EF5847F" w14:textId="790ABC2E" w:rsidR="00153E09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153E09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ground and immersed to water and the squeezed is dropped in to eye with cotton</w:t>
            </w:r>
          </w:p>
        </w:tc>
        <w:tc>
          <w:tcPr>
            <w:tcW w:w="990" w:type="dxa"/>
          </w:tcPr>
          <w:p w14:paraId="7BE8C1F7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opping</w:t>
            </w:r>
          </w:p>
        </w:tc>
        <w:tc>
          <w:tcPr>
            <w:tcW w:w="630" w:type="dxa"/>
          </w:tcPr>
          <w:p w14:paraId="2B662C06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ptical</w:t>
            </w:r>
          </w:p>
        </w:tc>
        <w:tc>
          <w:tcPr>
            <w:tcW w:w="900" w:type="dxa"/>
          </w:tcPr>
          <w:p w14:paraId="09B3AF6F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076E85" w14:textId="77777777" w:rsidR="00153E09" w:rsidRPr="00044107" w:rsidRDefault="00153E0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7E68" w:rsidRPr="00044107" w14:paraId="6B920573" w14:textId="77777777" w:rsidTr="00176E48">
        <w:tblPrEx>
          <w:tblLook w:val="04A0" w:firstRow="1" w:lastRow="0" w:firstColumn="1" w:lastColumn="0" w:noHBand="0" w:noVBand="1"/>
        </w:tblPrEx>
        <w:tc>
          <w:tcPr>
            <w:tcW w:w="2430" w:type="dxa"/>
          </w:tcPr>
          <w:p w14:paraId="01C6A46D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40A92"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  <w:t>Afrocarpus falcatus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Thunb.) C.N.Page</w:t>
            </w:r>
          </w:p>
        </w:tc>
        <w:tc>
          <w:tcPr>
            <w:tcW w:w="1170" w:type="dxa"/>
          </w:tcPr>
          <w:p w14:paraId="3C9EA35E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docapaceae</w:t>
            </w:r>
          </w:p>
        </w:tc>
        <w:tc>
          <w:tcPr>
            <w:tcW w:w="900" w:type="dxa"/>
          </w:tcPr>
          <w:p w14:paraId="2CEE28B7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Zigba</w:t>
            </w:r>
          </w:p>
        </w:tc>
        <w:tc>
          <w:tcPr>
            <w:tcW w:w="630" w:type="dxa"/>
          </w:tcPr>
          <w:p w14:paraId="479CBD9C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6322EE4C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4E1CD7A3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438975FC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B80225C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DB2E6C8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udden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ickness</w:t>
            </w:r>
          </w:p>
        </w:tc>
        <w:tc>
          <w:tcPr>
            <w:tcW w:w="2430" w:type="dxa"/>
          </w:tcPr>
          <w:p w14:paraId="634C6BCF" w14:textId="25705E77" w:rsidR="007E7E68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5328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</w:t>
            </w:r>
            <w:r w:rsidR="007E7E68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squeezed and drunk with coffee cup</w:t>
            </w:r>
          </w:p>
        </w:tc>
        <w:tc>
          <w:tcPr>
            <w:tcW w:w="990" w:type="dxa"/>
          </w:tcPr>
          <w:p w14:paraId="05D0C649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5538914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0BEA4B2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u, Fe, Ch, L, Co</w:t>
            </w:r>
          </w:p>
        </w:tc>
        <w:tc>
          <w:tcPr>
            <w:tcW w:w="720" w:type="dxa"/>
          </w:tcPr>
          <w:p w14:paraId="0CC1381A" w14:textId="77777777" w:rsidR="007E7E68" w:rsidRPr="00044107" w:rsidRDefault="007E7E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88</w:t>
            </w:r>
          </w:p>
        </w:tc>
      </w:tr>
      <w:tr w:rsidR="00044107" w:rsidRPr="00044107" w14:paraId="5D8D7057" w14:textId="77777777" w:rsidTr="00176E48">
        <w:tc>
          <w:tcPr>
            <w:tcW w:w="2430" w:type="dxa"/>
          </w:tcPr>
          <w:p w14:paraId="7376DEB9" w14:textId="77777777" w:rsidR="0070162E" w:rsidRPr="00044107" w:rsidRDefault="0070162E" w:rsidP="00E06E47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lium cepa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324B54D8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lliaceae</w:t>
            </w:r>
          </w:p>
        </w:tc>
        <w:tc>
          <w:tcPr>
            <w:tcW w:w="900" w:type="dxa"/>
          </w:tcPr>
          <w:p w14:paraId="0F02C334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ey shenkurt</w:t>
            </w:r>
          </w:p>
        </w:tc>
        <w:tc>
          <w:tcPr>
            <w:tcW w:w="630" w:type="dxa"/>
          </w:tcPr>
          <w:p w14:paraId="78076878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4F3FC7D7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5CE273DF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76841A02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4E6C36D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3E3FA72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430" w:type="dxa"/>
          </w:tcPr>
          <w:p w14:paraId="3C0BDD0D" w14:textId="67E8D72E" w:rsidR="0070162E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8B58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ed </w:t>
            </w:r>
            <w:r w:rsidR="0070162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</w:t>
            </w:r>
            <w:r w:rsidR="002232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mmersed in little water for </w:t>
            </w:r>
            <w:r w:rsidR="001B3C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 </w:t>
            </w:r>
            <w:r w:rsidR="0070162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ay and then filtrated by sieve and drunk concoction before food with teacup</w:t>
            </w:r>
          </w:p>
        </w:tc>
        <w:tc>
          <w:tcPr>
            <w:tcW w:w="990" w:type="dxa"/>
          </w:tcPr>
          <w:p w14:paraId="2E2C1C4E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D46BB58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D8E0518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5C6659BC" w14:textId="77777777" w:rsidR="0070162E" w:rsidRPr="00044107" w:rsidRDefault="0070162E" w:rsidP="00E06E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12</w:t>
            </w:r>
          </w:p>
        </w:tc>
      </w:tr>
      <w:tr w:rsidR="00044107" w:rsidRPr="00044107" w14:paraId="0E7B9FE1" w14:textId="77777777" w:rsidTr="00176E48">
        <w:tc>
          <w:tcPr>
            <w:tcW w:w="2430" w:type="dxa"/>
          </w:tcPr>
          <w:p w14:paraId="161B9ACA" w14:textId="77777777" w:rsidR="0070162E" w:rsidRPr="00044107" w:rsidRDefault="0070162E" w:rsidP="00E06E47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0E016A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05904AC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14E0B2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5FCFEEF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CCD8D5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4EA7648E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6C97B20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A851E70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patiti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</w:t>
            </w:r>
          </w:p>
        </w:tc>
        <w:tc>
          <w:tcPr>
            <w:tcW w:w="2430" w:type="dxa"/>
          </w:tcPr>
          <w:p w14:paraId="5FEDA825" w14:textId="68C195DE" w:rsidR="0070162E" w:rsidRPr="00044107" w:rsidRDefault="00993C2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</w:t>
            </w:r>
            <w:r w:rsidR="002232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ed </w:t>
            </w:r>
            <w:r w:rsidR="0070162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chopped, eaten </w:t>
            </w:r>
            <w:r w:rsidR="0070162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with </w:t>
            </w:r>
            <w:r w:rsidR="0070162E"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jera</w:t>
            </w:r>
            <w:r w:rsidR="0070162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then after honey is taken before taking other food</w:t>
            </w:r>
          </w:p>
        </w:tc>
        <w:tc>
          <w:tcPr>
            <w:tcW w:w="990" w:type="dxa"/>
          </w:tcPr>
          <w:p w14:paraId="3B587E37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ating</w:t>
            </w:r>
          </w:p>
        </w:tc>
        <w:tc>
          <w:tcPr>
            <w:tcW w:w="630" w:type="dxa"/>
          </w:tcPr>
          <w:p w14:paraId="4CEED79A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1D1FDB3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FE6BD4" w14:textId="77777777" w:rsidR="0070162E" w:rsidRPr="00044107" w:rsidRDefault="0070162E" w:rsidP="00E06E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7AF5524" w14:textId="77777777" w:rsidTr="00176E48">
        <w:tc>
          <w:tcPr>
            <w:tcW w:w="2430" w:type="dxa"/>
          </w:tcPr>
          <w:p w14:paraId="37B12885" w14:textId="77777777" w:rsidR="0070162E" w:rsidRPr="00044107" w:rsidRDefault="0070162E" w:rsidP="00E06E47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6C4F7C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32015E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96B4B45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333A8E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5A4508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hole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arts</w:t>
            </w:r>
          </w:p>
        </w:tc>
        <w:tc>
          <w:tcPr>
            <w:tcW w:w="450" w:type="dxa"/>
          </w:tcPr>
          <w:p w14:paraId="5E173007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A9A5A94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4E91B808" w14:textId="63EC7B4E" w:rsidR="0070162E" w:rsidRPr="00044107" w:rsidRDefault="004C0A3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ng</w:t>
            </w:r>
          </w:p>
        </w:tc>
        <w:tc>
          <w:tcPr>
            <w:tcW w:w="2430" w:type="dxa"/>
          </w:tcPr>
          <w:p w14:paraId="474DE3B2" w14:textId="7045E028" w:rsidR="0070162E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="002232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le parts are </w:t>
            </w:r>
            <w:r w:rsidR="0070162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unded, mixed with little water and then only the pure solution is drunk with coffee cup</w:t>
            </w:r>
          </w:p>
        </w:tc>
        <w:tc>
          <w:tcPr>
            <w:tcW w:w="990" w:type="dxa"/>
          </w:tcPr>
          <w:p w14:paraId="122506DF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1855F5F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4A8887D" w14:textId="77777777" w:rsidR="0070162E" w:rsidRPr="00044107" w:rsidRDefault="007016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0892077" w14:textId="77777777" w:rsidR="0070162E" w:rsidRPr="00044107" w:rsidRDefault="0070162E" w:rsidP="00E06E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E348EFC" w14:textId="77777777" w:rsidTr="00176E48">
        <w:tc>
          <w:tcPr>
            <w:tcW w:w="2430" w:type="dxa"/>
          </w:tcPr>
          <w:p w14:paraId="118E15AC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lium sativum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12E21173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lliaceae</w:t>
            </w:r>
          </w:p>
        </w:tc>
        <w:tc>
          <w:tcPr>
            <w:tcW w:w="900" w:type="dxa"/>
          </w:tcPr>
          <w:p w14:paraId="05C41178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ech shenkurt</w:t>
            </w:r>
          </w:p>
        </w:tc>
        <w:tc>
          <w:tcPr>
            <w:tcW w:w="630" w:type="dxa"/>
          </w:tcPr>
          <w:p w14:paraId="4DDECDE8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778E28A7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23BA73AC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ulb</w:t>
            </w:r>
          </w:p>
        </w:tc>
        <w:tc>
          <w:tcPr>
            <w:tcW w:w="450" w:type="dxa"/>
          </w:tcPr>
          <w:p w14:paraId="42F461A1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345236A7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107845A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2430" w:type="dxa"/>
          </w:tcPr>
          <w:p w14:paraId="286D48D0" w14:textId="76E9CD0D" w:rsidR="003151FE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lb of </w:t>
            </w:r>
            <w:r w:rsidR="00852B6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r w:rsidR="003151FE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ativum 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</w:t>
            </w:r>
            <w:r w:rsidR="00852B6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. </w:t>
            </w:r>
            <w:r w:rsidR="003151FE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tivum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pounded, powdered and mixed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with little water or eaten by </w:t>
            </w:r>
            <w:r w:rsidR="003151FE" w:rsidRPr="00852B6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jera</w:t>
            </w:r>
          </w:p>
        </w:tc>
        <w:tc>
          <w:tcPr>
            <w:tcW w:w="990" w:type="dxa"/>
          </w:tcPr>
          <w:p w14:paraId="038F1E6B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248EB3F5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19A839E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6FB7EE0E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25</w:t>
            </w:r>
          </w:p>
        </w:tc>
      </w:tr>
      <w:tr w:rsidR="00272C9D" w:rsidRPr="00044107" w14:paraId="6ED71E72" w14:textId="77777777" w:rsidTr="00176E48">
        <w:trPr>
          <w:trHeight w:val="930"/>
        </w:trPr>
        <w:tc>
          <w:tcPr>
            <w:tcW w:w="2430" w:type="dxa"/>
          </w:tcPr>
          <w:p w14:paraId="415E5C26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01E85B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3BE0FF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4336CBB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3DF1075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874020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ulb</w:t>
            </w:r>
          </w:p>
        </w:tc>
        <w:tc>
          <w:tcPr>
            <w:tcW w:w="450" w:type="dxa"/>
          </w:tcPr>
          <w:p w14:paraId="02B413D9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16A2800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08D5C5E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430" w:type="dxa"/>
          </w:tcPr>
          <w:p w14:paraId="7A1D8738" w14:textId="38F4F2F1" w:rsidR="00272C9D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="00272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lb </w:t>
            </w:r>
            <w:r w:rsidR="00272C9D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boiled </w:t>
            </w:r>
            <w:r w:rsidR="00272C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tea </w:t>
            </w:r>
            <w:r w:rsidR="00272C9D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drunk with tea cup before cooled </w:t>
            </w:r>
          </w:p>
        </w:tc>
        <w:tc>
          <w:tcPr>
            <w:tcW w:w="990" w:type="dxa"/>
          </w:tcPr>
          <w:p w14:paraId="59D95FF6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03433A83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5285469" w14:textId="77777777" w:rsidR="00272C9D" w:rsidRPr="00044107" w:rsidRDefault="00272C9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3B090E" w14:textId="77777777" w:rsidR="00272C9D" w:rsidRPr="00044107" w:rsidRDefault="00272C9D" w:rsidP="00E06E4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2C8D92BD" w14:textId="77777777" w:rsidTr="00176E48">
        <w:tc>
          <w:tcPr>
            <w:tcW w:w="2430" w:type="dxa"/>
          </w:tcPr>
          <w:p w14:paraId="0518222E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9E3E946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78DC81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AFEB93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ED2E68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1A3AFA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ulb</w:t>
            </w:r>
          </w:p>
        </w:tc>
        <w:tc>
          <w:tcPr>
            <w:tcW w:w="450" w:type="dxa"/>
          </w:tcPr>
          <w:p w14:paraId="10555194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4275C8E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516797E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mmon cold</w:t>
            </w:r>
          </w:p>
        </w:tc>
        <w:tc>
          <w:tcPr>
            <w:tcW w:w="2430" w:type="dxa"/>
          </w:tcPr>
          <w:p w14:paraId="2A3FC2AC" w14:textId="1328632A" w:rsidR="003151FE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="00534F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lb </w:t>
            </w:r>
            <w:r w:rsidR="00534F5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boiled </w:t>
            </w:r>
            <w:r w:rsidR="00534F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tea </w:t>
            </w:r>
            <w:r w:rsidR="00534F5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d d</w:t>
            </w:r>
            <w:r w:rsidR="00534F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nk with tea cup before cooled 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ith tea cup</w:t>
            </w:r>
          </w:p>
        </w:tc>
        <w:tc>
          <w:tcPr>
            <w:tcW w:w="990" w:type="dxa"/>
          </w:tcPr>
          <w:p w14:paraId="6B1C098A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2DA6D0CB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3A4D7AE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F3298C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65B503B" w14:textId="77777777" w:rsidTr="00176E48">
        <w:tc>
          <w:tcPr>
            <w:tcW w:w="2430" w:type="dxa"/>
          </w:tcPr>
          <w:p w14:paraId="4E431CF3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BA6A45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D8BCAA9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6EA76F4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E26C5F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644A68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A876613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763CF21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5B0DF1DD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ce infestation in chicken</w:t>
            </w:r>
          </w:p>
        </w:tc>
        <w:tc>
          <w:tcPr>
            <w:tcW w:w="2430" w:type="dxa"/>
          </w:tcPr>
          <w:p w14:paraId="41049310" w14:textId="03A213C4" w:rsidR="003151FE" w:rsidRPr="00044107" w:rsidRDefault="000B2FA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uice is extracted and then creamed on the infected part</w:t>
            </w:r>
          </w:p>
        </w:tc>
        <w:tc>
          <w:tcPr>
            <w:tcW w:w="990" w:type="dxa"/>
          </w:tcPr>
          <w:p w14:paraId="678A963D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4AB2A2A9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2171AF1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715876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0FEC875F" w14:textId="77777777" w:rsidTr="00176E48">
        <w:tc>
          <w:tcPr>
            <w:tcW w:w="2430" w:type="dxa"/>
          </w:tcPr>
          <w:p w14:paraId="4821A519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C79CBA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D473F1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A70E5BA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29F01B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ED05FD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F0B8E02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953A710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293CDD77" w14:textId="7E204772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lminthiasis</w:t>
            </w:r>
          </w:p>
        </w:tc>
        <w:tc>
          <w:tcPr>
            <w:tcW w:w="2430" w:type="dxa"/>
          </w:tcPr>
          <w:p w14:paraId="1F08F11A" w14:textId="3A64320E" w:rsidR="003151FE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pounded, mixed with cold water and then given to the animal to drink it</w:t>
            </w:r>
          </w:p>
        </w:tc>
        <w:tc>
          <w:tcPr>
            <w:tcW w:w="990" w:type="dxa"/>
          </w:tcPr>
          <w:p w14:paraId="3516483D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2DE252D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F450119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47D613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2369960" w14:textId="77777777" w:rsidTr="00176E48">
        <w:tc>
          <w:tcPr>
            <w:tcW w:w="2430" w:type="dxa"/>
          </w:tcPr>
          <w:p w14:paraId="001213A5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884308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807C8D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A36EAE3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7DDF31D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C4618B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ulb</w:t>
            </w:r>
          </w:p>
        </w:tc>
        <w:tc>
          <w:tcPr>
            <w:tcW w:w="450" w:type="dxa"/>
          </w:tcPr>
          <w:p w14:paraId="50DF12AC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8DC3005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22AF9FF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430" w:type="dxa"/>
          </w:tcPr>
          <w:p w14:paraId="55C57EBB" w14:textId="656013CC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bulb of </w:t>
            </w:r>
            <w:r w:rsidR="00534F5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r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tivum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mixed with </w:t>
            </w:r>
            <w:r w:rsidR="00534F5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r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um 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d eaten</w:t>
            </w:r>
          </w:p>
        </w:tc>
        <w:tc>
          <w:tcPr>
            <w:tcW w:w="990" w:type="dxa"/>
          </w:tcPr>
          <w:p w14:paraId="149BB6A2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4BA3181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609F4BB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6FEA617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2BEB9F77" w14:textId="77777777" w:rsidTr="00176E48">
        <w:tc>
          <w:tcPr>
            <w:tcW w:w="2430" w:type="dxa"/>
          </w:tcPr>
          <w:p w14:paraId="53A6A342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D1FB56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A3DC59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D490E76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BC8D53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86756D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ulb</w:t>
            </w:r>
          </w:p>
        </w:tc>
        <w:tc>
          <w:tcPr>
            <w:tcW w:w="450" w:type="dxa"/>
          </w:tcPr>
          <w:p w14:paraId="1353D35B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1E00E2C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B8C65BB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lopecia</w:t>
            </w:r>
          </w:p>
        </w:tc>
        <w:tc>
          <w:tcPr>
            <w:tcW w:w="2430" w:type="dxa"/>
          </w:tcPr>
          <w:p w14:paraId="3427962B" w14:textId="1A41DC7D" w:rsidR="003151FE" w:rsidRPr="00044107" w:rsidRDefault="00FC17A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="00534F56">
              <w:rPr>
                <w:rFonts w:ascii="Times New Roman" w:eastAsia="Times New Roman" w:hAnsi="Times New Roman" w:cs="Times New Roman"/>
                <w:sz w:val="20"/>
                <w:szCs w:val="20"/>
              </w:rPr>
              <w:t>ulb is rubbed on the lost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 of the hair</w:t>
            </w:r>
          </w:p>
        </w:tc>
        <w:tc>
          <w:tcPr>
            <w:tcW w:w="990" w:type="dxa"/>
          </w:tcPr>
          <w:p w14:paraId="6DB8C44A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644F2E76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CB64E24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E09CCA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139EC34" w14:textId="77777777" w:rsidTr="00176E48">
        <w:tc>
          <w:tcPr>
            <w:tcW w:w="2430" w:type="dxa"/>
          </w:tcPr>
          <w:p w14:paraId="095166E9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E5A17C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70C54D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74DD7BE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05A536A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3ED69C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9BBF4FD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AB27156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2AB2F1DF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430" w:type="dxa"/>
          </w:tcPr>
          <w:p w14:paraId="2DF5B4C8" w14:textId="02A29741" w:rsidR="003151FE" w:rsidRPr="00044107" w:rsidRDefault="000B2FA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of </w:t>
            </w:r>
            <w:r w:rsidR="00D432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r w:rsidR="003151FE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ativum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D432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r w:rsidR="003151FE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macrosolen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the seed of </w:t>
            </w:r>
            <w:r w:rsidR="00D4321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. sativum </w:t>
            </w:r>
            <w:r w:rsidR="00D43212" w:rsidRPr="00D43212">
              <w:rPr>
                <w:rFonts w:ascii="Times New Roman" w:eastAsia="Times New Roman" w:hAnsi="Times New Roman" w:cs="Times New Roman"/>
                <w:sz w:val="20"/>
                <w:szCs w:val="20"/>
              </w:rPr>
              <w:t>are</w:t>
            </w:r>
            <w:r w:rsidR="003151FE" w:rsidRPr="00D432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151F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round and mixed with water and then given for donkey with can</w:t>
            </w:r>
          </w:p>
        </w:tc>
        <w:tc>
          <w:tcPr>
            <w:tcW w:w="990" w:type="dxa"/>
          </w:tcPr>
          <w:p w14:paraId="46251C0C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8B1C577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6F1162E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ECEC82" w14:textId="77777777" w:rsidR="003151FE" w:rsidRPr="00044107" w:rsidRDefault="003151F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B35C2BD" w14:textId="2418B748" w:rsidTr="00176E48">
        <w:tc>
          <w:tcPr>
            <w:tcW w:w="2430" w:type="dxa"/>
          </w:tcPr>
          <w:p w14:paraId="3011C823" w14:textId="76E3533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Aloe percrass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Tod.</w:t>
            </w:r>
          </w:p>
        </w:tc>
        <w:tc>
          <w:tcPr>
            <w:tcW w:w="1170" w:type="dxa"/>
          </w:tcPr>
          <w:p w14:paraId="3537A5E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loaceae</w:t>
            </w:r>
          </w:p>
        </w:tc>
        <w:tc>
          <w:tcPr>
            <w:tcW w:w="900" w:type="dxa"/>
          </w:tcPr>
          <w:p w14:paraId="32E3874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rt</w:t>
            </w:r>
          </w:p>
        </w:tc>
        <w:tc>
          <w:tcPr>
            <w:tcW w:w="630" w:type="dxa"/>
          </w:tcPr>
          <w:p w14:paraId="5DCA514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59D663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7266254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ap</w:t>
            </w:r>
          </w:p>
        </w:tc>
        <w:tc>
          <w:tcPr>
            <w:tcW w:w="450" w:type="dxa"/>
          </w:tcPr>
          <w:p w14:paraId="53B075C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76D1D26" w14:textId="5A7046BC" w:rsidR="00993C16" w:rsidRPr="00044107" w:rsidRDefault="00FD331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3A2FF47" w14:textId="13816E3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morrhoids</w:t>
            </w:r>
          </w:p>
        </w:tc>
        <w:tc>
          <w:tcPr>
            <w:tcW w:w="2430" w:type="dxa"/>
          </w:tcPr>
          <w:p w14:paraId="0F28122D" w14:textId="6B422E82" w:rsidR="00993C16" w:rsidRPr="00044107" w:rsidRDefault="000B2FA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9C17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latex is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xtracted and applied on the infected part</w:t>
            </w:r>
          </w:p>
        </w:tc>
        <w:tc>
          <w:tcPr>
            <w:tcW w:w="990" w:type="dxa"/>
          </w:tcPr>
          <w:p w14:paraId="0F4DF17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3C35F12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C71F7A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33C1314" w14:textId="496FF42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02</w:t>
            </w:r>
          </w:p>
        </w:tc>
      </w:tr>
      <w:tr w:rsidR="00044107" w:rsidRPr="00044107" w14:paraId="016799CC" w14:textId="12B4E2E0" w:rsidTr="00176E48">
        <w:tc>
          <w:tcPr>
            <w:tcW w:w="2430" w:type="dxa"/>
          </w:tcPr>
          <w:p w14:paraId="02CCBA00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87F8B8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32B5E6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4266ABA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25E47F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3084E52" w14:textId="7285E16C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ap</w:t>
            </w:r>
          </w:p>
        </w:tc>
        <w:tc>
          <w:tcPr>
            <w:tcW w:w="450" w:type="dxa"/>
          </w:tcPr>
          <w:p w14:paraId="70B15BBB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9A6D7F3" w14:textId="3307EDFA" w:rsidR="005A3367" w:rsidRPr="00044107" w:rsidRDefault="00FD331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F1911C2" w14:textId="6004225B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eign body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udeff)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430" w:type="dxa"/>
          </w:tcPr>
          <w:p w14:paraId="5FCB2959" w14:textId="0FDAD55A" w:rsidR="005A3367" w:rsidRPr="00044107" w:rsidRDefault="000B2FA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9C17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latex </w:t>
            </w:r>
            <w:r w:rsidR="005A3367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extracted and applied on the injured part</w:t>
            </w:r>
          </w:p>
        </w:tc>
        <w:tc>
          <w:tcPr>
            <w:tcW w:w="990" w:type="dxa"/>
          </w:tcPr>
          <w:p w14:paraId="0FFE2E6D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2547BF13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C7A0D93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706179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5A40550" w14:textId="32583E58" w:rsidTr="00176E48">
        <w:tc>
          <w:tcPr>
            <w:tcW w:w="2430" w:type="dxa"/>
          </w:tcPr>
          <w:p w14:paraId="21A7F237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4CE937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48003F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26B4843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A0D1B7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03D935" w14:textId="7B833BFA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ap</w:t>
            </w:r>
          </w:p>
        </w:tc>
        <w:tc>
          <w:tcPr>
            <w:tcW w:w="450" w:type="dxa"/>
          </w:tcPr>
          <w:p w14:paraId="05B0AD0F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1EEDFEF" w14:textId="32FAE482" w:rsidR="005A3367" w:rsidRPr="00044107" w:rsidRDefault="00FD331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5EBD404" w14:textId="30B7456B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andruff</w:t>
            </w:r>
          </w:p>
        </w:tc>
        <w:tc>
          <w:tcPr>
            <w:tcW w:w="2430" w:type="dxa"/>
          </w:tcPr>
          <w:p w14:paraId="233186CE" w14:textId="7A5B98E1" w:rsidR="005A3367" w:rsidRPr="00044107" w:rsidRDefault="000B2FA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9C17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latex </w:t>
            </w:r>
            <w:r w:rsidR="005A3367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extracted and applied on the infected part</w:t>
            </w:r>
          </w:p>
        </w:tc>
        <w:tc>
          <w:tcPr>
            <w:tcW w:w="990" w:type="dxa"/>
          </w:tcPr>
          <w:p w14:paraId="3E0D4F26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1FA23521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2CDD020A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5C7235" w14:textId="77777777" w:rsidR="005A3367" w:rsidRPr="00044107" w:rsidRDefault="005A336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2FC701BF" w14:textId="3B965CF5" w:rsidTr="00176E48">
        <w:tc>
          <w:tcPr>
            <w:tcW w:w="2430" w:type="dxa"/>
          </w:tcPr>
          <w:p w14:paraId="1052FE8C" w14:textId="2706C40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Anthemis tigrensis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J.Gay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ex A.Rich.</w:t>
            </w:r>
          </w:p>
        </w:tc>
        <w:tc>
          <w:tcPr>
            <w:tcW w:w="1170" w:type="dxa"/>
          </w:tcPr>
          <w:p w14:paraId="5AFBEEA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900" w:type="dxa"/>
          </w:tcPr>
          <w:p w14:paraId="0DFEE2B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hemekot</w:t>
            </w:r>
          </w:p>
        </w:tc>
        <w:tc>
          <w:tcPr>
            <w:tcW w:w="630" w:type="dxa"/>
          </w:tcPr>
          <w:p w14:paraId="064D72B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643661D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155572D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A2473B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E8C11A3" w14:textId="160D20C8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378B8E8" w14:textId="441180E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 stop bleeding</w:t>
            </w:r>
          </w:p>
        </w:tc>
        <w:tc>
          <w:tcPr>
            <w:tcW w:w="2430" w:type="dxa"/>
          </w:tcPr>
          <w:p w14:paraId="395A6C4E" w14:textId="189067C6" w:rsidR="00993C16" w:rsidRPr="00044107" w:rsidRDefault="000657A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9C17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with a finger and put on the bleeding site</w:t>
            </w:r>
          </w:p>
        </w:tc>
        <w:tc>
          <w:tcPr>
            <w:tcW w:w="990" w:type="dxa"/>
          </w:tcPr>
          <w:p w14:paraId="5CF9C5E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ut on</w:t>
            </w:r>
          </w:p>
        </w:tc>
        <w:tc>
          <w:tcPr>
            <w:tcW w:w="630" w:type="dxa"/>
          </w:tcPr>
          <w:p w14:paraId="7528FE8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0B9B7A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78E6AB" w14:textId="7B231BC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55</w:t>
            </w:r>
          </w:p>
        </w:tc>
      </w:tr>
      <w:tr w:rsidR="00044107" w:rsidRPr="00044107" w14:paraId="4D5BAFD8" w14:textId="4335E26C" w:rsidTr="00176E48">
        <w:tc>
          <w:tcPr>
            <w:tcW w:w="2430" w:type="dxa"/>
          </w:tcPr>
          <w:p w14:paraId="4A64D6EE" w14:textId="3A067949" w:rsidR="00993C16" w:rsidRPr="00044107" w:rsidRDefault="00211B02" w:rsidP="00E06E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emisia </w:t>
            </w:r>
            <w:r w:rsidR="00993C16"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yssinica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3C16" w:rsidRPr="00044107">
              <w:rPr>
                <w:rFonts w:ascii="Times New Roman" w:hAnsi="Times New Roman" w:cs="Times New Roman"/>
                <w:sz w:val="20"/>
                <w:szCs w:val="20"/>
              </w:rPr>
              <w:t>Sch.Bip. ex A.Rich.</w:t>
            </w:r>
          </w:p>
        </w:tc>
        <w:tc>
          <w:tcPr>
            <w:tcW w:w="1170" w:type="dxa"/>
          </w:tcPr>
          <w:p w14:paraId="1996423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900" w:type="dxa"/>
          </w:tcPr>
          <w:p w14:paraId="3477813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rit</w:t>
            </w:r>
          </w:p>
        </w:tc>
        <w:tc>
          <w:tcPr>
            <w:tcW w:w="630" w:type="dxa"/>
          </w:tcPr>
          <w:p w14:paraId="67A5D6A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6028A82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12C8823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13856D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67CBDF3D" w14:textId="239999A7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9684E4B" w14:textId="0E8D8FA1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tomach ache</w:t>
            </w:r>
          </w:p>
        </w:tc>
        <w:tc>
          <w:tcPr>
            <w:tcW w:w="2430" w:type="dxa"/>
          </w:tcPr>
          <w:p w14:paraId="11908B6F" w14:textId="63344923" w:rsidR="00993C16" w:rsidRPr="00044107" w:rsidRDefault="009C7CA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crushed and then mixed with water then drank it with coffee cup</w:t>
            </w:r>
          </w:p>
        </w:tc>
        <w:tc>
          <w:tcPr>
            <w:tcW w:w="990" w:type="dxa"/>
          </w:tcPr>
          <w:p w14:paraId="7141E24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0792F6D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2C156F4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53C1AD6" w14:textId="1830D9B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39</w:t>
            </w:r>
          </w:p>
        </w:tc>
      </w:tr>
      <w:tr w:rsidR="00044107" w:rsidRPr="00044107" w14:paraId="62FF1837" w14:textId="6DDE2FCC" w:rsidTr="00176E48">
        <w:tc>
          <w:tcPr>
            <w:tcW w:w="2430" w:type="dxa"/>
          </w:tcPr>
          <w:p w14:paraId="2E6A2E5B" w14:textId="2E7438CB" w:rsidR="00993C16" w:rsidRPr="00044107" w:rsidRDefault="00993C16" w:rsidP="00E06E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Artemisia afr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Jack. 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Willd.</w:t>
            </w:r>
          </w:p>
        </w:tc>
        <w:tc>
          <w:tcPr>
            <w:tcW w:w="1170" w:type="dxa"/>
          </w:tcPr>
          <w:p w14:paraId="3A812AC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900" w:type="dxa"/>
          </w:tcPr>
          <w:p w14:paraId="0854013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higugn</w:t>
            </w:r>
          </w:p>
        </w:tc>
        <w:tc>
          <w:tcPr>
            <w:tcW w:w="630" w:type="dxa"/>
          </w:tcPr>
          <w:p w14:paraId="19BEA54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41D7143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rb </w:t>
            </w:r>
          </w:p>
        </w:tc>
        <w:tc>
          <w:tcPr>
            <w:tcW w:w="900" w:type="dxa"/>
          </w:tcPr>
          <w:p w14:paraId="732E8A9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ll part</w:t>
            </w:r>
          </w:p>
        </w:tc>
        <w:tc>
          <w:tcPr>
            <w:tcW w:w="450" w:type="dxa"/>
          </w:tcPr>
          <w:p w14:paraId="5B88C20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/D</w:t>
            </w:r>
          </w:p>
        </w:tc>
        <w:tc>
          <w:tcPr>
            <w:tcW w:w="900" w:type="dxa"/>
          </w:tcPr>
          <w:p w14:paraId="1D1F2462" w14:textId="2A3CE9C1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888D02D" w14:textId="13401981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vil eye</w:t>
            </w:r>
          </w:p>
        </w:tc>
        <w:tc>
          <w:tcPr>
            <w:tcW w:w="2430" w:type="dxa"/>
          </w:tcPr>
          <w:p w14:paraId="23A72052" w14:textId="53DFF00E" w:rsidR="00993C16" w:rsidRPr="00044107" w:rsidRDefault="009C7CA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part are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ushed, powdered and then sniffed, drunk with coffee cup and fumigated</w:t>
            </w:r>
          </w:p>
        </w:tc>
        <w:tc>
          <w:tcPr>
            <w:tcW w:w="990" w:type="dxa"/>
          </w:tcPr>
          <w:p w14:paraId="5D8FB8B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, Drinking and creaming</w:t>
            </w:r>
          </w:p>
        </w:tc>
        <w:tc>
          <w:tcPr>
            <w:tcW w:w="630" w:type="dxa"/>
          </w:tcPr>
          <w:p w14:paraId="6DAD1C0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, nasal &amp; dermal</w:t>
            </w:r>
          </w:p>
        </w:tc>
        <w:tc>
          <w:tcPr>
            <w:tcW w:w="900" w:type="dxa"/>
          </w:tcPr>
          <w:p w14:paraId="25199F4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DC9DD1" w14:textId="140E847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61</w:t>
            </w:r>
          </w:p>
        </w:tc>
      </w:tr>
      <w:tr w:rsidR="00044107" w:rsidRPr="00044107" w14:paraId="68DBD3E8" w14:textId="4D9F4CBE" w:rsidTr="00176E48">
        <w:tc>
          <w:tcPr>
            <w:tcW w:w="2430" w:type="dxa"/>
          </w:tcPr>
          <w:p w14:paraId="0B808E9C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0277A6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BBE529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4149504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60C641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EBACB2" w14:textId="4D2B1F68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54D0115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0AFB2E8" w14:textId="7CE9CBBA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62F42FE" w14:textId="4EC3981F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nea versicolor</w:t>
            </w:r>
          </w:p>
        </w:tc>
        <w:tc>
          <w:tcPr>
            <w:tcW w:w="2430" w:type="dxa"/>
          </w:tcPr>
          <w:p w14:paraId="3E29E53D" w14:textId="0AE4E040" w:rsidR="000C3BE1" w:rsidRPr="00044107" w:rsidRDefault="005155C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 </w:t>
            </w:r>
            <w:r w:rsidR="000C3BE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squeezed and mixed with the juice of lemon then creamed the infected part</w:t>
            </w:r>
          </w:p>
        </w:tc>
        <w:tc>
          <w:tcPr>
            <w:tcW w:w="990" w:type="dxa"/>
          </w:tcPr>
          <w:p w14:paraId="684C1C44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4AE54501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58950B35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34FEB90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5F1085F" w14:textId="5C0CEBA5" w:rsidTr="00176E48">
        <w:tc>
          <w:tcPr>
            <w:tcW w:w="2430" w:type="dxa"/>
          </w:tcPr>
          <w:p w14:paraId="1C8A2166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99E0867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BA3576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F2FD26E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3D523E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2FF8A1" w14:textId="5BC88FB1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1D6229A2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58F85869" w14:textId="57C93CD9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9E3EA1E" w14:textId="2F6F395C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rokenken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430" w:type="dxa"/>
          </w:tcPr>
          <w:p w14:paraId="17995891" w14:textId="4BB910BB" w:rsidR="000C3BE1" w:rsidRPr="00044107" w:rsidRDefault="005155C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0C3BE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put on the fire and smoked in the house</w:t>
            </w:r>
          </w:p>
        </w:tc>
        <w:tc>
          <w:tcPr>
            <w:tcW w:w="990" w:type="dxa"/>
          </w:tcPr>
          <w:p w14:paraId="70E77A14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630" w:type="dxa"/>
          </w:tcPr>
          <w:p w14:paraId="7B435570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61319369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6B90E33" w14:textId="77777777" w:rsidR="000C3BE1" w:rsidRPr="00044107" w:rsidRDefault="000C3BE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E48" w:rsidRPr="00900E9C" w14:paraId="1E91EF27" w14:textId="3462C4FF" w:rsidTr="00176E48">
        <w:tc>
          <w:tcPr>
            <w:tcW w:w="2430" w:type="dxa"/>
          </w:tcPr>
          <w:p w14:paraId="50A41A1D" w14:textId="68162410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0E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aragus africanus </w:t>
            </w:r>
            <w:r w:rsidRPr="00900E9C">
              <w:rPr>
                <w:rFonts w:ascii="Times New Roman" w:hAnsi="Times New Roman" w:cs="Times New Roman"/>
                <w:iCs/>
                <w:sz w:val="20"/>
                <w:szCs w:val="20"/>
              </w:rPr>
              <w:t>Lam.</w:t>
            </w:r>
          </w:p>
        </w:tc>
        <w:tc>
          <w:tcPr>
            <w:tcW w:w="1170" w:type="dxa"/>
          </w:tcPr>
          <w:p w14:paraId="428AAB58" w14:textId="77777777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Asparagaceae</w:t>
            </w:r>
          </w:p>
        </w:tc>
        <w:tc>
          <w:tcPr>
            <w:tcW w:w="900" w:type="dxa"/>
          </w:tcPr>
          <w:p w14:paraId="5CDC1C85" w14:textId="77777777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Seriti</w:t>
            </w:r>
          </w:p>
        </w:tc>
        <w:tc>
          <w:tcPr>
            <w:tcW w:w="630" w:type="dxa"/>
          </w:tcPr>
          <w:p w14:paraId="033EF416" w14:textId="77777777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21269456" w14:textId="77777777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60155E64" w14:textId="77777777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ole part </w:t>
            </w:r>
          </w:p>
        </w:tc>
        <w:tc>
          <w:tcPr>
            <w:tcW w:w="450" w:type="dxa"/>
          </w:tcPr>
          <w:p w14:paraId="2ED3072F" w14:textId="77777777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F852444" w14:textId="650CC016" w:rsidR="00993C16" w:rsidRPr="00900E9C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0C75C48" w14:textId="4A6493C1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Eczema "(</w:t>
            </w:r>
            <w:r w:rsidRPr="00900E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ffi</w:t>
            </w: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2B2C1791" w14:textId="16C2957E" w:rsidR="00993C16" w:rsidRPr="00900E9C" w:rsidRDefault="00900E9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  <w:r w:rsidR="00071C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93C16"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crushed, squeezed and mixed with crushed, squeezed leaf of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. </w:t>
            </w:r>
            <w:r w:rsidR="00993C16" w:rsidRPr="00900E9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ndica </w:t>
            </w:r>
            <w:r w:rsidR="00993C16"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and then creamed the infected part</w:t>
            </w:r>
          </w:p>
        </w:tc>
        <w:tc>
          <w:tcPr>
            <w:tcW w:w="990" w:type="dxa"/>
          </w:tcPr>
          <w:p w14:paraId="5590CE3F" w14:textId="77777777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2F45260C" w14:textId="77777777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0AD16810" w14:textId="77777777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C2C37E3" w14:textId="5DF834C6" w:rsidR="00993C16" w:rsidRPr="00900E9C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E9C">
              <w:rPr>
                <w:rFonts w:ascii="Times New Roman" w:eastAsia="Times New Roman" w:hAnsi="Times New Roman" w:cs="Times New Roman"/>
                <w:sz w:val="20"/>
                <w:szCs w:val="20"/>
              </w:rPr>
              <w:t>HA 069</w:t>
            </w:r>
          </w:p>
        </w:tc>
      </w:tr>
      <w:tr w:rsidR="00044107" w:rsidRPr="00044107" w14:paraId="23802197" w14:textId="5768E3B8" w:rsidTr="00176E48">
        <w:tc>
          <w:tcPr>
            <w:tcW w:w="2430" w:type="dxa"/>
          </w:tcPr>
          <w:p w14:paraId="42CA97C0" w14:textId="72FF48B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Astragalus atropilosulus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(Hochst.) Bunge</w:t>
            </w:r>
          </w:p>
        </w:tc>
        <w:tc>
          <w:tcPr>
            <w:tcW w:w="1170" w:type="dxa"/>
          </w:tcPr>
          <w:p w14:paraId="712C678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900" w:type="dxa"/>
          </w:tcPr>
          <w:p w14:paraId="4F8DA56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Ye ayit miser</w:t>
            </w:r>
          </w:p>
        </w:tc>
        <w:tc>
          <w:tcPr>
            <w:tcW w:w="630" w:type="dxa"/>
          </w:tcPr>
          <w:p w14:paraId="080E383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248F050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1DC1754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1BBF49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DB90123" w14:textId="7B17309A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2A209C2" w14:textId="01CCED5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To soften palm"</w:t>
            </w:r>
          </w:p>
        </w:tc>
        <w:tc>
          <w:tcPr>
            <w:tcW w:w="2430" w:type="dxa"/>
          </w:tcPr>
          <w:p w14:paraId="5D5D4253" w14:textId="45A1E2F5" w:rsidR="00993C16" w:rsidRPr="00044107" w:rsidRDefault="00900E9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rubbed it on palm</w:t>
            </w:r>
          </w:p>
        </w:tc>
        <w:tc>
          <w:tcPr>
            <w:tcW w:w="990" w:type="dxa"/>
          </w:tcPr>
          <w:p w14:paraId="5DC644B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1A47F7A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55F4983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F4E507" w14:textId="4EBAFCB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16</w:t>
            </w:r>
          </w:p>
        </w:tc>
      </w:tr>
      <w:tr w:rsidR="00044107" w:rsidRPr="00044107" w14:paraId="4443F2EA" w14:textId="67033FEB" w:rsidTr="00176E48">
        <w:tc>
          <w:tcPr>
            <w:tcW w:w="2430" w:type="dxa"/>
          </w:tcPr>
          <w:p w14:paraId="507A0C38" w14:textId="4C6B3110" w:rsidR="00993C16" w:rsidRPr="00044107" w:rsidRDefault="00993C16" w:rsidP="00E06E47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Bersama abyssinica</w:t>
            </w:r>
            <w:r w:rsidR="000C31D1"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Fresen.</w:t>
            </w:r>
          </w:p>
        </w:tc>
        <w:tc>
          <w:tcPr>
            <w:tcW w:w="1170" w:type="dxa"/>
          </w:tcPr>
          <w:p w14:paraId="75338D9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elianthaceae</w:t>
            </w:r>
          </w:p>
        </w:tc>
        <w:tc>
          <w:tcPr>
            <w:tcW w:w="900" w:type="dxa"/>
          </w:tcPr>
          <w:p w14:paraId="55CBE47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azmire</w:t>
            </w:r>
          </w:p>
        </w:tc>
        <w:tc>
          <w:tcPr>
            <w:tcW w:w="630" w:type="dxa"/>
          </w:tcPr>
          <w:p w14:paraId="0A08D14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F52143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5ADD95D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1CAEEA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8C2AE19" w14:textId="0409F57F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131DB9F" w14:textId="2D6D64D9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430" w:type="dxa"/>
          </w:tcPr>
          <w:p w14:paraId="50C35EFF" w14:textId="62E7F6FC" w:rsidR="00993C16" w:rsidRPr="00044107" w:rsidRDefault="00071C7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boiled and drunk the decoction when cool with tea cup</w:t>
            </w:r>
          </w:p>
        </w:tc>
        <w:tc>
          <w:tcPr>
            <w:tcW w:w="990" w:type="dxa"/>
          </w:tcPr>
          <w:p w14:paraId="72202D4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77527E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488843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02B7F650" w14:textId="3DF9C15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75</w:t>
            </w:r>
          </w:p>
        </w:tc>
      </w:tr>
      <w:tr w:rsidR="00044107" w:rsidRPr="00044107" w14:paraId="60DC8DA5" w14:textId="667109AA" w:rsidTr="00176E48">
        <w:tc>
          <w:tcPr>
            <w:tcW w:w="2430" w:type="dxa"/>
          </w:tcPr>
          <w:p w14:paraId="684626A9" w14:textId="3387F5C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eta vulgaris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6645FE8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900" w:type="dxa"/>
          </w:tcPr>
          <w:p w14:paraId="264278C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osxa</w:t>
            </w:r>
          </w:p>
        </w:tc>
        <w:tc>
          <w:tcPr>
            <w:tcW w:w="630" w:type="dxa"/>
          </w:tcPr>
          <w:p w14:paraId="5F204E2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7563CCB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10B092E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1011B8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8289698" w14:textId="063BEAC8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28937C7" w14:textId="3F9DEA0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430" w:type="dxa"/>
          </w:tcPr>
          <w:p w14:paraId="652D6FD5" w14:textId="20397E83" w:rsidR="00993C16" w:rsidRPr="00044107" w:rsidRDefault="00A1597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071C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cooked and then eaten with </w:t>
            </w:r>
            <w:r w:rsidR="00993C16"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jera</w:t>
            </w:r>
          </w:p>
        </w:tc>
        <w:tc>
          <w:tcPr>
            <w:tcW w:w="990" w:type="dxa"/>
          </w:tcPr>
          <w:p w14:paraId="1B28347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7071B44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51D51E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198CBE37" w14:textId="5780F81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40</w:t>
            </w:r>
          </w:p>
        </w:tc>
      </w:tr>
      <w:tr w:rsidR="00044107" w:rsidRPr="00044107" w14:paraId="628B101E" w14:textId="476A0D56" w:rsidTr="00176E48">
        <w:tc>
          <w:tcPr>
            <w:tcW w:w="2430" w:type="dxa"/>
          </w:tcPr>
          <w:p w14:paraId="2114B8C0" w14:textId="22B64D4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carinata </w:t>
            </w:r>
            <w:r w:rsidRPr="00044107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A.Braun</w:t>
            </w:r>
          </w:p>
        </w:tc>
        <w:tc>
          <w:tcPr>
            <w:tcW w:w="1170" w:type="dxa"/>
          </w:tcPr>
          <w:p w14:paraId="33006C6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900" w:type="dxa"/>
          </w:tcPr>
          <w:p w14:paraId="324C60C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fzerer</w:t>
            </w:r>
          </w:p>
        </w:tc>
        <w:tc>
          <w:tcPr>
            <w:tcW w:w="630" w:type="dxa"/>
          </w:tcPr>
          <w:p w14:paraId="372A4BB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6CA7DB5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7E9657F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8BA9EE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4580F9D" w14:textId="399B421A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A6E4ECB" w14:textId="3825FC9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mpetigo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irat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, 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kebk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54D1A3E7" w14:textId="19CAE01E" w:rsidR="00993C16" w:rsidRPr="00044107" w:rsidRDefault="00A1597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071C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squeezed and creamed on the infected part</w:t>
            </w:r>
          </w:p>
        </w:tc>
        <w:tc>
          <w:tcPr>
            <w:tcW w:w="990" w:type="dxa"/>
          </w:tcPr>
          <w:p w14:paraId="0989ACD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01B75D8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28B3C0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8E6F6A" w14:textId="689D11C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67</w:t>
            </w:r>
          </w:p>
        </w:tc>
      </w:tr>
      <w:tr w:rsidR="00044107" w:rsidRPr="00044107" w14:paraId="39C022C6" w14:textId="555500CF" w:rsidTr="00176E48">
        <w:tc>
          <w:tcPr>
            <w:tcW w:w="2430" w:type="dxa"/>
          </w:tcPr>
          <w:p w14:paraId="0117C336" w14:textId="648E5DC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ddleja polystachya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Fresen.</w:t>
            </w:r>
          </w:p>
        </w:tc>
        <w:tc>
          <w:tcPr>
            <w:tcW w:w="1170" w:type="dxa"/>
          </w:tcPr>
          <w:p w14:paraId="07A89B8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oganiceae</w:t>
            </w:r>
          </w:p>
        </w:tc>
        <w:tc>
          <w:tcPr>
            <w:tcW w:w="900" w:type="dxa"/>
          </w:tcPr>
          <w:p w14:paraId="6A624FC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far</w:t>
            </w:r>
          </w:p>
        </w:tc>
        <w:tc>
          <w:tcPr>
            <w:tcW w:w="630" w:type="dxa"/>
          </w:tcPr>
          <w:p w14:paraId="589B2ED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5460D06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212831F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1E11F18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176C71A0" w14:textId="0EB5B86B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16B9A3E" w14:textId="615BBCF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2430" w:type="dxa"/>
          </w:tcPr>
          <w:p w14:paraId="0808F9F8" w14:textId="0909F694" w:rsidR="00993C16" w:rsidRPr="00044107" w:rsidRDefault="00A1597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1C34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ground,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owdered and applied on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ound with finger line</w:t>
            </w:r>
          </w:p>
        </w:tc>
        <w:tc>
          <w:tcPr>
            <w:tcW w:w="990" w:type="dxa"/>
          </w:tcPr>
          <w:p w14:paraId="5B6A507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189E005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007F969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0CF418" w14:textId="53AAC7A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18</w:t>
            </w:r>
          </w:p>
        </w:tc>
      </w:tr>
      <w:tr w:rsidR="00044107" w:rsidRPr="00044107" w14:paraId="19B0816C" w14:textId="77777777" w:rsidTr="00176E48">
        <w:tc>
          <w:tcPr>
            <w:tcW w:w="2430" w:type="dxa"/>
          </w:tcPr>
          <w:p w14:paraId="1A135995" w14:textId="2C1E6A1A" w:rsidR="00E2708D" w:rsidRPr="00044107" w:rsidRDefault="0009680C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lpurnia aurea </w:t>
            </w:r>
            <w:r w:rsidR="000C31D1"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(Aiton)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Benth.</w:t>
            </w:r>
          </w:p>
        </w:tc>
        <w:tc>
          <w:tcPr>
            <w:tcW w:w="1170" w:type="dxa"/>
          </w:tcPr>
          <w:p w14:paraId="736074F4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900" w:type="dxa"/>
          </w:tcPr>
          <w:p w14:paraId="5673ADF3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igixa</w:t>
            </w:r>
          </w:p>
        </w:tc>
        <w:tc>
          <w:tcPr>
            <w:tcW w:w="630" w:type="dxa"/>
          </w:tcPr>
          <w:p w14:paraId="2EE5201D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270DD466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589A1B0E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2B0CC54C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23F9CCF4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1386609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abies</w:t>
            </w:r>
          </w:p>
        </w:tc>
        <w:tc>
          <w:tcPr>
            <w:tcW w:w="2430" w:type="dxa"/>
          </w:tcPr>
          <w:p w14:paraId="2BAF465B" w14:textId="6F2AA802" w:rsidR="00E2708D" w:rsidRPr="00044107" w:rsidRDefault="001C349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E2708D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ground and mixed with water then drunk with tea cup</w:t>
            </w:r>
          </w:p>
        </w:tc>
        <w:tc>
          <w:tcPr>
            <w:tcW w:w="990" w:type="dxa"/>
          </w:tcPr>
          <w:p w14:paraId="7E2AD7CA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4CA54C34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C694F6A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187E41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80</w:t>
            </w:r>
          </w:p>
        </w:tc>
      </w:tr>
      <w:tr w:rsidR="00044107" w:rsidRPr="00044107" w14:paraId="42EB45B0" w14:textId="77777777" w:rsidTr="00176E48">
        <w:tc>
          <w:tcPr>
            <w:tcW w:w="2430" w:type="dxa"/>
          </w:tcPr>
          <w:p w14:paraId="2361BED0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E1FC56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39A7A16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84A67CC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97CD3B9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D35F82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C03EF5E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E02CDC6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7C9D2308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incham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430" w:type="dxa"/>
          </w:tcPr>
          <w:p w14:paraId="3355DEB8" w14:textId="695D37E3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cattle </w:t>
            </w:r>
            <w:r w:rsidR="00E91F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dy is washed with </w:t>
            </w:r>
            <w:r w:rsidR="001C34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</w:p>
        </w:tc>
        <w:tc>
          <w:tcPr>
            <w:tcW w:w="990" w:type="dxa"/>
          </w:tcPr>
          <w:p w14:paraId="004E1995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4F380959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33CB7938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F63210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00738A9" w14:textId="77777777" w:rsidTr="00176E48">
        <w:tc>
          <w:tcPr>
            <w:tcW w:w="2430" w:type="dxa"/>
          </w:tcPr>
          <w:p w14:paraId="56DD3B6A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3D407B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DF6289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CD3EFEC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A803E8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DAAA696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6C59107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459666C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54BB35DE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lminthiasis</w:t>
            </w:r>
          </w:p>
        </w:tc>
        <w:tc>
          <w:tcPr>
            <w:tcW w:w="2430" w:type="dxa"/>
          </w:tcPr>
          <w:p w14:paraId="2D0E706C" w14:textId="75FE5CBA" w:rsidR="00E2708D" w:rsidRPr="00044107" w:rsidRDefault="00D339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E2708D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ounded, homogenized with cold water and then drunk by the animal with can</w:t>
            </w:r>
          </w:p>
        </w:tc>
        <w:tc>
          <w:tcPr>
            <w:tcW w:w="990" w:type="dxa"/>
          </w:tcPr>
          <w:p w14:paraId="1DFBB2DB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C094A4F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B748EDD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99B024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54C99E0" w14:textId="77777777" w:rsidTr="00176E48">
        <w:tc>
          <w:tcPr>
            <w:tcW w:w="2430" w:type="dxa"/>
          </w:tcPr>
          <w:p w14:paraId="20156E4F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35880A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DB0E271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EBD7CC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3C2A9A3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F2CE39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6DE2BDC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44577E2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7814CE39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ck infestation</w:t>
            </w:r>
          </w:p>
        </w:tc>
        <w:tc>
          <w:tcPr>
            <w:tcW w:w="2430" w:type="dxa"/>
          </w:tcPr>
          <w:p w14:paraId="51385897" w14:textId="3AE716B2" w:rsidR="00E2708D" w:rsidRPr="00044107" w:rsidRDefault="00D339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uice </w:t>
            </w:r>
            <w:r w:rsidR="00E2708D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extracted and painted</w:t>
            </w:r>
          </w:p>
        </w:tc>
        <w:tc>
          <w:tcPr>
            <w:tcW w:w="990" w:type="dxa"/>
          </w:tcPr>
          <w:p w14:paraId="79AB8AAB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44F3BEF4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55F161CB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84189B4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3039AF3" w14:textId="77777777" w:rsidTr="00176E48">
        <w:tc>
          <w:tcPr>
            <w:tcW w:w="2430" w:type="dxa"/>
          </w:tcPr>
          <w:p w14:paraId="400642AA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psicum annuum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4B3846B4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900" w:type="dxa"/>
          </w:tcPr>
          <w:p w14:paraId="48FD4427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erbere</w:t>
            </w:r>
          </w:p>
        </w:tc>
        <w:tc>
          <w:tcPr>
            <w:tcW w:w="630" w:type="dxa"/>
          </w:tcPr>
          <w:p w14:paraId="372C6110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C9474EF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2656D1AA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6BB61C41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4466DDFA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95E9D1B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kin rush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fee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7DBDF41D" w14:textId="66064D86" w:rsidR="00E2708D" w:rsidRPr="00044107" w:rsidRDefault="00A1597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 </w:t>
            </w:r>
            <w:r w:rsidR="00E2708D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ounded, powdered, mixed with butter and creamed on the infected parts</w:t>
            </w:r>
          </w:p>
        </w:tc>
        <w:tc>
          <w:tcPr>
            <w:tcW w:w="990" w:type="dxa"/>
          </w:tcPr>
          <w:p w14:paraId="7B4AFE88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0713AD4F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18EC5398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720" w:type="dxa"/>
          </w:tcPr>
          <w:p w14:paraId="3D4FA1EB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52</w:t>
            </w:r>
          </w:p>
        </w:tc>
      </w:tr>
      <w:tr w:rsidR="00044107" w:rsidRPr="00044107" w14:paraId="126023E3" w14:textId="77777777" w:rsidTr="00176E48">
        <w:tc>
          <w:tcPr>
            <w:tcW w:w="2430" w:type="dxa"/>
          </w:tcPr>
          <w:p w14:paraId="2C5C294E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6A964AF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B887521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D022784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6B2B318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8D65C7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3B8656C4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BBB5E05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4E129DDD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rebreb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430" w:type="dxa"/>
          </w:tcPr>
          <w:p w14:paraId="3B3EFC08" w14:textId="624AAA0A" w:rsidR="00E2708D" w:rsidRPr="00044107" w:rsidRDefault="00A1597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 </w:t>
            </w:r>
            <w:r w:rsidR="00E2708D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crushed, mixed with honey and creamed on the infected part of the cattle </w:t>
            </w:r>
          </w:p>
        </w:tc>
        <w:tc>
          <w:tcPr>
            <w:tcW w:w="990" w:type="dxa"/>
          </w:tcPr>
          <w:p w14:paraId="7A578316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0A4CEE70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463F383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981C49A" w14:textId="77777777" w:rsidR="00E2708D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8520164" w14:textId="40FD0FF7" w:rsidTr="00176E48">
        <w:tc>
          <w:tcPr>
            <w:tcW w:w="2430" w:type="dxa"/>
          </w:tcPr>
          <w:p w14:paraId="597A5840" w14:textId="7B9E70B7" w:rsidR="00993C16" w:rsidRPr="00044107" w:rsidRDefault="000C31D1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psicum frutescens </w:t>
            </w:r>
            <w:r w:rsidR="004C0E02"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Rodsch.</w:t>
            </w:r>
          </w:p>
        </w:tc>
        <w:tc>
          <w:tcPr>
            <w:tcW w:w="1170" w:type="dxa"/>
          </w:tcPr>
          <w:p w14:paraId="4598806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900" w:type="dxa"/>
          </w:tcPr>
          <w:p w14:paraId="068260D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itmita</w:t>
            </w:r>
          </w:p>
        </w:tc>
        <w:tc>
          <w:tcPr>
            <w:tcW w:w="630" w:type="dxa"/>
          </w:tcPr>
          <w:p w14:paraId="52C8AEE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77EBB01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27CFFF3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717F6B5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/D</w:t>
            </w:r>
          </w:p>
        </w:tc>
        <w:tc>
          <w:tcPr>
            <w:tcW w:w="900" w:type="dxa"/>
          </w:tcPr>
          <w:p w14:paraId="2AE780EE" w14:textId="0A70395B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0462B45" w14:textId="364FB53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aeniasis</w:t>
            </w:r>
          </w:p>
        </w:tc>
        <w:tc>
          <w:tcPr>
            <w:tcW w:w="2430" w:type="dxa"/>
          </w:tcPr>
          <w:p w14:paraId="5EF6CC4F" w14:textId="5BB62E5C" w:rsidR="00993C16" w:rsidRPr="00044107" w:rsidRDefault="001B68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boiled and drank the decoction when cool with tea cup</w:t>
            </w:r>
          </w:p>
        </w:tc>
        <w:tc>
          <w:tcPr>
            <w:tcW w:w="990" w:type="dxa"/>
          </w:tcPr>
          <w:p w14:paraId="3D08CF2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600374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2155816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0" w:type="dxa"/>
          </w:tcPr>
          <w:p w14:paraId="475A4900" w14:textId="7504190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41</w:t>
            </w:r>
          </w:p>
        </w:tc>
      </w:tr>
      <w:tr w:rsidR="00044107" w:rsidRPr="00044107" w14:paraId="350B9754" w14:textId="6DAF6FC5" w:rsidTr="00176E48">
        <w:tc>
          <w:tcPr>
            <w:tcW w:w="2430" w:type="dxa"/>
          </w:tcPr>
          <w:p w14:paraId="4A7DCE7D" w14:textId="6070B46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ica papaya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5767672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aricaceae</w:t>
            </w:r>
          </w:p>
        </w:tc>
        <w:tc>
          <w:tcPr>
            <w:tcW w:w="900" w:type="dxa"/>
          </w:tcPr>
          <w:p w14:paraId="34EC2F0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apaya</w:t>
            </w:r>
          </w:p>
        </w:tc>
        <w:tc>
          <w:tcPr>
            <w:tcW w:w="630" w:type="dxa"/>
          </w:tcPr>
          <w:p w14:paraId="63D5422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75718B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335B58A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5264DF6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6FBA202" w14:textId="6EB9C32C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2DB3901" w14:textId="0E49F9A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astritis</w:t>
            </w:r>
          </w:p>
        </w:tc>
        <w:tc>
          <w:tcPr>
            <w:tcW w:w="2430" w:type="dxa"/>
          </w:tcPr>
          <w:p w14:paraId="2F2692E3" w14:textId="01A7F3F4" w:rsidR="00993C16" w:rsidRPr="00044107" w:rsidRDefault="001B68F1" w:rsidP="00E06E47">
            <w:pPr>
              <w:spacing w:line="276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993C16" w:rsidRPr="0004410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s eaten</w:t>
            </w:r>
          </w:p>
        </w:tc>
        <w:tc>
          <w:tcPr>
            <w:tcW w:w="990" w:type="dxa"/>
          </w:tcPr>
          <w:p w14:paraId="75DDD8C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5AD2DBC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646613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7E5FD28C" w14:textId="2E2B9FF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83</w:t>
            </w:r>
          </w:p>
        </w:tc>
      </w:tr>
      <w:tr w:rsidR="00044107" w:rsidRPr="00044107" w14:paraId="3BD16498" w14:textId="77777777" w:rsidTr="00176E48">
        <w:tc>
          <w:tcPr>
            <w:tcW w:w="2430" w:type="dxa"/>
          </w:tcPr>
          <w:p w14:paraId="06521B18" w14:textId="0AE4B143" w:rsidR="00993C16" w:rsidRPr="00044107" w:rsidRDefault="00993C16" w:rsidP="00E06E4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rthamus tinctorius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</w:t>
            </w:r>
          </w:p>
        </w:tc>
        <w:tc>
          <w:tcPr>
            <w:tcW w:w="1170" w:type="dxa"/>
          </w:tcPr>
          <w:p w14:paraId="16E611C2" w14:textId="2E302C4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900" w:type="dxa"/>
          </w:tcPr>
          <w:p w14:paraId="1343EF22" w14:textId="54B1B0B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uf</w:t>
            </w:r>
          </w:p>
        </w:tc>
        <w:tc>
          <w:tcPr>
            <w:tcW w:w="630" w:type="dxa"/>
          </w:tcPr>
          <w:p w14:paraId="3039B2E9" w14:textId="24630D7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0915A08" w14:textId="0707EC8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5337A006" w14:textId="49453BE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1802EC16" w14:textId="00188D1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441DFC50" w14:textId="6B067C98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327BCAB" w14:textId="3E8309D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ugh (lv)</w:t>
            </w:r>
          </w:p>
        </w:tc>
        <w:tc>
          <w:tcPr>
            <w:tcW w:w="2430" w:type="dxa"/>
          </w:tcPr>
          <w:p w14:paraId="667DBA32" w14:textId="0B4144BB" w:rsidR="00993C16" w:rsidRPr="00044107" w:rsidRDefault="00A36F1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roosted and mixed with raw seed of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</w:t>
            </w:r>
            <w:r w:rsidR="00993C16"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ulgare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d then given for donkey with can</w:t>
            </w:r>
          </w:p>
        </w:tc>
        <w:tc>
          <w:tcPr>
            <w:tcW w:w="990" w:type="dxa"/>
          </w:tcPr>
          <w:p w14:paraId="005CF459" w14:textId="03804AE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0916A831" w14:textId="77851AE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53F1992" w14:textId="58D8CE2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20C4DFFB" w14:textId="106A0F1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05</w:t>
            </w:r>
          </w:p>
        </w:tc>
      </w:tr>
      <w:tr w:rsidR="00044107" w:rsidRPr="00044107" w14:paraId="7ECBEE3F" w14:textId="3D1D39F9" w:rsidTr="00176E48">
        <w:tc>
          <w:tcPr>
            <w:tcW w:w="2430" w:type="dxa"/>
          </w:tcPr>
          <w:p w14:paraId="14341A46" w14:textId="2AAD0D0D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Catha edulis</w:t>
            </w:r>
            <w:r w:rsidR="00924FA3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(Vahl)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Endl.</w:t>
            </w:r>
          </w:p>
        </w:tc>
        <w:tc>
          <w:tcPr>
            <w:tcW w:w="1170" w:type="dxa"/>
          </w:tcPr>
          <w:p w14:paraId="2DE0A2E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elastraceae</w:t>
            </w:r>
          </w:p>
        </w:tc>
        <w:tc>
          <w:tcPr>
            <w:tcW w:w="900" w:type="dxa"/>
          </w:tcPr>
          <w:p w14:paraId="1DD66FF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hat</w:t>
            </w:r>
          </w:p>
        </w:tc>
        <w:tc>
          <w:tcPr>
            <w:tcW w:w="630" w:type="dxa"/>
          </w:tcPr>
          <w:p w14:paraId="4691BD0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600DAA2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0744A61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FA525C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3A75F93" w14:textId="1A136189" w:rsidR="00993C16" w:rsidRPr="00044107" w:rsidRDefault="00E2708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DA770E7" w14:textId="4D65562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30" w:type="dxa"/>
          </w:tcPr>
          <w:p w14:paraId="0BA32284" w14:textId="23BBE233" w:rsidR="00993C16" w:rsidRPr="00044107" w:rsidRDefault="00A36F1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eaten</w:t>
            </w:r>
          </w:p>
        </w:tc>
        <w:tc>
          <w:tcPr>
            <w:tcW w:w="990" w:type="dxa"/>
          </w:tcPr>
          <w:p w14:paraId="0C6FD83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39C609D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D74A43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545DBB4" w14:textId="11D0411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74</w:t>
            </w:r>
          </w:p>
        </w:tc>
      </w:tr>
      <w:tr w:rsidR="00044107" w:rsidRPr="00044107" w14:paraId="0D5E58B6" w14:textId="040A3E7E" w:rsidTr="00176E48">
        <w:tc>
          <w:tcPr>
            <w:tcW w:w="2430" w:type="dxa"/>
          </w:tcPr>
          <w:p w14:paraId="772FDF52" w14:textId="119F422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Celosia trigyn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02974F8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maranthaceae</w:t>
            </w:r>
          </w:p>
        </w:tc>
        <w:tc>
          <w:tcPr>
            <w:tcW w:w="900" w:type="dxa"/>
          </w:tcPr>
          <w:p w14:paraId="01D339A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mlemcho</w:t>
            </w:r>
          </w:p>
        </w:tc>
        <w:tc>
          <w:tcPr>
            <w:tcW w:w="630" w:type="dxa"/>
          </w:tcPr>
          <w:p w14:paraId="1F56767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530B545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74AF911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0E5E8A2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36245FA4" w14:textId="51E67F07" w:rsidR="00993C16" w:rsidRPr="00044107" w:rsidRDefault="00757D9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BE7EABD" w14:textId="070A6DD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ape worm</w:t>
            </w:r>
          </w:p>
        </w:tc>
        <w:tc>
          <w:tcPr>
            <w:tcW w:w="2430" w:type="dxa"/>
          </w:tcPr>
          <w:p w14:paraId="6B25414E" w14:textId="2A435195" w:rsidR="00993C16" w:rsidRPr="00044107" w:rsidRDefault="006708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ed is ground and drunk with water with coffee cup</w:t>
            </w:r>
          </w:p>
        </w:tc>
        <w:tc>
          <w:tcPr>
            <w:tcW w:w="990" w:type="dxa"/>
          </w:tcPr>
          <w:p w14:paraId="0F4735B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9E4620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990A6D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80C20CC" w14:textId="532D1D3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56</w:t>
            </w:r>
          </w:p>
        </w:tc>
      </w:tr>
      <w:tr w:rsidR="00044107" w:rsidRPr="00044107" w14:paraId="547F3DDA" w14:textId="2452EE5B" w:rsidTr="00176E48">
        <w:tc>
          <w:tcPr>
            <w:tcW w:w="2430" w:type="dxa"/>
          </w:tcPr>
          <w:p w14:paraId="34B5D0E2" w14:textId="4CA3131B" w:rsidR="00993C16" w:rsidRPr="00044107" w:rsidRDefault="00993C16" w:rsidP="00E06E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Chenopodium</w:t>
            </w:r>
            <w:r w:rsidR="006A1F78"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murale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3E1B4C9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henopodiaceae</w:t>
            </w:r>
          </w:p>
        </w:tc>
        <w:tc>
          <w:tcPr>
            <w:tcW w:w="900" w:type="dxa"/>
          </w:tcPr>
          <w:p w14:paraId="3855F23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medmado</w:t>
            </w:r>
          </w:p>
        </w:tc>
        <w:tc>
          <w:tcPr>
            <w:tcW w:w="630" w:type="dxa"/>
          </w:tcPr>
          <w:p w14:paraId="54399B5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410857E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rb </w:t>
            </w:r>
          </w:p>
        </w:tc>
        <w:tc>
          <w:tcPr>
            <w:tcW w:w="900" w:type="dxa"/>
          </w:tcPr>
          <w:p w14:paraId="78202A5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504BF5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/D</w:t>
            </w:r>
          </w:p>
        </w:tc>
        <w:tc>
          <w:tcPr>
            <w:tcW w:w="900" w:type="dxa"/>
          </w:tcPr>
          <w:p w14:paraId="44F3BAC4" w14:textId="3A030688" w:rsidR="00993C16" w:rsidRPr="00044107" w:rsidRDefault="00757D9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22C685C" w14:textId="2C75F98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und </w:t>
            </w:r>
          </w:p>
        </w:tc>
        <w:tc>
          <w:tcPr>
            <w:tcW w:w="2430" w:type="dxa"/>
          </w:tcPr>
          <w:p w14:paraId="1CAC5469" w14:textId="6351DFB1" w:rsidR="00993C16" w:rsidRPr="00044107" w:rsidRDefault="000921E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ground, squeezed and creamed the infected parts with finger line</w:t>
            </w:r>
          </w:p>
        </w:tc>
        <w:tc>
          <w:tcPr>
            <w:tcW w:w="990" w:type="dxa"/>
          </w:tcPr>
          <w:p w14:paraId="1A2F027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187E12D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37A51E1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8ECE09" w14:textId="7A6B6BE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30</w:t>
            </w:r>
          </w:p>
        </w:tc>
      </w:tr>
      <w:tr w:rsidR="00044107" w:rsidRPr="00044107" w14:paraId="7FEFFB1D" w14:textId="2D82F2DB" w:rsidTr="00176E48">
        <w:tc>
          <w:tcPr>
            <w:tcW w:w="2430" w:type="dxa"/>
          </w:tcPr>
          <w:p w14:paraId="09E602AF" w14:textId="26B3CB9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icer arietinum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5801A15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900" w:type="dxa"/>
          </w:tcPr>
          <w:p w14:paraId="5197F93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inbira</w:t>
            </w:r>
          </w:p>
        </w:tc>
        <w:tc>
          <w:tcPr>
            <w:tcW w:w="630" w:type="dxa"/>
          </w:tcPr>
          <w:p w14:paraId="4E40DF6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29C6D77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4C43FB4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670B4B2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16DDBE6E" w14:textId="27E35A1C" w:rsidR="00993C16" w:rsidRPr="00044107" w:rsidRDefault="00757D9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74EDCC7" w14:textId="5550C68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cariasis</w:t>
            </w:r>
          </w:p>
        </w:tc>
        <w:tc>
          <w:tcPr>
            <w:tcW w:w="2430" w:type="dxa"/>
          </w:tcPr>
          <w:p w14:paraId="67788E50" w14:textId="7FE570BC" w:rsidR="00993C16" w:rsidRPr="00044107" w:rsidRDefault="000921E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A36F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ed o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eaten</w:t>
            </w:r>
          </w:p>
        </w:tc>
        <w:tc>
          <w:tcPr>
            <w:tcW w:w="990" w:type="dxa"/>
          </w:tcPr>
          <w:p w14:paraId="16F892F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592AE9E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E5BB9B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13AB8F42" w14:textId="1339B839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68</w:t>
            </w:r>
          </w:p>
        </w:tc>
      </w:tr>
      <w:tr w:rsidR="00044107" w:rsidRPr="00044107" w14:paraId="10AA36EB" w14:textId="37A38655" w:rsidTr="00176E48">
        <w:tc>
          <w:tcPr>
            <w:tcW w:w="2430" w:type="dxa"/>
          </w:tcPr>
          <w:p w14:paraId="68412F68" w14:textId="10955BAB" w:rsidR="00993C16" w:rsidRPr="00044107" w:rsidRDefault="00993C16" w:rsidP="00E06E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Citrus aurantiifolia</w:t>
            </w:r>
            <w:r w:rsidR="000C31D1"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(Christm.) Swingle</w:t>
            </w:r>
          </w:p>
        </w:tc>
        <w:tc>
          <w:tcPr>
            <w:tcW w:w="1170" w:type="dxa"/>
          </w:tcPr>
          <w:p w14:paraId="27C4892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taceae</w:t>
            </w:r>
          </w:p>
        </w:tc>
        <w:tc>
          <w:tcPr>
            <w:tcW w:w="900" w:type="dxa"/>
          </w:tcPr>
          <w:p w14:paraId="39CDF42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omi</w:t>
            </w:r>
          </w:p>
        </w:tc>
        <w:tc>
          <w:tcPr>
            <w:tcW w:w="630" w:type="dxa"/>
          </w:tcPr>
          <w:p w14:paraId="2D1D7B3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5F0C425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745A1C9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4008631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78FFEA6" w14:textId="47EC16EB" w:rsidR="00993C16" w:rsidRPr="00044107" w:rsidRDefault="00757D9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CCD474A" w14:textId="53DF461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thletes foot</w:t>
            </w:r>
          </w:p>
        </w:tc>
        <w:tc>
          <w:tcPr>
            <w:tcW w:w="2430" w:type="dxa"/>
          </w:tcPr>
          <w:p w14:paraId="0A3499A2" w14:textId="358115A1" w:rsidR="00993C16" w:rsidRPr="00044107" w:rsidRDefault="00FE709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 is squeezed and creamed on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ffected part for continuous days</w:t>
            </w:r>
          </w:p>
        </w:tc>
        <w:tc>
          <w:tcPr>
            <w:tcW w:w="990" w:type="dxa"/>
          </w:tcPr>
          <w:p w14:paraId="1EF694B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74B451E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4B5E1F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17653CEE" w14:textId="652F950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17</w:t>
            </w:r>
          </w:p>
        </w:tc>
      </w:tr>
      <w:tr w:rsidR="00044107" w:rsidRPr="00044107" w14:paraId="098907CF" w14:textId="21DF25F8" w:rsidTr="00176E48">
        <w:tc>
          <w:tcPr>
            <w:tcW w:w="2430" w:type="dxa"/>
          </w:tcPr>
          <w:p w14:paraId="230190ED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1E10D0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9A3F22" w14:textId="1057A33D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CF2408E" w14:textId="3354DC75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369B78B" w14:textId="67979313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21A2DA" w14:textId="7C982253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3B713500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2C653CE" w14:textId="4D2AD699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10B167F" w14:textId="2A29058A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kin disease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ech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216AC348" w14:textId="303C848E" w:rsidR="0086510F" w:rsidRPr="00044107" w:rsidRDefault="000921E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 </w:t>
            </w:r>
            <w:r w:rsidR="0086510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eamed on</w:t>
            </w:r>
            <w:r w:rsidR="0086510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ffected part for continuous days</w:t>
            </w:r>
          </w:p>
        </w:tc>
        <w:tc>
          <w:tcPr>
            <w:tcW w:w="990" w:type="dxa"/>
          </w:tcPr>
          <w:p w14:paraId="17D25D07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7C479989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61DA29F8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C054B8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0D7334D" w14:textId="557EBE1B" w:rsidTr="00176E48">
        <w:tc>
          <w:tcPr>
            <w:tcW w:w="2430" w:type="dxa"/>
          </w:tcPr>
          <w:p w14:paraId="54EF4E7A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CFCF7D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A46F77" w14:textId="51780E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4212BBB" w14:textId="507A7341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79A412" w14:textId="12C9D5F1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A293CE" w14:textId="54AB877D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270D3ED9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90CB2EC" w14:textId="28C78094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230CBCC" w14:textId="0D89C30E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yphoid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gnbagegn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65071717" w14:textId="4D2F1CE7" w:rsidR="0086510F" w:rsidRPr="00044107" w:rsidRDefault="000921E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 </w:t>
            </w:r>
            <w:r w:rsidR="0086510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squeezed and then drank it with coffee cup</w:t>
            </w:r>
          </w:p>
        </w:tc>
        <w:tc>
          <w:tcPr>
            <w:tcW w:w="990" w:type="dxa"/>
          </w:tcPr>
          <w:p w14:paraId="5C0DC038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6940FA5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928E49D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4FF28A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C300C4E" w14:textId="68188514" w:rsidTr="00176E48">
        <w:tc>
          <w:tcPr>
            <w:tcW w:w="2430" w:type="dxa"/>
          </w:tcPr>
          <w:p w14:paraId="682FC10B" w14:textId="59509A9F" w:rsidR="00993C16" w:rsidRPr="00044107" w:rsidRDefault="00A15C23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trus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="00993C16"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aurantium</w:t>
            </w:r>
            <w:r w:rsidR="00993C16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0B0DAFB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taceae</w:t>
            </w:r>
          </w:p>
        </w:tc>
        <w:tc>
          <w:tcPr>
            <w:tcW w:w="900" w:type="dxa"/>
          </w:tcPr>
          <w:p w14:paraId="271AEED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omishet</w:t>
            </w:r>
          </w:p>
        </w:tc>
        <w:tc>
          <w:tcPr>
            <w:tcW w:w="630" w:type="dxa"/>
          </w:tcPr>
          <w:p w14:paraId="4F48EB5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B796EE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3C9F746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lower</w:t>
            </w:r>
          </w:p>
        </w:tc>
        <w:tc>
          <w:tcPr>
            <w:tcW w:w="450" w:type="dxa"/>
          </w:tcPr>
          <w:p w14:paraId="4C412B8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FC78CF8" w14:textId="75B531E1" w:rsidR="00993C16" w:rsidRPr="00044107" w:rsidRDefault="00757D9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B306010" w14:textId="7738F979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430" w:type="dxa"/>
          </w:tcPr>
          <w:p w14:paraId="09E24D96" w14:textId="1E5E982C" w:rsidR="00993C16" w:rsidRPr="00044107" w:rsidRDefault="00863D3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uice is drunk once a day with spoon</w:t>
            </w:r>
          </w:p>
        </w:tc>
        <w:tc>
          <w:tcPr>
            <w:tcW w:w="990" w:type="dxa"/>
          </w:tcPr>
          <w:p w14:paraId="49C72C1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8F240F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0B35E2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0FB62E27" w14:textId="43A427D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62</w:t>
            </w:r>
          </w:p>
        </w:tc>
      </w:tr>
      <w:tr w:rsidR="00044107" w:rsidRPr="00044107" w14:paraId="45A84A4E" w14:textId="5B15587F" w:rsidTr="00176E48">
        <w:trPr>
          <w:trHeight w:val="530"/>
        </w:trPr>
        <w:tc>
          <w:tcPr>
            <w:tcW w:w="2430" w:type="dxa"/>
          </w:tcPr>
          <w:p w14:paraId="45515D41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3AE391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44C827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F55B164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A0A42D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73610D" w14:textId="3B046B99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2E5F12C7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3551FCE" w14:textId="25ECCF8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0603B15" w14:textId="0577E33C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430" w:type="dxa"/>
          </w:tcPr>
          <w:p w14:paraId="56C73F7D" w14:textId="6D7ABBD5" w:rsidR="0086510F" w:rsidRPr="00044107" w:rsidRDefault="00863D3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  <w:r w:rsidR="0086510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uice is drunk with spoon</w:t>
            </w:r>
          </w:p>
        </w:tc>
        <w:tc>
          <w:tcPr>
            <w:tcW w:w="990" w:type="dxa"/>
          </w:tcPr>
          <w:p w14:paraId="34DB745B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20B87A5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F5FB4CF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F0E12B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B46A203" w14:textId="1FFB1114" w:rsidTr="00176E48">
        <w:tc>
          <w:tcPr>
            <w:tcW w:w="2430" w:type="dxa"/>
          </w:tcPr>
          <w:p w14:paraId="3F93B11F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9F43ED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475766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5A36CCF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7688428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FEBE77" w14:textId="30B97FCC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0ADDAAA8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F921C30" w14:textId="6B6560D9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4E8B72F" w14:textId="53B205B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mmon cold</w:t>
            </w:r>
          </w:p>
        </w:tc>
        <w:tc>
          <w:tcPr>
            <w:tcW w:w="2430" w:type="dxa"/>
          </w:tcPr>
          <w:p w14:paraId="1EC88335" w14:textId="0E376C59" w:rsidR="0086510F" w:rsidRPr="00044107" w:rsidRDefault="00863D3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  <w:r w:rsidR="0086510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uice is boiled and the decoction is drunk when cooled with coffee cup</w:t>
            </w:r>
          </w:p>
        </w:tc>
        <w:tc>
          <w:tcPr>
            <w:tcW w:w="990" w:type="dxa"/>
          </w:tcPr>
          <w:p w14:paraId="0D5E48EC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5202FD7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ED84E74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DCAF9AA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0456653F" w14:textId="6ED8E0F2" w:rsidTr="00176E48">
        <w:tc>
          <w:tcPr>
            <w:tcW w:w="2430" w:type="dxa"/>
          </w:tcPr>
          <w:p w14:paraId="3A27DE7F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3C899F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13E4FF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53D7FC1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C157E2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8F82A8" w14:textId="34C71D71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6A943CAC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ACF4939" w14:textId="070479A3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3E883ED" w14:textId="53504E0E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cariasis</w:t>
            </w:r>
          </w:p>
        </w:tc>
        <w:tc>
          <w:tcPr>
            <w:tcW w:w="2430" w:type="dxa"/>
          </w:tcPr>
          <w:p w14:paraId="1A19F517" w14:textId="68DB63E0" w:rsidR="0086510F" w:rsidRPr="00044107" w:rsidRDefault="009B43E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  <w:r w:rsidR="0086510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uice is drunk with coffee cup</w:t>
            </w:r>
          </w:p>
        </w:tc>
        <w:tc>
          <w:tcPr>
            <w:tcW w:w="990" w:type="dxa"/>
          </w:tcPr>
          <w:p w14:paraId="70DC2C99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49A7E118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87324C5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13A9D3A" w14:textId="77777777" w:rsidR="0086510F" w:rsidRPr="00044107" w:rsidRDefault="0086510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035C279" w14:textId="77777777" w:rsidTr="00176E48">
        <w:tc>
          <w:tcPr>
            <w:tcW w:w="2430" w:type="dxa"/>
          </w:tcPr>
          <w:p w14:paraId="3A5B8A48" w14:textId="7D39FFCB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lutia abyssinica 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Jaub. &amp;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Spach</w:t>
            </w:r>
          </w:p>
        </w:tc>
        <w:tc>
          <w:tcPr>
            <w:tcW w:w="1170" w:type="dxa"/>
          </w:tcPr>
          <w:p w14:paraId="64D4C46B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900" w:type="dxa"/>
          </w:tcPr>
          <w:p w14:paraId="51803C06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iyel fej</w:t>
            </w:r>
          </w:p>
        </w:tc>
        <w:tc>
          <w:tcPr>
            <w:tcW w:w="630" w:type="dxa"/>
          </w:tcPr>
          <w:p w14:paraId="3F8B9563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68EEBD52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29E1E222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59AD090B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E40CAE7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76B4ECF0" w14:textId="638577B4" w:rsidR="00301BDA" w:rsidRPr="000A4C37" w:rsidRDefault="005357E7" w:rsidP="000A4C37"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A4C37" w:rsidRPr="00ED3076">
              <w:rPr>
                <w:rFonts w:ascii="Times New Roman" w:hAnsi="Times New Roman" w:cs="Times New Roman"/>
                <w:sz w:val="24"/>
                <w:szCs w:val="24"/>
              </w:rPr>
              <w:t>iarrhoea</w:t>
            </w:r>
          </w:p>
        </w:tc>
        <w:tc>
          <w:tcPr>
            <w:tcW w:w="2430" w:type="dxa"/>
          </w:tcPr>
          <w:p w14:paraId="15F2980B" w14:textId="4D18BEBA" w:rsidR="00301BDA" w:rsidRPr="00044107" w:rsidRDefault="0035596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863D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</w:t>
            </w:r>
            <w:r w:rsidR="00301BD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crushed, mixed with water and given for the goat </w:t>
            </w:r>
          </w:p>
        </w:tc>
        <w:tc>
          <w:tcPr>
            <w:tcW w:w="990" w:type="dxa"/>
          </w:tcPr>
          <w:p w14:paraId="16BFA45B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rinking </w:t>
            </w:r>
          </w:p>
        </w:tc>
        <w:tc>
          <w:tcPr>
            <w:tcW w:w="630" w:type="dxa"/>
          </w:tcPr>
          <w:p w14:paraId="5111000A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43B5654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720" w:type="dxa"/>
          </w:tcPr>
          <w:p w14:paraId="436B8E10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87</w:t>
            </w:r>
          </w:p>
        </w:tc>
      </w:tr>
      <w:tr w:rsidR="00044107" w:rsidRPr="00044107" w14:paraId="4E390DA2" w14:textId="77777777" w:rsidTr="00176E48">
        <w:tc>
          <w:tcPr>
            <w:tcW w:w="2430" w:type="dxa"/>
          </w:tcPr>
          <w:p w14:paraId="79725A72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04B3FC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79AC07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4C96E73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E9EE675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0FBBE38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54BD2829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7BA811D" w14:textId="5A2CEDEF" w:rsidR="00301BDA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8F82122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r disease</w:t>
            </w:r>
          </w:p>
        </w:tc>
        <w:tc>
          <w:tcPr>
            <w:tcW w:w="2430" w:type="dxa"/>
          </w:tcPr>
          <w:p w14:paraId="721BE8E5" w14:textId="002CE94C" w:rsidR="00301BDA" w:rsidRPr="00044107" w:rsidRDefault="00863D3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 is </w:t>
            </w:r>
            <w:r w:rsidR="00301BD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unded,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eezed and then the liquid is </w:t>
            </w:r>
            <w:r w:rsidR="00301BD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opped through ear</w:t>
            </w:r>
          </w:p>
        </w:tc>
        <w:tc>
          <w:tcPr>
            <w:tcW w:w="990" w:type="dxa"/>
          </w:tcPr>
          <w:p w14:paraId="33C28756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oping</w:t>
            </w:r>
          </w:p>
        </w:tc>
        <w:tc>
          <w:tcPr>
            <w:tcW w:w="630" w:type="dxa"/>
          </w:tcPr>
          <w:p w14:paraId="48CEC8AE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uricular</w:t>
            </w:r>
          </w:p>
        </w:tc>
        <w:tc>
          <w:tcPr>
            <w:tcW w:w="900" w:type="dxa"/>
          </w:tcPr>
          <w:p w14:paraId="3FF59E44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CC5757D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1DF9EFE" w14:textId="77777777" w:rsidTr="00176E48">
        <w:trPr>
          <w:trHeight w:val="530"/>
        </w:trPr>
        <w:tc>
          <w:tcPr>
            <w:tcW w:w="2430" w:type="dxa"/>
          </w:tcPr>
          <w:p w14:paraId="7DCCD5CA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32B3B3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224A3AE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2A83941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A953CB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008323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17B3C13D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6090DCF" w14:textId="0107C2FC" w:rsidR="00301BDA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463B770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andruff</w:t>
            </w:r>
          </w:p>
        </w:tc>
        <w:tc>
          <w:tcPr>
            <w:tcW w:w="2430" w:type="dxa"/>
          </w:tcPr>
          <w:p w14:paraId="0080F31F" w14:textId="7287CF0D" w:rsidR="00301BDA" w:rsidRPr="00044107" w:rsidRDefault="0039318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301BD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ou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, squeezed and creamed on the </w:t>
            </w:r>
            <w:r w:rsidR="00301BD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ffected part until recovery</w:t>
            </w:r>
          </w:p>
        </w:tc>
        <w:tc>
          <w:tcPr>
            <w:tcW w:w="990" w:type="dxa"/>
          </w:tcPr>
          <w:p w14:paraId="6DFB9EE9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690C48C1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17500016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3201C03" w14:textId="77777777" w:rsidR="00301BDA" w:rsidRPr="00044107" w:rsidRDefault="00301B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96AEBEB" w14:textId="10AE708C" w:rsidTr="00176E48">
        <w:tc>
          <w:tcPr>
            <w:tcW w:w="2430" w:type="dxa"/>
          </w:tcPr>
          <w:p w14:paraId="4984C432" w14:textId="0172136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ffea arabica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0567865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biaceae</w:t>
            </w:r>
          </w:p>
        </w:tc>
        <w:tc>
          <w:tcPr>
            <w:tcW w:w="900" w:type="dxa"/>
          </w:tcPr>
          <w:p w14:paraId="6F98695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una</w:t>
            </w:r>
          </w:p>
        </w:tc>
        <w:tc>
          <w:tcPr>
            <w:tcW w:w="630" w:type="dxa"/>
          </w:tcPr>
          <w:p w14:paraId="450D932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4D439A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4CB3C13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2708FC4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5E586F84" w14:textId="7F8F25BE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EC315B3" w14:textId="59BDE57F" w:rsidR="00993C16" w:rsidRPr="000A4C37" w:rsidRDefault="005357E7" w:rsidP="000A4C37"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A4C37" w:rsidRPr="00ED3076">
              <w:rPr>
                <w:rFonts w:ascii="Times New Roman" w:hAnsi="Times New Roman" w:cs="Times New Roman"/>
                <w:sz w:val="24"/>
                <w:szCs w:val="24"/>
              </w:rPr>
              <w:t>iarrhoea</w:t>
            </w:r>
          </w:p>
        </w:tc>
        <w:tc>
          <w:tcPr>
            <w:tcW w:w="2430" w:type="dxa"/>
          </w:tcPr>
          <w:p w14:paraId="3D2428B4" w14:textId="134E816D" w:rsidR="00993C16" w:rsidRPr="00044107" w:rsidRDefault="0039318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roasted, crushed, powdered, boiled and the filtrate one cup of tea, mixed with few drop of oil then drunk</w:t>
            </w:r>
          </w:p>
        </w:tc>
        <w:tc>
          <w:tcPr>
            <w:tcW w:w="990" w:type="dxa"/>
          </w:tcPr>
          <w:p w14:paraId="2F3A4F7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B076C6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6D6CC5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0F20605D" w14:textId="701D701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42</w:t>
            </w:r>
          </w:p>
        </w:tc>
      </w:tr>
      <w:tr w:rsidR="00044107" w:rsidRPr="00044107" w14:paraId="054E6DED" w14:textId="681D776C" w:rsidTr="00176E48">
        <w:tc>
          <w:tcPr>
            <w:tcW w:w="2430" w:type="dxa"/>
          </w:tcPr>
          <w:p w14:paraId="07C4B651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0BC4AB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EDE98F6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738505B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829613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9308C2" w14:textId="48F27BC2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43C3D152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008990AB" w14:textId="3B8D34C2" w:rsidR="00E350AA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A41FE45" w14:textId="01BB110B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und (Due to fire burn)</w:t>
            </w:r>
          </w:p>
        </w:tc>
        <w:tc>
          <w:tcPr>
            <w:tcW w:w="2430" w:type="dxa"/>
          </w:tcPr>
          <w:p w14:paraId="60C481D8" w14:textId="57AC7061" w:rsidR="00E350AA" w:rsidRPr="00044107" w:rsidRDefault="0039318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ed is roasted, crushed, powdered and applied on wound</w:t>
            </w:r>
            <w:r w:rsidR="00E350A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finger line</w:t>
            </w:r>
          </w:p>
        </w:tc>
        <w:tc>
          <w:tcPr>
            <w:tcW w:w="990" w:type="dxa"/>
          </w:tcPr>
          <w:p w14:paraId="6DB62112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ut on</w:t>
            </w:r>
          </w:p>
        </w:tc>
        <w:tc>
          <w:tcPr>
            <w:tcW w:w="630" w:type="dxa"/>
          </w:tcPr>
          <w:p w14:paraId="7F1F9510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9A68BCF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D7B4772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6A47973" w14:textId="0D70B8C2" w:rsidTr="00176E48">
        <w:tc>
          <w:tcPr>
            <w:tcW w:w="2430" w:type="dxa"/>
          </w:tcPr>
          <w:p w14:paraId="0992556C" w14:textId="278F1F7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rdia africana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Lam.</w:t>
            </w:r>
          </w:p>
        </w:tc>
        <w:tc>
          <w:tcPr>
            <w:tcW w:w="1170" w:type="dxa"/>
          </w:tcPr>
          <w:p w14:paraId="4DE3B6A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oraginaceae</w:t>
            </w:r>
          </w:p>
        </w:tc>
        <w:tc>
          <w:tcPr>
            <w:tcW w:w="900" w:type="dxa"/>
          </w:tcPr>
          <w:p w14:paraId="33E3C54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anza</w:t>
            </w:r>
          </w:p>
        </w:tc>
        <w:tc>
          <w:tcPr>
            <w:tcW w:w="630" w:type="dxa"/>
          </w:tcPr>
          <w:p w14:paraId="44149BC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65A9BAD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3B72EE1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432452C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10C5CF02" w14:textId="04571401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3886A24" w14:textId="387F900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ire burn</w:t>
            </w:r>
          </w:p>
        </w:tc>
        <w:tc>
          <w:tcPr>
            <w:tcW w:w="2430" w:type="dxa"/>
          </w:tcPr>
          <w:p w14:paraId="035CDCB8" w14:textId="0776446B" w:rsidR="00993C16" w:rsidRPr="00044107" w:rsidRDefault="007E729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is roasted, powdered and mixed with butter and cream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ffected part until recovery</w:t>
            </w:r>
          </w:p>
        </w:tc>
        <w:tc>
          <w:tcPr>
            <w:tcW w:w="990" w:type="dxa"/>
          </w:tcPr>
          <w:p w14:paraId="1C8C391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4A75F9D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2AFDD36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u, L, Co, Ch, Fe,, Fo</w:t>
            </w:r>
          </w:p>
        </w:tc>
        <w:tc>
          <w:tcPr>
            <w:tcW w:w="720" w:type="dxa"/>
          </w:tcPr>
          <w:p w14:paraId="386CA3DF" w14:textId="3A55A9E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31</w:t>
            </w:r>
          </w:p>
        </w:tc>
      </w:tr>
      <w:tr w:rsidR="00044107" w:rsidRPr="00044107" w14:paraId="4866D5E5" w14:textId="3AD78119" w:rsidTr="00176E48">
        <w:tc>
          <w:tcPr>
            <w:tcW w:w="2430" w:type="dxa"/>
          </w:tcPr>
          <w:p w14:paraId="39CA4880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78E86F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3DFE4BB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5788A8D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E5279B5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4C2028" w14:textId="16C568CF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37A6737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49C704C" w14:textId="77A056B6" w:rsidR="00E350AA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9D663CD" w14:textId="0FA33E5F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xpel ear mites</w:t>
            </w:r>
          </w:p>
        </w:tc>
        <w:tc>
          <w:tcPr>
            <w:tcW w:w="2430" w:type="dxa"/>
          </w:tcPr>
          <w:p w14:paraId="20BF7981" w14:textId="762A3841" w:rsidR="00E350AA" w:rsidRPr="00044107" w:rsidRDefault="007E729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E350A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rubbed then squeezed is dropped through ear tube then covered with cotton</w:t>
            </w:r>
          </w:p>
        </w:tc>
        <w:tc>
          <w:tcPr>
            <w:tcW w:w="990" w:type="dxa"/>
          </w:tcPr>
          <w:p w14:paraId="6CA50F05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opping</w:t>
            </w:r>
          </w:p>
        </w:tc>
        <w:tc>
          <w:tcPr>
            <w:tcW w:w="630" w:type="dxa"/>
          </w:tcPr>
          <w:p w14:paraId="133E25C2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uricular</w:t>
            </w:r>
          </w:p>
        </w:tc>
        <w:tc>
          <w:tcPr>
            <w:tcW w:w="900" w:type="dxa"/>
          </w:tcPr>
          <w:p w14:paraId="523B4F87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8062D0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8A324A3" w14:textId="77777777" w:rsidTr="00176E48">
        <w:tc>
          <w:tcPr>
            <w:tcW w:w="2430" w:type="dxa"/>
          </w:tcPr>
          <w:p w14:paraId="29AFB610" w14:textId="51ADC620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Crinum abyssinicum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1F43" w:rsidRPr="00044107">
              <w:rPr>
                <w:rFonts w:ascii="Times New Roman" w:hAnsi="Times New Roman" w:cs="Times New Roman"/>
                <w:sz w:val="20"/>
                <w:szCs w:val="20"/>
              </w:rPr>
              <w:t>Hochst. ex A.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Rich.</w:t>
            </w:r>
          </w:p>
        </w:tc>
        <w:tc>
          <w:tcPr>
            <w:tcW w:w="1170" w:type="dxa"/>
          </w:tcPr>
          <w:p w14:paraId="54E84779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maryllidaceae</w:t>
            </w:r>
          </w:p>
        </w:tc>
        <w:tc>
          <w:tcPr>
            <w:tcW w:w="900" w:type="dxa"/>
          </w:tcPr>
          <w:p w14:paraId="6E0AC79E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Yejib shenkurte</w:t>
            </w:r>
          </w:p>
        </w:tc>
        <w:tc>
          <w:tcPr>
            <w:tcW w:w="630" w:type="dxa"/>
          </w:tcPr>
          <w:p w14:paraId="2E98F05C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C49CBEB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7620CFAF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63CC5A31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1AD001D" w14:textId="5D7BBB4C" w:rsidR="00E350AA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4EA2B1B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r disease</w:t>
            </w:r>
          </w:p>
        </w:tc>
        <w:tc>
          <w:tcPr>
            <w:tcW w:w="2430" w:type="dxa"/>
          </w:tcPr>
          <w:p w14:paraId="36848B18" w14:textId="4B88D916" w:rsidR="00E350AA" w:rsidRPr="00044107" w:rsidRDefault="007E729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E350A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pounded, squeezed and then the liquid is </w:t>
            </w:r>
            <w:r w:rsidR="00E350A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ropped through ear</w:t>
            </w:r>
          </w:p>
        </w:tc>
        <w:tc>
          <w:tcPr>
            <w:tcW w:w="990" w:type="dxa"/>
          </w:tcPr>
          <w:p w14:paraId="15D8DADB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oping</w:t>
            </w:r>
          </w:p>
        </w:tc>
        <w:tc>
          <w:tcPr>
            <w:tcW w:w="630" w:type="dxa"/>
          </w:tcPr>
          <w:p w14:paraId="3B50D3CF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uricular</w:t>
            </w:r>
          </w:p>
        </w:tc>
        <w:tc>
          <w:tcPr>
            <w:tcW w:w="900" w:type="dxa"/>
          </w:tcPr>
          <w:p w14:paraId="26DA7448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720" w:type="dxa"/>
          </w:tcPr>
          <w:p w14:paraId="25ABBDF5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79</w:t>
            </w:r>
          </w:p>
        </w:tc>
      </w:tr>
      <w:tr w:rsidR="00044107" w:rsidRPr="00044107" w14:paraId="04BC229F" w14:textId="77777777" w:rsidTr="00176E48">
        <w:tc>
          <w:tcPr>
            <w:tcW w:w="2430" w:type="dxa"/>
          </w:tcPr>
          <w:p w14:paraId="35C169BE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026069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39736F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D0E5A9E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B72B74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00AC2A2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37D96AE3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AE65C7C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6276D63D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thrax</w:t>
            </w:r>
          </w:p>
        </w:tc>
        <w:tc>
          <w:tcPr>
            <w:tcW w:w="2430" w:type="dxa"/>
          </w:tcPr>
          <w:p w14:paraId="0405D029" w14:textId="6B26332D" w:rsidR="00E350AA" w:rsidRPr="00044107" w:rsidRDefault="007E729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E350A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pounded, mixed with cold water and then given to the animal to drink it</w:t>
            </w:r>
          </w:p>
        </w:tc>
        <w:tc>
          <w:tcPr>
            <w:tcW w:w="990" w:type="dxa"/>
          </w:tcPr>
          <w:p w14:paraId="6E0F5AE1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E1E6D76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05A2E4B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EAED8B3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A823D9C" w14:textId="77777777" w:rsidTr="00176E48">
        <w:tc>
          <w:tcPr>
            <w:tcW w:w="2430" w:type="dxa"/>
          </w:tcPr>
          <w:p w14:paraId="4088EE33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26FC75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2AFFDDA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4AA7CDF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854755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0E7D4B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oot</w:t>
            </w:r>
          </w:p>
        </w:tc>
        <w:tc>
          <w:tcPr>
            <w:tcW w:w="450" w:type="dxa"/>
          </w:tcPr>
          <w:p w14:paraId="7DE971EC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7FC4561A" w14:textId="2BA48D5C" w:rsidR="00E350AA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A282EE3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vil eye</w:t>
            </w:r>
          </w:p>
        </w:tc>
        <w:tc>
          <w:tcPr>
            <w:tcW w:w="2430" w:type="dxa"/>
          </w:tcPr>
          <w:p w14:paraId="629B95A7" w14:textId="68917418" w:rsidR="00E350AA" w:rsidRPr="00044107" w:rsidRDefault="007E729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oot </w:t>
            </w:r>
            <w:r w:rsidR="00E350A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ut on the fire and then the smoke is inhaled</w:t>
            </w:r>
          </w:p>
        </w:tc>
        <w:tc>
          <w:tcPr>
            <w:tcW w:w="990" w:type="dxa"/>
          </w:tcPr>
          <w:p w14:paraId="05C903AF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630" w:type="dxa"/>
          </w:tcPr>
          <w:p w14:paraId="0B9F0627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6EBBB4C5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12E905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9C782F6" w14:textId="77777777" w:rsidTr="00176E48">
        <w:tc>
          <w:tcPr>
            <w:tcW w:w="2430" w:type="dxa"/>
          </w:tcPr>
          <w:p w14:paraId="11824684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D7FC4F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F7520A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81346B0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68BADEB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9C045C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oot</w:t>
            </w:r>
          </w:p>
        </w:tc>
        <w:tc>
          <w:tcPr>
            <w:tcW w:w="450" w:type="dxa"/>
          </w:tcPr>
          <w:p w14:paraId="47601E27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4D71AB1D" w14:textId="78B00F5A" w:rsidR="00E350AA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CBE556C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lkeskash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agant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4CDFDA90" w14:textId="32435B55" w:rsidR="00E350AA" w:rsidRPr="00044107" w:rsidRDefault="007E729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oot </w:t>
            </w:r>
            <w:r w:rsidR="00E350A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ut on the fire and then smoke is inhaled</w:t>
            </w:r>
          </w:p>
        </w:tc>
        <w:tc>
          <w:tcPr>
            <w:tcW w:w="990" w:type="dxa"/>
          </w:tcPr>
          <w:p w14:paraId="42D0A758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630" w:type="dxa"/>
          </w:tcPr>
          <w:p w14:paraId="59B0BD6C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6C5FCBFF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21E7D4" w14:textId="77777777" w:rsidR="00E350AA" w:rsidRPr="00044107" w:rsidRDefault="00E350A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0F66C58C" w14:textId="77777777" w:rsidTr="00176E48">
        <w:tc>
          <w:tcPr>
            <w:tcW w:w="2430" w:type="dxa"/>
          </w:tcPr>
          <w:p w14:paraId="5582AE6E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6A91DF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06ADEAB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EED2AF9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967F07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9410F3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65B1936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E30BC6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479EFF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AAB5DF9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410248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801626B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82969AF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C804A3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38D68D5" w14:textId="77777777" w:rsidTr="00176E48">
        <w:tc>
          <w:tcPr>
            <w:tcW w:w="2430" w:type="dxa"/>
          </w:tcPr>
          <w:p w14:paraId="2F5FE9BA" w14:textId="374A9AE4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ton macrostachyus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Hochst. ex Delile</w:t>
            </w:r>
          </w:p>
        </w:tc>
        <w:tc>
          <w:tcPr>
            <w:tcW w:w="1170" w:type="dxa"/>
          </w:tcPr>
          <w:p w14:paraId="0D966382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900" w:type="dxa"/>
          </w:tcPr>
          <w:p w14:paraId="5D742B05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isana</w:t>
            </w:r>
          </w:p>
        </w:tc>
        <w:tc>
          <w:tcPr>
            <w:tcW w:w="630" w:type="dxa"/>
          </w:tcPr>
          <w:p w14:paraId="4CA352E1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30AF6971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546CD683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E6E3DD9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F</w:t>
            </w:r>
          </w:p>
        </w:tc>
        <w:tc>
          <w:tcPr>
            <w:tcW w:w="900" w:type="dxa"/>
          </w:tcPr>
          <w:p w14:paraId="16479B01" w14:textId="4B8A1FB9" w:rsidR="005C44E7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41241DD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ver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roblem</w:t>
            </w:r>
          </w:p>
        </w:tc>
        <w:tc>
          <w:tcPr>
            <w:tcW w:w="2430" w:type="dxa"/>
          </w:tcPr>
          <w:p w14:paraId="5B75A695" w14:textId="68533D38" w:rsidR="005C44E7" w:rsidRPr="00044107" w:rsidRDefault="00473FC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5C44E7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en pieces of immature leaves are pounded, powdered and mixed with milk and </w:t>
            </w:r>
            <w:r w:rsidR="00832ED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r w:rsidR="005C44E7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tivum</w:t>
            </w:r>
            <w:r w:rsidR="005C44E7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then drunk with coffee cup</w:t>
            </w:r>
          </w:p>
        </w:tc>
        <w:tc>
          <w:tcPr>
            <w:tcW w:w="990" w:type="dxa"/>
          </w:tcPr>
          <w:p w14:paraId="4B84802A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535A386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5CF2478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, Co,Fe,Ch</w:t>
            </w:r>
          </w:p>
        </w:tc>
        <w:tc>
          <w:tcPr>
            <w:tcW w:w="720" w:type="dxa"/>
          </w:tcPr>
          <w:p w14:paraId="56B6F2CC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09</w:t>
            </w:r>
          </w:p>
        </w:tc>
      </w:tr>
      <w:tr w:rsidR="00044107" w:rsidRPr="00044107" w14:paraId="216DD357" w14:textId="77777777" w:rsidTr="00176E48">
        <w:tc>
          <w:tcPr>
            <w:tcW w:w="2430" w:type="dxa"/>
          </w:tcPr>
          <w:p w14:paraId="22FB7C5C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4DEAC1E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7DB472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A804013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26D765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2203E7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ap</w:t>
            </w:r>
          </w:p>
        </w:tc>
        <w:tc>
          <w:tcPr>
            <w:tcW w:w="450" w:type="dxa"/>
          </w:tcPr>
          <w:p w14:paraId="49FC6FF6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4600F4C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2437DC22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2430" w:type="dxa"/>
          </w:tcPr>
          <w:p w14:paraId="0E04D235" w14:textId="0CB00BB8" w:rsidR="005C44E7" w:rsidRPr="00044107" w:rsidRDefault="00832ED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5C44E7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p is extracted and applied on the infected part</w:t>
            </w:r>
          </w:p>
        </w:tc>
        <w:tc>
          <w:tcPr>
            <w:tcW w:w="990" w:type="dxa"/>
          </w:tcPr>
          <w:p w14:paraId="6A00E42A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3F3DFFD7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88CBA1D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9CCD0A9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C04D06D" w14:textId="77777777" w:rsidTr="00176E48">
        <w:tc>
          <w:tcPr>
            <w:tcW w:w="2430" w:type="dxa"/>
          </w:tcPr>
          <w:p w14:paraId="0D517252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9B72BC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E8D3996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AE71E8A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F8B4EF4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60B0AC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450" w:type="dxa"/>
          </w:tcPr>
          <w:p w14:paraId="2E667BA5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2CA23585" w14:textId="21536A4E" w:rsidR="005C44E7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5EBFB37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cariasis</w:t>
            </w:r>
          </w:p>
        </w:tc>
        <w:tc>
          <w:tcPr>
            <w:tcW w:w="2430" w:type="dxa"/>
          </w:tcPr>
          <w:p w14:paraId="29116D42" w14:textId="137DD473" w:rsidR="005C44E7" w:rsidRPr="00044107" w:rsidRDefault="00832ED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1/3 of a bark </w:t>
            </w:r>
            <w:r w:rsidR="005C44E7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crushed, powdered, mixed with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r w:rsidR="005C44E7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ietinum</w:t>
            </w:r>
            <w:r w:rsidR="005C44E7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wder, water and baked and then eaten before any food</w:t>
            </w:r>
          </w:p>
        </w:tc>
        <w:tc>
          <w:tcPr>
            <w:tcW w:w="990" w:type="dxa"/>
          </w:tcPr>
          <w:p w14:paraId="1C99559F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417663AB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5DA65B8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67D3270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6D36F62" w14:textId="77777777" w:rsidTr="00176E48">
        <w:tc>
          <w:tcPr>
            <w:tcW w:w="2430" w:type="dxa"/>
          </w:tcPr>
          <w:p w14:paraId="7FBCA1FC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9F5030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4D3FCDB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39838F9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1CE8A04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B9181F6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ap</w:t>
            </w:r>
          </w:p>
        </w:tc>
        <w:tc>
          <w:tcPr>
            <w:tcW w:w="450" w:type="dxa"/>
          </w:tcPr>
          <w:p w14:paraId="0833914A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D596BF8" w14:textId="33DF6224" w:rsidR="005C44E7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A8FE9C1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ungal skin infection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ret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6E0750BA" w14:textId="0C6CE427" w:rsidR="005C44E7" w:rsidRPr="00044107" w:rsidRDefault="00832ED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p </w:t>
            </w:r>
            <w:r w:rsidR="005C44E7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extracted and applied on the infected part</w:t>
            </w:r>
          </w:p>
        </w:tc>
        <w:tc>
          <w:tcPr>
            <w:tcW w:w="990" w:type="dxa"/>
          </w:tcPr>
          <w:p w14:paraId="29B0D194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7F64E4B7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5CA74B65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0458E8" w14:textId="77777777" w:rsidR="005C44E7" w:rsidRPr="00044107" w:rsidRDefault="005C44E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67AC8E2" w14:textId="77777777" w:rsidTr="00176E48">
        <w:tc>
          <w:tcPr>
            <w:tcW w:w="2430" w:type="dxa"/>
          </w:tcPr>
          <w:p w14:paraId="37FD1F17" w14:textId="77777777" w:rsidR="002C4034" w:rsidRPr="00044107" w:rsidRDefault="002C4034" w:rsidP="00E06E47">
            <w:pPr>
              <w:spacing w:line="276" w:lineRule="auto"/>
              <w:rPr>
                <w:rStyle w:val="st"/>
                <w:rFonts w:ascii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cumis ficifolius </w:t>
            </w:r>
            <w:r w:rsidRPr="00044107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A.Rich.</w:t>
            </w:r>
          </w:p>
          <w:p w14:paraId="53368F2A" w14:textId="382D2BFB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1F147F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900" w:type="dxa"/>
          </w:tcPr>
          <w:p w14:paraId="16624EF7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Yemidir enbuay</w:t>
            </w:r>
          </w:p>
        </w:tc>
        <w:tc>
          <w:tcPr>
            <w:tcW w:w="630" w:type="dxa"/>
          </w:tcPr>
          <w:p w14:paraId="547C12E6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36EDF219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limber</w:t>
            </w:r>
          </w:p>
        </w:tc>
        <w:tc>
          <w:tcPr>
            <w:tcW w:w="900" w:type="dxa"/>
          </w:tcPr>
          <w:p w14:paraId="616D7C2D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4041B50C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33CB5A03" w14:textId="7A196817" w:rsidR="00057D04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B48F7F7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tomachache</w:t>
            </w:r>
          </w:p>
        </w:tc>
        <w:tc>
          <w:tcPr>
            <w:tcW w:w="2430" w:type="dxa"/>
          </w:tcPr>
          <w:p w14:paraId="595D6E29" w14:textId="2E7DE053" w:rsidR="00057D04" w:rsidRPr="00044107" w:rsidRDefault="00832ED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is chewed and </w:t>
            </w:r>
            <w:r w:rsidR="00057D04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wallow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during the </w:t>
            </w:r>
            <w:r w:rsidR="00057D04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eeling of ache</w:t>
            </w:r>
          </w:p>
        </w:tc>
        <w:tc>
          <w:tcPr>
            <w:tcW w:w="990" w:type="dxa"/>
          </w:tcPr>
          <w:p w14:paraId="7057F3E8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9350363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1CFF3C4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C750FD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90</w:t>
            </w:r>
          </w:p>
        </w:tc>
      </w:tr>
      <w:tr w:rsidR="00044107" w:rsidRPr="00044107" w14:paraId="7A079929" w14:textId="77777777" w:rsidTr="00176E48">
        <w:tc>
          <w:tcPr>
            <w:tcW w:w="2430" w:type="dxa"/>
          </w:tcPr>
          <w:p w14:paraId="5F79882D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6A0CC6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378ED63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137A031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095E9A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7F1BE1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 &amp; root</w:t>
            </w:r>
          </w:p>
        </w:tc>
        <w:tc>
          <w:tcPr>
            <w:tcW w:w="450" w:type="dxa"/>
          </w:tcPr>
          <w:p w14:paraId="2F5D49BA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8E226E2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06FA7C6E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2430" w:type="dxa"/>
          </w:tcPr>
          <w:p w14:paraId="528430A5" w14:textId="08EBEC7E" w:rsidR="00057D04" w:rsidRPr="00044107" w:rsidRDefault="006003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057D04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and root are ground and then pasted on the infected part</w:t>
            </w:r>
          </w:p>
        </w:tc>
        <w:tc>
          <w:tcPr>
            <w:tcW w:w="990" w:type="dxa"/>
          </w:tcPr>
          <w:p w14:paraId="344B1BFC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407D578E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2394C797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B9C001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EC58BE2" w14:textId="77777777" w:rsidTr="00176E48">
        <w:tc>
          <w:tcPr>
            <w:tcW w:w="2430" w:type="dxa"/>
          </w:tcPr>
          <w:p w14:paraId="108BBFF2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4F58BD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0C42D8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06D3FCB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353B2C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72BB418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22A8BD89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3E7BE8D1" w14:textId="38C78FB2" w:rsidR="00057D04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29F6EAC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ever, headache &amp; vomiting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ngetegna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296580AC" w14:textId="56B20942" w:rsidR="00057D04" w:rsidRPr="00044107" w:rsidRDefault="006003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057D04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ounded, powdered and mixed with water and then drunk with coffee cup</w:t>
            </w:r>
          </w:p>
        </w:tc>
        <w:tc>
          <w:tcPr>
            <w:tcW w:w="990" w:type="dxa"/>
          </w:tcPr>
          <w:p w14:paraId="36060533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200250A4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3DC78A0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C0C4BD3" w14:textId="77777777" w:rsidR="00057D04" w:rsidRPr="00044107" w:rsidRDefault="00057D0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A8A124D" w14:textId="77777777" w:rsidTr="00176E48">
        <w:tc>
          <w:tcPr>
            <w:tcW w:w="2430" w:type="dxa"/>
          </w:tcPr>
          <w:p w14:paraId="4D8B8842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curbita pepo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</w:t>
            </w: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7CF72FB4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900" w:type="dxa"/>
          </w:tcPr>
          <w:p w14:paraId="31EE0387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uba</w:t>
            </w:r>
          </w:p>
        </w:tc>
        <w:tc>
          <w:tcPr>
            <w:tcW w:w="630" w:type="dxa"/>
          </w:tcPr>
          <w:p w14:paraId="130A24B1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72E5B31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limber</w:t>
            </w:r>
          </w:p>
        </w:tc>
        <w:tc>
          <w:tcPr>
            <w:tcW w:w="900" w:type="dxa"/>
          </w:tcPr>
          <w:p w14:paraId="186D25D1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2E50938D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4394CC8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900" w:type="dxa"/>
          </w:tcPr>
          <w:p w14:paraId="05437637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xpel placenta</w:t>
            </w:r>
          </w:p>
        </w:tc>
        <w:tc>
          <w:tcPr>
            <w:tcW w:w="2430" w:type="dxa"/>
          </w:tcPr>
          <w:p w14:paraId="081AE27E" w14:textId="093870F9" w:rsidR="002F0AEC" w:rsidRPr="00044107" w:rsidRDefault="006003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2F0AEC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it is chopped and the flesh part is boiled and given to cattle, goat and sheep</w:t>
            </w:r>
          </w:p>
        </w:tc>
        <w:tc>
          <w:tcPr>
            <w:tcW w:w="990" w:type="dxa"/>
          </w:tcPr>
          <w:p w14:paraId="0A6FAC55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932E0F6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2FED4464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3C657018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32</w:t>
            </w:r>
          </w:p>
        </w:tc>
      </w:tr>
      <w:tr w:rsidR="00044107" w:rsidRPr="00044107" w14:paraId="42D14060" w14:textId="77777777" w:rsidTr="00176E48">
        <w:tc>
          <w:tcPr>
            <w:tcW w:w="2430" w:type="dxa"/>
          </w:tcPr>
          <w:p w14:paraId="3DECD5AF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CE7FE1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0CA465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0B7F5F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2240B1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18B6B2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36258FD3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A0B5E3A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900" w:type="dxa"/>
          </w:tcPr>
          <w:p w14:paraId="012AC957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art and gastritis</w:t>
            </w:r>
          </w:p>
        </w:tc>
        <w:tc>
          <w:tcPr>
            <w:tcW w:w="2430" w:type="dxa"/>
          </w:tcPr>
          <w:p w14:paraId="617AC228" w14:textId="4959D63E" w:rsidR="002F0AEC" w:rsidRPr="00044107" w:rsidRDefault="006003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2F0AEC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it is chopped and the flesh part is boiled and then eaten in the morning without taking other food</w:t>
            </w:r>
          </w:p>
        </w:tc>
        <w:tc>
          <w:tcPr>
            <w:tcW w:w="990" w:type="dxa"/>
          </w:tcPr>
          <w:p w14:paraId="3D77512C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2571E5B8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D868A6E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D79557B" w14:textId="77777777" w:rsidR="002F0AEC" w:rsidRPr="00044107" w:rsidRDefault="002F0AEC" w:rsidP="00E06E4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0E510091" w14:textId="77777777" w:rsidTr="00176E48">
        <w:tc>
          <w:tcPr>
            <w:tcW w:w="2430" w:type="dxa"/>
          </w:tcPr>
          <w:p w14:paraId="709F83E8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943DBD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C114935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E327662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0F45875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F24597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71647776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3647E041" w14:textId="415426D9" w:rsidR="002F0AEC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E72F726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aeniasis</w:t>
            </w:r>
          </w:p>
        </w:tc>
        <w:tc>
          <w:tcPr>
            <w:tcW w:w="2430" w:type="dxa"/>
          </w:tcPr>
          <w:p w14:paraId="1B806F55" w14:textId="00A048EB" w:rsidR="002F0AEC" w:rsidRPr="00044107" w:rsidRDefault="006003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2F0AEC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dried, roasted and then eaten</w:t>
            </w:r>
          </w:p>
        </w:tc>
        <w:tc>
          <w:tcPr>
            <w:tcW w:w="990" w:type="dxa"/>
          </w:tcPr>
          <w:p w14:paraId="293BD38A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72F2FCB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84976B4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5BD03F" w14:textId="77777777" w:rsidR="002F0AEC" w:rsidRPr="00044107" w:rsidRDefault="002F0AE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0081596" w14:textId="705BB162" w:rsidTr="00176E48">
        <w:tc>
          <w:tcPr>
            <w:tcW w:w="2430" w:type="dxa"/>
          </w:tcPr>
          <w:p w14:paraId="2926B0E0" w14:textId="62C2D3C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Cyperus bulbosus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Vahl</w:t>
            </w:r>
          </w:p>
        </w:tc>
        <w:tc>
          <w:tcPr>
            <w:tcW w:w="1170" w:type="dxa"/>
          </w:tcPr>
          <w:p w14:paraId="4C5C48E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yperaceae</w:t>
            </w:r>
          </w:p>
        </w:tc>
        <w:tc>
          <w:tcPr>
            <w:tcW w:w="900" w:type="dxa"/>
          </w:tcPr>
          <w:p w14:paraId="0B66BE3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gicha</w:t>
            </w:r>
          </w:p>
        </w:tc>
        <w:tc>
          <w:tcPr>
            <w:tcW w:w="630" w:type="dxa"/>
          </w:tcPr>
          <w:p w14:paraId="7F9BD8B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18D68A3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7980A19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56C305C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3A489D4" w14:textId="7AA7604F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2C07B15" w14:textId="008CC66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Jaundice</w:t>
            </w:r>
          </w:p>
        </w:tc>
        <w:tc>
          <w:tcPr>
            <w:tcW w:w="2430" w:type="dxa"/>
          </w:tcPr>
          <w:p w14:paraId="7D3E906B" w14:textId="6878647D" w:rsidR="00993C16" w:rsidRPr="00044107" w:rsidRDefault="006003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crushed, mixed with cold water and then drunk</w:t>
            </w:r>
          </w:p>
        </w:tc>
        <w:tc>
          <w:tcPr>
            <w:tcW w:w="990" w:type="dxa"/>
          </w:tcPr>
          <w:p w14:paraId="6437572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A16430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315A28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B0E521" w14:textId="0C83041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102</w:t>
            </w:r>
          </w:p>
        </w:tc>
      </w:tr>
      <w:tr w:rsidR="00044107" w:rsidRPr="00044107" w14:paraId="4E0122E3" w14:textId="0552E574" w:rsidTr="00176E48">
        <w:tc>
          <w:tcPr>
            <w:tcW w:w="2430" w:type="dxa"/>
          </w:tcPr>
          <w:p w14:paraId="542B8279" w14:textId="187D473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atura stramonium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2439422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900" w:type="dxa"/>
          </w:tcPr>
          <w:p w14:paraId="43ABFAE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tefaris</w:t>
            </w:r>
          </w:p>
        </w:tc>
        <w:tc>
          <w:tcPr>
            <w:tcW w:w="630" w:type="dxa"/>
          </w:tcPr>
          <w:p w14:paraId="37C5723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2CBBA35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35750D2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68669E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5E988B5" w14:textId="22C207FA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D98DF56" w14:textId="4A48622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zema </w:t>
            </w:r>
          </w:p>
        </w:tc>
        <w:tc>
          <w:tcPr>
            <w:tcW w:w="2430" w:type="dxa"/>
          </w:tcPr>
          <w:p w14:paraId="7CBCD715" w14:textId="2ED2C8D2" w:rsidR="00993C16" w:rsidRPr="00044107" w:rsidRDefault="006003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applied on the infected part</w:t>
            </w:r>
          </w:p>
        </w:tc>
        <w:tc>
          <w:tcPr>
            <w:tcW w:w="990" w:type="dxa"/>
          </w:tcPr>
          <w:p w14:paraId="73942F9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16F2DAE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DC3723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394B09" w14:textId="033E4A1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57</w:t>
            </w:r>
          </w:p>
        </w:tc>
      </w:tr>
      <w:tr w:rsidR="00044107" w:rsidRPr="00044107" w14:paraId="2841806C" w14:textId="77777777" w:rsidTr="00176E48">
        <w:tc>
          <w:tcPr>
            <w:tcW w:w="2430" w:type="dxa"/>
          </w:tcPr>
          <w:p w14:paraId="1A483C91" w14:textId="2BA8496C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opodium</w:t>
            </w:r>
            <w:r w:rsidR="000C31D1"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nninervium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Hochst.</w:t>
            </w:r>
          </w:p>
        </w:tc>
        <w:tc>
          <w:tcPr>
            <w:tcW w:w="1170" w:type="dxa"/>
          </w:tcPr>
          <w:p w14:paraId="6048538D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900" w:type="dxa"/>
          </w:tcPr>
          <w:p w14:paraId="51BA2FFF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meraro</w:t>
            </w:r>
          </w:p>
        </w:tc>
        <w:tc>
          <w:tcPr>
            <w:tcW w:w="630" w:type="dxa"/>
          </w:tcPr>
          <w:p w14:paraId="6ED0396D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45380B1A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120EABB5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57DDE843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724444D" w14:textId="184A5F07" w:rsidR="007A0FE0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55D48BD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nake bite</w:t>
            </w:r>
          </w:p>
        </w:tc>
        <w:tc>
          <w:tcPr>
            <w:tcW w:w="2430" w:type="dxa"/>
          </w:tcPr>
          <w:p w14:paraId="26BC63C9" w14:textId="6F3CB42D" w:rsidR="007A0FE0" w:rsidRPr="00044107" w:rsidRDefault="006003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7A0FE0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boiled and then the decoction is drunk when cooled</w:t>
            </w:r>
          </w:p>
        </w:tc>
        <w:tc>
          <w:tcPr>
            <w:tcW w:w="990" w:type="dxa"/>
          </w:tcPr>
          <w:p w14:paraId="244CE9CB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5B1C712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02ECB78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, Fe, </w:t>
            </w:r>
          </w:p>
        </w:tc>
        <w:tc>
          <w:tcPr>
            <w:tcW w:w="720" w:type="dxa"/>
          </w:tcPr>
          <w:p w14:paraId="1E406A7A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14</w:t>
            </w:r>
          </w:p>
        </w:tc>
      </w:tr>
      <w:tr w:rsidR="00044107" w:rsidRPr="00044107" w14:paraId="4E9D71DF" w14:textId="77777777" w:rsidTr="00176E48">
        <w:tc>
          <w:tcPr>
            <w:tcW w:w="2430" w:type="dxa"/>
          </w:tcPr>
          <w:p w14:paraId="73E876A3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1C4F64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1E72B1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822AF16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A3E76F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F284AF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1D914FB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00687C7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15937F51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lackleg</w:t>
            </w:r>
          </w:p>
        </w:tc>
        <w:tc>
          <w:tcPr>
            <w:tcW w:w="2430" w:type="dxa"/>
          </w:tcPr>
          <w:p w14:paraId="5687FC5E" w14:textId="6564EA1F" w:rsidR="007A0FE0" w:rsidRPr="00044107" w:rsidRDefault="006003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7A0FE0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pounded, mixed with cold water and then given to the animal to drink it </w:t>
            </w:r>
          </w:p>
        </w:tc>
        <w:tc>
          <w:tcPr>
            <w:tcW w:w="990" w:type="dxa"/>
          </w:tcPr>
          <w:p w14:paraId="39E988FD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4F39242E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E2DE37B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7CDFAB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E04C3E4" w14:textId="77777777" w:rsidTr="00176E48">
        <w:tc>
          <w:tcPr>
            <w:tcW w:w="2430" w:type="dxa"/>
          </w:tcPr>
          <w:p w14:paraId="09264E2F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921035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847E66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0F1CAED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7029E98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A8B056A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25B6A6E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80EDD45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1D4B7BB5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2430" w:type="dxa"/>
          </w:tcPr>
          <w:p w14:paraId="73D587D9" w14:textId="7532A93E" w:rsidR="007A0FE0" w:rsidRPr="00044107" w:rsidRDefault="006003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7A0FE0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ground and the surface of the diseased part is covered with the powder</w:t>
            </w:r>
          </w:p>
        </w:tc>
        <w:tc>
          <w:tcPr>
            <w:tcW w:w="990" w:type="dxa"/>
          </w:tcPr>
          <w:p w14:paraId="61C97967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09436214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9163DD4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4EE06E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16267E2" w14:textId="77777777" w:rsidTr="00176E48">
        <w:tc>
          <w:tcPr>
            <w:tcW w:w="2430" w:type="dxa"/>
          </w:tcPr>
          <w:p w14:paraId="37DBB2D5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686748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4ED6B9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D905F6F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AA0934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2FEE9A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5DE15433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8680298" w14:textId="40B7367C" w:rsidR="007A0FE0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938416F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patitis</w:t>
            </w:r>
          </w:p>
        </w:tc>
        <w:tc>
          <w:tcPr>
            <w:tcW w:w="2430" w:type="dxa"/>
          </w:tcPr>
          <w:p w14:paraId="3E330C5A" w14:textId="7E06093F" w:rsidR="007A0FE0" w:rsidRPr="00044107" w:rsidRDefault="00C9300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7A0FE0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mixed with bat meat and eaten before taking any food without</w:t>
            </w:r>
          </w:p>
        </w:tc>
        <w:tc>
          <w:tcPr>
            <w:tcW w:w="990" w:type="dxa"/>
          </w:tcPr>
          <w:p w14:paraId="476DA80B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4D4958C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A79F6BF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FBE3E4" w14:textId="77777777" w:rsidR="007A0FE0" w:rsidRPr="00044107" w:rsidRDefault="007A0FE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22AD14E4" w14:textId="77777777" w:rsidTr="00176E48">
        <w:tc>
          <w:tcPr>
            <w:tcW w:w="2430" w:type="dxa"/>
          </w:tcPr>
          <w:p w14:paraId="1C67EF28" w14:textId="4482D37C" w:rsidR="00F53E7E" w:rsidRPr="00044107" w:rsidRDefault="00BB189A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Dodonaea angustifoli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3E7E" w:rsidRPr="00044107">
              <w:rPr>
                <w:rFonts w:ascii="Times New Roman" w:hAnsi="Times New Roman" w:cs="Times New Roman"/>
                <w:sz w:val="20"/>
                <w:szCs w:val="20"/>
              </w:rPr>
              <w:t>L.f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5A4E981D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apidaceae</w:t>
            </w:r>
          </w:p>
        </w:tc>
        <w:tc>
          <w:tcPr>
            <w:tcW w:w="900" w:type="dxa"/>
          </w:tcPr>
          <w:p w14:paraId="142E6E6C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itkita</w:t>
            </w:r>
          </w:p>
        </w:tc>
        <w:tc>
          <w:tcPr>
            <w:tcW w:w="630" w:type="dxa"/>
          </w:tcPr>
          <w:p w14:paraId="544EEF90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73494858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5D693A6C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8F33526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154ACC92" w14:textId="20115CED" w:rsidR="00F53E7E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196C7BD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2430" w:type="dxa"/>
          </w:tcPr>
          <w:p w14:paraId="4079A189" w14:textId="66BF30AB" w:rsidR="00F53E7E" w:rsidRPr="00044107" w:rsidRDefault="00C9300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F53E7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ground, powdered and then applied on </w:t>
            </w:r>
            <w:r w:rsidR="00F53E7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ounded part</w:t>
            </w:r>
          </w:p>
        </w:tc>
        <w:tc>
          <w:tcPr>
            <w:tcW w:w="990" w:type="dxa"/>
          </w:tcPr>
          <w:p w14:paraId="1536D29F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733AED08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36A452DA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90B5447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103</w:t>
            </w:r>
          </w:p>
        </w:tc>
      </w:tr>
      <w:tr w:rsidR="00044107" w:rsidRPr="00044107" w14:paraId="5B64CFA6" w14:textId="77777777" w:rsidTr="00176E48">
        <w:tc>
          <w:tcPr>
            <w:tcW w:w="2430" w:type="dxa"/>
          </w:tcPr>
          <w:p w14:paraId="65073449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6DBCF8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F757DF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7F307C9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7E9AEF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0AB8C3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35EE715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5AD3ED17" w14:textId="19454366" w:rsidR="00F53E7E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F3B6ABE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kin rash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ffee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757AB743" w14:textId="235ED23D" w:rsidR="00F53E7E" w:rsidRPr="00044107" w:rsidRDefault="00C9300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F53E7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roasted, ground, powdered, mixed</w:t>
            </w:r>
            <w:r w:rsidR="00F53E7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ith butter and then creamed on the affected part</w:t>
            </w:r>
          </w:p>
        </w:tc>
        <w:tc>
          <w:tcPr>
            <w:tcW w:w="990" w:type="dxa"/>
          </w:tcPr>
          <w:p w14:paraId="7FD5870A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3DAA74A8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F4A2BC5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B7DFD21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B802301" w14:textId="77777777" w:rsidTr="00176E48">
        <w:tc>
          <w:tcPr>
            <w:tcW w:w="2430" w:type="dxa"/>
          </w:tcPr>
          <w:p w14:paraId="457F0C77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0E000E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224F639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F06BA14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01D7524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23EB3A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3E03E15E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5E9B00F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61141247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ingworm</w:t>
            </w:r>
          </w:p>
        </w:tc>
        <w:tc>
          <w:tcPr>
            <w:tcW w:w="2430" w:type="dxa"/>
          </w:tcPr>
          <w:p w14:paraId="5A0E1E09" w14:textId="349FCAEE" w:rsidR="00F53E7E" w:rsidRPr="00044107" w:rsidRDefault="00C9300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F53E7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ground and surface of the diseased part is covered with its powder</w:t>
            </w:r>
          </w:p>
        </w:tc>
        <w:tc>
          <w:tcPr>
            <w:tcW w:w="990" w:type="dxa"/>
          </w:tcPr>
          <w:p w14:paraId="6AA31CDA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0E96D261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B119E64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DF64348" w14:textId="77777777" w:rsidR="00F53E7E" w:rsidRPr="00044107" w:rsidRDefault="00F53E7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15F2D34" w14:textId="29008571" w:rsidTr="00176E48">
        <w:tc>
          <w:tcPr>
            <w:tcW w:w="2430" w:type="dxa"/>
          </w:tcPr>
          <w:p w14:paraId="610B7149" w14:textId="3C4C61D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vyalis abyssinica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(A.Rich.) Warb.</w:t>
            </w:r>
          </w:p>
        </w:tc>
        <w:tc>
          <w:tcPr>
            <w:tcW w:w="1170" w:type="dxa"/>
          </w:tcPr>
          <w:p w14:paraId="0F05E3C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lacourtiaceae</w:t>
            </w:r>
          </w:p>
        </w:tc>
        <w:tc>
          <w:tcPr>
            <w:tcW w:w="900" w:type="dxa"/>
          </w:tcPr>
          <w:p w14:paraId="7000E09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oshim</w:t>
            </w:r>
          </w:p>
        </w:tc>
        <w:tc>
          <w:tcPr>
            <w:tcW w:w="630" w:type="dxa"/>
          </w:tcPr>
          <w:p w14:paraId="6CB639F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25DA522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438DAC0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2D0C916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C7A005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3323F6" w14:textId="7B2E5B8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testinal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arasites</w:t>
            </w:r>
          </w:p>
        </w:tc>
        <w:tc>
          <w:tcPr>
            <w:tcW w:w="2430" w:type="dxa"/>
          </w:tcPr>
          <w:p w14:paraId="02F784C4" w14:textId="247F11BC" w:rsidR="00993C16" w:rsidRPr="00044107" w:rsidRDefault="00C9300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eaten as food for the case of intestinal parasite before breakfast every morning with coffee cup</w:t>
            </w:r>
          </w:p>
        </w:tc>
        <w:tc>
          <w:tcPr>
            <w:tcW w:w="990" w:type="dxa"/>
          </w:tcPr>
          <w:p w14:paraId="6CACF1F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41CCB69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5852EB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, L</w:t>
            </w:r>
          </w:p>
        </w:tc>
        <w:tc>
          <w:tcPr>
            <w:tcW w:w="720" w:type="dxa"/>
          </w:tcPr>
          <w:p w14:paraId="140C0C7B" w14:textId="61283FE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33</w:t>
            </w:r>
          </w:p>
        </w:tc>
      </w:tr>
      <w:tr w:rsidR="00044107" w:rsidRPr="00044107" w14:paraId="13233070" w14:textId="2D4788A7" w:rsidTr="00176E48">
        <w:tc>
          <w:tcPr>
            <w:tcW w:w="2430" w:type="dxa"/>
          </w:tcPr>
          <w:p w14:paraId="2C47485E" w14:textId="4154067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Echinops kebericho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Mesfin</w:t>
            </w:r>
          </w:p>
        </w:tc>
        <w:tc>
          <w:tcPr>
            <w:tcW w:w="1170" w:type="dxa"/>
          </w:tcPr>
          <w:p w14:paraId="45B0026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900" w:type="dxa"/>
          </w:tcPr>
          <w:p w14:paraId="0C593BD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eberchio</w:t>
            </w:r>
          </w:p>
        </w:tc>
        <w:tc>
          <w:tcPr>
            <w:tcW w:w="630" w:type="dxa"/>
          </w:tcPr>
          <w:p w14:paraId="56590B0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108212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1FEC64F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4AEAB12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/D</w:t>
            </w:r>
          </w:p>
        </w:tc>
        <w:tc>
          <w:tcPr>
            <w:tcW w:w="900" w:type="dxa"/>
          </w:tcPr>
          <w:p w14:paraId="7F796303" w14:textId="131EF37C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89BC379" w14:textId="2F6CE42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vil eye</w:t>
            </w:r>
          </w:p>
        </w:tc>
        <w:tc>
          <w:tcPr>
            <w:tcW w:w="2430" w:type="dxa"/>
          </w:tcPr>
          <w:p w14:paraId="7AA6AE4D" w14:textId="314E56E6" w:rsidR="00993C16" w:rsidRPr="00044107" w:rsidRDefault="00C9300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crushed, burnt and its smoke and seam are inhaled</w:t>
            </w:r>
          </w:p>
        </w:tc>
        <w:tc>
          <w:tcPr>
            <w:tcW w:w="990" w:type="dxa"/>
          </w:tcPr>
          <w:p w14:paraId="6779CCC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630" w:type="dxa"/>
          </w:tcPr>
          <w:p w14:paraId="46B13A5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181906B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C522A76" w14:textId="124BA35D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96</w:t>
            </w:r>
          </w:p>
        </w:tc>
      </w:tr>
      <w:tr w:rsidR="00044107" w:rsidRPr="00044107" w14:paraId="40F75B4C" w14:textId="6733C8C2" w:rsidTr="00176E48">
        <w:tc>
          <w:tcPr>
            <w:tcW w:w="2430" w:type="dxa"/>
          </w:tcPr>
          <w:p w14:paraId="2786AA5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40B97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2190F5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66E13C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7F8D84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8D538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78CB914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39139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49051A4" w14:textId="6ED868C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vil spirit</w:t>
            </w:r>
          </w:p>
        </w:tc>
        <w:tc>
          <w:tcPr>
            <w:tcW w:w="2430" w:type="dxa"/>
          </w:tcPr>
          <w:p w14:paraId="1F98D121" w14:textId="3BA35D92" w:rsidR="00993C16" w:rsidRPr="00044107" w:rsidRDefault="00C9300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crushed, burnt and its smoke and seam are inhaled</w:t>
            </w:r>
          </w:p>
        </w:tc>
        <w:tc>
          <w:tcPr>
            <w:tcW w:w="990" w:type="dxa"/>
          </w:tcPr>
          <w:p w14:paraId="449B9C9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630" w:type="dxa"/>
          </w:tcPr>
          <w:p w14:paraId="20D2BF7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50073E8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8A996C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841897A" w14:textId="77777777" w:rsidTr="00176E48">
        <w:tc>
          <w:tcPr>
            <w:tcW w:w="2430" w:type="dxa"/>
          </w:tcPr>
          <w:p w14:paraId="65554040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Echium plantagineum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128EBFA1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oraginaceae</w:t>
            </w:r>
          </w:p>
        </w:tc>
        <w:tc>
          <w:tcPr>
            <w:tcW w:w="900" w:type="dxa"/>
          </w:tcPr>
          <w:p w14:paraId="095A37F1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odolo kixel</w:t>
            </w:r>
          </w:p>
        </w:tc>
        <w:tc>
          <w:tcPr>
            <w:tcW w:w="630" w:type="dxa"/>
          </w:tcPr>
          <w:p w14:paraId="6520D1B8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71A7063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0C565910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ole part </w:t>
            </w:r>
          </w:p>
        </w:tc>
        <w:tc>
          <w:tcPr>
            <w:tcW w:w="450" w:type="dxa"/>
          </w:tcPr>
          <w:p w14:paraId="67A37F25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651A176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04ABD861" w14:textId="3878A2E7" w:rsidR="00971D6E" w:rsidRPr="000A4C37" w:rsidRDefault="005357E7" w:rsidP="000A4C37"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A4C37" w:rsidRPr="00ED3076">
              <w:rPr>
                <w:rFonts w:ascii="Times New Roman" w:hAnsi="Times New Roman" w:cs="Times New Roman"/>
                <w:sz w:val="24"/>
                <w:szCs w:val="24"/>
              </w:rPr>
              <w:t>iarrhoea</w:t>
            </w:r>
          </w:p>
        </w:tc>
        <w:tc>
          <w:tcPr>
            <w:tcW w:w="2430" w:type="dxa"/>
          </w:tcPr>
          <w:p w14:paraId="4F98B0AB" w14:textId="3AAB96E8" w:rsidR="00971D6E" w:rsidRPr="00044107" w:rsidRDefault="00C9300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ole part are given to </w:t>
            </w:r>
            <w:r w:rsidR="00971D6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990" w:type="dxa"/>
          </w:tcPr>
          <w:p w14:paraId="2FBE6923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6D43576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613D03B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720" w:type="dxa"/>
          </w:tcPr>
          <w:p w14:paraId="41280B2D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19</w:t>
            </w:r>
          </w:p>
        </w:tc>
      </w:tr>
      <w:tr w:rsidR="00044107" w:rsidRPr="00044107" w14:paraId="4B6ACE18" w14:textId="77777777" w:rsidTr="00176E48">
        <w:tc>
          <w:tcPr>
            <w:tcW w:w="2430" w:type="dxa"/>
          </w:tcPr>
          <w:p w14:paraId="4543D5C7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6CFF92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955A6F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2BB185C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A25890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52C6FAB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ole part </w:t>
            </w:r>
          </w:p>
        </w:tc>
        <w:tc>
          <w:tcPr>
            <w:tcW w:w="450" w:type="dxa"/>
          </w:tcPr>
          <w:p w14:paraId="54C4C76A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1C23149D" w14:textId="3826208C" w:rsidR="00971D6E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8DA7C1E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vil eye</w:t>
            </w:r>
          </w:p>
        </w:tc>
        <w:tc>
          <w:tcPr>
            <w:tcW w:w="2430" w:type="dxa"/>
          </w:tcPr>
          <w:p w14:paraId="40D83D66" w14:textId="613862EB" w:rsidR="00971D6E" w:rsidRPr="00044107" w:rsidRDefault="001F3C0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ole part are </w:t>
            </w:r>
            <w:r w:rsidR="00971D6E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ut on fire and then the smoke is inhaled</w:t>
            </w:r>
          </w:p>
        </w:tc>
        <w:tc>
          <w:tcPr>
            <w:tcW w:w="990" w:type="dxa"/>
          </w:tcPr>
          <w:p w14:paraId="42B85C3A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630" w:type="dxa"/>
          </w:tcPr>
          <w:p w14:paraId="35B705AC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496160D7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CCEB47" w14:textId="77777777" w:rsidR="00971D6E" w:rsidRPr="00044107" w:rsidRDefault="00971D6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C047F17" w14:textId="77777777" w:rsidTr="00176E48">
        <w:tc>
          <w:tcPr>
            <w:tcW w:w="2430" w:type="dxa"/>
          </w:tcPr>
          <w:p w14:paraId="694BFA50" w14:textId="28F5C15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retia cymosa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onn.</w:t>
            </w:r>
          </w:p>
        </w:tc>
        <w:tc>
          <w:tcPr>
            <w:tcW w:w="1170" w:type="dxa"/>
          </w:tcPr>
          <w:p w14:paraId="22CEC48D" w14:textId="063C1D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oraginaceae</w:t>
            </w:r>
          </w:p>
        </w:tc>
        <w:tc>
          <w:tcPr>
            <w:tcW w:w="900" w:type="dxa"/>
          </w:tcPr>
          <w:p w14:paraId="715727DE" w14:textId="6FE985E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ame</w:t>
            </w:r>
          </w:p>
        </w:tc>
        <w:tc>
          <w:tcPr>
            <w:tcW w:w="630" w:type="dxa"/>
          </w:tcPr>
          <w:p w14:paraId="37A156E7" w14:textId="59B6165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438F9B15" w14:textId="398413D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773D532F" w14:textId="28CA6A1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 &amp; root</w:t>
            </w:r>
          </w:p>
        </w:tc>
        <w:tc>
          <w:tcPr>
            <w:tcW w:w="450" w:type="dxa"/>
          </w:tcPr>
          <w:p w14:paraId="06AD3B1F" w14:textId="4F0046B1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/D</w:t>
            </w:r>
          </w:p>
        </w:tc>
        <w:tc>
          <w:tcPr>
            <w:tcW w:w="900" w:type="dxa"/>
          </w:tcPr>
          <w:p w14:paraId="5F95ECD8" w14:textId="18E2F868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EC1D048" w14:textId="4BB0FAE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udden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ickness (lv)</w:t>
            </w:r>
          </w:p>
        </w:tc>
        <w:tc>
          <w:tcPr>
            <w:tcW w:w="2430" w:type="dxa"/>
          </w:tcPr>
          <w:p w14:paraId="2C602097" w14:textId="5E3C2928" w:rsidR="00993C16" w:rsidRPr="00044107" w:rsidRDefault="001F3C0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or root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mixed with water and then drunk, put on fire and fumigated</w:t>
            </w:r>
          </w:p>
        </w:tc>
        <w:tc>
          <w:tcPr>
            <w:tcW w:w="990" w:type="dxa"/>
          </w:tcPr>
          <w:p w14:paraId="7ECF10CD" w14:textId="1F19D89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 and smoking</w:t>
            </w:r>
          </w:p>
        </w:tc>
        <w:tc>
          <w:tcPr>
            <w:tcW w:w="630" w:type="dxa"/>
          </w:tcPr>
          <w:p w14:paraId="68C48168" w14:textId="1A3C1479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, nasal</w:t>
            </w:r>
          </w:p>
        </w:tc>
        <w:tc>
          <w:tcPr>
            <w:tcW w:w="900" w:type="dxa"/>
          </w:tcPr>
          <w:p w14:paraId="55A5533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276360E" w14:textId="1651918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84</w:t>
            </w:r>
          </w:p>
        </w:tc>
      </w:tr>
      <w:tr w:rsidR="00044107" w:rsidRPr="00044107" w14:paraId="6571D0E4" w14:textId="2D0A94D5" w:rsidTr="00176E48">
        <w:tc>
          <w:tcPr>
            <w:tcW w:w="2430" w:type="dxa"/>
          </w:tcPr>
          <w:p w14:paraId="12C1398C" w14:textId="5D94D99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Eragrostis tef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(Zucc.)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Trotter</w:t>
            </w:r>
          </w:p>
        </w:tc>
        <w:tc>
          <w:tcPr>
            <w:tcW w:w="1170" w:type="dxa"/>
          </w:tcPr>
          <w:p w14:paraId="19C95AC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900" w:type="dxa"/>
          </w:tcPr>
          <w:p w14:paraId="5CACFAA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ef</w:t>
            </w:r>
          </w:p>
        </w:tc>
        <w:tc>
          <w:tcPr>
            <w:tcW w:w="630" w:type="dxa"/>
          </w:tcPr>
          <w:p w14:paraId="7318E1D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1C9DA52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66D619F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3EB0080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03F5C7C7" w14:textId="4D1AD4A5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230DDD2" w14:textId="15AC098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andruff '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orefor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27BA7CA2" w14:textId="7B52DCC6" w:rsidR="00993C16" w:rsidRPr="00044107" w:rsidRDefault="001F3C0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ed is ground, a dough is prepared then creamed on bare head</w:t>
            </w:r>
          </w:p>
        </w:tc>
        <w:tc>
          <w:tcPr>
            <w:tcW w:w="990" w:type="dxa"/>
          </w:tcPr>
          <w:p w14:paraId="384C274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5C8C744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1356010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09FC73DE" w14:textId="3F846309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38</w:t>
            </w:r>
          </w:p>
        </w:tc>
      </w:tr>
      <w:tr w:rsidR="00044107" w:rsidRPr="00044107" w14:paraId="71B08C23" w14:textId="34F5BFE0" w:rsidTr="00176E48">
        <w:tc>
          <w:tcPr>
            <w:tcW w:w="2430" w:type="dxa"/>
          </w:tcPr>
          <w:p w14:paraId="5420C5E3" w14:textId="63EFCD0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calyptus globulus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abill.</w:t>
            </w:r>
          </w:p>
        </w:tc>
        <w:tc>
          <w:tcPr>
            <w:tcW w:w="1170" w:type="dxa"/>
          </w:tcPr>
          <w:p w14:paraId="085466B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yrtaceae</w:t>
            </w:r>
          </w:p>
        </w:tc>
        <w:tc>
          <w:tcPr>
            <w:tcW w:w="900" w:type="dxa"/>
          </w:tcPr>
          <w:p w14:paraId="28F443E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ech bahirzaf</w:t>
            </w:r>
          </w:p>
        </w:tc>
        <w:tc>
          <w:tcPr>
            <w:tcW w:w="630" w:type="dxa"/>
          </w:tcPr>
          <w:p w14:paraId="3DDCF5B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60CA50C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4C8ACFF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45839F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FE06286" w14:textId="109960EF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7B4F51A" w14:textId="06FDC0F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ibril illness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nd bronchitis</w:t>
            </w:r>
          </w:p>
        </w:tc>
        <w:tc>
          <w:tcPr>
            <w:tcW w:w="2430" w:type="dxa"/>
          </w:tcPr>
          <w:p w14:paraId="042BB2A7" w14:textId="07F8D722" w:rsidR="00993C16" w:rsidRPr="00044107" w:rsidRDefault="001F3C0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hopped and boiled with water and inha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peatedly the vapor</w:t>
            </w:r>
          </w:p>
        </w:tc>
        <w:tc>
          <w:tcPr>
            <w:tcW w:w="990" w:type="dxa"/>
          </w:tcPr>
          <w:p w14:paraId="1B7159B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niff</w:t>
            </w:r>
          </w:p>
        </w:tc>
        <w:tc>
          <w:tcPr>
            <w:tcW w:w="630" w:type="dxa"/>
          </w:tcPr>
          <w:p w14:paraId="668C231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292B002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720" w:type="dxa"/>
          </w:tcPr>
          <w:p w14:paraId="52CEBF01" w14:textId="4C7AA3A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76</w:t>
            </w:r>
          </w:p>
        </w:tc>
      </w:tr>
      <w:tr w:rsidR="00044107" w:rsidRPr="00044107" w14:paraId="7F50C5BE" w14:textId="77777777" w:rsidTr="00176E48">
        <w:tc>
          <w:tcPr>
            <w:tcW w:w="2430" w:type="dxa"/>
          </w:tcPr>
          <w:p w14:paraId="73D3BDA5" w14:textId="6FA1B07A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phorbia abyssinica</w:t>
            </w:r>
            <w:r w:rsidR="000C31D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J.F.Gmel.</w:t>
            </w:r>
          </w:p>
        </w:tc>
        <w:tc>
          <w:tcPr>
            <w:tcW w:w="1170" w:type="dxa"/>
          </w:tcPr>
          <w:p w14:paraId="1D1F524A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900" w:type="dxa"/>
          </w:tcPr>
          <w:p w14:paraId="55A4915C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Qulquale</w:t>
            </w:r>
          </w:p>
        </w:tc>
        <w:tc>
          <w:tcPr>
            <w:tcW w:w="630" w:type="dxa"/>
          </w:tcPr>
          <w:p w14:paraId="25696445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5738697B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2A33794A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ap/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atex</w:t>
            </w:r>
          </w:p>
        </w:tc>
        <w:tc>
          <w:tcPr>
            <w:tcW w:w="450" w:type="dxa"/>
          </w:tcPr>
          <w:p w14:paraId="13C0CB0D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663A69EB" w14:textId="145A4B87" w:rsidR="005240B3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9FE3F0D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cariasis</w:t>
            </w:r>
          </w:p>
        </w:tc>
        <w:tc>
          <w:tcPr>
            <w:tcW w:w="2430" w:type="dxa"/>
          </w:tcPr>
          <w:p w14:paraId="59C5B807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he drop of latex is collected, mixed with “teff” powder or honey and baked and then eaten before any food</w:t>
            </w:r>
          </w:p>
        </w:tc>
        <w:tc>
          <w:tcPr>
            <w:tcW w:w="990" w:type="dxa"/>
          </w:tcPr>
          <w:p w14:paraId="1131CA60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3E2D7295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0919053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1B5AA3F6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70</w:t>
            </w:r>
          </w:p>
        </w:tc>
      </w:tr>
      <w:tr w:rsidR="00044107" w:rsidRPr="00044107" w14:paraId="70D95A2B" w14:textId="77777777" w:rsidTr="00176E48">
        <w:tc>
          <w:tcPr>
            <w:tcW w:w="2430" w:type="dxa"/>
          </w:tcPr>
          <w:p w14:paraId="58BEFEC3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4058AE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96DCE1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BA4A37D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620E6FF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4AB6C1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450" w:type="dxa"/>
          </w:tcPr>
          <w:p w14:paraId="1851D618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168F113E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099525AF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aught</w:t>
            </w:r>
          </w:p>
        </w:tc>
        <w:tc>
          <w:tcPr>
            <w:tcW w:w="2430" w:type="dxa"/>
          </w:tcPr>
          <w:p w14:paraId="39D359DB" w14:textId="4E68C721" w:rsidR="005240B3" w:rsidRPr="00044107" w:rsidRDefault="009A257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k </w:t>
            </w:r>
            <w:r w:rsidR="005240B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ut on fire and then the smoke is fumigated</w:t>
            </w:r>
          </w:p>
        </w:tc>
        <w:tc>
          <w:tcPr>
            <w:tcW w:w="990" w:type="dxa"/>
          </w:tcPr>
          <w:p w14:paraId="7C2AF1A2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630" w:type="dxa"/>
          </w:tcPr>
          <w:p w14:paraId="1684D435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00CDAE94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AF1584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BDF9BEC" w14:textId="77777777" w:rsidTr="00176E48">
        <w:tc>
          <w:tcPr>
            <w:tcW w:w="2430" w:type="dxa"/>
          </w:tcPr>
          <w:p w14:paraId="5D651AAE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BD772E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91DDC1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3F4F7DF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7D62026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9C0848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atex</w:t>
            </w:r>
          </w:p>
        </w:tc>
        <w:tc>
          <w:tcPr>
            <w:tcW w:w="450" w:type="dxa"/>
          </w:tcPr>
          <w:p w14:paraId="58F667A7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FF36607" w14:textId="65745032" w:rsidR="005240B3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79E1E1E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andruff</w:t>
            </w:r>
          </w:p>
        </w:tc>
        <w:tc>
          <w:tcPr>
            <w:tcW w:w="2430" w:type="dxa"/>
          </w:tcPr>
          <w:p w14:paraId="47F63D3D" w14:textId="3455740E" w:rsidR="005240B3" w:rsidRPr="00044107" w:rsidRDefault="00E52A3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5240B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tex is creamed on the infected part</w:t>
            </w:r>
          </w:p>
        </w:tc>
        <w:tc>
          <w:tcPr>
            <w:tcW w:w="990" w:type="dxa"/>
          </w:tcPr>
          <w:p w14:paraId="4C982CEB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05001276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6ED0D93C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2ABE9E" w14:textId="77777777" w:rsidR="005240B3" w:rsidRPr="00044107" w:rsidRDefault="005240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2BD41367" w14:textId="60825FE7" w:rsidTr="00176E48">
        <w:tc>
          <w:tcPr>
            <w:tcW w:w="2430" w:type="dxa"/>
          </w:tcPr>
          <w:p w14:paraId="31808344" w14:textId="4BBB720D" w:rsidR="00993C16" w:rsidRPr="00044107" w:rsidRDefault="001D484C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uphorbia </w:t>
            </w:r>
            <w:r w:rsidR="00993C16"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latyphyllos </w:t>
            </w:r>
            <w:r w:rsidR="00993C16" w:rsidRPr="00044107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2A388A6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900" w:type="dxa"/>
          </w:tcPr>
          <w:p w14:paraId="5621EB2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tirfa</w:t>
            </w:r>
          </w:p>
        </w:tc>
        <w:tc>
          <w:tcPr>
            <w:tcW w:w="630" w:type="dxa"/>
          </w:tcPr>
          <w:p w14:paraId="6E4631C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15F12CA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604B293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atex</w:t>
            </w:r>
          </w:p>
        </w:tc>
        <w:tc>
          <w:tcPr>
            <w:tcW w:w="450" w:type="dxa"/>
          </w:tcPr>
          <w:p w14:paraId="3E79B47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AB51CAA" w14:textId="313C597F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E0D38FB" w14:textId="6E30A19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morrhoid</w:t>
            </w:r>
          </w:p>
        </w:tc>
        <w:tc>
          <w:tcPr>
            <w:tcW w:w="2430" w:type="dxa"/>
          </w:tcPr>
          <w:p w14:paraId="3C4FE9C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ilky latex is pasted on the injured parts with finger line</w:t>
            </w:r>
          </w:p>
        </w:tc>
        <w:tc>
          <w:tcPr>
            <w:tcW w:w="990" w:type="dxa"/>
          </w:tcPr>
          <w:p w14:paraId="60C81CA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7801318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al</w:t>
            </w:r>
          </w:p>
        </w:tc>
        <w:tc>
          <w:tcPr>
            <w:tcW w:w="900" w:type="dxa"/>
          </w:tcPr>
          <w:p w14:paraId="60D6CF1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4A61942" w14:textId="566CE6E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01</w:t>
            </w:r>
          </w:p>
        </w:tc>
      </w:tr>
      <w:tr w:rsidR="00044107" w:rsidRPr="00044107" w14:paraId="24767809" w14:textId="77777777" w:rsidTr="00176E48">
        <w:tc>
          <w:tcPr>
            <w:tcW w:w="2430" w:type="dxa"/>
          </w:tcPr>
          <w:p w14:paraId="6FDC5E2B" w14:textId="4DE8B85C" w:rsidR="00421FF2" w:rsidRPr="00044107" w:rsidRDefault="008C0C23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Foeniculum vulgare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Mill.</w:t>
            </w:r>
          </w:p>
        </w:tc>
        <w:tc>
          <w:tcPr>
            <w:tcW w:w="1170" w:type="dxa"/>
          </w:tcPr>
          <w:p w14:paraId="741578F3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piaceae</w:t>
            </w:r>
          </w:p>
        </w:tc>
        <w:tc>
          <w:tcPr>
            <w:tcW w:w="900" w:type="dxa"/>
          </w:tcPr>
          <w:p w14:paraId="76CE00AE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nsilale</w:t>
            </w:r>
          </w:p>
        </w:tc>
        <w:tc>
          <w:tcPr>
            <w:tcW w:w="630" w:type="dxa"/>
          </w:tcPr>
          <w:p w14:paraId="57FCFD88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1F974105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rb </w:t>
            </w:r>
          </w:p>
        </w:tc>
        <w:tc>
          <w:tcPr>
            <w:tcW w:w="900" w:type="dxa"/>
          </w:tcPr>
          <w:p w14:paraId="08A624E7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 &amp; steam</w:t>
            </w:r>
          </w:p>
        </w:tc>
        <w:tc>
          <w:tcPr>
            <w:tcW w:w="450" w:type="dxa"/>
          </w:tcPr>
          <w:p w14:paraId="68E25B5A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ED776B1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900" w:type="dxa"/>
          </w:tcPr>
          <w:p w14:paraId="3AF14CD4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iuretic</w:t>
            </w:r>
          </w:p>
        </w:tc>
        <w:tc>
          <w:tcPr>
            <w:tcW w:w="2430" w:type="dxa"/>
          </w:tcPr>
          <w:p w14:paraId="561D2367" w14:textId="3F540B20" w:rsidR="00421FF2" w:rsidRPr="00044107" w:rsidRDefault="00E437E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and stem are </w:t>
            </w:r>
            <w:r w:rsidR="00421FF2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oked and then drunk</w:t>
            </w:r>
          </w:p>
        </w:tc>
        <w:tc>
          <w:tcPr>
            <w:tcW w:w="990" w:type="dxa"/>
          </w:tcPr>
          <w:p w14:paraId="36E3FDB6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388FA0B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8ED6A6A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671825FE" w14:textId="77777777" w:rsidR="00421FF2" w:rsidRPr="00044107" w:rsidRDefault="00421FF2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58</w:t>
            </w:r>
          </w:p>
        </w:tc>
      </w:tr>
      <w:tr w:rsidR="00044107" w:rsidRPr="00044107" w14:paraId="0ADC95C8" w14:textId="1D8C33EB" w:rsidTr="00176E48">
        <w:tc>
          <w:tcPr>
            <w:tcW w:w="2430" w:type="dxa"/>
          </w:tcPr>
          <w:p w14:paraId="3801FEEF" w14:textId="5224FA4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lycine max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(L.) Merr.</w:t>
            </w:r>
          </w:p>
        </w:tc>
        <w:tc>
          <w:tcPr>
            <w:tcW w:w="1170" w:type="dxa"/>
          </w:tcPr>
          <w:p w14:paraId="3F9DD7D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900" w:type="dxa"/>
          </w:tcPr>
          <w:p w14:paraId="256F063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kuri ater</w:t>
            </w:r>
          </w:p>
        </w:tc>
        <w:tc>
          <w:tcPr>
            <w:tcW w:w="630" w:type="dxa"/>
          </w:tcPr>
          <w:p w14:paraId="2F4F1A8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8BA0BC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6463B85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0A4185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50FE211" w14:textId="31E5DC0D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24735BA" w14:textId="02C184C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Vomiting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kar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'</w:t>
            </w:r>
          </w:p>
        </w:tc>
        <w:tc>
          <w:tcPr>
            <w:tcW w:w="2430" w:type="dxa"/>
          </w:tcPr>
          <w:p w14:paraId="50E4CBCE" w14:textId="13FD893A" w:rsidR="00993C16" w:rsidRPr="00044107" w:rsidRDefault="00447B5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E437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mixed with water and drunk with tea cup</w:t>
            </w:r>
          </w:p>
        </w:tc>
        <w:tc>
          <w:tcPr>
            <w:tcW w:w="990" w:type="dxa"/>
          </w:tcPr>
          <w:p w14:paraId="746B704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8BE665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B68499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26B07C44" w14:textId="30F75A0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37</w:t>
            </w:r>
          </w:p>
        </w:tc>
      </w:tr>
      <w:tr w:rsidR="00044107" w:rsidRPr="00044107" w14:paraId="3F821EB0" w14:textId="5B9BF187" w:rsidTr="00176E48">
        <w:tc>
          <w:tcPr>
            <w:tcW w:w="2430" w:type="dxa"/>
          </w:tcPr>
          <w:p w14:paraId="59133CA1" w14:textId="1598AFDB" w:rsidR="00993C16" w:rsidRPr="00044107" w:rsidRDefault="00993C16" w:rsidP="00E06E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Gossypium</w:t>
            </w:r>
            <w:r w:rsidR="00654BBE"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barbadense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5209D03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alvaceae</w:t>
            </w:r>
          </w:p>
        </w:tc>
        <w:tc>
          <w:tcPr>
            <w:tcW w:w="900" w:type="dxa"/>
          </w:tcPr>
          <w:p w14:paraId="5D85C51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t</w:t>
            </w:r>
          </w:p>
        </w:tc>
        <w:tc>
          <w:tcPr>
            <w:tcW w:w="630" w:type="dxa"/>
          </w:tcPr>
          <w:p w14:paraId="6FE7E26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2DE5160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488A11F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73E0C06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5DBC785B" w14:textId="25294F93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042BAD7" w14:textId="7A034299" w:rsidR="00993C16" w:rsidRPr="00044107" w:rsidRDefault="00324B2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ns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tis</w:t>
            </w:r>
          </w:p>
        </w:tc>
        <w:tc>
          <w:tcPr>
            <w:tcW w:w="2430" w:type="dxa"/>
          </w:tcPr>
          <w:p w14:paraId="6B068838" w14:textId="35C0F3DC" w:rsidR="00993C16" w:rsidRPr="00044107" w:rsidRDefault="00447B5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it is ground and the liquid is drunk with coffee cup</w:t>
            </w:r>
          </w:p>
        </w:tc>
        <w:tc>
          <w:tcPr>
            <w:tcW w:w="990" w:type="dxa"/>
          </w:tcPr>
          <w:p w14:paraId="74A4BC6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EDDE45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18D946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8DA40F" w14:textId="1B393CB1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63</w:t>
            </w:r>
          </w:p>
        </w:tc>
      </w:tr>
      <w:tr w:rsidR="00044107" w:rsidRPr="00044107" w14:paraId="66D6888C" w14:textId="3CDB8906" w:rsidTr="00176E48">
        <w:tc>
          <w:tcPr>
            <w:tcW w:w="2430" w:type="dxa"/>
          </w:tcPr>
          <w:p w14:paraId="16FCABD3" w14:textId="19797184" w:rsidR="00993C16" w:rsidRPr="00044107" w:rsidRDefault="00577FE5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Guizotia </w:t>
            </w: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byssinica </w:t>
            </w:r>
            <w:r w:rsidR="000C31D1" w:rsidRPr="00044107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(L.f.) </w:t>
            </w:r>
            <w:r w:rsidRPr="00044107">
              <w:rPr>
                <w:rStyle w:val="Emphasis"/>
                <w:rFonts w:ascii="Times New Roman" w:hAnsi="Times New Roman" w:cs="Times New Roman"/>
                <w:i w:val="0"/>
                <w:sz w:val="20"/>
                <w:szCs w:val="20"/>
              </w:rPr>
              <w:t>Cass.</w:t>
            </w:r>
          </w:p>
        </w:tc>
        <w:tc>
          <w:tcPr>
            <w:tcW w:w="1170" w:type="dxa"/>
          </w:tcPr>
          <w:p w14:paraId="7658885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900" w:type="dxa"/>
          </w:tcPr>
          <w:p w14:paraId="3D73E89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ug</w:t>
            </w:r>
          </w:p>
        </w:tc>
        <w:tc>
          <w:tcPr>
            <w:tcW w:w="630" w:type="dxa"/>
          </w:tcPr>
          <w:p w14:paraId="22ADF6E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6E5581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2771BE0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5193F18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2819099B" w14:textId="3F99BAD6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3A6945A" w14:textId="226216F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mmon cold</w:t>
            </w:r>
          </w:p>
        </w:tc>
        <w:tc>
          <w:tcPr>
            <w:tcW w:w="2430" w:type="dxa"/>
          </w:tcPr>
          <w:p w14:paraId="18960A47" w14:textId="58A497F1" w:rsidR="00993C16" w:rsidRPr="00044107" w:rsidRDefault="00447B5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ed is boiled and the decoction is drunk when cooled with teacup</w:t>
            </w:r>
          </w:p>
        </w:tc>
        <w:tc>
          <w:tcPr>
            <w:tcW w:w="990" w:type="dxa"/>
          </w:tcPr>
          <w:p w14:paraId="4F15078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4CDC52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511CC4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4D248026" w14:textId="7A2C14FD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20</w:t>
            </w:r>
          </w:p>
        </w:tc>
      </w:tr>
      <w:tr w:rsidR="00044107" w:rsidRPr="00044107" w14:paraId="28F6093F" w14:textId="0C550AE6" w:rsidTr="00176E48">
        <w:tc>
          <w:tcPr>
            <w:tcW w:w="2430" w:type="dxa"/>
          </w:tcPr>
          <w:p w14:paraId="16E77800" w14:textId="4B17F3D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Hagenia abyssinica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(Bruce </w:t>
            </w:r>
            <w:r w:rsidR="000804C3" w:rsidRPr="00044107">
              <w:rPr>
                <w:rFonts w:ascii="Times New Roman" w:hAnsi="Times New Roman" w:cs="Times New Roman"/>
                <w:sz w:val="20"/>
                <w:szCs w:val="20"/>
              </w:rPr>
              <w:t>ex Steud.) J.F.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Gmel.</w:t>
            </w:r>
          </w:p>
        </w:tc>
        <w:tc>
          <w:tcPr>
            <w:tcW w:w="1170" w:type="dxa"/>
          </w:tcPr>
          <w:p w14:paraId="48F35D8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saceae</w:t>
            </w:r>
          </w:p>
        </w:tc>
        <w:tc>
          <w:tcPr>
            <w:tcW w:w="900" w:type="dxa"/>
          </w:tcPr>
          <w:p w14:paraId="3B5819D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osso</w:t>
            </w:r>
          </w:p>
        </w:tc>
        <w:tc>
          <w:tcPr>
            <w:tcW w:w="630" w:type="dxa"/>
          </w:tcPr>
          <w:p w14:paraId="3DE3915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5E4A85D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6BFDC33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0137696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005619C6" w14:textId="5A08070A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5D36C75" w14:textId="6392586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ape worm</w:t>
            </w:r>
          </w:p>
        </w:tc>
        <w:tc>
          <w:tcPr>
            <w:tcW w:w="2430" w:type="dxa"/>
          </w:tcPr>
          <w:p w14:paraId="5AF4AEC1" w14:textId="348518B8" w:rsidR="00993C16" w:rsidRPr="00044107" w:rsidRDefault="00447B5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is crushed, powdered mix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ith milk and boiled and drunk with tea cup</w:t>
            </w:r>
          </w:p>
        </w:tc>
        <w:tc>
          <w:tcPr>
            <w:tcW w:w="990" w:type="dxa"/>
          </w:tcPr>
          <w:p w14:paraId="77E0F6C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0C683A3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58EF91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, Si, Fu, L, Ch</w:t>
            </w:r>
          </w:p>
        </w:tc>
        <w:tc>
          <w:tcPr>
            <w:tcW w:w="720" w:type="dxa"/>
          </w:tcPr>
          <w:p w14:paraId="358FCBE8" w14:textId="76D3E86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91</w:t>
            </w:r>
          </w:p>
        </w:tc>
      </w:tr>
      <w:tr w:rsidR="00044107" w:rsidRPr="00044107" w14:paraId="06D983E3" w14:textId="688E5F84" w:rsidTr="00176E48">
        <w:tc>
          <w:tcPr>
            <w:tcW w:w="2430" w:type="dxa"/>
          </w:tcPr>
          <w:p w14:paraId="4540AD8E" w14:textId="2211696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rdeum vulgare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5D4EEFC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900" w:type="dxa"/>
          </w:tcPr>
          <w:p w14:paraId="3851E2A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ebs</w:t>
            </w:r>
          </w:p>
        </w:tc>
        <w:tc>
          <w:tcPr>
            <w:tcW w:w="630" w:type="dxa"/>
          </w:tcPr>
          <w:p w14:paraId="3870614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4A50C75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17FD548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6CA1017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F058751" w14:textId="6A22E3AD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7C2B33B" w14:textId="022776C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andruff</w:t>
            </w:r>
          </w:p>
        </w:tc>
        <w:tc>
          <w:tcPr>
            <w:tcW w:w="2430" w:type="dxa"/>
          </w:tcPr>
          <w:p w14:paraId="0362DFD7" w14:textId="0380128D" w:rsidR="00993C16" w:rsidRPr="00044107" w:rsidRDefault="00447B5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then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reamed on the affected part</w:t>
            </w:r>
          </w:p>
        </w:tc>
        <w:tc>
          <w:tcPr>
            <w:tcW w:w="990" w:type="dxa"/>
          </w:tcPr>
          <w:p w14:paraId="0331E2E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2BDA2FF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6C6F59E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F33BCC" w14:textId="49C3DC1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53</w:t>
            </w:r>
          </w:p>
        </w:tc>
      </w:tr>
      <w:tr w:rsidR="00044107" w:rsidRPr="00044107" w14:paraId="25C8CFD2" w14:textId="77777777" w:rsidTr="00176E48">
        <w:tc>
          <w:tcPr>
            <w:tcW w:w="2430" w:type="dxa"/>
          </w:tcPr>
          <w:p w14:paraId="033E708F" w14:textId="71D0D6D3" w:rsidR="00137485" w:rsidRPr="00044107" w:rsidRDefault="00137485" w:rsidP="00E06E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Hypericum</w:t>
            </w:r>
            <w:r w:rsidR="00766FEB"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q</w:t>
            </w: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uartinianum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7934" w:rsidRPr="00044107">
              <w:rPr>
                <w:rFonts w:ascii="Times New Roman" w:hAnsi="Times New Roman" w:cs="Times New Roman"/>
                <w:sz w:val="20"/>
                <w:szCs w:val="20"/>
              </w:rPr>
              <w:t>A.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  <w:r w:rsidR="00023F97" w:rsidRPr="000441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0D70DDA4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uttiferae</w:t>
            </w:r>
          </w:p>
        </w:tc>
        <w:tc>
          <w:tcPr>
            <w:tcW w:w="900" w:type="dxa"/>
          </w:tcPr>
          <w:p w14:paraId="3DF39F31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meja</w:t>
            </w:r>
          </w:p>
        </w:tc>
        <w:tc>
          <w:tcPr>
            <w:tcW w:w="630" w:type="dxa"/>
          </w:tcPr>
          <w:p w14:paraId="462EF7A3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12DF0414" w14:textId="64B92411" w:rsidR="00137485" w:rsidRPr="00044107" w:rsidRDefault="00137485" w:rsidP="00274BC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rub   </w:t>
            </w:r>
          </w:p>
        </w:tc>
        <w:tc>
          <w:tcPr>
            <w:tcW w:w="900" w:type="dxa"/>
          </w:tcPr>
          <w:p w14:paraId="10AC4145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lower,</w:t>
            </w:r>
          </w:p>
        </w:tc>
        <w:tc>
          <w:tcPr>
            <w:tcW w:w="450" w:type="dxa"/>
          </w:tcPr>
          <w:p w14:paraId="3B50AAEA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0B9AB5A" w14:textId="759F3146" w:rsidR="00137485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DEF5518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umps</w:t>
            </w:r>
          </w:p>
        </w:tc>
        <w:tc>
          <w:tcPr>
            <w:tcW w:w="2430" w:type="dxa"/>
          </w:tcPr>
          <w:p w14:paraId="31A03271" w14:textId="4907319B" w:rsidR="00137485" w:rsidRPr="00044107" w:rsidRDefault="006C70D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13748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ower juice is extracted and then painted on the infected part</w:t>
            </w:r>
          </w:p>
        </w:tc>
        <w:tc>
          <w:tcPr>
            <w:tcW w:w="990" w:type="dxa"/>
          </w:tcPr>
          <w:p w14:paraId="69BBDFC8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oping</w:t>
            </w:r>
          </w:p>
        </w:tc>
        <w:tc>
          <w:tcPr>
            <w:tcW w:w="630" w:type="dxa"/>
          </w:tcPr>
          <w:p w14:paraId="6784E77A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uricular</w:t>
            </w:r>
          </w:p>
        </w:tc>
        <w:tc>
          <w:tcPr>
            <w:tcW w:w="900" w:type="dxa"/>
          </w:tcPr>
          <w:p w14:paraId="70B11BC5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5833659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34</w:t>
            </w:r>
          </w:p>
        </w:tc>
      </w:tr>
      <w:tr w:rsidR="00044107" w:rsidRPr="00044107" w14:paraId="14C883E4" w14:textId="77777777" w:rsidTr="00176E48">
        <w:tc>
          <w:tcPr>
            <w:tcW w:w="2430" w:type="dxa"/>
          </w:tcPr>
          <w:p w14:paraId="23D97CD0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960303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FE86EC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18AD6BD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65CE3AE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976DF1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00618754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8914DA6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395CB29F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eeding</w:t>
            </w:r>
          </w:p>
        </w:tc>
        <w:tc>
          <w:tcPr>
            <w:tcW w:w="2430" w:type="dxa"/>
          </w:tcPr>
          <w:p w14:paraId="343D5368" w14:textId="12CE5FE0" w:rsidR="00137485" w:rsidRPr="00044107" w:rsidRDefault="005D21D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13748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juice is extracted and then painted on the bleeding site</w:t>
            </w:r>
          </w:p>
        </w:tc>
        <w:tc>
          <w:tcPr>
            <w:tcW w:w="990" w:type="dxa"/>
          </w:tcPr>
          <w:p w14:paraId="2FB587DC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6229DCE9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B0CB640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B8ACC3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2985C7AD" w14:textId="77777777" w:rsidTr="00176E48">
        <w:tc>
          <w:tcPr>
            <w:tcW w:w="2430" w:type="dxa"/>
          </w:tcPr>
          <w:p w14:paraId="6B788D81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D9793D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0CD7E0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BC2877E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D49B74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75C9133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753B261E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9324FDF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1A2F0B56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nake bite</w:t>
            </w:r>
          </w:p>
        </w:tc>
        <w:tc>
          <w:tcPr>
            <w:tcW w:w="2430" w:type="dxa"/>
          </w:tcPr>
          <w:p w14:paraId="19D29652" w14:textId="5517347A" w:rsidR="00137485" w:rsidRPr="00044107" w:rsidRDefault="005D21D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13748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ground, mixed with cold water and 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 applied on </w:t>
            </w:r>
            <w:r w:rsidR="0013748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imal  on the infected part</w:t>
            </w:r>
          </w:p>
        </w:tc>
        <w:tc>
          <w:tcPr>
            <w:tcW w:w="990" w:type="dxa"/>
          </w:tcPr>
          <w:p w14:paraId="3EDD847B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53304178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D4C69D0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844CDE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9103159" w14:textId="77777777" w:rsidTr="00176E48">
        <w:tc>
          <w:tcPr>
            <w:tcW w:w="2430" w:type="dxa"/>
          </w:tcPr>
          <w:p w14:paraId="0C4A0866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30EEA6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340159E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8A3AE5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023DA1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032C8B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5FD0AF47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3E12E60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50BD152E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ngl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430" w:type="dxa"/>
          </w:tcPr>
          <w:p w14:paraId="00E26CAB" w14:textId="359CB4B1" w:rsidR="00137485" w:rsidRPr="00044107" w:rsidRDefault="005D21D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13748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crushed and mixed with water, A. </w:t>
            </w:r>
            <w:r w:rsidR="00137485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tivum</w:t>
            </w:r>
            <w:r w:rsidR="0013748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137485" w:rsidRPr="005D21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jera</w:t>
            </w:r>
            <w:r w:rsidR="0013748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n given for hen </w:t>
            </w:r>
          </w:p>
        </w:tc>
        <w:tc>
          <w:tcPr>
            <w:tcW w:w="990" w:type="dxa"/>
          </w:tcPr>
          <w:p w14:paraId="096F7F44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15720E73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3A12057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7628188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04FE727B" w14:textId="77777777" w:rsidTr="00176E48">
        <w:tc>
          <w:tcPr>
            <w:tcW w:w="2430" w:type="dxa"/>
          </w:tcPr>
          <w:p w14:paraId="0D41EF3D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83AAB6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38E0C3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C1347BE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B438FD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FB0A37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FC3C4AF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545D4C35" w14:textId="6A57A25B" w:rsidR="00137485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A4176E8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abies</w:t>
            </w:r>
          </w:p>
        </w:tc>
        <w:tc>
          <w:tcPr>
            <w:tcW w:w="2430" w:type="dxa"/>
          </w:tcPr>
          <w:p w14:paraId="5C7B5A1A" w14:textId="60B97DAA" w:rsidR="00137485" w:rsidRPr="00044107" w:rsidRDefault="00E3114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crushed leaf </w:t>
            </w:r>
            <w:r w:rsidR="0013748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</w:t>
            </w:r>
            <w:r w:rsidR="002B1B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xed with the ground bark of A. </w:t>
            </w:r>
            <w:r w:rsidR="00137485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yssinica</w:t>
            </w:r>
            <w:r w:rsidR="0013748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water then drunk with coffee cup</w:t>
            </w:r>
          </w:p>
        </w:tc>
        <w:tc>
          <w:tcPr>
            <w:tcW w:w="990" w:type="dxa"/>
          </w:tcPr>
          <w:p w14:paraId="033C7DA7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42AD19DA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5C5A428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37427D" w14:textId="77777777" w:rsidR="00137485" w:rsidRPr="00044107" w:rsidRDefault="0013748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84A1F03" w14:textId="6649C9B6" w:rsidTr="00176E48">
        <w:tc>
          <w:tcPr>
            <w:tcW w:w="2430" w:type="dxa"/>
          </w:tcPr>
          <w:p w14:paraId="1C3457D9" w14:textId="6BC31A82" w:rsidR="00993C16" w:rsidRPr="00044107" w:rsidRDefault="00993C16" w:rsidP="00E06E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Impatiens tinctori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A.Rich.</w:t>
            </w:r>
          </w:p>
        </w:tc>
        <w:tc>
          <w:tcPr>
            <w:tcW w:w="1170" w:type="dxa"/>
          </w:tcPr>
          <w:p w14:paraId="1F1AE4D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alsaminaceae</w:t>
            </w:r>
          </w:p>
        </w:tc>
        <w:tc>
          <w:tcPr>
            <w:tcW w:w="900" w:type="dxa"/>
          </w:tcPr>
          <w:p w14:paraId="65C9F11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nshoshela (Geshlet)</w:t>
            </w:r>
          </w:p>
        </w:tc>
        <w:tc>
          <w:tcPr>
            <w:tcW w:w="630" w:type="dxa"/>
          </w:tcPr>
          <w:p w14:paraId="0F33935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48A7639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58A4778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uber</w:t>
            </w:r>
          </w:p>
        </w:tc>
        <w:tc>
          <w:tcPr>
            <w:tcW w:w="450" w:type="dxa"/>
          </w:tcPr>
          <w:p w14:paraId="388AC14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14D3C46" w14:textId="72CC59A5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E247F1B" w14:textId="5225056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rthritis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h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"  </w:t>
            </w:r>
          </w:p>
        </w:tc>
        <w:tc>
          <w:tcPr>
            <w:tcW w:w="2430" w:type="dxa"/>
          </w:tcPr>
          <w:p w14:paraId="192CF3E5" w14:textId="59099540" w:rsidR="00993C16" w:rsidRPr="00044107" w:rsidRDefault="002B1BC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uber is crushed, boiled, squeezed then drunk with coffee cup</w:t>
            </w:r>
          </w:p>
        </w:tc>
        <w:tc>
          <w:tcPr>
            <w:tcW w:w="990" w:type="dxa"/>
          </w:tcPr>
          <w:p w14:paraId="6C955DC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93C517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A0F4EA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o</w:t>
            </w:r>
          </w:p>
        </w:tc>
        <w:tc>
          <w:tcPr>
            <w:tcW w:w="720" w:type="dxa"/>
          </w:tcPr>
          <w:p w14:paraId="37CC4BB2" w14:textId="50B6F2C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23</w:t>
            </w:r>
          </w:p>
        </w:tc>
      </w:tr>
      <w:tr w:rsidR="00044107" w:rsidRPr="00044107" w14:paraId="3AFAE22C" w14:textId="77777777" w:rsidTr="00176E48">
        <w:tc>
          <w:tcPr>
            <w:tcW w:w="2430" w:type="dxa"/>
          </w:tcPr>
          <w:p w14:paraId="3765A2A9" w14:textId="6C49502C" w:rsidR="00563686" w:rsidRPr="00044107" w:rsidRDefault="00563686" w:rsidP="00E06E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Inula confertiflora</w:t>
            </w:r>
            <w:r w:rsidR="00EF6780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A.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Rich.</w:t>
            </w:r>
          </w:p>
        </w:tc>
        <w:tc>
          <w:tcPr>
            <w:tcW w:w="1170" w:type="dxa"/>
          </w:tcPr>
          <w:p w14:paraId="511DFD91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900" w:type="dxa"/>
          </w:tcPr>
          <w:p w14:paraId="06958B28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ynagift</w:t>
            </w:r>
          </w:p>
        </w:tc>
        <w:tc>
          <w:tcPr>
            <w:tcW w:w="630" w:type="dxa"/>
          </w:tcPr>
          <w:p w14:paraId="32082B17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7E69D59D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3D34D415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EB900C6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A5F68ED" w14:textId="2B062038" w:rsidR="0056368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948FA08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mmon cold</w:t>
            </w:r>
          </w:p>
        </w:tc>
        <w:tc>
          <w:tcPr>
            <w:tcW w:w="2430" w:type="dxa"/>
          </w:tcPr>
          <w:p w14:paraId="4FACC5A5" w14:textId="1A92CD35" w:rsidR="00563686" w:rsidRPr="00044107" w:rsidRDefault="002B1BC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56368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boiled with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r w:rsidR="00563686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tivum</w:t>
            </w:r>
            <w:r w:rsidR="0056368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then the decoction is drunk when cooled with coffee cup</w:t>
            </w:r>
          </w:p>
        </w:tc>
        <w:tc>
          <w:tcPr>
            <w:tcW w:w="990" w:type="dxa"/>
          </w:tcPr>
          <w:p w14:paraId="32272262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225EE278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2D22D968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CFB2D05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43</w:t>
            </w:r>
          </w:p>
        </w:tc>
      </w:tr>
      <w:tr w:rsidR="00044107" w:rsidRPr="00044107" w14:paraId="6BAACA33" w14:textId="77777777" w:rsidTr="00176E48">
        <w:tc>
          <w:tcPr>
            <w:tcW w:w="2430" w:type="dxa"/>
          </w:tcPr>
          <w:p w14:paraId="45C38528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D81AD5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8A4C47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9CECAC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0307B1F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EF018D1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5BF511D8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3BA787D" w14:textId="75E23532" w:rsidR="0056368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3AD3845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430" w:type="dxa"/>
          </w:tcPr>
          <w:p w14:paraId="27544EEA" w14:textId="67EDBF49" w:rsidR="00563686" w:rsidRPr="00044107" w:rsidRDefault="002B1BC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56368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boiled and then decoction is drunk when cooled</w:t>
            </w:r>
          </w:p>
        </w:tc>
        <w:tc>
          <w:tcPr>
            <w:tcW w:w="990" w:type="dxa"/>
          </w:tcPr>
          <w:p w14:paraId="6864220D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47B2BA8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446AB30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6224481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0C40F95C" w14:textId="77777777" w:rsidTr="00176E48">
        <w:tc>
          <w:tcPr>
            <w:tcW w:w="2430" w:type="dxa"/>
          </w:tcPr>
          <w:p w14:paraId="121BEF5B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BA2E07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584B6B0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F611FE1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10DF71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58D0B0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004AB33A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CCA6FE4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0D336409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ingworm</w:t>
            </w:r>
          </w:p>
        </w:tc>
        <w:tc>
          <w:tcPr>
            <w:tcW w:w="2430" w:type="dxa"/>
          </w:tcPr>
          <w:p w14:paraId="079165D8" w14:textId="1DC1B911" w:rsidR="00563686" w:rsidRPr="00044107" w:rsidRDefault="002B1BC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  <w:r w:rsidR="0056368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uice/oil/latex is extracted and painted on the infected body with finger line</w:t>
            </w:r>
          </w:p>
        </w:tc>
        <w:tc>
          <w:tcPr>
            <w:tcW w:w="990" w:type="dxa"/>
          </w:tcPr>
          <w:p w14:paraId="6FFCC843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4F9BA667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214BA532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E0D3897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CE1B58D" w14:textId="77777777" w:rsidTr="00176E48">
        <w:tc>
          <w:tcPr>
            <w:tcW w:w="2430" w:type="dxa"/>
          </w:tcPr>
          <w:p w14:paraId="33AB05AE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305B416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DA7B98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C45A9F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D56EE3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0BCE4F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7DF6905A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70CBCDC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3EB640FA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umpy skin disease</w:t>
            </w:r>
          </w:p>
        </w:tc>
        <w:tc>
          <w:tcPr>
            <w:tcW w:w="2430" w:type="dxa"/>
          </w:tcPr>
          <w:p w14:paraId="70E796CD" w14:textId="4F8EED53" w:rsidR="00563686" w:rsidRPr="00044107" w:rsidRDefault="002B1BC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56368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pounded, mixed with cold water and given to animal to drink it</w:t>
            </w:r>
          </w:p>
        </w:tc>
        <w:tc>
          <w:tcPr>
            <w:tcW w:w="990" w:type="dxa"/>
          </w:tcPr>
          <w:p w14:paraId="7F912A75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F16D199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2973C79B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9BD43DF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073C1086" w14:textId="77777777" w:rsidTr="00176E48">
        <w:tc>
          <w:tcPr>
            <w:tcW w:w="2430" w:type="dxa"/>
          </w:tcPr>
          <w:p w14:paraId="09FEBF83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05BD8A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450C68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3F9D13D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1DCFABD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8BD584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08AECEB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CAFB42F" w14:textId="4F3EC2D2" w:rsidR="0056368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BA04D7C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st-partum hemorrhage</w:t>
            </w:r>
          </w:p>
        </w:tc>
        <w:tc>
          <w:tcPr>
            <w:tcW w:w="2430" w:type="dxa"/>
          </w:tcPr>
          <w:p w14:paraId="2FC962CB" w14:textId="7937129B" w:rsidR="00563686" w:rsidRPr="00044107" w:rsidRDefault="002B1BC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56368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boiled with water and then the decoction is given for delivered mother after or before it happened</w:t>
            </w:r>
          </w:p>
        </w:tc>
        <w:tc>
          <w:tcPr>
            <w:tcW w:w="990" w:type="dxa"/>
          </w:tcPr>
          <w:p w14:paraId="5BDFC9EE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352948A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2194D40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B53EEF" w14:textId="77777777" w:rsidR="00563686" w:rsidRPr="00044107" w:rsidRDefault="005636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4CBDE76" w14:textId="77777777" w:rsidTr="00176E48">
        <w:tc>
          <w:tcPr>
            <w:tcW w:w="2430" w:type="dxa"/>
          </w:tcPr>
          <w:p w14:paraId="65B2998C" w14:textId="4B29B935" w:rsidR="000A7346" w:rsidRPr="00044107" w:rsidRDefault="000A7346" w:rsidP="00E06E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niperus procer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Hochst. ex Endl.</w:t>
            </w:r>
          </w:p>
        </w:tc>
        <w:tc>
          <w:tcPr>
            <w:tcW w:w="1170" w:type="dxa"/>
          </w:tcPr>
          <w:p w14:paraId="0FB984E7" w14:textId="77777777" w:rsidR="000A7346" w:rsidRPr="00044107" w:rsidRDefault="000A734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uppressaceae</w:t>
            </w:r>
          </w:p>
        </w:tc>
        <w:tc>
          <w:tcPr>
            <w:tcW w:w="900" w:type="dxa"/>
          </w:tcPr>
          <w:p w14:paraId="5B2C3AC1" w14:textId="77777777" w:rsidR="000A7346" w:rsidRPr="00044107" w:rsidRDefault="000A734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sed</w:t>
            </w:r>
          </w:p>
        </w:tc>
        <w:tc>
          <w:tcPr>
            <w:tcW w:w="630" w:type="dxa"/>
          </w:tcPr>
          <w:p w14:paraId="4AD6D7BA" w14:textId="77777777" w:rsidR="000A7346" w:rsidRPr="00044107" w:rsidRDefault="000A734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2F1EDDB4" w14:textId="77777777" w:rsidR="000A7346" w:rsidRPr="00044107" w:rsidRDefault="000A734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4E2C01C8" w14:textId="77777777" w:rsidR="000A7346" w:rsidRPr="00044107" w:rsidRDefault="000A734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094D22C3" w14:textId="77777777" w:rsidR="000A7346" w:rsidRPr="00044107" w:rsidRDefault="000A734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F3B42CB" w14:textId="08D7DADD" w:rsidR="000A734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F7E492D" w14:textId="77777777" w:rsidR="000A7346" w:rsidRPr="00044107" w:rsidRDefault="000A734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r disease</w:t>
            </w:r>
          </w:p>
        </w:tc>
        <w:tc>
          <w:tcPr>
            <w:tcW w:w="2430" w:type="dxa"/>
          </w:tcPr>
          <w:p w14:paraId="3ACA1EB0" w14:textId="0CC711D0" w:rsidR="000A7346" w:rsidRPr="00044107" w:rsidRDefault="002B1BC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0A734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ed of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J. </w:t>
            </w:r>
            <w:r w:rsidR="000A7346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cera</w:t>
            </w:r>
            <w:r w:rsidR="000A734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with </w:t>
            </w:r>
            <w:r w:rsidR="000A7346"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samum oriontale</w:t>
            </w:r>
            <w:r w:rsidR="000A734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crushed mixed with little water then the solution is filtrated the and then 3-7 drops are added</w:t>
            </w:r>
            <w:r w:rsidR="000A734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hrough ear</w:t>
            </w:r>
          </w:p>
        </w:tc>
        <w:tc>
          <w:tcPr>
            <w:tcW w:w="990" w:type="dxa"/>
          </w:tcPr>
          <w:p w14:paraId="77080985" w14:textId="77777777" w:rsidR="000A7346" w:rsidRPr="00044107" w:rsidRDefault="000A734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opping</w:t>
            </w:r>
          </w:p>
        </w:tc>
        <w:tc>
          <w:tcPr>
            <w:tcW w:w="630" w:type="dxa"/>
          </w:tcPr>
          <w:p w14:paraId="0A622D61" w14:textId="77777777" w:rsidR="000A7346" w:rsidRPr="00044107" w:rsidRDefault="000A734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uricular</w:t>
            </w:r>
          </w:p>
        </w:tc>
        <w:tc>
          <w:tcPr>
            <w:tcW w:w="900" w:type="dxa"/>
          </w:tcPr>
          <w:p w14:paraId="737391AA" w14:textId="77777777" w:rsidR="000A7346" w:rsidRPr="00044107" w:rsidRDefault="000A734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20" w:type="dxa"/>
          </w:tcPr>
          <w:p w14:paraId="33A82623" w14:textId="77777777" w:rsidR="000A7346" w:rsidRPr="00044107" w:rsidRDefault="000A734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94</w:t>
            </w:r>
          </w:p>
        </w:tc>
      </w:tr>
      <w:tr w:rsidR="00044107" w:rsidRPr="00044107" w14:paraId="31373E62" w14:textId="3380B9D1" w:rsidTr="00176E48">
        <w:tc>
          <w:tcPr>
            <w:tcW w:w="2430" w:type="dxa"/>
          </w:tcPr>
          <w:p w14:paraId="5109D5AC" w14:textId="5FF4EBF1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Kalanchoe marmorata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Baker</w:t>
            </w:r>
          </w:p>
        </w:tc>
        <w:tc>
          <w:tcPr>
            <w:tcW w:w="1170" w:type="dxa"/>
          </w:tcPr>
          <w:p w14:paraId="0157015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assulaceae</w:t>
            </w:r>
          </w:p>
        </w:tc>
        <w:tc>
          <w:tcPr>
            <w:tcW w:w="900" w:type="dxa"/>
          </w:tcPr>
          <w:p w14:paraId="01DA9ED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ikrkrit</w:t>
            </w:r>
          </w:p>
        </w:tc>
        <w:tc>
          <w:tcPr>
            <w:tcW w:w="630" w:type="dxa"/>
          </w:tcPr>
          <w:p w14:paraId="3B0BDE0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515225B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577DEDA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151298B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9DEAF0F" w14:textId="3A9A6903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578E8FE" w14:textId="3B0E2CE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mmon cold</w:t>
            </w:r>
          </w:p>
        </w:tc>
        <w:tc>
          <w:tcPr>
            <w:tcW w:w="2430" w:type="dxa"/>
          </w:tcPr>
          <w:p w14:paraId="0A8F0336" w14:textId="7273BCB4" w:rsidR="00993C16" w:rsidRPr="00044107" w:rsidRDefault="002B1BC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squeezed and then taken with coffee or tea until recovery with tea cup</w:t>
            </w:r>
          </w:p>
        </w:tc>
        <w:tc>
          <w:tcPr>
            <w:tcW w:w="990" w:type="dxa"/>
          </w:tcPr>
          <w:p w14:paraId="2B7AE52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24B65F1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36ABF3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C654BB5" w14:textId="77828E2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27</w:t>
            </w:r>
          </w:p>
        </w:tc>
      </w:tr>
      <w:tr w:rsidR="00044107" w:rsidRPr="00044107" w14:paraId="76C272FF" w14:textId="05165538" w:rsidTr="00176E48">
        <w:tc>
          <w:tcPr>
            <w:tcW w:w="2430" w:type="dxa"/>
          </w:tcPr>
          <w:p w14:paraId="38D99C63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BCDE1D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2E65BA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A76A16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A3DA19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5162ED" w14:textId="1D102D3A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404CD339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0553E1C" w14:textId="43507AA6" w:rsidR="00565929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E50033A" w14:textId="5EEE8AF2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430" w:type="dxa"/>
          </w:tcPr>
          <w:p w14:paraId="3E98B9E3" w14:textId="47923E94" w:rsidR="00565929" w:rsidRPr="00044107" w:rsidRDefault="002B1BC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565929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squeezed and then taken with coffee or tea until recovery</w:t>
            </w:r>
          </w:p>
        </w:tc>
        <w:tc>
          <w:tcPr>
            <w:tcW w:w="990" w:type="dxa"/>
          </w:tcPr>
          <w:p w14:paraId="04200FF0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D100ED3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C15AE09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CFFF90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96F7C3D" w14:textId="7A8C1651" w:rsidTr="00176E48">
        <w:tc>
          <w:tcPr>
            <w:tcW w:w="2430" w:type="dxa"/>
          </w:tcPr>
          <w:p w14:paraId="70455993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1D5028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4AFDF09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FCCFE03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939036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F8A43A8" w14:textId="707DEA54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66524332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4C6FED0" w14:textId="5B657BF5" w:rsidR="00565929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CE8B3B8" w14:textId="4BCB977A" w:rsidR="00565929" w:rsidRPr="00044107" w:rsidRDefault="00324B2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nsillitis</w:t>
            </w:r>
          </w:p>
        </w:tc>
        <w:tc>
          <w:tcPr>
            <w:tcW w:w="2430" w:type="dxa"/>
          </w:tcPr>
          <w:p w14:paraId="0643A2E4" w14:textId="3EEA867F" w:rsidR="00565929" w:rsidRPr="00044107" w:rsidRDefault="0076205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565929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hewed and the juice is swallowed</w:t>
            </w:r>
          </w:p>
        </w:tc>
        <w:tc>
          <w:tcPr>
            <w:tcW w:w="990" w:type="dxa"/>
          </w:tcPr>
          <w:p w14:paraId="6BCCC0D8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290F0B44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12FFFA7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B412DEA" w14:textId="77777777" w:rsidR="00565929" w:rsidRPr="00044107" w:rsidRDefault="0056592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F9E6096" w14:textId="3E8B5A07" w:rsidTr="00176E48">
        <w:tc>
          <w:tcPr>
            <w:tcW w:w="2430" w:type="dxa"/>
          </w:tcPr>
          <w:p w14:paraId="51C9A88D" w14:textId="3FF339A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Kalanchoe petitiana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A.Rich.</w:t>
            </w:r>
          </w:p>
        </w:tc>
        <w:tc>
          <w:tcPr>
            <w:tcW w:w="1170" w:type="dxa"/>
          </w:tcPr>
          <w:p w14:paraId="4053F97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assulaceae</w:t>
            </w:r>
          </w:p>
        </w:tc>
        <w:tc>
          <w:tcPr>
            <w:tcW w:w="900" w:type="dxa"/>
          </w:tcPr>
          <w:p w14:paraId="70965F0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ndahula</w:t>
            </w:r>
          </w:p>
        </w:tc>
        <w:tc>
          <w:tcPr>
            <w:tcW w:w="630" w:type="dxa"/>
          </w:tcPr>
          <w:p w14:paraId="53C8D26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5A3DB10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0BBD6F6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7D6780A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3896752" w14:textId="4D108753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6C0913F" w14:textId="412A6C4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ody swelling</w:t>
            </w:r>
          </w:p>
        </w:tc>
        <w:tc>
          <w:tcPr>
            <w:tcW w:w="2430" w:type="dxa"/>
          </w:tcPr>
          <w:p w14:paraId="2490BF15" w14:textId="333EA381" w:rsidR="00993C16" w:rsidRPr="00044107" w:rsidRDefault="0076205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queezed with water and creamed on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well part</w:t>
            </w:r>
          </w:p>
        </w:tc>
        <w:tc>
          <w:tcPr>
            <w:tcW w:w="990" w:type="dxa"/>
          </w:tcPr>
          <w:p w14:paraId="5FFF4E0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6060AA9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77C88F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09874D" w14:textId="353E6C0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98</w:t>
            </w:r>
          </w:p>
        </w:tc>
      </w:tr>
      <w:tr w:rsidR="00044107" w:rsidRPr="00044107" w14:paraId="15EF89F9" w14:textId="1F9856C3" w:rsidTr="00176E48">
        <w:tc>
          <w:tcPr>
            <w:tcW w:w="2430" w:type="dxa"/>
          </w:tcPr>
          <w:p w14:paraId="799FC495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799AE1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1B78DC3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4ED814A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7D1923B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14585A3" w14:textId="6C0A0793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63247B48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8ABB5A0" w14:textId="2569E897" w:rsidR="005B4737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99A546C" w14:textId="194D61C0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nsillitis</w:t>
            </w:r>
          </w:p>
        </w:tc>
        <w:tc>
          <w:tcPr>
            <w:tcW w:w="2430" w:type="dxa"/>
          </w:tcPr>
          <w:p w14:paraId="00A57B52" w14:textId="78115CA2" w:rsidR="005B4737" w:rsidRPr="00044107" w:rsidRDefault="0076205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5B4737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squeezed in the water and one cup is taken orally</w:t>
            </w:r>
          </w:p>
        </w:tc>
        <w:tc>
          <w:tcPr>
            <w:tcW w:w="990" w:type="dxa"/>
          </w:tcPr>
          <w:p w14:paraId="6778A239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9F44FB5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CA2A061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2453CC0" w14:textId="77777777" w:rsidR="005B4737" w:rsidRPr="00044107" w:rsidRDefault="005B4737" w:rsidP="00E06E4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BA0069A" w14:textId="25386E4A" w:rsidTr="00176E48">
        <w:tc>
          <w:tcPr>
            <w:tcW w:w="2430" w:type="dxa"/>
          </w:tcPr>
          <w:p w14:paraId="33E24985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45E40D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1DF0AB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B172DD2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540E6C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B2B3DA6" w14:textId="35A6E2B5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14E8C3FA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F422349" w14:textId="614E7296" w:rsidR="005B4737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0B309EA" w14:textId="7E63A1C6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und </w:t>
            </w:r>
          </w:p>
        </w:tc>
        <w:tc>
          <w:tcPr>
            <w:tcW w:w="2430" w:type="dxa"/>
          </w:tcPr>
          <w:p w14:paraId="2F902369" w14:textId="419CA40D" w:rsidR="005B4737" w:rsidRPr="00044107" w:rsidRDefault="0076205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5B4737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put on the infected part</w:t>
            </w:r>
          </w:p>
        </w:tc>
        <w:tc>
          <w:tcPr>
            <w:tcW w:w="990" w:type="dxa"/>
          </w:tcPr>
          <w:p w14:paraId="47AB3EF9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0F9BA968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61BEB12D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EBCCE0" w14:textId="77777777" w:rsidR="005B4737" w:rsidRPr="00044107" w:rsidRDefault="005B473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8CCFB49" w14:textId="711F657E" w:rsidTr="00176E48">
        <w:tc>
          <w:tcPr>
            <w:tcW w:w="2430" w:type="dxa"/>
          </w:tcPr>
          <w:p w14:paraId="70106ACB" w14:textId="4CA9885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enaria siceraria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(Molina) Standl.</w:t>
            </w:r>
          </w:p>
        </w:tc>
        <w:tc>
          <w:tcPr>
            <w:tcW w:w="1170" w:type="dxa"/>
          </w:tcPr>
          <w:p w14:paraId="40DDF00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900" w:type="dxa"/>
          </w:tcPr>
          <w:p w14:paraId="1D4ED16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Qel</w:t>
            </w:r>
          </w:p>
        </w:tc>
        <w:tc>
          <w:tcPr>
            <w:tcW w:w="630" w:type="dxa"/>
          </w:tcPr>
          <w:p w14:paraId="73C43C7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4A50E8E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limber</w:t>
            </w:r>
          </w:p>
        </w:tc>
        <w:tc>
          <w:tcPr>
            <w:tcW w:w="900" w:type="dxa"/>
          </w:tcPr>
          <w:p w14:paraId="1D0435B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458CBB9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2A118EF8" w14:textId="18BD5FCA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3056619" w14:textId="3750993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bscess</w:t>
            </w:r>
          </w:p>
        </w:tc>
        <w:tc>
          <w:tcPr>
            <w:tcW w:w="2430" w:type="dxa"/>
          </w:tcPr>
          <w:p w14:paraId="412AA98B" w14:textId="6B35868E" w:rsidR="00993C16" w:rsidRPr="00044107" w:rsidRDefault="0076205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first heated and then put on swelling part of the body</w:t>
            </w:r>
          </w:p>
        </w:tc>
        <w:tc>
          <w:tcPr>
            <w:tcW w:w="990" w:type="dxa"/>
          </w:tcPr>
          <w:p w14:paraId="1CB718E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ut on</w:t>
            </w:r>
          </w:p>
        </w:tc>
        <w:tc>
          <w:tcPr>
            <w:tcW w:w="630" w:type="dxa"/>
          </w:tcPr>
          <w:p w14:paraId="3742525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65DD54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8594D9" w14:textId="47067BD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65</w:t>
            </w:r>
          </w:p>
        </w:tc>
      </w:tr>
      <w:tr w:rsidR="00044107" w:rsidRPr="00044107" w14:paraId="7E511A70" w14:textId="0BAC3ACD" w:rsidTr="00176E48">
        <w:tc>
          <w:tcPr>
            <w:tcW w:w="2430" w:type="dxa"/>
          </w:tcPr>
          <w:p w14:paraId="4D0F5AB3" w14:textId="26F03C0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ggera tomentosa</w:t>
            </w:r>
            <w:r w:rsidR="000C31D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82ED8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(Sch.Bip. ex A.Rich.) Oliv. &amp; Hiern</w:t>
            </w:r>
          </w:p>
        </w:tc>
        <w:tc>
          <w:tcPr>
            <w:tcW w:w="1170" w:type="dxa"/>
          </w:tcPr>
          <w:p w14:paraId="6117571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900" w:type="dxa"/>
          </w:tcPr>
          <w:p w14:paraId="577449C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esekeso</w:t>
            </w:r>
          </w:p>
        </w:tc>
        <w:tc>
          <w:tcPr>
            <w:tcW w:w="630" w:type="dxa"/>
          </w:tcPr>
          <w:p w14:paraId="233EEA8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FB8F0D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34FC959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5902A24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76F42E0" w14:textId="78582DFC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5179BDC" w14:textId="7EA6935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morrhoids</w:t>
            </w:r>
          </w:p>
        </w:tc>
        <w:tc>
          <w:tcPr>
            <w:tcW w:w="2430" w:type="dxa"/>
          </w:tcPr>
          <w:p w14:paraId="05C3379E" w14:textId="6B49023F" w:rsidR="00993C16" w:rsidRPr="00044107" w:rsidRDefault="0076205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ground and infected part is covered with it</w:t>
            </w:r>
          </w:p>
        </w:tc>
        <w:tc>
          <w:tcPr>
            <w:tcW w:w="990" w:type="dxa"/>
          </w:tcPr>
          <w:p w14:paraId="2D39631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0D9A65A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al</w:t>
            </w:r>
          </w:p>
        </w:tc>
        <w:tc>
          <w:tcPr>
            <w:tcW w:w="900" w:type="dxa"/>
          </w:tcPr>
          <w:p w14:paraId="7739C54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720" w:type="dxa"/>
          </w:tcPr>
          <w:p w14:paraId="69588883" w14:textId="7DC13C2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100</w:t>
            </w:r>
          </w:p>
        </w:tc>
      </w:tr>
      <w:tr w:rsidR="00044107" w:rsidRPr="00044107" w14:paraId="5C7D9653" w14:textId="0479F2B8" w:rsidTr="00176E48">
        <w:tc>
          <w:tcPr>
            <w:tcW w:w="2430" w:type="dxa"/>
          </w:tcPr>
          <w:p w14:paraId="53879A79" w14:textId="661A46C9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ns culinaris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Medik.</w:t>
            </w:r>
          </w:p>
        </w:tc>
        <w:tc>
          <w:tcPr>
            <w:tcW w:w="1170" w:type="dxa"/>
          </w:tcPr>
          <w:p w14:paraId="143DEFD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900" w:type="dxa"/>
          </w:tcPr>
          <w:p w14:paraId="2726194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eser</w:t>
            </w:r>
          </w:p>
        </w:tc>
        <w:tc>
          <w:tcPr>
            <w:tcW w:w="630" w:type="dxa"/>
          </w:tcPr>
          <w:p w14:paraId="7BA5091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55AB61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04073D4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24C6D93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6978232A" w14:textId="3009379A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B87AF3A" w14:textId="6265764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pider poison</w:t>
            </w:r>
          </w:p>
        </w:tc>
        <w:tc>
          <w:tcPr>
            <w:tcW w:w="2430" w:type="dxa"/>
          </w:tcPr>
          <w:p w14:paraId="1F5A3045" w14:textId="7D4661E0" w:rsidR="00993C16" w:rsidRPr="00044107" w:rsidRDefault="0076205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ed is swallowed and then expel in to the infected part</w:t>
            </w:r>
          </w:p>
        </w:tc>
        <w:tc>
          <w:tcPr>
            <w:tcW w:w="990" w:type="dxa"/>
          </w:tcPr>
          <w:p w14:paraId="61FA85A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xpel</w:t>
            </w:r>
          </w:p>
        </w:tc>
        <w:tc>
          <w:tcPr>
            <w:tcW w:w="630" w:type="dxa"/>
          </w:tcPr>
          <w:p w14:paraId="62E5650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15619AD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55612A40" w14:textId="00B7C68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21</w:t>
            </w:r>
          </w:p>
        </w:tc>
      </w:tr>
      <w:tr w:rsidR="00044107" w:rsidRPr="00044107" w14:paraId="6C70BAA2" w14:textId="77777777" w:rsidTr="00176E48">
        <w:tc>
          <w:tcPr>
            <w:tcW w:w="2430" w:type="dxa"/>
          </w:tcPr>
          <w:p w14:paraId="75D6C203" w14:textId="42E6AB18" w:rsidR="001F0173" w:rsidRPr="00044107" w:rsidRDefault="001F0173" w:rsidP="00E06E4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Leonotis ocymifolia</w:t>
            </w:r>
            <w:r w:rsidR="000C31D1"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(Burm.f.) Iwarsson</w:t>
            </w:r>
          </w:p>
        </w:tc>
        <w:tc>
          <w:tcPr>
            <w:tcW w:w="1170" w:type="dxa"/>
          </w:tcPr>
          <w:p w14:paraId="4ADDF5FC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900" w:type="dxa"/>
          </w:tcPr>
          <w:p w14:paraId="403298FE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as kimir</w:t>
            </w:r>
          </w:p>
        </w:tc>
        <w:tc>
          <w:tcPr>
            <w:tcW w:w="630" w:type="dxa"/>
          </w:tcPr>
          <w:p w14:paraId="702416F2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391377A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650A1D02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5007BFD3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456E348" w14:textId="3F4FBDAC" w:rsidR="001F0173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45A34FF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2430" w:type="dxa"/>
          </w:tcPr>
          <w:p w14:paraId="33AFED6F" w14:textId="644276F9" w:rsidR="001F0173" w:rsidRPr="00044107" w:rsidRDefault="0076205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1F017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mixed with cold water and it is drunk with coffee cup</w:t>
            </w:r>
          </w:p>
        </w:tc>
        <w:tc>
          <w:tcPr>
            <w:tcW w:w="990" w:type="dxa"/>
          </w:tcPr>
          <w:p w14:paraId="7F348A25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DA4B0F1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224DEFF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B8BC77B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101</w:t>
            </w:r>
          </w:p>
        </w:tc>
      </w:tr>
      <w:tr w:rsidR="00044107" w:rsidRPr="00044107" w14:paraId="3381EB7B" w14:textId="77777777" w:rsidTr="00176E48">
        <w:tc>
          <w:tcPr>
            <w:tcW w:w="2430" w:type="dxa"/>
          </w:tcPr>
          <w:p w14:paraId="3BB4C9EB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B319F5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F7A0D2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E189CF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37084DE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A61B1A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756AA835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7C3EB86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522F274E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thrax</w:t>
            </w:r>
          </w:p>
        </w:tc>
        <w:tc>
          <w:tcPr>
            <w:tcW w:w="2430" w:type="dxa"/>
          </w:tcPr>
          <w:p w14:paraId="7603BAF1" w14:textId="7A7B44C5" w:rsidR="001F0173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1F017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ot is ground, mixed with cold water and given for animal </w:t>
            </w:r>
          </w:p>
        </w:tc>
        <w:tc>
          <w:tcPr>
            <w:tcW w:w="990" w:type="dxa"/>
          </w:tcPr>
          <w:p w14:paraId="0827A711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440DFDC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7D8ECF6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0784E3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AFD1FD9" w14:textId="77777777" w:rsidTr="00176E48">
        <w:tc>
          <w:tcPr>
            <w:tcW w:w="2430" w:type="dxa"/>
          </w:tcPr>
          <w:p w14:paraId="1A33A08F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A33D61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768B42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CC90E5C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838BFC8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2225C3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4D0F75F7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52D738C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1BB6B481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lackleg</w:t>
            </w:r>
          </w:p>
        </w:tc>
        <w:tc>
          <w:tcPr>
            <w:tcW w:w="2430" w:type="dxa"/>
          </w:tcPr>
          <w:p w14:paraId="4B3768E4" w14:textId="5E07EDC9" w:rsidR="001F0173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1F017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ground, mixed with cold water and then given for animal with can</w:t>
            </w:r>
          </w:p>
        </w:tc>
        <w:tc>
          <w:tcPr>
            <w:tcW w:w="990" w:type="dxa"/>
          </w:tcPr>
          <w:p w14:paraId="27BFDD3A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0696D137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2E4E7F8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2A40FC1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1DFF076" w14:textId="77777777" w:rsidTr="00176E48">
        <w:tc>
          <w:tcPr>
            <w:tcW w:w="2430" w:type="dxa"/>
          </w:tcPr>
          <w:p w14:paraId="0BBBC5A4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99EE15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4F7CBC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57121B8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277F7D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652AA9D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C681875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707F2F05" w14:textId="11F1FE84" w:rsidR="001F0173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A3BD005" w14:textId="17F01E03" w:rsidR="001F0173" w:rsidRPr="00044107" w:rsidRDefault="00324B2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nsillitis</w:t>
            </w:r>
          </w:p>
        </w:tc>
        <w:tc>
          <w:tcPr>
            <w:tcW w:w="2430" w:type="dxa"/>
          </w:tcPr>
          <w:p w14:paraId="43A83DBC" w14:textId="3EE375CA" w:rsidR="001F0173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1F017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burnt with fire and ground then taken orally</w:t>
            </w:r>
          </w:p>
        </w:tc>
        <w:tc>
          <w:tcPr>
            <w:tcW w:w="990" w:type="dxa"/>
          </w:tcPr>
          <w:p w14:paraId="2855410C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69AD247A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325D4239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C25FBF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3829C3F" w14:textId="77777777" w:rsidTr="00176E48">
        <w:tc>
          <w:tcPr>
            <w:tcW w:w="2430" w:type="dxa"/>
          </w:tcPr>
          <w:p w14:paraId="4718C30C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BFF7795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29B48E6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A487B1F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A80664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09F1A9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E88B73D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DEA66A5" w14:textId="1E3B2EFD" w:rsidR="001F0173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470865B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udden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ickness</w:t>
            </w:r>
          </w:p>
        </w:tc>
        <w:tc>
          <w:tcPr>
            <w:tcW w:w="2430" w:type="dxa"/>
          </w:tcPr>
          <w:p w14:paraId="2BDF36AA" w14:textId="3033BBF2" w:rsidR="001F0173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1F017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crushed and mixed with water and then it is drunk</w:t>
            </w:r>
          </w:p>
        </w:tc>
        <w:tc>
          <w:tcPr>
            <w:tcW w:w="990" w:type="dxa"/>
          </w:tcPr>
          <w:p w14:paraId="2D40D6ED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2B81FA4C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346BF1ED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C2CF368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EB5A93E" w14:textId="77777777" w:rsidTr="00176E48">
        <w:tc>
          <w:tcPr>
            <w:tcW w:w="2430" w:type="dxa"/>
          </w:tcPr>
          <w:p w14:paraId="54B0F0F5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18B934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685BD56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3BD3D9E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F1CB24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0AD767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1AF67485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BE0CD95" w14:textId="511F2F3A" w:rsidR="001F0173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A3BC0F7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cariasis</w:t>
            </w:r>
          </w:p>
        </w:tc>
        <w:tc>
          <w:tcPr>
            <w:tcW w:w="2430" w:type="dxa"/>
          </w:tcPr>
          <w:p w14:paraId="6166BD0A" w14:textId="7B6D1115" w:rsidR="001F0173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1F017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squeezed and drunk with spoon</w:t>
            </w:r>
          </w:p>
        </w:tc>
        <w:tc>
          <w:tcPr>
            <w:tcW w:w="990" w:type="dxa"/>
          </w:tcPr>
          <w:p w14:paraId="3D6F0578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731A874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7185E80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EE5812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4990429" w14:textId="77777777" w:rsidTr="00176E48">
        <w:tc>
          <w:tcPr>
            <w:tcW w:w="2430" w:type="dxa"/>
          </w:tcPr>
          <w:p w14:paraId="7A2A8F5A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CA7C1C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08274B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FD86262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B430012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66B4C3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331915B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FA214D8" w14:textId="78A795E6" w:rsidR="001F0173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8067292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430" w:type="dxa"/>
          </w:tcPr>
          <w:p w14:paraId="1A661C30" w14:textId="27DEEE83" w:rsidR="001F0173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1F017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crushed, squeezed, mixed with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.</w:t>
            </w:r>
            <w:r w:rsidR="001F0173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lamiifolium</w:t>
            </w:r>
            <w:r w:rsidR="001F017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drunk with coffee or tea with coffee cup</w:t>
            </w:r>
          </w:p>
        </w:tc>
        <w:tc>
          <w:tcPr>
            <w:tcW w:w="990" w:type="dxa"/>
          </w:tcPr>
          <w:p w14:paraId="5A542C69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A38A337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9DA647A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4D5A95" w14:textId="77777777" w:rsidR="001F0173" w:rsidRPr="00044107" w:rsidRDefault="001F017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9E6E7F6" w14:textId="0B9EB5F1" w:rsidTr="00176E48">
        <w:tc>
          <w:tcPr>
            <w:tcW w:w="2430" w:type="dxa"/>
          </w:tcPr>
          <w:p w14:paraId="74D629D7" w14:textId="596B4FE1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pidium sativum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571006A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900" w:type="dxa"/>
          </w:tcPr>
          <w:p w14:paraId="1CDD188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eto</w:t>
            </w:r>
          </w:p>
        </w:tc>
        <w:tc>
          <w:tcPr>
            <w:tcW w:w="630" w:type="dxa"/>
          </w:tcPr>
          <w:p w14:paraId="6901D7C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6C052C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1B3543F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657D04C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/D</w:t>
            </w:r>
          </w:p>
        </w:tc>
        <w:tc>
          <w:tcPr>
            <w:tcW w:w="900" w:type="dxa"/>
          </w:tcPr>
          <w:p w14:paraId="69879BE7" w14:textId="26B85B73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82CA939" w14:textId="40E9EF21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alaise</w:t>
            </w:r>
          </w:p>
        </w:tc>
        <w:tc>
          <w:tcPr>
            <w:tcW w:w="2430" w:type="dxa"/>
          </w:tcPr>
          <w:p w14:paraId="3464B744" w14:textId="66855126" w:rsidR="00993C16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boiled and the decoction is drunk when cooled with teacup</w:t>
            </w:r>
          </w:p>
        </w:tc>
        <w:tc>
          <w:tcPr>
            <w:tcW w:w="990" w:type="dxa"/>
          </w:tcPr>
          <w:p w14:paraId="16D7711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21A3A7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234219D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B6861C" w14:textId="6B20CA5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71</w:t>
            </w:r>
          </w:p>
        </w:tc>
      </w:tr>
      <w:tr w:rsidR="00044107" w:rsidRPr="00044107" w14:paraId="6D6BD43D" w14:textId="0F43DCC8" w:rsidTr="00176E48">
        <w:tc>
          <w:tcPr>
            <w:tcW w:w="2430" w:type="dxa"/>
          </w:tcPr>
          <w:p w14:paraId="6B84FA0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458A7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58BE5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691BE2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C7D311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7903C2" w14:textId="54E2665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2892174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904A398" w14:textId="5064127F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792A9B3" w14:textId="1274E1B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astritis</w:t>
            </w:r>
          </w:p>
        </w:tc>
        <w:tc>
          <w:tcPr>
            <w:tcW w:w="2430" w:type="dxa"/>
          </w:tcPr>
          <w:p w14:paraId="2084FB64" w14:textId="2E5ACDFB" w:rsidR="00993C16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ed is boiled and drank the decoction when cool with coffee cup</w:t>
            </w:r>
          </w:p>
        </w:tc>
        <w:tc>
          <w:tcPr>
            <w:tcW w:w="990" w:type="dxa"/>
          </w:tcPr>
          <w:p w14:paraId="28ACEA1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0C9E62F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3348081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799AC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7291A5D" w14:textId="0932BD80" w:rsidTr="00176E48">
        <w:tc>
          <w:tcPr>
            <w:tcW w:w="2430" w:type="dxa"/>
          </w:tcPr>
          <w:p w14:paraId="6B5AF8B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A76B4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9015B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A694CA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71D94C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05416E" w14:textId="0F8A48F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450" w:type="dxa"/>
          </w:tcPr>
          <w:p w14:paraId="10ABD9A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AF37662" w14:textId="1F90416B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BC89F99" w14:textId="3204BDD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morrhoids</w:t>
            </w:r>
          </w:p>
        </w:tc>
        <w:tc>
          <w:tcPr>
            <w:tcW w:w="2430" w:type="dxa"/>
          </w:tcPr>
          <w:p w14:paraId="4A9F8D91" w14:textId="5D6BB1F7" w:rsidR="00993C16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em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first heated and then put on the infected part of the body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until recovery</w:t>
            </w:r>
          </w:p>
        </w:tc>
        <w:tc>
          <w:tcPr>
            <w:tcW w:w="990" w:type="dxa"/>
          </w:tcPr>
          <w:p w14:paraId="6606DD7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ut on</w:t>
            </w:r>
          </w:p>
        </w:tc>
        <w:tc>
          <w:tcPr>
            <w:tcW w:w="630" w:type="dxa"/>
          </w:tcPr>
          <w:p w14:paraId="306B571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20F8783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9C93B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82FD1A0" w14:textId="63DCBB5C" w:rsidTr="00176E48">
        <w:tc>
          <w:tcPr>
            <w:tcW w:w="2430" w:type="dxa"/>
          </w:tcPr>
          <w:p w14:paraId="4162D34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80C1B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9B4A0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99A8B6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64227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503B1D" w14:textId="2EA51D5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 &amp;seed</w:t>
            </w:r>
          </w:p>
        </w:tc>
        <w:tc>
          <w:tcPr>
            <w:tcW w:w="450" w:type="dxa"/>
          </w:tcPr>
          <w:p w14:paraId="2BF885B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F18850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2F0144" w14:textId="69117DE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udden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ickness</w:t>
            </w:r>
          </w:p>
        </w:tc>
        <w:tc>
          <w:tcPr>
            <w:tcW w:w="2430" w:type="dxa"/>
          </w:tcPr>
          <w:p w14:paraId="3E507F98" w14:textId="2BF3CAF9" w:rsidR="00993C16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and s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re boiled and the decoction is drunk when cooled with coffee cup</w:t>
            </w:r>
          </w:p>
        </w:tc>
        <w:tc>
          <w:tcPr>
            <w:tcW w:w="990" w:type="dxa"/>
          </w:tcPr>
          <w:p w14:paraId="313BC7A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D673EE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CE56A6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60CA27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AE4DF7E" w14:textId="4DC0CA14" w:rsidTr="00176E48">
        <w:tc>
          <w:tcPr>
            <w:tcW w:w="2430" w:type="dxa"/>
          </w:tcPr>
          <w:p w14:paraId="7A0A066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832F3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BA8003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72DAD6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44CBAC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A4651F" w14:textId="7689ECC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56C8500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562BEF87" w14:textId="7F596102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DB2B019" w14:textId="4AB328A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lkeskash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agant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2B1A9895" w14:textId="426C9B87" w:rsidR="00993C16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ut on fire and the smoke is inhaled</w:t>
            </w:r>
          </w:p>
        </w:tc>
        <w:tc>
          <w:tcPr>
            <w:tcW w:w="990" w:type="dxa"/>
          </w:tcPr>
          <w:p w14:paraId="365C5C6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niff</w:t>
            </w:r>
          </w:p>
        </w:tc>
        <w:tc>
          <w:tcPr>
            <w:tcW w:w="630" w:type="dxa"/>
          </w:tcPr>
          <w:p w14:paraId="1050BD5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047BC29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1532D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C605613" w14:textId="77777777" w:rsidTr="00176E48">
        <w:tc>
          <w:tcPr>
            <w:tcW w:w="2430" w:type="dxa"/>
          </w:tcPr>
          <w:p w14:paraId="7ACB78AA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num usitatissimum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</w:t>
            </w: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6AE109B7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naceae</w:t>
            </w:r>
          </w:p>
        </w:tc>
        <w:tc>
          <w:tcPr>
            <w:tcW w:w="900" w:type="dxa"/>
          </w:tcPr>
          <w:p w14:paraId="563EAA57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lba</w:t>
            </w:r>
          </w:p>
        </w:tc>
        <w:tc>
          <w:tcPr>
            <w:tcW w:w="630" w:type="dxa"/>
          </w:tcPr>
          <w:p w14:paraId="3D19A4FF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1BDB98DD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52842209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321AA59C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4350328E" w14:textId="594944AE" w:rsidR="00804E33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6B0461A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etained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lacenta</w:t>
            </w:r>
          </w:p>
        </w:tc>
        <w:tc>
          <w:tcPr>
            <w:tcW w:w="2430" w:type="dxa"/>
          </w:tcPr>
          <w:p w14:paraId="637E4F73" w14:textId="75254AAF" w:rsidR="00804E33" w:rsidRPr="00044107" w:rsidRDefault="00931F7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804E3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mixed water and boiled and then the cooled solution is drunk </w:t>
            </w:r>
            <w:r w:rsidR="00804E3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990" w:type="dxa"/>
          </w:tcPr>
          <w:p w14:paraId="7FBAE04A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F3B7E34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8656C87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16015681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36</w:t>
            </w:r>
          </w:p>
        </w:tc>
      </w:tr>
      <w:tr w:rsidR="00044107" w:rsidRPr="00044107" w14:paraId="35D6B376" w14:textId="77777777" w:rsidTr="00176E48">
        <w:tc>
          <w:tcPr>
            <w:tcW w:w="2430" w:type="dxa"/>
          </w:tcPr>
          <w:p w14:paraId="26D2EE1F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05DF3A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D515DE1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58B6837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29D9E7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99372E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00E6A566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2B63EAAF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332F10FF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astric</w:t>
            </w:r>
          </w:p>
        </w:tc>
        <w:tc>
          <w:tcPr>
            <w:tcW w:w="2430" w:type="dxa"/>
          </w:tcPr>
          <w:p w14:paraId="2FABC850" w14:textId="5E3EC691" w:rsidR="00804E33" w:rsidRPr="00044107" w:rsidRDefault="00E952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804E33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powdered, mixed water and sugar and then drunk during feeling pain</w:t>
            </w:r>
          </w:p>
        </w:tc>
        <w:tc>
          <w:tcPr>
            <w:tcW w:w="990" w:type="dxa"/>
          </w:tcPr>
          <w:p w14:paraId="6C3073B3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9D378ED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0D2E4B4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9CA79B" w14:textId="77777777" w:rsidR="00804E33" w:rsidRPr="00044107" w:rsidRDefault="00804E3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2161306" w14:textId="77777777" w:rsidTr="00176E48">
        <w:tc>
          <w:tcPr>
            <w:tcW w:w="2430" w:type="dxa"/>
          </w:tcPr>
          <w:p w14:paraId="32F7C2AF" w14:textId="4B73D4D3" w:rsidR="00993C16" w:rsidRPr="00044107" w:rsidRDefault="00C473C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ycopersicon </w:t>
            </w:r>
            <w:r w:rsidR="00993C16"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ulentum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3C16" w:rsidRPr="00044107">
              <w:rPr>
                <w:rFonts w:ascii="Times New Roman" w:hAnsi="Times New Roman" w:cs="Times New Roman"/>
                <w:sz w:val="20"/>
                <w:szCs w:val="20"/>
              </w:rPr>
              <w:t>Mill.</w:t>
            </w:r>
          </w:p>
        </w:tc>
        <w:tc>
          <w:tcPr>
            <w:tcW w:w="1170" w:type="dxa"/>
          </w:tcPr>
          <w:p w14:paraId="65F482EC" w14:textId="24DCB77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900" w:type="dxa"/>
          </w:tcPr>
          <w:p w14:paraId="704F7F48" w14:textId="4A1F46FD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matim</w:t>
            </w:r>
          </w:p>
        </w:tc>
        <w:tc>
          <w:tcPr>
            <w:tcW w:w="630" w:type="dxa"/>
          </w:tcPr>
          <w:p w14:paraId="34D2EE69" w14:textId="62B6B78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1B10F25C" w14:textId="16ACB60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742E8072" w14:textId="2C41C8A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7028B21" w14:textId="72BAA8E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8B4F3EB" w14:textId="2E34F4B9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7A0323F" w14:textId="6E90EBD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ech (lv)</w:t>
            </w:r>
          </w:p>
        </w:tc>
        <w:tc>
          <w:tcPr>
            <w:tcW w:w="2430" w:type="dxa"/>
          </w:tcPr>
          <w:p w14:paraId="57B4A31B" w14:textId="2729B6AA" w:rsidR="00993C16" w:rsidRPr="00044107" w:rsidRDefault="00E952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1E2305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opped then given for cattle</w:t>
            </w:r>
          </w:p>
        </w:tc>
        <w:tc>
          <w:tcPr>
            <w:tcW w:w="990" w:type="dxa"/>
          </w:tcPr>
          <w:p w14:paraId="47E22557" w14:textId="48147CAD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49BF4EF9" w14:textId="4802D10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B459487" w14:textId="53CE386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475FD25D" w14:textId="29570BC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86</w:t>
            </w:r>
          </w:p>
        </w:tc>
      </w:tr>
      <w:tr w:rsidR="00044107" w:rsidRPr="00044107" w14:paraId="2A9D6540" w14:textId="77777777" w:rsidTr="00176E48">
        <w:tc>
          <w:tcPr>
            <w:tcW w:w="2430" w:type="dxa"/>
          </w:tcPr>
          <w:p w14:paraId="2A625CA4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esa lanceolat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Forssk.</w:t>
            </w:r>
          </w:p>
        </w:tc>
        <w:tc>
          <w:tcPr>
            <w:tcW w:w="1170" w:type="dxa"/>
          </w:tcPr>
          <w:p w14:paraId="1A88D4C6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yrsinaceae</w:t>
            </w:r>
          </w:p>
        </w:tc>
        <w:tc>
          <w:tcPr>
            <w:tcW w:w="900" w:type="dxa"/>
          </w:tcPr>
          <w:p w14:paraId="0E577791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elewa</w:t>
            </w:r>
          </w:p>
        </w:tc>
        <w:tc>
          <w:tcPr>
            <w:tcW w:w="630" w:type="dxa"/>
          </w:tcPr>
          <w:p w14:paraId="4C929BAA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2F6AA61F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2973B32D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56AD9CDD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/D</w:t>
            </w:r>
          </w:p>
        </w:tc>
        <w:tc>
          <w:tcPr>
            <w:tcW w:w="900" w:type="dxa"/>
          </w:tcPr>
          <w:p w14:paraId="5D67AA1E" w14:textId="0CF2777A" w:rsidR="0084794A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CF626F3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430" w:type="dxa"/>
          </w:tcPr>
          <w:p w14:paraId="3A412141" w14:textId="6C1FD1BE" w:rsidR="0084794A" w:rsidRPr="00044107" w:rsidRDefault="00E952B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ot is b</w:t>
            </w:r>
            <w:r w:rsidR="0084794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iled and the decoction is drunk when cooled</w:t>
            </w:r>
          </w:p>
        </w:tc>
        <w:tc>
          <w:tcPr>
            <w:tcW w:w="990" w:type="dxa"/>
          </w:tcPr>
          <w:p w14:paraId="6FA58085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B405A37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2ED1B909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, Fu,Ch,Co,Fe</w:t>
            </w:r>
          </w:p>
        </w:tc>
        <w:tc>
          <w:tcPr>
            <w:tcW w:w="720" w:type="dxa"/>
          </w:tcPr>
          <w:p w14:paraId="3EB46BEE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24</w:t>
            </w:r>
          </w:p>
        </w:tc>
      </w:tr>
      <w:tr w:rsidR="00044107" w:rsidRPr="00044107" w14:paraId="22C9C75E" w14:textId="77777777" w:rsidTr="00176E48">
        <w:tc>
          <w:tcPr>
            <w:tcW w:w="2430" w:type="dxa"/>
          </w:tcPr>
          <w:p w14:paraId="73420F47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511E7D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0B7973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23F1B07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FCA4E6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4EDEBA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 </w:t>
            </w:r>
          </w:p>
        </w:tc>
        <w:tc>
          <w:tcPr>
            <w:tcW w:w="450" w:type="dxa"/>
          </w:tcPr>
          <w:p w14:paraId="68C350DF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80269E8" w14:textId="0B3C98F1" w:rsidR="0084794A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FA5BC86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aeniasis</w:t>
            </w:r>
          </w:p>
        </w:tc>
        <w:tc>
          <w:tcPr>
            <w:tcW w:w="2430" w:type="dxa"/>
          </w:tcPr>
          <w:p w14:paraId="143E5951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ush, homogenize with cold water and drink</w:t>
            </w:r>
          </w:p>
        </w:tc>
        <w:tc>
          <w:tcPr>
            <w:tcW w:w="990" w:type="dxa"/>
          </w:tcPr>
          <w:p w14:paraId="36F53CFC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931711A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8CCDF50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9FFD6A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2B2F262F" w14:textId="77777777" w:rsidTr="00176E48">
        <w:tc>
          <w:tcPr>
            <w:tcW w:w="2430" w:type="dxa"/>
          </w:tcPr>
          <w:p w14:paraId="31F21E4B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80DF1D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FC3A65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9590CE2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500BED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1E64411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79CDDFCB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A0F619C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6B209FF8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ck infestation</w:t>
            </w:r>
          </w:p>
        </w:tc>
        <w:tc>
          <w:tcPr>
            <w:tcW w:w="2430" w:type="dxa"/>
          </w:tcPr>
          <w:p w14:paraId="5DA5E86D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xtract the juice/oil/latex and pour it</w:t>
            </w:r>
          </w:p>
        </w:tc>
        <w:tc>
          <w:tcPr>
            <w:tcW w:w="990" w:type="dxa"/>
          </w:tcPr>
          <w:p w14:paraId="40D276D6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6525D664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79EB4AF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868F2B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89B1B11" w14:textId="77777777" w:rsidTr="00176E48">
        <w:tc>
          <w:tcPr>
            <w:tcW w:w="2430" w:type="dxa"/>
          </w:tcPr>
          <w:p w14:paraId="4AD8B071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F5B0F2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922235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A37337B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BEC2A2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3DAF98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088645E5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234166B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434CD180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arasitic Leech</w:t>
            </w:r>
          </w:p>
        </w:tc>
        <w:tc>
          <w:tcPr>
            <w:tcW w:w="2430" w:type="dxa"/>
          </w:tcPr>
          <w:p w14:paraId="750DF20A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und, homogenize with cold water and allow the animal to drink it or pour it on infected part</w:t>
            </w:r>
          </w:p>
        </w:tc>
        <w:tc>
          <w:tcPr>
            <w:tcW w:w="990" w:type="dxa"/>
          </w:tcPr>
          <w:p w14:paraId="330B61F8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6BA3624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0BBF51F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5B76B46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C799F41" w14:textId="604D1AB4" w:rsidTr="00176E48">
        <w:tc>
          <w:tcPr>
            <w:tcW w:w="2430" w:type="dxa"/>
          </w:tcPr>
          <w:p w14:paraId="1F370794" w14:textId="2AF47957" w:rsidR="00993C16" w:rsidRPr="00044107" w:rsidRDefault="000C31D1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mordica foetida </w:t>
            </w:r>
            <w:r w:rsidR="00993C16" w:rsidRPr="00044107">
              <w:rPr>
                <w:rFonts w:ascii="Times New Roman" w:hAnsi="Times New Roman" w:cs="Times New Roman"/>
                <w:sz w:val="20"/>
                <w:szCs w:val="20"/>
              </w:rPr>
              <w:t>Schumach.</w:t>
            </w:r>
          </w:p>
        </w:tc>
        <w:tc>
          <w:tcPr>
            <w:tcW w:w="1170" w:type="dxa"/>
          </w:tcPr>
          <w:p w14:paraId="1D2A69B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ucurbitaceae</w:t>
            </w:r>
          </w:p>
        </w:tc>
        <w:tc>
          <w:tcPr>
            <w:tcW w:w="900" w:type="dxa"/>
          </w:tcPr>
          <w:p w14:paraId="7F259C9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Yamora misa</w:t>
            </w:r>
          </w:p>
        </w:tc>
        <w:tc>
          <w:tcPr>
            <w:tcW w:w="630" w:type="dxa"/>
          </w:tcPr>
          <w:p w14:paraId="60F53F4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3B8921F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16E9E4A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25F5397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A3FCDA2" w14:textId="2FEBF69D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BAAC540" w14:textId="60FE6399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astritis</w:t>
            </w:r>
          </w:p>
        </w:tc>
        <w:tc>
          <w:tcPr>
            <w:tcW w:w="2430" w:type="dxa"/>
          </w:tcPr>
          <w:p w14:paraId="715E1079" w14:textId="00FA8F5A" w:rsidR="00993C16" w:rsidRPr="00044107" w:rsidRDefault="00E07B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E82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ot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boiled and the decoction is drunk when cooled with coffee cup</w:t>
            </w:r>
          </w:p>
        </w:tc>
        <w:tc>
          <w:tcPr>
            <w:tcW w:w="990" w:type="dxa"/>
          </w:tcPr>
          <w:p w14:paraId="40AAE53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727971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4DC24B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906641B" w14:textId="482F357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85</w:t>
            </w:r>
          </w:p>
        </w:tc>
      </w:tr>
      <w:tr w:rsidR="00044107" w:rsidRPr="00044107" w14:paraId="556CB70B" w14:textId="553B04D2" w:rsidTr="00176E48">
        <w:tc>
          <w:tcPr>
            <w:tcW w:w="2430" w:type="dxa"/>
          </w:tcPr>
          <w:p w14:paraId="43058CAB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FC0DDE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71E268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7F99ADD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E1D5E8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6F249D2" w14:textId="365C381F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5806E4FD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1E0C37A" w14:textId="3D1CE253" w:rsidR="00241145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B8BA6BD" w14:textId="1CC08CA8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430" w:type="dxa"/>
          </w:tcPr>
          <w:p w14:paraId="5788588E" w14:textId="2ACD932E" w:rsidR="00241145" w:rsidRPr="00044107" w:rsidRDefault="00E82D0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24114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boiled and the decoction is drunk when cooled with coffee cup</w:t>
            </w:r>
          </w:p>
        </w:tc>
        <w:tc>
          <w:tcPr>
            <w:tcW w:w="990" w:type="dxa"/>
          </w:tcPr>
          <w:p w14:paraId="24BA2CC2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553DAE8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D01B43F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434E226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ED9DAF6" w14:textId="0BD4C14C" w:rsidTr="00176E48">
        <w:tc>
          <w:tcPr>
            <w:tcW w:w="2430" w:type="dxa"/>
          </w:tcPr>
          <w:p w14:paraId="7476F8C6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ADDE3D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27C4C26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14898D3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1DC2751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32BBBE" w14:textId="11AF0193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, Leaf</w:t>
            </w:r>
          </w:p>
        </w:tc>
        <w:tc>
          <w:tcPr>
            <w:tcW w:w="450" w:type="dxa"/>
          </w:tcPr>
          <w:p w14:paraId="1C592C96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90700C7" w14:textId="1D504085" w:rsidR="00241145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41031B0" w14:textId="46B7ECDF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430" w:type="dxa"/>
          </w:tcPr>
          <w:p w14:paraId="1C4EF373" w14:textId="2EF7513C" w:rsidR="00241145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and leaf </w:t>
            </w:r>
            <w:r w:rsidR="0024114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re boiled and the steam is inhaled</w:t>
            </w:r>
          </w:p>
        </w:tc>
        <w:tc>
          <w:tcPr>
            <w:tcW w:w="990" w:type="dxa"/>
          </w:tcPr>
          <w:p w14:paraId="1BDE3355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niff</w:t>
            </w:r>
          </w:p>
        </w:tc>
        <w:tc>
          <w:tcPr>
            <w:tcW w:w="630" w:type="dxa"/>
          </w:tcPr>
          <w:p w14:paraId="36641254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3820012D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082CE3" w14:textId="77777777" w:rsidR="00241145" w:rsidRPr="00044107" w:rsidRDefault="002411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3C9622F" w14:textId="60AF0E14" w:rsidTr="00176E48">
        <w:tc>
          <w:tcPr>
            <w:tcW w:w="2430" w:type="dxa"/>
          </w:tcPr>
          <w:p w14:paraId="3385B9D5" w14:textId="7095CC7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Myrsine african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2C36DE9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yrsinaceae</w:t>
            </w:r>
          </w:p>
        </w:tc>
        <w:tc>
          <w:tcPr>
            <w:tcW w:w="900" w:type="dxa"/>
          </w:tcPr>
          <w:p w14:paraId="500557B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echemo</w:t>
            </w:r>
          </w:p>
        </w:tc>
        <w:tc>
          <w:tcPr>
            <w:tcW w:w="630" w:type="dxa"/>
          </w:tcPr>
          <w:p w14:paraId="7803B92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41E443E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6D0CAF5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1AAF2A3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E54C026" w14:textId="561EC183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CF468C2" w14:textId="3CB59CF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430" w:type="dxa"/>
          </w:tcPr>
          <w:p w14:paraId="5763CB5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ush, homogenize with cold water and drink with spoon</w:t>
            </w:r>
          </w:p>
        </w:tc>
        <w:tc>
          <w:tcPr>
            <w:tcW w:w="990" w:type="dxa"/>
          </w:tcPr>
          <w:p w14:paraId="2A7BD16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B1CE9E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F46376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BBFAA5" w14:textId="26BDB5C9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29</w:t>
            </w:r>
          </w:p>
        </w:tc>
      </w:tr>
      <w:tr w:rsidR="00044107" w:rsidRPr="00044107" w14:paraId="53F7AB9D" w14:textId="648B5C90" w:rsidTr="00176E48">
        <w:tc>
          <w:tcPr>
            <w:tcW w:w="2430" w:type="dxa"/>
          </w:tcPr>
          <w:p w14:paraId="794F4D76" w14:textId="27958E9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Myrtus communis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725BA6B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yrtaceae</w:t>
            </w:r>
          </w:p>
        </w:tc>
        <w:tc>
          <w:tcPr>
            <w:tcW w:w="900" w:type="dxa"/>
          </w:tcPr>
          <w:p w14:paraId="4117CE9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des</w:t>
            </w:r>
          </w:p>
        </w:tc>
        <w:tc>
          <w:tcPr>
            <w:tcW w:w="630" w:type="dxa"/>
          </w:tcPr>
          <w:p w14:paraId="495E3AE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F073A1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134B58D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4C9C38E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5202DF4E" w14:textId="1DF615C9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040A980" w14:textId="345C3FA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andruff</w:t>
            </w:r>
          </w:p>
        </w:tc>
        <w:tc>
          <w:tcPr>
            <w:tcW w:w="2430" w:type="dxa"/>
          </w:tcPr>
          <w:p w14:paraId="6BB35F53" w14:textId="594C447E" w:rsidR="00993C16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owdered, mixed with butter and creamed on affected part</w:t>
            </w:r>
          </w:p>
        </w:tc>
        <w:tc>
          <w:tcPr>
            <w:tcW w:w="990" w:type="dxa"/>
          </w:tcPr>
          <w:p w14:paraId="5B5CEC7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16E847B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6813A04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6AEB3C" w14:textId="69B434A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99</w:t>
            </w:r>
          </w:p>
        </w:tc>
      </w:tr>
      <w:tr w:rsidR="00044107" w:rsidRPr="00044107" w14:paraId="30BAF397" w14:textId="77777777" w:rsidTr="00176E48">
        <w:tc>
          <w:tcPr>
            <w:tcW w:w="2430" w:type="dxa"/>
          </w:tcPr>
          <w:p w14:paraId="06293E9A" w14:textId="26716848" w:rsidR="00993C16" w:rsidRPr="00044107" w:rsidRDefault="00993C16" w:rsidP="00E06E47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icotiana tabacum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77533B5C" w14:textId="6A1717B1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900" w:type="dxa"/>
          </w:tcPr>
          <w:p w14:paraId="4F193913" w14:textId="53C922E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mbaho</w:t>
            </w:r>
          </w:p>
        </w:tc>
        <w:tc>
          <w:tcPr>
            <w:tcW w:w="630" w:type="dxa"/>
          </w:tcPr>
          <w:p w14:paraId="15AF6319" w14:textId="664D5A8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4797DB8" w14:textId="174FF48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43D8A1D5" w14:textId="2E10543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8C545BD" w14:textId="3D7118D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C607D60" w14:textId="34F610C6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31149EF" w14:textId="533D93E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ech (lv)</w:t>
            </w:r>
          </w:p>
        </w:tc>
        <w:tc>
          <w:tcPr>
            <w:tcW w:w="2430" w:type="dxa"/>
          </w:tcPr>
          <w:p w14:paraId="794E53B3" w14:textId="66F161D4" w:rsidR="00993C16" w:rsidRPr="00044107" w:rsidRDefault="0035596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171C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ounded, squeezed and given for cattle</w:t>
            </w:r>
          </w:p>
        </w:tc>
        <w:tc>
          <w:tcPr>
            <w:tcW w:w="990" w:type="dxa"/>
          </w:tcPr>
          <w:p w14:paraId="4CEE0039" w14:textId="0203C28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618B70D5" w14:textId="0B21F69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3D748B5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B11B0DD" w14:textId="30FE7EE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64</w:t>
            </w:r>
          </w:p>
        </w:tc>
      </w:tr>
      <w:tr w:rsidR="00044107" w:rsidRPr="00044107" w14:paraId="501BC72B" w14:textId="0DCF3E5B" w:rsidTr="00176E48">
        <w:tc>
          <w:tcPr>
            <w:tcW w:w="2430" w:type="dxa"/>
          </w:tcPr>
          <w:p w14:paraId="39DAE03A" w14:textId="192CCCC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igella sativa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1CD8F0D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anunculaceae</w:t>
            </w:r>
          </w:p>
        </w:tc>
        <w:tc>
          <w:tcPr>
            <w:tcW w:w="900" w:type="dxa"/>
          </w:tcPr>
          <w:p w14:paraId="499BD41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ekure azemude</w:t>
            </w:r>
          </w:p>
        </w:tc>
        <w:tc>
          <w:tcPr>
            <w:tcW w:w="630" w:type="dxa"/>
          </w:tcPr>
          <w:p w14:paraId="7A24B02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6C879A2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29324C2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09A0104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2D9757CE" w14:textId="76748E38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C9CDEF6" w14:textId="1CB6D85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430" w:type="dxa"/>
          </w:tcPr>
          <w:p w14:paraId="0922708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 the concoction with spoon</w:t>
            </w:r>
          </w:p>
        </w:tc>
        <w:tc>
          <w:tcPr>
            <w:tcW w:w="990" w:type="dxa"/>
          </w:tcPr>
          <w:p w14:paraId="09442A9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721944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E4249F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97EF90" w14:textId="42F5072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95</w:t>
            </w:r>
          </w:p>
        </w:tc>
      </w:tr>
      <w:tr w:rsidR="00044107" w:rsidRPr="00044107" w14:paraId="18D6583D" w14:textId="77777777" w:rsidTr="00176E48">
        <w:tc>
          <w:tcPr>
            <w:tcW w:w="2430" w:type="dxa"/>
          </w:tcPr>
          <w:p w14:paraId="3BB22368" w14:textId="4868A2A2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imum lamiifolium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Hochst. ex Benth.</w:t>
            </w:r>
          </w:p>
        </w:tc>
        <w:tc>
          <w:tcPr>
            <w:tcW w:w="1170" w:type="dxa"/>
          </w:tcPr>
          <w:p w14:paraId="3C052845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900" w:type="dxa"/>
          </w:tcPr>
          <w:p w14:paraId="2CE6B097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amakessie</w:t>
            </w:r>
          </w:p>
        </w:tc>
        <w:tc>
          <w:tcPr>
            <w:tcW w:w="630" w:type="dxa"/>
          </w:tcPr>
          <w:p w14:paraId="29115C4F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1A0F192B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504551A0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E593A26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018812D" w14:textId="31BE72BF" w:rsidR="002F586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72045C3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ebrile illness</w:t>
            </w:r>
          </w:p>
        </w:tc>
        <w:tc>
          <w:tcPr>
            <w:tcW w:w="2430" w:type="dxa"/>
          </w:tcPr>
          <w:p w14:paraId="4C20F5F9" w14:textId="5C8718B9" w:rsidR="002F5861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sh leaf </w:t>
            </w:r>
            <w:r w:rsidR="002F586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squeezed and added in tea or coffee and</w:t>
            </w:r>
            <w:r w:rsidR="002F586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runk with coffee cup</w:t>
            </w:r>
          </w:p>
        </w:tc>
        <w:tc>
          <w:tcPr>
            <w:tcW w:w="990" w:type="dxa"/>
          </w:tcPr>
          <w:p w14:paraId="27892AC6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43AB530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B45C24F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E3C42AA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03</w:t>
            </w:r>
          </w:p>
        </w:tc>
      </w:tr>
      <w:tr w:rsidR="00044107" w:rsidRPr="00044107" w14:paraId="6AC49522" w14:textId="77777777" w:rsidTr="00176E48">
        <w:tc>
          <w:tcPr>
            <w:tcW w:w="2430" w:type="dxa"/>
          </w:tcPr>
          <w:p w14:paraId="7203E5F6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9A0B5A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B22E46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8A5FE36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161BBD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232C508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70BD6D31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E12E4DD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25E2AC0F" w14:textId="7C0432D2" w:rsidR="002F5861" w:rsidRPr="00E06E47" w:rsidRDefault="00E06E47" w:rsidP="00E06E47">
            <w:pPr>
              <w:spacing w:line="276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0073F">
              <w:rPr>
                <w:rFonts w:ascii="Times New Roman" w:hAnsi="Times New Roman" w:cs="Times New Roman"/>
                <w:sz w:val="24"/>
                <w:szCs w:val="24"/>
              </w:rPr>
              <w:t>moebiasis</w:t>
            </w:r>
          </w:p>
        </w:tc>
        <w:tc>
          <w:tcPr>
            <w:tcW w:w="2430" w:type="dxa"/>
          </w:tcPr>
          <w:p w14:paraId="03EF70A7" w14:textId="1745E5A1" w:rsidR="002F5861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2F586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ground, mixed with cold water and given to animal to drink 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 w:rsidR="002F586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ured on the infected part</w:t>
            </w:r>
          </w:p>
        </w:tc>
        <w:tc>
          <w:tcPr>
            <w:tcW w:w="990" w:type="dxa"/>
          </w:tcPr>
          <w:p w14:paraId="13C168CC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DDE2170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DB5C2E4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0292BF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9E44575" w14:textId="77777777" w:rsidTr="00176E48">
        <w:tc>
          <w:tcPr>
            <w:tcW w:w="2430" w:type="dxa"/>
          </w:tcPr>
          <w:p w14:paraId="129A1AD6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04435B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98DC10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E3F4221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D8D08C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C53559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39C4A70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DE05985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42D70AF3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or appetite</w:t>
            </w:r>
          </w:p>
        </w:tc>
        <w:tc>
          <w:tcPr>
            <w:tcW w:w="2430" w:type="dxa"/>
          </w:tcPr>
          <w:p w14:paraId="4ECBD8A1" w14:textId="6A679DD4" w:rsidR="002F5861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2F586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ground, mixed with cold water and then given to the animal to drink it </w:t>
            </w:r>
          </w:p>
        </w:tc>
        <w:tc>
          <w:tcPr>
            <w:tcW w:w="990" w:type="dxa"/>
          </w:tcPr>
          <w:p w14:paraId="7D4275D8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9AFEC1B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D01C5C3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0CB0B7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ECC01D2" w14:textId="77777777" w:rsidTr="00176E48">
        <w:tc>
          <w:tcPr>
            <w:tcW w:w="2430" w:type="dxa"/>
          </w:tcPr>
          <w:p w14:paraId="65495F69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ADE2B0A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260E0D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6F5E661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941963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9ED870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6E2029F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78B87F9" w14:textId="50F95449" w:rsidR="002F586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EEC18C0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430" w:type="dxa"/>
          </w:tcPr>
          <w:p w14:paraId="127E478F" w14:textId="3E550A61" w:rsidR="002F5861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2F586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crushed, squeezed and then drunk</w:t>
            </w:r>
          </w:p>
        </w:tc>
        <w:tc>
          <w:tcPr>
            <w:tcW w:w="990" w:type="dxa"/>
          </w:tcPr>
          <w:p w14:paraId="118BE935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F7E48D5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ABCDE28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A38902" w14:textId="77777777" w:rsidR="002F5861" w:rsidRPr="00044107" w:rsidRDefault="002F586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21A7D03" w14:textId="77777777" w:rsidTr="00176E48">
        <w:tc>
          <w:tcPr>
            <w:tcW w:w="2430" w:type="dxa"/>
          </w:tcPr>
          <w:p w14:paraId="1A11566E" w14:textId="1C11E3B4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262D7C59" w14:textId="755927D6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0839A0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amakessie</w:t>
            </w:r>
          </w:p>
        </w:tc>
        <w:tc>
          <w:tcPr>
            <w:tcW w:w="630" w:type="dxa"/>
          </w:tcPr>
          <w:p w14:paraId="68977A0D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16323724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1F7A2191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B668813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77F16EC" w14:textId="091E19E1" w:rsidR="0084794A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19F234C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ebrile illness</w:t>
            </w:r>
          </w:p>
        </w:tc>
        <w:tc>
          <w:tcPr>
            <w:tcW w:w="2430" w:type="dxa"/>
          </w:tcPr>
          <w:p w14:paraId="5119B9A1" w14:textId="1B134A2C" w:rsidR="0084794A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sh leaf </w:t>
            </w:r>
            <w:r w:rsidR="0084794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squeezed and added in tea or coffee and</w:t>
            </w:r>
            <w:r w:rsidR="0084794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runk with coffee cup</w:t>
            </w:r>
          </w:p>
        </w:tc>
        <w:tc>
          <w:tcPr>
            <w:tcW w:w="990" w:type="dxa"/>
          </w:tcPr>
          <w:p w14:paraId="62F336F8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2790B976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627B6E2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CA00631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03</w:t>
            </w:r>
          </w:p>
        </w:tc>
      </w:tr>
      <w:tr w:rsidR="00044107" w:rsidRPr="00044107" w14:paraId="4A73715B" w14:textId="77777777" w:rsidTr="00176E48">
        <w:tc>
          <w:tcPr>
            <w:tcW w:w="2430" w:type="dxa"/>
          </w:tcPr>
          <w:p w14:paraId="5D3AB5A1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56BDA7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B6732F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46D7871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6B23A87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7C1EB7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AB32BDF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6A6D83E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49C267EA" w14:textId="481E9767" w:rsidR="0084794A" w:rsidRPr="00E06E47" w:rsidRDefault="00E06E47" w:rsidP="00E06E47">
            <w:pPr>
              <w:spacing w:line="276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0073F">
              <w:rPr>
                <w:rFonts w:ascii="Times New Roman" w:hAnsi="Times New Roman" w:cs="Times New Roman"/>
                <w:sz w:val="24"/>
                <w:szCs w:val="24"/>
              </w:rPr>
              <w:t>moebiasis</w:t>
            </w:r>
          </w:p>
        </w:tc>
        <w:tc>
          <w:tcPr>
            <w:tcW w:w="2430" w:type="dxa"/>
          </w:tcPr>
          <w:p w14:paraId="421947FC" w14:textId="2FD5292C" w:rsidR="0084794A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84794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ground, mixed with cold water and given to animal to drink it or it is poured on the infected part</w:t>
            </w:r>
          </w:p>
        </w:tc>
        <w:tc>
          <w:tcPr>
            <w:tcW w:w="990" w:type="dxa"/>
          </w:tcPr>
          <w:p w14:paraId="5EEB6F6D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091EA37C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7727B53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DF21097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E7AB729" w14:textId="77777777" w:rsidTr="00176E48">
        <w:tc>
          <w:tcPr>
            <w:tcW w:w="2430" w:type="dxa"/>
          </w:tcPr>
          <w:p w14:paraId="49D09DAE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3DEC15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96D398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A4052A0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0AE86E2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79863D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B1F887C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3C3CAF8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394E88B3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or appetite</w:t>
            </w:r>
          </w:p>
        </w:tc>
        <w:tc>
          <w:tcPr>
            <w:tcW w:w="2430" w:type="dxa"/>
          </w:tcPr>
          <w:p w14:paraId="14DF1791" w14:textId="6B7166C5" w:rsidR="0084794A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84794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ground, mixed with cold water and then given to the animal to drink it </w:t>
            </w:r>
          </w:p>
        </w:tc>
        <w:tc>
          <w:tcPr>
            <w:tcW w:w="990" w:type="dxa"/>
          </w:tcPr>
          <w:p w14:paraId="4D97D5AA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4ECB93E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88B5B3D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37F33A" w14:textId="77777777" w:rsidR="0084794A" w:rsidRPr="00044107" w:rsidRDefault="0084794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4A268E2" w14:textId="79CE6497" w:rsidTr="00176E48">
        <w:tc>
          <w:tcPr>
            <w:tcW w:w="2430" w:type="dxa"/>
          </w:tcPr>
          <w:p w14:paraId="2F5EBA25" w14:textId="7AF9BC1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lea europaea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6017DDC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leaceae</w:t>
            </w:r>
          </w:p>
        </w:tc>
        <w:tc>
          <w:tcPr>
            <w:tcW w:w="900" w:type="dxa"/>
          </w:tcPr>
          <w:p w14:paraId="0EA502C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eyra</w:t>
            </w:r>
          </w:p>
        </w:tc>
        <w:tc>
          <w:tcPr>
            <w:tcW w:w="630" w:type="dxa"/>
          </w:tcPr>
          <w:p w14:paraId="6B69399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ED2CB1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37C51F0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043E67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4D4A322" w14:textId="64C86839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7ED79C2" w14:textId="14E00938" w:rsidR="00993C16" w:rsidRPr="00044107" w:rsidRDefault="00324B2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nsillitis</w:t>
            </w:r>
          </w:p>
        </w:tc>
        <w:tc>
          <w:tcPr>
            <w:tcW w:w="2430" w:type="dxa"/>
          </w:tcPr>
          <w:p w14:paraId="1C650476" w14:textId="742BDD56" w:rsidR="00993C16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chewed and juice is swallowed until recovery</w:t>
            </w:r>
          </w:p>
        </w:tc>
        <w:tc>
          <w:tcPr>
            <w:tcW w:w="990" w:type="dxa"/>
          </w:tcPr>
          <w:p w14:paraId="6A68D57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2D1413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0BED94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720" w:type="dxa"/>
          </w:tcPr>
          <w:p w14:paraId="7DF5E9AA" w14:textId="38A0553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77</w:t>
            </w:r>
          </w:p>
        </w:tc>
      </w:tr>
      <w:tr w:rsidR="00044107" w:rsidRPr="00044107" w14:paraId="0EB0A068" w14:textId="5E1225DA" w:rsidTr="00176E48">
        <w:tc>
          <w:tcPr>
            <w:tcW w:w="2430" w:type="dxa"/>
          </w:tcPr>
          <w:p w14:paraId="00D7E1AD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4186EE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422FA4E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7A5929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335B47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F954DB" w14:textId="2EE5E949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1C393971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231478B" w14:textId="4F2B2E26" w:rsidR="003E53D0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A5D6802" w14:textId="4C833FBE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umpy skin disease</w:t>
            </w:r>
          </w:p>
        </w:tc>
        <w:tc>
          <w:tcPr>
            <w:tcW w:w="2430" w:type="dxa"/>
          </w:tcPr>
          <w:p w14:paraId="4C6C0B43" w14:textId="5A7AF4B8" w:rsidR="003E53D0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3E53D0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ground and the powder is creamed on the infected part </w:t>
            </w:r>
          </w:p>
        </w:tc>
        <w:tc>
          <w:tcPr>
            <w:tcW w:w="990" w:type="dxa"/>
          </w:tcPr>
          <w:p w14:paraId="67F8F0D0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543B55D8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03592A19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9430936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0CCD70E" w14:textId="1BC567D6" w:rsidTr="00176E48">
        <w:tc>
          <w:tcPr>
            <w:tcW w:w="2430" w:type="dxa"/>
          </w:tcPr>
          <w:p w14:paraId="75939F8F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3956186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B52461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0654045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9667ED7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5D33D9" w14:textId="753B923F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450" w:type="dxa"/>
          </w:tcPr>
          <w:p w14:paraId="019AF243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D089E96" w14:textId="0DCE63B4" w:rsidR="003E53D0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04CB36E" w14:textId="17929270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othache</w:t>
            </w:r>
          </w:p>
        </w:tc>
        <w:tc>
          <w:tcPr>
            <w:tcW w:w="2430" w:type="dxa"/>
          </w:tcPr>
          <w:p w14:paraId="098C5A8F" w14:textId="4E5327DB" w:rsidR="003E53D0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em </w:t>
            </w:r>
            <w:r w:rsidR="003E53D0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hewed with teeth until recovery</w:t>
            </w:r>
          </w:p>
        </w:tc>
        <w:tc>
          <w:tcPr>
            <w:tcW w:w="990" w:type="dxa"/>
          </w:tcPr>
          <w:p w14:paraId="687AC586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ut on</w:t>
            </w:r>
          </w:p>
        </w:tc>
        <w:tc>
          <w:tcPr>
            <w:tcW w:w="630" w:type="dxa"/>
          </w:tcPr>
          <w:p w14:paraId="48F89642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3A94BC8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2D42F2" w14:textId="77777777" w:rsidR="003E53D0" w:rsidRPr="00044107" w:rsidRDefault="003E53D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0EAA0C1" w14:textId="77777777" w:rsidTr="00176E48">
        <w:tc>
          <w:tcPr>
            <w:tcW w:w="2430" w:type="dxa"/>
          </w:tcPr>
          <w:p w14:paraId="23836FFE" w14:textId="73221E9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ostegia integrifolia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Benth.</w:t>
            </w:r>
          </w:p>
        </w:tc>
        <w:tc>
          <w:tcPr>
            <w:tcW w:w="1170" w:type="dxa"/>
          </w:tcPr>
          <w:p w14:paraId="046C219E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900" w:type="dxa"/>
          </w:tcPr>
          <w:p w14:paraId="435262AB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ungut</w:t>
            </w:r>
          </w:p>
        </w:tc>
        <w:tc>
          <w:tcPr>
            <w:tcW w:w="630" w:type="dxa"/>
          </w:tcPr>
          <w:p w14:paraId="4AA023C5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7C891ABF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32D41DF4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E8DEA31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55E1764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 &amp; Li</w:t>
            </w:r>
          </w:p>
        </w:tc>
        <w:tc>
          <w:tcPr>
            <w:tcW w:w="900" w:type="dxa"/>
          </w:tcPr>
          <w:p w14:paraId="35B43D02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abies</w:t>
            </w:r>
          </w:p>
        </w:tc>
        <w:tc>
          <w:tcPr>
            <w:tcW w:w="2430" w:type="dxa"/>
          </w:tcPr>
          <w:p w14:paraId="5E953BEF" w14:textId="0664F289" w:rsidR="007A6D9A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7A6D9A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ground mixed with milk and drunk</w:t>
            </w:r>
          </w:p>
        </w:tc>
        <w:tc>
          <w:tcPr>
            <w:tcW w:w="990" w:type="dxa"/>
          </w:tcPr>
          <w:p w14:paraId="1E29213C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2AECB35F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5A9FC4E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413066" w14:textId="77777777" w:rsidR="007A6D9A" w:rsidRPr="00044107" w:rsidRDefault="007A6D9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59</w:t>
            </w:r>
          </w:p>
        </w:tc>
      </w:tr>
      <w:tr w:rsidR="00044107" w:rsidRPr="00044107" w14:paraId="6BDBBF76" w14:textId="066E45B0" w:rsidTr="00176E48">
        <w:tc>
          <w:tcPr>
            <w:tcW w:w="2430" w:type="dxa"/>
          </w:tcPr>
          <w:p w14:paraId="76F869DE" w14:textId="7A40378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Persea american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Mill.</w:t>
            </w:r>
          </w:p>
        </w:tc>
        <w:tc>
          <w:tcPr>
            <w:tcW w:w="1170" w:type="dxa"/>
          </w:tcPr>
          <w:p w14:paraId="33026CE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auraceae</w:t>
            </w:r>
          </w:p>
        </w:tc>
        <w:tc>
          <w:tcPr>
            <w:tcW w:w="900" w:type="dxa"/>
          </w:tcPr>
          <w:p w14:paraId="7F197C9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vocado</w:t>
            </w:r>
          </w:p>
        </w:tc>
        <w:tc>
          <w:tcPr>
            <w:tcW w:w="630" w:type="dxa"/>
          </w:tcPr>
          <w:p w14:paraId="0FCC908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5D2755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65EBAD8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1D6D96C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593BE36" w14:textId="6EB85387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03DE547" w14:textId="7EB8E0C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430" w:type="dxa"/>
          </w:tcPr>
          <w:p w14:paraId="319182E0" w14:textId="002EA1EC" w:rsidR="00993C16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uit is eaten without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rocessing</w:t>
            </w:r>
          </w:p>
        </w:tc>
        <w:tc>
          <w:tcPr>
            <w:tcW w:w="990" w:type="dxa"/>
          </w:tcPr>
          <w:p w14:paraId="36569A0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3360B3E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FE33E5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4F742982" w14:textId="490180B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35</w:t>
            </w:r>
          </w:p>
        </w:tc>
      </w:tr>
      <w:tr w:rsidR="00044107" w:rsidRPr="00044107" w14:paraId="707EEE5E" w14:textId="77777777" w:rsidTr="00176E48">
        <w:tc>
          <w:tcPr>
            <w:tcW w:w="2430" w:type="dxa"/>
          </w:tcPr>
          <w:p w14:paraId="4CF83FEB" w14:textId="03EBF0CE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tolacca dodecandra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L’Herit.</w:t>
            </w:r>
          </w:p>
        </w:tc>
        <w:tc>
          <w:tcPr>
            <w:tcW w:w="1170" w:type="dxa"/>
          </w:tcPr>
          <w:p w14:paraId="6AB8FD46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hytolaccaceae</w:t>
            </w:r>
          </w:p>
        </w:tc>
        <w:tc>
          <w:tcPr>
            <w:tcW w:w="900" w:type="dxa"/>
          </w:tcPr>
          <w:p w14:paraId="55D95DA4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dod</w:t>
            </w:r>
          </w:p>
        </w:tc>
        <w:tc>
          <w:tcPr>
            <w:tcW w:w="630" w:type="dxa"/>
          </w:tcPr>
          <w:p w14:paraId="0EEA360C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4A281930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7F5B346E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68F752AD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732B9448" w14:textId="01A5E71A" w:rsidR="00320B45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9E47B66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onorrhea</w:t>
            </w:r>
          </w:p>
        </w:tc>
        <w:tc>
          <w:tcPr>
            <w:tcW w:w="2430" w:type="dxa"/>
          </w:tcPr>
          <w:p w14:paraId="7D5EF1F6" w14:textId="53B58537" w:rsidR="00320B45" w:rsidRPr="00044107" w:rsidRDefault="00171C14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20B4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boiled and then the decoction is drunk when cooled</w:t>
            </w:r>
          </w:p>
        </w:tc>
        <w:tc>
          <w:tcPr>
            <w:tcW w:w="990" w:type="dxa"/>
          </w:tcPr>
          <w:p w14:paraId="3E755883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6D17407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C5D139A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C5B35E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92</w:t>
            </w:r>
          </w:p>
        </w:tc>
      </w:tr>
      <w:tr w:rsidR="00044107" w:rsidRPr="00044107" w14:paraId="53465F30" w14:textId="77777777" w:rsidTr="00176E48">
        <w:tc>
          <w:tcPr>
            <w:tcW w:w="2430" w:type="dxa"/>
          </w:tcPr>
          <w:p w14:paraId="508B8874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FEB12C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DF8F18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78168B5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9AAB30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A63C8E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566E17E9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8981717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5DBAB834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ce infestation in chicken</w:t>
            </w:r>
          </w:p>
        </w:tc>
        <w:tc>
          <w:tcPr>
            <w:tcW w:w="2430" w:type="dxa"/>
          </w:tcPr>
          <w:p w14:paraId="5F397D7A" w14:textId="53BFEB61" w:rsidR="00320B45" w:rsidRPr="00044107" w:rsidRDefault="0000795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t the latex and give</w:t>
            </w:r>
            <w:r w:rsidR="00320B4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t for hen</w:t>
            </w:r>
          </w:p>
        </w:tc>
        <w:tc>
          <w:tcPr>
            <w:tcW w:w="990" w:type="dxa"/>
          </w:tcPr>
          <w:p w14:paraId="3B8FA250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052AD9C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EDAE548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9ACA0E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0F83E762" w14:textId="77777777" w:rsidTr="00176E48">
        <w:tc>
          <w:tcPr>
            <w:tcW w:w="2430" w:type="dxa"/>
          </w:tcPr>
          <w:p w14:paraId="4DBEA80D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41DEFB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13F802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11E40BD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A66E99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EDB88D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79CDD24F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80A1FC7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6771F187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arasitic Leech</w:t>
            </w:r>
          </w:p>
        </w:tc>
        <w:tc>
          <w:tcPr>
            <w:tcW w:w="2430" w:type="dxa"/>
          </w:tcPr>
          <w:p w14:paraId="194BB8E3" w14:textId="6F692FFC" w:rsidR="00320B45" w:rsidRPr="00044107" w:rsidRDefault="0000795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320B4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ground, mixed with cold water and given for animal</w:t>
            </w:r>
          </w:p>
        </w:tc>
        <w:tc>
          <w:tcPr>
            <w:tcW w:w="990" w:type="dxa"/>
          </w:tcPr>
          <w:p w14:paraId="0900A513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8C97DC0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4EA2343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557AC91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82C5EC1" w14:textId="77777777" w:rsidTr="00176E48">
        <w:tc>
          <w:tcPr>
            <w:tcW w:w="2430" w:type="dxa"/>
          </w:tcPr>
          <w:p w14:paraId="525050A0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31E28A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CCAEDD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95D08F5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2D9372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C7E3A3B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518CBDA7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F548FCE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0A1D870A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lminthiasis</w:t>
            </w:r>
          </w:p>
        </w:tc>
        <w:tc>
          <w:tcPr>
            <w:tcW w:w="2430" w:type="dxa"/>
          </w:tcPr>
          <w:p w14:paraId="29D23CC3" w14:textId="7EFE234D" w:rsidR="00320B45" w:rsidRPr="00044107" w:rsidRDefault="00A54B1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20B4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ground, mixed with cold water and given for animal</w:t>
            </w:r>
          </w:p>
        </w:tc>
        <w:tc>
          <w:tcPr>
            <w:tcW w:w="990" w:type="dxa"/>
          </w:tcPr>
          <w:p w14:paraId="0171CC2D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05B28AD5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2D84AE80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6272E69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99BF825" w14:textId="77777777" w:rsidTr="00176E48">
        <w:tc>
          <w:tcPr>
            <w:tcW w:w="2430" w:type="dxa"/>
          </w:tcPr>
          <w:p w14:paraId="193BE3CA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99E6F69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24DD5F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74D5144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3369AE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6A1918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7051823C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1FE33CF" w14:textId="008E9725" w:rsidR="00320B45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01630FE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 prevent pregnancy</w:t>
            </w:r>
          </w:p>
        </w:tc>
        <w:tc>
          <w:tcPr>
            <w:tcW w:w="2430" w:type="dxa"/>
          </w:tcPr>
          <w:p w14:paraId="3E623ADF" w14:textId="0487327D" w:rsidR="00320B45" w:rsidRPr="00044107" w:rsidRDefault="0000795A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small part </w:t>
            </w:r>
            <w:r w:rsidR="00320B4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sh leaf is chewed  </w:t>
            </w:r>
          </w:p>
        </w:tc>
        <w:tc>
          <w:tcPr>
            <w:tcW w:w="990" w:type="dxa"/>
          </w:tcPr>
          <w:p w14:paraId="59794923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CF7B289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588FE0B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86E8C0" w14:textId="77777777" w:rsidR="00320B45" w:rsidRPr="00044107" w:rsidRDefault="00320B4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2862F0DD" w14:textId="36693F63" w:rsidTr="00176E48">
        <w:tc>
          <w:tcPr>
            <w:tcW w:w="2430" w:type="dxa"/>
          </w:tcPr>
          <w:p w14:paraId="6BC45C03" w14:textId="2B6AD20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Pisum sativum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670AC35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abacea</w:t>
            </w:r>
          </w:p>
        </w:tc>
        <w:tc>
          <w:tcPr>
            <w:tcW w:w="900" w:type="dxa"/>
          </w:tcPr>
          <w:p w14:paraId="22F4E24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ter</w:t>
            </w:r>
          </w:p>
        </w:tc>
        <w:tc>
          <w:tcPr>
            <w:tcW w:w="630" w:type="dxa"/>
          </w:tcPr>
          <w:p w14:paraId="279AB44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7503283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152A9BB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1EA3F41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4D59DF26" w14:textId="04BEDAB0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2D752C6" w14:textId="5FF4CC9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ellulites</w:t>
            </w:r>
          </w:p>
        </w:tc>
        <w:tc>
          <w:tcPr>
            <w:tcW w:w="2430" w:type="dxa"/>
          </w:tcPr>
          <w:p w14:paraId="698F2F8C" w14:textId="72397265" w:rsidR="00993C16" w:rsidRPr="00044107" w:rsidRDefault="00176E4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then placed on the swelling part until the abscess site brings eye like structure or burst with line</w:t>
            </w:r>
          </w:p>
        </w:tc>
        <w:tc>
          <w:tcPr>
            <w:tcW w:w="990" w:type="dxa"/>
          </w:tcPr>
          <w:p w14:paraId="352001D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ed</w:t>
            </w:r>
          </w:p>
        </w:tc>
        <w:tc>
          <w:tcPr>
            <w:tcW w:w="630" w:type="dxa"/>
          </w:tcPr>
          <w:p w14:paraId="27F3C29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D7BFB4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7EB186A9" w14:textId="401A1D8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26</w:t>
            </w:r>
          </w:p>
        </w:tc>
      </w:tr>
      <w:tr w:rsidR="00044107" w:rsidRPr="00044107" w14:paraId="296745B0" w14:textId="7B880F75" w:rsidTr="00176E48">
        <w:tc>
          <w:tcPr>
            <w:tcW w:w="2430" w:type="dxa"/>
          </w:tcPr>
          <w:p w14:paraId="1C202012" w14:textId="472D7B8B" w:rsidR="00993C16" w:rsidRPr="00044107" w:rsidRDefault="00760990" w:rsidP="00E06E47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Plectranthus cylindraceus</w:t>
            </w:r>
            <w:r w:rsidR="000C31D1"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993C16" w:rsidRPr="00044107">
              <w:rPr>
                <w:rFonts w:ascii="Times New Roman" w:hAnsi="Times New Roman" w:cs="Times New Roman"/>
                <w:sz w:val="20"/>
                <w:szCs w:val="20"/>
              </w:rPr>
              <w:t>Hochst. ex. Benth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177B0EB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900" w:type="dxa"/>
          </w:tcPr>
          <w:p w14:paraId="66F00A1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btibo</w:t>
            </w:r>
          </w:p>
        </w:tc>
        <w:tc>
          <w:tcPr>
            <w:tcW w:w="630" w:type="dxa"/>
          </w:tcPr>
          <w:p w14:paraId="21C1355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C27D13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6E916AC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5BB9C7D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A3544E8" w14:textId="0906268D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134F0B5" w14:textId="0BD29F4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ebrile illness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ch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6703028E" w14:textId="0E6CEEC9" w:rsidR="00993C16" w:rsidRPr="00044107" w:rsidRDefault="00176E4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crushed and then the whole body is drunk after baking </w:t>
            </w:r>
            <w:r w:rsidR="00993C16" w:rsidRPr="00176E4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jera</w:t>
            </w:r>
          </w:p>
        </w:tc>
        <w:tc>
          <w:tcPr>
            <w:tcW w:w="990" w:type="dxa"/>
          </w:tcPr>
          <w:p w14:paraId="7985E144" w14:textId="091471B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bbing</w:t>
            </w:r>
          </w:p>
        </w:tc>
        <w:tc>
          <w:tcPr>
            <w:tcW w:w="630" w:type="dxa"/>
          </w:tcPr>
          <w:p w14:paraId="201FF7A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056C5E3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C5E454" w14:textId="27B41CE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50</w:t>
            </w:r>
          </w:p>
        </w:tc>
      </w:tr>
      <w:tr w:rsidR="00044107" w:rsidRPr="00044107" w14:paraId="10F13AF3" w14:textId="77777777" w:rsidTr="00176E48">
        <w:tc>
          <w:tcPr>
            <w:tcW w:w="2430" w:type="dxa"/>
          </w:tcPr>
          <w:p w14:paraId="4554EC6D" w14:textId="293491D0" w:rsidR="00993C16" w:rsidRPr="00044107" w:rsidRDefault="00993C16" w:rsidP="00E06E47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bidi="en-US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Prunus persica</w:t>
            </w:r>
            <w:r w:rsidR="00D00254"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(L.)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Batsch</w:t>
            </w:r>
          </w:p>
        </w:tc>
        <w:tc>
          <w:tcPr>
            <w:tcW w:w="1170" w:type="dxa"/>
          </w:tcPr>
          <w:p w14:paraId="65FEDDCC" w14:textId="66F6552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saceae</w:t>
            </w:r>
          </w:p>
        </w:tc>
        <w:tc>
          <w:tcPr>
            <w:tcW w:w="900" w:type="dxa"/>
          </w:tcPr>
          <w:p w14:paraId="7D8FD0E5" w14:textId="6AECE97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ok</w:t>
            </w:r>
          </w:p>
        </w:tc>
        <w:tc>
          <w:tcPr>
            <w:tcW w:w="630" w:type="dxa"/>
          </w:tcPr>
          <w:p w14:paraId="114DCFB7" w14:textId="1DC5F02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71264FF5" w14:textId="3258168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65D657D9" w14:textId="03D67F3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AF504C2" w14:textId="7269105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1DF34FE" w14:textId="218AA25A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4C47A04" w14:textId="7B7E27D4" w:rsidR="00993C16" w:rsidRPr="00FA67B2" w:rsidRDefault="00FA67B2" w:rsidP="00FA67B2">
            <w:r w:rsidRPr="00ED3076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r>
              <w:t xml:space="preserve">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(lv)</w:t>
            </w:r>
          </w:p>
        </w:tc>
        <w:tc>
          <w:tcPr>
            <w:tcW w:w="2430" w:type="dxa"/>
          </w:tcPr>
          <w:p w14:paraId="1089C8E4" w14:textId="16C59E17" w:rsidR="00993C16" w:rsidRPr="00044107" w:rsidRDefault="00176E4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ushed and immersed in water for few minutes and then given to cattle</w:t>
            </w:r>
          </w:p>
        </w:tc>
        <w:tc>
          <w:tcPr>
            <w:tcW w:w="990" w:type="dxa"/>
          </w:tcPr>
          <w:p w14:paraId="10EC99B7" w14:textId="1B4B8FB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5FD1AE83" w14:textId="174F490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A20B7CD" w14:textId="6E06FD7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2437EFA4" w14:textId="18DC0BE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44</w:t>
            </w:r>
          </w:p>
        </w:tc>
      </w:tr>
      <w:tr w:rsidR="00044107" w:rsidRPr="00044107" w14:paraId="02CCE9E3" w14:textId="432438C3" w:rsidTr="00176E48">
        <w:tc>
          <w:tcPr>
            <w:tcW w:w="2430" w:type="dxa"/>
          </w:tcPr>
          <w:p w14:paraId="2FA6456D" w14:textId="5E73B02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Psidium guajav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18C2393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yrtaceae</w:t>
            </w:r>
          </w:p>
        </w:tc>
        <w:tc>
          <w:tcPr>
            <w:tcW w:w="900" w:type="dxa"/>
          </w:tcPr>
          <w:p w14:paraId="6E1AE6C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Zeytune</w:t>
            </w:r>
          </w:p>
        </w:tc>
        <w:tc>
          <w:tcPr>
            <w:tcW w:w="630" w:type="dxa"/>
          </w:tcPr>
          <w:p w14:paraId="19141F4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401EA6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488A169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74912F9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352C0DF" w14:textId="6893B8D4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0DA9490" w14:textId="2ECB877E" w:rsidR="00993C16" w:rsidRPr="00E06E47" w:rsidRDefault="00E06E47" w:rsidP="00E06E47">
            <w:pPr>
              <w:spacing w:line="276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0073F">
              <w:rPr>
                <w:rFonts w:ascii="Times New Roman" w:hAnsi="Times New Roman" w:cs="Times New Roman"/>
                <w:sz w:val="24"/>
                <w:szCs w:val="24"/>
              </w:rPr>
              <w:t>moebiasis</w:t>
            </w:r>
          </w:p>
        </w:tc>
        <w:tc>
          <w:tcPr>
            <w:tcW w:w="2430" w:type="dxa"/>
          </w:tcPr>
          <w:p w14:paraId="5C82057E" w14:textId="0C934A66" w:rsidR="00993C16" w:rsidRPr="00044107" w:rsidRDefault="00176E4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eaten</w:t>
            </w:r>
          </w:p>
        </w:tc>
        <w:tc>
          <w:tcPr>
            <w:tcW w:w="990" w:type="dxa"/>
          </w:tcPr>
          <w:p w14:paraId="0319A0E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093F3D2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A18C1B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5FA2758B" w14:textId="2595F78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93</w:t>
            </w:r>
          </w:p>
        </w:tc>
      </w:tr>
      <w:tr w:rsidR="00044107" w:rsidRPr="00044107" w14:paraId="14DA7D16" w14:textId="76843421" w:rsidTr="00176E48">
        <w:tc>
          <w:tcPr>
            <w:tcW w:w="2430" w:type="dxa"/>
          </w:tcPr>
          <w:p w14:paraId="3A0514B4" w14:textId="5B6D081D" w:rsidR="00993C16" w:rsidRPr="00044107" w:rsidRDefault="00CB29B7" w:rsidP="00E06E4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erolobium </w:t>
            </w:r>
            <w:r w:rsidR="00993C16"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llatum</w:t>
            </w:r>
            <w:r w:rsidR="000C31D1"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993C16" w:rsidRPr="00044107">
              <w:rPr>
                <w:rFonts w:ascii="Times New Roman" w:hAnsi="Times New Roman" w:cs="Times New Roman"/>
                <w:sz w:val="20"/>
                <w:szCs w:val="20"/>
              </w:rPr>
              <w:t>(Forssk.) Brenan</w:t>
            </w:r>
          </w:p>
        </w:tc>
        <w:tc>
          <w:tcPr>
            <w:tcW w:w="1170" w:type="dxa"/>
          </w:tcPr>
          <w:p w14:paraId="6FF80DA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900" w:type="dxa"/>
          </w:tcPr>
          <w:p w14:paraId="1A2FB8A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ontir</w:t>
            </w:r>
          </w:p>
        </w:tc>
        <w:tc>
          <w:tcPr>
            <w:tcW w:w="630" w:type="dxa"/>
          </w:tcPr>
          <w:p w14:paraId="33CB862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21E67BC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22286E6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0420DDE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B1244C8" w14:textId="1119EE26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BECE6DD" w14:textId="38BDF95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vil eye</w:t>
            </w:r>
          </w:p>
        </w:tc>
        <w:tc>
          <w:tcPr>
            <w:tcW w:w="2430" w:type="dxa"/>
          </w:tcPr>
          <w:p w14:paraId="4A619C3A" w14:textId="54A7C45D" w:rsidR="00993C16" w:rsidRPr="00044107" w:rsidRDefault="00481A53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crushed, boiled the part and inhale its steam</w:t>
            </w:r>
          </w:p>
        </w:tc>
        <w:tc>
          <w:tcPr>
            <w:tcW w:w="990" w:type="dxa"/>
          </w:tcPr>
          <w:p w14:paraId="1DB3454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niff</w:t>
            </w:r>
          </w:p>
        </w:tc>
        <w:tc>
          <w:tcPr>
            <w:tcW w:w="630" w:type="dxa"/>
          </w:tcPr>
          <w:p w14:paraId="0176417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30BB19D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8D0BFA3" w14:textId="29F2BD3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49</w:t>
            </w:r>
          </w:p>
        </w:tc>
      </w:tr>
      <w:tr w:rsidR="00044107" w:rsidRPr="00044107" w14:paraId="52DFB866" w14:textId="0B54AE67" w:rsidTr="00176E48">
        <w:tc>
          <w:tcPr>
            <w:tcW w:w="2430" w:type="dxa"/>
          </w:tcPr>
          <w:p w14:paraId="426250E6" w14:textId="4043644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mnus prinoides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L’Herit</w:t>
            </w:r>
          </w:p>
        </w:tc>
        <w:tc>
          <w:tcPr>
            <w:tcW w:w="1170" w:type="dxa"/>
          </w:tcPr>
          <w:p w14:paraId="50C650D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hamnaceae</w:t>
            </w:r>
          </w:p>
        </w:tc>
        <w:tc>
          <w:tcPr>
            <w:tcW w:w="900" w:type="dxa"/>
          </w:tcPr>
          <w:p w14:paraId="63195DE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esho</w:t>
            </w:r>
          </w:p>
        </w:tc>
        <w:tc>
          <w:tcPr>
            <w:tcW w:w="630" w:type="dxa"/>
          </w:tcPr>
          <w:p w14:paraId="5F34D13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84B2AD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46B61C6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oot</w:t>
            </w:r>
          </w:p>
        </w:tc>
        <w:tc>
          <w:tcPr>
            <w:tcW w:w="450" w:type="dxa"/>
          </w:tcPr>
          <w:p w14:paraId="536C165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17364B6" w14:textId="530965F8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4A13A80" w14:textId="7F84BB3A" w:rsidR="00993C16" w:rsidRPr="00044107" w:rsidRDefault="00324B2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nsillitis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children</w:t>
            </w:r>
          </w:p>
        </w:tc>
        <w:tc>
          <w:tcPr>
            <w:tcW w:w="2430" w:type="dxa"/>
          </w:tcPr>
          <w:p w14:paraId="684E4439" w14:textId="697A9AC3" w:rsidR="00993C16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oot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ground, mixed with water and drunk with spoon</w:t>
            </w:r>
          </w:p>
        </w:tc>
        <w:tc>
          <w:tcPr>
            <w:tcW w:w="990" w:type="dxa"/>
          </w:tcPr>
          <w:p w14:paraId="1D9C252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0A496EC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3E2CAC6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720" w:type="dxa"/>
          </w:tcPr>
          <w:p w14:paraId="4AB36542" w14:textId="399C7789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73</w:t>
            </w:r>
          </w:p>
        </w:tc>
      </w:tr>
      <w:tr w:rsidR="00044107" w:rsidRPr="00044107" w14:paraId="293AF193" w14:textId="5F406586" w:rsidTr="00176E48">
        <w:tc>
          <w:tcPr>
            <w:tcW w:w="2430" w:type="dxa"/>
          </w:tcPr>
          <w:p w14:paraId="272966E6" w14:textId="77777777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2CE514" w14:textId="77777777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B85E44" w14:textId="77777777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6816F1D" w14:textId="77777777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B452946" w14:textId="77777777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5D4803" w14:textId="2A25128B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7A09FB6" w14:textId="77777777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7C4B51F" w14:textId="67E40DCB" w:rsidR="00D95C2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81BF671" w14:textId="62EB4BB8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pes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maz-Balechira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03CA010E" w14:textId="498113E5" w:rsidR="00D95C21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D95C2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f is ground and creamed on the wound</w:t>
            </w:r>
          </w:p>
        </w:tc>
        <w:tc>
          <w:tcPr>
            <w:tcW w:w="990" w:type="dxa"/>
          </w:tcPr>
          <w:p w14:paraId="77972BCE" w14:textId="77777777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7D78871A" w14:textId="77777777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13E3E7A9" w14:textId="77777777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83A9A2" w14:textId="77777777" w:rsidR="00D95C21" w:rsidRPr="00044107" w:rsidRDefault="00D95C2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2F97DDA3" w14:textId="77777777" w:rsidTr="00176E48">
        <w:tc>
          <w:tcPr>
            <w:tcW w:w="2430" w:type="dxa"/>
          </w:tcPr>
          <w:p w14:paraId="2C1F3BFD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icinus communis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454D142E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uphorbiaceae</w:t>
            </w:r>
          </w:p>
        </w:tc>
        <w:tc>
          <w:tcPr>
            <w:tcW w:w="900" w:type="dxa"/>
          </w:tcPr>
          <w:p w14:paraId="390BF630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ulo</w:t>
            </w:r>
          </w:p>
        </w:tc>
        <w:tc>
          <w:tcPr>
            <w:tcW w:w="630" w:type="dxa"/>
          </w:tcPr>
          <w:p w14:paraId="1AF0623C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12F566A0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6B6EBEE5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129E4EEE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E46BE20" w14:textId="2EFDDE4C" w:rsidR="00830D3F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AF8BE45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morrhoids</w:t>
            </w:r>
          </w:p>
        </w:tc>
        <w:tc>
          <w:tcPr>
            <w:tcW w:w="2430" w:type="dxa"/>
          </w:tcPr>
          <w:p w14:paraId="13A84572" w14:textId="7006F632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he oil i</w:t>
            </w:r>
            <w:r w:rsidR="00FB7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extracted from the fruit part 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d painted on the infected part</w:t>
            </w:r>
          </w:p>
        </w:tc>
        <w:tc>
          <w:tcPr>
            <w:tcW w:w="990" w:type="dxa"/>
          </w:tcPr>
          <w:p w14:paraId="397CDADD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ainting</w:t>
            </w:r>
          </w:p>
        </w:tc>
        <w:tc>
          <w:tcPr>
            <w:tcW w:w="630" w:type="dxa"/>
          </w:tcPr>
          <w:p w14:paraId="05E52FD3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al</w:t>
            </w:r>
          </w:p>
        </w:tc>
        <w:tc>
          <w:tcPr>
            <w:tcW w:w="900" w:type="dxa"/>
          </w:tcPr>
          <w:p w14:paraId="44685578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71A3AFB0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06</w:t>
            </w:r>
          </w:p>
        </w:tc>
      </w:tr>
      <w:tr w:rsidR="00044107" w:rsidRPr="00044107" w14:paraId="7024AD14" w14:textId="77777777" w:rsidTr="00176E48">
        <w:tc>
          <w:tcPr>
            <w:tcW w:w="2430" w:type="dxa"/>
          </w:tcPr>
          <w:p w14:paraId="701E82DD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8F5185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373142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66997EF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F64EF8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403AD6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621E0D2A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5EBF3E7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37F8B11F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cabies</w:t>
            </w:r>
          </w:p>
        </w:tc>
        <w:tc>
          <w:tcPr>
            <w:tcW w:w="2430" w:type="dxa"/>
          </w:tcPr>
          <w:p w14:paraId="5AAFC1AF" w14:textId="045D9DA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he oil i</w:t>
            </w:r>
            <w:r w:rsidR="00FB7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extracted from the fruit part 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d drunk with can</w:t>
            </w:r>
          </w:p>
        </w:tc>
        <w:tc>
          <w:tcPr>
            <w:tcW w:w="990" w:type="dxa"/>
          </w:tcPr>
          <w:p w14:paraId="23A64518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CB5807C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A0EFBED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E375A2" w14:textId="77777777" w:rsidR="00830D3F" w:rsidRPr="00044107" w:rsidRDefault="00830D3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05D9AF5F" w14:textId="0A0F9188" w:rsidTr="00176E48">
        <w:tc>
          <w:tcPr>
            <w:tcW w:w="2430" w:type="dxa"/>
          </w:tcPr>
          <w:p w14:paraId="50F57066" w14:textId="6BA2846C" w:rsidR="00993C16" w:rsidRPr="00044107" w:rsidRDefault="003D3C9D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Rosa </w:t>
            </w:r>
            <w:r w:rsidR="00597C9F" w:rsidRPr="00044107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byssinica</w:t>
            </w:r>
            <w:r w:rsidR="00597C9F" w:rsidRPr="000441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R.Br.</w:t>
            </w:r>
          </w:p>
        </w:tc>
        <w:tc>
          <w:tcPr>
            <w:tcW w:w="1170" w:type="dxa"/>
          </w:tcPr>
          <w:p w14:paraId="72E5EC2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saceae</w:t>
            </w:r>
          </w:p>
        </w:tc>
        <w:tc>
          <w:tcPr>
            <w:tcW w:w="900" w:type="dxa"/>
          </w:tcPr>
          <w:p w14:paraId="79A1214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ega</w:t>
            </w:r>
          </w:p>
        </w:tc>
        <w:tc>
          <w:tcPr>
            <w:tcW w:w="630" w:type="dxa"/>
          </w:tcPr>
          <w:p w14:paraId="358698E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07A4B65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54F46BC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3FD72C9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B38AA80" w14:textId="007E4117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CD5CC3C" w14:textId="506559F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430" w:type="dxa"/>
          </w:tcPr>
          <w:p w14:paraId="7108E28D" w14:textId="09ECB090" w:rsidR="00993C16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boiled and the decoction is drunk when cooled with teacup</w:t>
            </w:r>
          </w:p>
        </w:tc>
        <w:tc>
          <w:tcPr>
            <w:tcW w:w="990" w:type="dxa"/>
          </w:tcPr>
          <w:p w14:paraId="7CE8235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0A1DFE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D18A75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124ED48B" w14:textId="66BB458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89</w:t>
            </w:r>
          </w:p>
        </w:tc>
      </w:tr>
      <w:tr w:rsidR="00044107" w:rsidRPr="00044107" w14:paraId="55AA1C5E" w14:textId="77777777" w:rsidTr="00176E48">
        <w:tc>
          <w:tcPr>
            <w:tcW w:w="2430" w:type="dxa"/>
          </w:tcPr>
          <w:p w14:paraId="00AD9360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umex nepalensis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Spreng</w:t>
            </w: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1DFB7D94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lygonaceae</w:t>
            </w:r>
          </w:p>
        </w:tc>
        <w:tc>
          <w:tcPr>
            <w:tcW w:w="900" w:type="dxa"/>
          </w:tcPr>
          <w:p w14:paraId="540D56FB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ult</w:t>
            </w:r>
          </w:p>
        </w:tc>
        <w:tc>
          <w:tcPr>
            <w:tcW w:w="630" w:type="dxa"/>
          </w:tcPr>
          <w:p w14:paraId="1ECEB3B7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7AD12B13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456E6F90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38BAC44D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0098168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37B65EE7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thrax</w:t>
            </w:r>
          </w:p>
        </w:tc>
        <w:tc>
          <w:tcPr>
            <w:tcW w:w="2430" w:type="dxa"/>
          </w:tcPr>
          <w:p w14:paraId="6A63A1F3" w14:textId="5C6CAE7A" w:rsidR="003F228B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ot is c</w:t>
            </w:r>
            <w:r w:rsidR="003F228B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shed and given with water for cattle</w:t>
            </w:r>
          </w:p>
        </w:tc>
        <w:tc>
          <w:tcPr>
            <w:tcW w:w="990" w:type="dxa"/>
          </w:tcPr>
          <w:p w14:paraId="0B48E5E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06A8CE13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4F66BBF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720" w:type="dxa"/>
          </w:tcPr>
          <w:p w14:paraId="4C9044BE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45</w:t>
            </w:r>
          </w:p>
        </w:tc>
      </w:tr>
      <w:tr w:rsidR="00044107" w:rsidRPr="00044107" w14:paraId="013FFA6D" w14:textId="77777777" w:rsidTr="00176E48">
        <w:tc>
          <w:tcPr>
            <w:tcW w:w="2430" w:type="dxa"/>
          </w:tcPr>
          <w:p w14:paraId="7A0F18D6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38D004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90F01D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9584706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A99DBF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15B028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5313CD77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39BE2D64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900" w:type="dxa"/>
          </w:tcPr>
          <w:p w14:paraId="4FE02307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tomach ache</w:t>
            </w:r>
          </w:p>
        </w:tc>
        <w:tc>
          <w:tcPr>
            <w:tcW w:w="2430" w:type="dxa"/>
          </w:tcPr>
          <w:p w14:paraId="64ACAB3E" w14:textId="20FD15F3" w:rsidR="003F228B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3F228B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hewed and its juice is swallowed</w:t>
            </w:r>
          </w:p>
        </w:tc>
        <w:tc>
          <w:tcPr>
            <w:tcW w:w="990" w:type="dxa"/>
          </w:tcPr>
          <w:p w14:paraId="4F32525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wallowing</w:t>
            </w:r>
          </w:p>
        </w:tc>
        <w:tc>
          <w:tcPr>
            <w:tcW w:w="630" w:type="dxa"/>
          </w:tcPr>
          <w:p w14:paraId="588DFE97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A6CD406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0EDCF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9435D1A" w14:textId="77777777" w:rsidTr="00176E48">
        <w:tc>
          <w:tcPr>
            <w:tcW w:w="2430" w:type="dxa"/>
          </w:tcPr>
          <w:p w14:paraId="0E76E365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FE4B3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988B2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E1F5DA1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57C563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63C4BAB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322FBDC2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6C8F7EC3" w14:textId="301C2FAE" w:rsidR="003F228B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7FEDD06" w14:textId="3D767E1F" w:rsidR="003F228B" w:rsidRPr="00044107" w:rsidRDefault="00324B2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nsillitis</w:t>
            </w:r>
          </w:p>
        </w:tc>
        <w:tc>
          <w:tcPr>
            <w:tcW w:w="2430" w:type="dxa"/>
          </w:tcPr>
          <w:p w14:paraId="67721574" w14:textId="5DED82C3" w:rsidR="003F228B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3F228B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mixed with water and small amount is tied on neck</w:t>
            </w:r>
          </w:p>
        </w:tc>
        <w:tc>
          <w:tcPr>
            <w:tcW w:w="990" w:type="dxa"/>
          </w:tcPr>
          <w:p w14:paraId="1EAE0106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ied</w:t>
            </w:r>
          </w:p>
        </w:tc>
        <w:tc>
          <w:tcPr>
            <w:tcW w:w="630" w:type="dxa"/>
          </w:tcPr>
          <w:p w14:paraId="1469FCA7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10E525B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7A5608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BC2C15A" w14:textId="77777777" w:rsidTr="00176E48">
        <w:tc>
          <w:tcPr>
            <w:tcW w:w="2430" w:type="dxa"/>
          </w:tcPr>
          <w:p w14:paraId="6857935F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BD970E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58AB02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AA54B0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3C8AE8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A9E30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5B77BAAB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1B410944" w14:textId="4412C505" w:rsidR="003F228B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90D32B2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udden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ickness</w:t>
            </w:r>
          </w:p>
        </w:tc>
        <w:tc>
          <w:tcPr>
            <w:tcW w:w="2430" w:type="dxa"/>
          </w:tcPr>
          <w:p w14:paraId="7A5EAAF5" w14:textId="495DC6AB" w:rsidR="003F228B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3F228B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hewed and its juice is drunk</w:t>
            </w:r>
          </w:p>
        </w:tc>
        <w:tc>
          <w:tcPr>
            <w:tcW w:w="990" w:type="dxa"/>
          </w:tcPr>
          <w:p w14:paraId="1CD1601C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2760C340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62F471D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C80DB6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99B3647" w14:textId="77777777" w:rsidTr="00176E48">
        <w:tc>
          <w:tcPr>
            <w:tcW w:w="2430" w:type="dxa"/>
          </w:tcPr>
          <w:p w14:paraId="7980896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247AC1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9861076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7324A3E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572264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CEFF17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4C1CE800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/D</w:t>
            </w:r>
          </w:p>
        </w:tc>
        <w:tc>
          <w:tcPr>
            <w:tcW w:w="900" w:type="dxa"/>
          </w:tcPr>
          <w:p w14:paraId="0BFD2F41" w14:textId="7170DE6B" w:rsidR="003F228B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B0A8FA2" w14:textId="49813BA7" w:rsidR="003F228B" w:rsidRPr="00FA67B2" w:rsidRDefault="00FA67B2" w:rsidP="00FA67B2"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D3076">
              <w:rPr>
                <w:rFonts w:ascii="Times New Roman" w:hAnsi="Times New Roman" w:cs="Times New Roman"/>
                <w:sz w:val="24"/>
                <w:szCs w:val="24"/>
              </w:rPr>
              <w:t>iarrhoea</w:t>
            </w:r>
          </w:p>
        </w:tc>
        <w:tc>
          <w:tcPr>
            <w:tcW w:w="2430" w:type="dxa"/>
          </w:tcPr>
          <w:p w14:paraId="2F34E41D" w14:textId="3180F690" w:rsidR="003F228B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ot is b</w:t>
            </w:r>
            <w:r w:rsidR="003F228B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iled and the decoction is drunk when cooled</w:t>
            </w:r>
          </w:p>
        </w:tc>
        <w:tc>
          <w:tcPr>
            <w:tcW w:w="990" w:type="dxa"/>
          </w:tcPr>
          <w:p w14:paraId="1B1FF11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3710747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230F54E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B3F61E3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BFF323A" w14:textId="77777777" w:rsidTr="00176E48">
        <w:tc>
          <w:tcPr>
            <w:tcW w:w="2430" w:type="dxa"/>
          </w:tcPr>
          <w:p w14:paraId="627E2286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BFF5BA1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6AE703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2D286B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7471E8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428D60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6F366946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57194A0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900" w:type="dxa"/>
          </w:tcPr>
          <w:p w14:paraId="415F6AB5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lotting</w:t>
            </w:r>
          </w:p>
        </w:tc>
        <w:tc>
          <w:tcPr>
            <w:tcW w:w="2430" w:type="dxa"/>
          </w:tcPr>
          <w:p w14:paraId="048D7E85" w14:textId="012349C2" w:rsidR="003F228B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3F228B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mixed with water and then given for cattle, for human</w:t>
            </w:r>
          </w:p>
        </w:tc>
        <w:tc>
          <w:tcPr>
            <w:tcW w:w="990" w:type="dxa"/>
          </w:tcPr>
          <w:p w14:paraId="433B62D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wallowing</w:t>
            </w:r>
          </w:p>
        </w:tc>
        <w:tc>
          <w:tcPr>
            <w:tcW w:w="630" w:type="dxa"/>
          </w:tcPr>
          <w:p w14:paraId="584BF0F4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4679D7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6112D2F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21E996BA" w14:textId="77777777" w:rsidTr="00176E48">
        <w:tc>
          <w:tcPr>
            <w:tcW w:w="2430" w:type="dxa"/>
          </w:tcPr>
          <w:p w14:paraId="28369FDB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9F64A8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E5618A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5DBC32C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DB593C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FB1C00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1B6E1799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98C1C20" w14:textId="7EE4C6CE" w:rsidR="003F228B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F1FE5C5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lacenta expulsion</w:t>
            </w:r>
          </w:p>
        </w:tc>
        <w:tc>
          <w:tcPr>
            <w:tcW w:w="2430" w:type="dxa"/>
          </w:tcPr>
          <w:p w14:paraId="45BE90DB" w14:textId="17EFCA36" w:rsidR="003F228B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F228B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ot of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.</w:t>
            </w:r>
            <w:r w:rsidR="003F228B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nepalen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3F228B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of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J. </w:t>
            </w:r>
            <w:r w:rsidR="003F228B"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ce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 </w:t>
            </w:r>
            <w:r w:rsidR="003F228B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ushed and mixed with water then drunk</w:t>
            </w:r>
          </w:p>
        </w:tc>
        <w:tc>
          <w:tcPr>
            <w:tcW w:w="990" w:type="dxa"/>
          </w:tcPr>
          <w:p w14:paraId="3AC7F6AE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244F31E0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D392EDA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C717D1" w14:textId="77777777" w:rsidR="003F228B" w:rsidRPr="00044107" w:rsidRDefault="003F228B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580E0B0" w14:textId="753C8C91" w:rsidTr="00176E48">
        <w:tc>
          <w:tcPr>
            <w:tcW w:w="2430" w:type="dxa"/>
          </w:tcPr>
          <w:p w14:paraId="53AF88C7" w14:textId="6E823C9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ex nervosus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Vahl</w:t>
            </w:r>
          </w:p>
        </w:tc>
        <w:tc>
          <w:tcPr>
            <w:tcW w:w="1170" w:type="dxa"/>
          </w:tcPr>
          <w:p w14:paraId="101F21B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lygonaceae</w:t>
            </w:r>
          </w:p>
        </w:tc>
        <w:tc>
          <w:tcPr>
            <w:tcW w:w="900" w:type="dxa"/>
          </w:tcPr>
          <w:p w14:paraId="155C769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mbuacho</w:t>
            </w:r>
          </w:p>
        </w:tc>
        <w:tc>
          <w:tcPr>
            <w:tcW w:w="630" w:type="dxa"/>
          </w:tcPr>
          <w:p w14:paraId="173F53C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737DE4F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3FC5B23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1E53DE8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181E211" w14:textId="40DFB39E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28D7B87" w14:textId="27F1C79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2430" w:type="dxa"/>
          </w:tcPr>
          <w:p w14:paraId="58C89547" w14:textId="54839B8F" w:rsidR="00993C16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ounded, sq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zed and then creamed on wound</w:t>
            </w:r>
          </w:p>
        </w:tc>
        <w:tc>
          <w:tcPr>
            <w:tcW w:w="990" w:type="dxa"/>
          </w:tcPr>
          <w:p w14:paraId="2213973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649CEB5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2FCC0E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EE9A018" w14:textId="4BB3AC8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82</w:t>
            </w:r>
          </w:p>
        </w:tc>
      </w:tr>
      <w:tr w:rsidR="00044107" w:rsidRPr="00044107" w14:paraId="299729A3" w14:textId="53AF9781" w:rsidTr="00176E48">
        <w:tc>
          <w:tcPr>
            <w:tcW w:w="2430" w:type="dxa"/>
          </w:tcPr>
          <w:p w14:paraId="480B40AA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A1C2D9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E4CC0E1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3808C9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C78554A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2BC9F82" w14:textId="01664BD8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494031B1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3A78FCC" w14:textId="08B39A60" w:rsidR="006E5DF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EBF29B2" w14:textId="6ECA583A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oth pain</w:t>
            </w:r>
          </w:p>
        </w:tc>
        <w:tc>
          <w:tcPr>
            <w:tcW w:w="2430" w:type="dxa"/>
          </w:tcPr>
          <w:p w14:paraId="46AF55B3" w14:textId="7B5F4D5B" w:rsidR="006E5DF6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ot is chewed</w:t>
            </w:r>
          </w:p>
        </w:tc>
        <w:tc>
          <w:tcPr>
            <w:tcW w:w="990" w:type="dxa"/>
          </w:tcPr>
          <w:p w14:paraId="4F778B2B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ut on</w:t>
            </w:r>
          </w:p>
        </w:tc>
        <w:tc>
          <w:tcPr>
            <w:tcW w:w="630" w:type="dxa"/>
          </w:tcPr>
          <w:p w14:paraId="3822D3FA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2B2AF21E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540117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F0D985F" w14:textId="3BBA7EEF" w:rsidTr="00176E48">
        <w:tc>
          <w:tcPr>
            <w:tcW w:w="2430" w:type="dxa"/>
          </w:tcPr>
          <w:p w14:paraId="57BBEAE5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25E3D5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072CE7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095878A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D6045E5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2F3D5D" w14:textId="24D9AA20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2520163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1E40BF8" w14:textId="4FB6F62A" w:rsidR="006E5DF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F0BFC53" w14:textId="2E446BB0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top bleeding for men</w:t>
            </w:r>
          </w:p>
        </w:tc>
        <w:tc>
          <w:tcPr>
            <w:tcW w:w="2430" w:type="dxa"/>
          </w:tcPr>
          <w:p w14:paraId="59DBA8F5" w14:textId="3546B6FD" w:rsidR="006E5DF6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6E5DF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hold the bleeding site with it after circumcision</w:t>
            </w:r>
          </w:p>
        </w:tc>
        <w:tc>
          <w:tcPr>
            <w:tcW w:w="990" w:type="dxa"/>
          </w:tcPr>
          <w:p w14:paraId="5AEDB0AB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ut on</w:t>
            </w:r>
          </w:p>
        </w:tc>
        <w:tc>
          <w:tcPr>
            <w:tcW w:w="630" w:type="dxa"/>
          </w:tcPr>
          <w:p w14:paraId="6B9F7F03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60D88FB2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A47DC6" w14:textId="77777777" w:rsidR="006E5DF6" w:rsidRPr="00044107" w:rsidRDefault="006E5DF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81D1A24" w14:textId="4D7A04CC" w:rsidTr="00176E48">
        <w:tc>
          <w:tcPr>
            <w:tcW w:w="2430" w:type="dxa"/>
          </w:tcPr>
          <w:p w14:paraId="1FAE9B44" w14:textId="2BA7225D" w:rsidR="00993C16" w:rsidRPr="00044107" w:rsidRDefault="00DB2B8D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ta c</w:t>
            </w:r>
            <w:r w:rsidR="00993C16"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lepensis </w:t>
            </w:r>
            <w:r w:rsidR="00993C16"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0887367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taceae</w:t>
            </w:r>
          </w:p>
        </w:tc>
        <w:tc>
          <w:tcPr>
            <w:tcW w:w="900" w:type="dxa"/>
          </w:tcPr>
          <w:p w14:paraId="4641B7B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enadam</w:t>
            </w:r>
          </w:p>
        </w:tc>
        <w:tc>
          <w:tcPr>
            <w:tcW w:w="630" w:type="dxa"/>
          </w:tcPr>
          <w:p w14:paraId="6230E52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8D4F46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6CB19D7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74F39E7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EA730D0" w14:textId="7E2C97B7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1136EAF" w14:textId="74ABD21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tomachache</w:t>
            </w:r>
          </w:p>
        </w:tc>
        <w:tc>
          <w:tcPr>
            <w:tcW w:w="2430" w:type="dxa"/>
          </w:tcPr>
          <w:p w14:paraId="218A0A9D" w14:textId="20412C08" w:rsidR="00993C16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ushed, Squeezed and the juice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drunk during ache with spoon</w:t>
            </w:r>
          </w:p>
        </w:tc>
        <w:tc>
          <w:tcPr>
            <w:tcW w:w="990" w:type="dxa"/>
          </w:tcPr>
          <w:p w14:paraId="47C5F71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0A5D15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45D3DE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720" w:type="dxa"/>
          </w:tcPr>
          <w:p w14:paraId="5D16E74A" w14:textId="076F9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66</w:t>
            </w:r>
          </w:p>
        </w:tc>
      </w:tr>
      <w:tr w:rsidR="00044107" w:rsidRPr="00044107" w14:paraId="08C57FB1" w14:textId="52B3F246" w:rsidTr="00176E48">
        <w:tc>
          <w:tcPr>
            <w:tcW w:w="2430" w:type="dxa"/>
          </w:tcPr>
          <w:p w14:paraId="27521612" w14:textId="585C475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Salvia nilotica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Juss. Ex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Jacq.</w:t>
            </w:r>
          </w:p>
        </w:tc>
        <w:tc>
          <w:tcPr>
            <w:tcW w:w="1170" w:type="dxa"/>
          </w:tcPr>
          <w:p w14:paraId="132577E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900" w:type="dxa"/>
          </w:tcPr>
          <w:p w14:paraId="1F747CD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llegeb</w:t>
            </w:r>
          </w:p>
        </w:tc>
        <w:tc>
          <w:tcPr>
            <w:tcW w:w="630" w:type="dxa"/>
          </w:tcPr>
          <w:p w14:paraId="52E6A50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7556556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0C1782C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7CFFBEE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87A7DE2" w14:textId="1C732C4F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A4BF590" w14:textId="6F089CF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ebrile illness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ch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4F189E81" w14:textId="46D57001" w:rsidR="00993C16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then the whole body is rubbed</w:t>
            </w:r>
          </w:p>
        </w:tc>
        <w:tc>
          <w:tcPr>
            <w:tcW w:w="990" w:type="dxa"/>
          </w:tcPr>
          <w:p w14:paraId="7E85AB2D" w14:textId="49B0D7A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bbing</w:t>
            </w:r>
          </w:p>
        </w:tc>
        <w:tc>
          <w:tcPr>
            <w:tcW w:w="630" w:type="dxa"/>
          </w:tcPr>
          <w:p w14:paraId="6904E84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C4F498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6252F3" w14:textId="468FAA9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10</w:t>
            </w:r>
          </w:p>
        </w:tc>
      </w:tr>
      <w:tr w:rsidR="00044107" w:rsidRPr="00044107" w14:paraId="3B89AF23" w14:textId="43152738" w:rsidTr="00176E48">
        <w:tc>
          <w:tcPr>
            <w:tcW w:w="2430" w:type="dxa"/>
          </w:tcPr>
          <w:p w14:paraId="3D0797BA" w14:textId="6A973CF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Satureja simensis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(Benth.)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Briq.</w:t>
            </w:r>
          </w:p>
        </w:tc>
        <w:tc>
          <w:tcPr>
            <w:tcW w:w="1170" w:type="dxa"/>
          </w:tcPr>
          <w:p w14:paraId="67547EA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900" w:type="dxa"/>
          </w:tcPr>
          <w:p w14:paraId="2F8CB75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esh benebse</w:t>
            </w:r>
          </w:p>
        </w:tc>
        <w:tc>
          <w:tcPr>
            <w:tcW w:w="630" w:type="dxa"/>
          </w:tcPr>
          <w:p w14:paraId="4461A40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70DE4ED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1B83BE6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82CAB6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0A3B36E" w14:textId="4BDE8170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4B90994" w14:textId="4E3C0BF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adache, Sudden sickness and high fever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ch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59B14735" w14:textId="7C0C5883" w:rsidR="00993C16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mixed with water then drunk and smoked</w:t>
            </w:r>
          </w:p>
        </w:tc>
        <w:tc>
          <w:tcPr>
            <w:tcW w:w="990" w:type="dxa"/>
          </w:tcPr>
          <w:p w14:paraId="0105B14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, Sniff</w:t>
            </w:r>
          </w:p>
        </w:tc>
        <w:tc>
          <w:tcPr>
            <w:tcW w:w="630" w:type="dxa"/>
          </w:tcPr>
          <w:p w14:paraId="526F597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, nasal &amp; dermal</w:t>
            </w:r>
          </w:p>
        </w:tc>
        <w:tc>
          <w:tcPr>
            <w:tcW w:w="900" w:type="dxa"/>
          </w:tcPr>
          <w:p w14:paraId="14C7440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8E5B40" w14:textId="1D60DF8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48</w:t>
            </w:r>
          </w:p>
        </w:tc>
      </w:tr>
      <w:tr w:rsidR="00044107" w:rsidRPr="00044107" w14:paraId="0468130D" w14:textId="794F59CC" w:rsidTr="00176E48">
        <w:tc>
          <w:tcPr>
            <w:tcW w:w="2430" w:type="dxa"/>
          </w:tcPr>
          <w:p w14:paraId="1727B189" w14:textId="5E062DB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nus molle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68D297A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acerdiaceae</w:t>
            </w:r>
          </w:p>
        </w:tc>
        <w:tc>
          <w:tcPr>
            <w:tcW w:w="900" w:type="dxa"/>
          </w:tcPr>
          <w:p w14:paraId="7211CFE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Kundo berbere</w:t>
            </w:r>
          </w:p>
        </w:tc>
        <w:tc>
          <w:tcPr>
            <w:tcW w:w="630" w:type="dxa"/>
          </w:tcPr>
          <w:p w14:paraId="30623ED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4410A6A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4DD7110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4EB49BF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E416F9C" w14:textId="724E3F4A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1CF766C" w14:textId="3E7458BA" w:rsidR="00993C16" w:rsidRPr="00044107" w:rsidRDefault="00324B2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nsillitis</w:t>
            </w:r>
          </w:p>
        </w:tc>
        <w:tc>
          <w:tcPr>
            <w:tcW w:w="2430" w:type="dxa"/>
          </w:tcPr>
          <w:p w14:paraId="0EFEC91B" w14:textId="062DDA2B" w:rsidR="00993C16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hewed</w:t>
            </w:r>
          </w:p>
        </w:tc>
        <w:tc>
          <w:tcPr>
            <w:tcW w:w="990" w:type="dxa"/>
          </w:tcPr>
          <w:p w14:paraId="5F75C94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wallowing</w:t>
            </w:r>
          </w:p>
        </w:tc>
        <w:tc>
          <w:tcPr>
            <w:tcW w:w="630" w:type="dxa"/>
          </w:tcPr>
          <w:p w14:paraId="44B8A48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A8CBE2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720" w:type="dxa"/>
          </w:tcPr>
          <w:p w14:paraId="7434E61C" w14:textId="6866344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97</w:t>
            </w:r>
          </w:p>
        </w:tc>
      </w:tr>
      <w:tr w:rsidR="00044107" w:rsidRPr="00044107" w14:paraId="6BD57281" w14:textId="77777777" w:rsidTr="00176E48">
        <w:tc>
          <w:tcPr>
            <w:tcW w:w="2430" w:type="dxa"/>
          </w:tcPr>
          <w:p w14:paraId="7285ECB3" w14:textId="147EE138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Senecio myriocephalus</w:t>
            </w:r>
            <w:r w:rsidR="000C31D1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2076" w:rsidRPr="00044107">
              <w:rPr>
                <w:rFonts w:ascii="Times New Roman" w:hAnsi="Times New Roman" w:cs="Times New Roman"/>
                <w:sz w:val="20"/>
                <w:szCs w:val="20"/>
              </w:rPr>
              <w:t>Sch. Bip. ex A.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Rich.</w:t>
            </w:r>
          </w:p>
        </w:tc>
        <w:tc>
          <w:tcPr>
            <w:tcW w:w="1170" w:type="dxa"/>
          </w:tcPr>
          <w:p w14:paraId="16D68BDC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900" w:type="dxa"/>
          </w:tcPr>
          <w:p w14:paraId="3FC04213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ibut</w:t>
            </w:r>
          </w:p>
        </w:tc>
        <w:tc>
          <w:tcPr>
            <w:tcW w:w="630" w:type="dxa"/>
          </w:tcPr>
          <w:p w14:paraId="4DB3B3DC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207DA6A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0252BFAC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B8FCE94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6F4CADF" w14:textId="07CE94C7" w:rsidR="000F638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817874E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2430" w:type="dxa"/>
          </w:tcPr>
          <w:p w14:paraId="49AEA150" w14:textId="7C9013E5" w:rsidR="000F6386" w:rsidRPr="00044107" w:rsidRDefault="00FB7B68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f is crushed and creamed on wound</w:t>
            </w:r>
            <w:r w:rsidR="000F638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4B6F5C11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0A2BE87F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51830E54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C97D37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60</w:t>
            </w:r>
          </w:p>
        </w:tc>
      </w:tr>
      <w:tr w:rsidR="00044107" w:rsidRPr="00044107" w14:paraId="417BECB1" w14:textId="77777777" w:rsidTr="00176E48">
        <w:tc>
          <w:tcPr>
            <w:tcW w:w="2430" w:type="dxa"/>
          </w:tcPr>
          <w:p w14:paraId="7696C2A9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B6BAB8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D25D8EB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FFF926D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A13E62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E306D3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6E89A298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12F882C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0787C9A5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, high fever and nasal discharge</w:t>
            </w:r>
          </w:p>
        </w:tc>
        <w:tc>
          <w:tcPr>
            <w:tcW w:w="2430" w:type="dxa"/>
          </w:tcPr>
          <w:p w14:paraId="7F4F6141" w14:textId="15FD1710" w:rsidR="000F6386" w:rsidRPr="00044107" w:rsidRDefault="00EE24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0F638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ground, mixed with cold water and given for animal</w:t>
            </w:r>
          </w:p>
        </w:tc>
        <w:tc>
          <w:tcPr>
            <w:tcW w:w="990" w:type="dxa"/>
          </w:tcPr>
          <w:p w14:paraId="23530229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4286A900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430E3121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7F8772" w14:textId="77777777" w:rsidR="000F6386" w:rsidRPr="00044107" w:rsidRDefault="000F638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EDEA3B2" w14:textId="77777777" w:rsidTr="00176E48">
        <w:tc>
          <w:tcPr>
            <w:tcW w:w="2430" w:type="dxa"/>
          </w:tcPr>
          <w:p w14:paraId="622CA080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lanum incanum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65162DBB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900" w:type="dxa"/>
          </w:tcPr>
          <w:p w14:paraId="1EE559F8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mbuay</w:t>
            </w:r>
          </w:p>
        </w:tc>
        <w:tc>
          <w:tcPr>
            <w:tcW w:w="630" w:type="dxa"/>
          </w:tcPr>
          <w:p w14:paraId="5FB93C4F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604B8BE6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4D42D14B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176402D0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2CCB3DC" w14:textId="1B2E5A1B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B40A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14:paraId="321CF802" w14:textId="738B9295" w:rsidR="00F14B9F" w:rsidRPr="00044107" w:rsidRDefault="00324B2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pistaxis</w:t>
            </w:r>
          </w:p>
        </w:tc>
        <w:tc>
          <w:tcPr>
            <w:tcW w:w="2430" w:type="dxa"/>
          </w:tcPr>
          <w:p w14:paraId="1C632C96" w14:textId="01D22688" w:rsidR="00F14B9F" w:rsidRPr="00044107" w:rsidRDefault="00EE24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F14B9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then added through the nose</w:t>
            </w:r>
          </w:p>
        </w:tc>
        <w:tc>
          <w:tcPr>
            <w:tcW w:w="990" w:type="dxa"/>
          </w:tcPr>
          <w:p w14:paraId="23B23163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dded</w:t>
            </w:r>
          </w:p>
        </w:tc>
        <w:tc>
          <w:tcPr>
            <w:tcW w:w="630" w:type="dxa"/>
          </w:tcPr>
          <w:p w14:paraId="061D73F7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32F68BC5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5CD185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15</w:t>
            </w:r>
          </w:p>
        </w:tc>
      </w:tr>
      <w:tr w:rsidR="00044107" w:rsidRPr="00044107" w14:paraId="7900D5FC" w14:textId="77777777" w:rsidTr="00176E48">
        <w:tc>
          <w:tcPr>
            <w:tcW w:w="2430" w:type="dxa"/>
          </w:tcPr>
          <w:p w14:paraId="3E3ACF56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30F0D4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93E601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DEBB145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FC761D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14C0C68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5D84AB66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5B05C0B" w14:textId="5C43800B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B40A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14:paraId="19C7FE32" w14:textId="7796E72A" w:rsidR="00F14B9F" w:rsidRPr="00044107" w:rsidRDefault="00324B2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nsillitis</w:t>
            </w:r>
          </w:p>
        </w:tc>
        <w:tc>
          <w:tcPr>
            <w:tcW w:w="2430" w:type="dxa"/>
          </w:tcPr>
          <w:p w14:paraId="286F82BB" w14:textId="2BC398E4" w:rsidR="00F14B9F" w:rsidRPr="00044107" w:rsidRDefault="00EE24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F14B9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chewed and its juice is swallowed</w:t>
            </w:r>
          </w:p>
        </w:tc>
        <w:tc>
          <w:tcPr>
            <w:tcW w:w="990" w:type="dxa"/>
          </w:tcPr>
          <w:p w14:paraId="58F70D1C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wallowing</w:t>
            </w:r>
          </w:p>
        </w:tc>
        <w:tc>
          <w:tcPr>
            <w:tcW w:w="630" w:type="dxa"/>
          </w:tcPr>
          <w:p w14:paraId="18BEC876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6A1D0FCF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F47A32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A878F74" w14:textId="77777777" w:rsidTr="00176E48">
        <w:tc>
          <w:tcPr>
            <w:tcW w:w="2430" w:type="dxa"/>
          </w:tcPr>
          <w:p w14:paraId="301E0E46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16524C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F5FF04C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E92606A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897CF4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8B6A30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0075B392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E768C88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&amp; LI</w:t>
            </w:r>
          </w:p>
        </w:tc>
        <w:tc>
          <w:tcPr>
            <w:tcW w:w="900" w:type="dxa"/>
          </w:tcPr>
          <w:p w14:paraId="64FA027D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ech</w:t>
            </w:r>
          </w:p>
        </w:tc>
        <w:tc>
          <w:tcPr>
            <w:tcW w:w="2430" w:type="dxa"/>
          </w:tcPr>
          <w:p w14:paraId="663E6CD8" w14:textId="29316130" w:rsidR="00F14B9F" w:rsidRPr="00044107" w:rsidRDefault="00EE24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F14B9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ounded. squeezed and added through nose</w:t>
            </w:r>
          </w:p>
        </w:tc>
        <w:tc>
          <w:tcPr>
            <w:tcW w:w="990" w:type="dxa"/>
          </w:tcPr>
          <w:p w14:paraId="03E288D8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dedthrough the nose    </w:t>
            </w:r>
          </w:p>
        </w:tc>
        <w:tc>
          <w:tcPr>
            <w:tcW w:w="630" w:type="dxa"/>
          </w:tcPr>
          <w:p w14:paraId="24A868F0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6BCE87F1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4210B3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DFE303C" w14:textId="77777777" w:rsidTr="00176E48">
        <w:tc>
          <w:tcPr>
            <w:tcW w:w="2430" w:type="dxa"/>
          </w:tcPr>
          <w:p w14:paraId="5D970252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40F1F0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78E381D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60B85A8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133EB2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590324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05DA32B4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ED7E6D4" w14:textId="6011E0A6" w:rsidR="00F14B9F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BBF18C6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430" w:type="dxa"/>
          </w:tcPr>
          <w:p w14:paraId="4D2641E4" w14:textId="152857CA" w:rsidR="00F14B9F" w:rsidRPr="00044107" w:rsidRDefault="00EE24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F14B9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it is eaten</w:t>
            </w:r>
          </w:p>
        </w:tc>
        <w:tc>
          <w:tcPr>
            <w:tcW w:w="990" w:type="dxa"/>
          </w:tcPr>
          <w:p w14:paraId="4FBA9920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4913D89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2F2939A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1544D2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115544D" w14:textId="2C6CBBE1" w:rsidTr="00176E48">
        <w:tc>
          <w:tcPr>
            <w:tcW w:w="2430" w:type="dxa"/>
          </w:tcPr>
          <w:p w14:paraId="11D1D158" w14:textId="654F784B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Solanum nigrum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3958DDC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900" w:type="dxa"/>
          </w:tcPr>
          <w:p w14:paraId="2141201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wux</w:t>
            </w:r>
          </w:p>
        </w:tc>
        <w:tc>
          <w:tcPr>
            <w:tcW w:w="630" w:type="dxa"/>
          </w:tcPr>
          <w:p w14:paraId="5A7800E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48C821E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40CA197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243F2BE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672AC35" w14:textId="555DE5FD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6839EE0" w14:textId="1F637B0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zema </w:t>
            </w:r>
          </w:p>
        </w:tc>
        <w:tc>
          <w:tcPr>
            <w:tcW w:w="2430" w:type="dxa"/>
          </w:tcPr>
          <w:p w14:paraId="2272B112" w14:textId="1B2A4878" w:rsidR="00993C16" w:rsidRPr="00044107" w:rsidRDefault="00EE24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rubbed on infected part</w:t>
            </w:r>
          </w:p>
        </w:tc>
        <w:tc>
          <w:tcPr>
            <w:tcW w:w="990" w:type="dxa"/>
          </w:tcPr>
          <w:p w14:paraId="24FFD423" w14:textId="419A0B8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bbing</w:t>
            </w:r>
          </w:p>
        </w:tc>
        <w:tc>
          <w:tcPr>
            <w:tcW w:w="630" w:type="dxa"/>
          </w:tcPr>
          <w:p w14:paraId="0579F8F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3350E2B0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707C61" w14:textId="7AFAC646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81</w:t>
            </w:r>
          </w:p>
        </w:tc>
      </w:tr>
      <w:tr w:rsidR="00044107" w:rsidRPr="00044107" w14:paraId="5E77FB80" w14:textId="106086AF" w:rsidTr="00176E48">
        <w:tc>
          <w:tcPr>
            <w:tcW w:w="2430" w:type="dxa"/>
          </w:tcPr>
          <w:p w14:paraId="16D3245B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C7B338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B82E79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EB4290F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5F2192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2687E8" w14:textId="7B007A42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0" w:type="dxa"/>
          </w:tcPr>
          <w:p w14:paraId="0A38A8C0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204F513" w14:textId="385946CE" w:rsidR="00DE4B95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AAE7C95" w14:textId="384534BC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tching</w:t>
            </w:r>
          </w:p>
        </w:tc>
        <w:tc>
          <w:tcPr>
            <w:tcW w:w="2430" w:type="dxa"/>
          </w:tcPr>
          <w:p w14:paraId="52EE27C2" w14:textId="5A4B92A9" w:rsidR="00DE4B95" w:rsidRPr="00044107" w:rsidRDefault="00EE24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DE4B9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and rubbed on infected part</w:t>
            </w:r>
          </w:p>
        </w:tc>
        <w:tc>
          <w:tcPr>
            <w:tcW w:w="990" w:type="dxa"/>
          </w:tcPr>
          <w:p w14:paraId="15783032" w14:textId="40D8E7BA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ubbing</w:t>
            </w:r>
          </w:p>
        </w:tc>
        <w:tc>
          <w:tcPr>
            <w:tcW w:w="630" w:type="dxa"/>
          </w:tcPr>
          <w:p w14:paraId="3EDDA529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5815FC2C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1B9B33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B205215" w14:textId="581DD322" w:rsidTr="00176E48">
        <w:tc>
          <w:tcPr>
            <w:tcW w:w="2430" w:type="dxa"/>
          </w:tcPr>
          <w:p w14:paraId="3D55CBEF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CF5152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25EA5F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75C8165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3C04844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7D5270" w14:textId="08B50653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5D05886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FD19D65" w14:textId="54E87181" w:rsidR="00DE4B95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4E0CB3F" w14:textId="233ABF82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pider poison</w:t>
            </w:r>
          </w:p>
        </w:tc>
        <w:tc>
          <w:tcPr>
            <w:tcW w:w="2430" w:type="dxa"/>
          </w:tcPr>
          <w:p w14:paraId="7EE1FD0F" w14:textId="3E056967" w:rsidR="00DE4B95" w:rsidRPr="00044107" w:rsidRDefault="00EE242E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DE4B95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 with water and then creamed on the infected part</w:t>
            </w:r>
          </w:p>
        </w:tc>
        <w:tc>
          <w:tcPr>
            <w:tcW w:w="990" w:type="dxa"/>
          </w:tcPr>
          <w:p w14:paraId="3EB62C19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6DC69A77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720A9D5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39B6DE" w14:textId="77777777" w:rsidR="00DE4B95" w:rsidRPr="00044107" w:rsidRDefault="00DE4B95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086AB153" w14:textId="40290B43" w:rsidTr="00176E48">
        <w:tc>
          <w:tcPr>
            <w:tcW w:w="2430" w:type="dxa"/>
          </w:tcPr>
          <w:p w14:paraId="435FF88C" w14:textId="46F7B4DF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Tamarindus indica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53CEE47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900" w:type="dxa"/>
          </w:tcPr>
          <w:p w14:paraId="431F2EE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Miserich</w:t>
            </w:r>
          </w:p>
        </w:tc>
        <w:tc>
          <w:tcPr>
            <w:tcW w:w="630" w:type="dxa"/>
          </w:tcPr>
          <w:p w14:paraId="1E580C7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2E23CC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14:paraId="2C43073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279CB0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76265E24" w14:textId="55B08AFD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56E04BD" w14:textId="478FE3E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ound</w:t>
            </w:r>
          </w:p>
        </w:tc>
        <w:tc>
          <w:tcPr>
            <w:tcW w:w="2430" w:type="dxa"/>
          </w:tcPr>
          <w:p w14:paraId="58B8878C" w14:textId="5F7612BF" w:rsidR="00993C16" w:rsidRPr="00044107" w:rsidRDefault="006670C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ounded, p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red and applied on the wound</w:t>
            </w:r>
          </w:p>
        </w:tc>
        <w:tc>
          <w:tcPr>
            <w:tcW w:w="990" w:type="dxa"/>
          </w:tcPr>
          <w:p w14:paraId="3A34EB3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1B3153C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E680A9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1A1CE0E" w14:textId="487FB77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47</w:t>
            </w:r>
          </w:p>
        </w:tc>
      </w:tr>
      <w:tr w:rsidR="00044107" w:rsidRPr="00044107" w14:paraId="092441B2" w14:textId="376A91DB" w:rsidTr="00176E48">
        <w:tc>
          <w:tcPr>
            <w:tcW w:w="2430" w:type="dxa"/>
          </w:tcPr>
          <w:p w14:paraId="20C4C150" w14:textId="6F05FA32" w:rsidR="00993C16" w:rsidRPr="00044107" w:rsidRDefault="000C31D1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ymus schimperi </w:t>
            </w:r>
            <w:r w:rsidR="00993C16" w:rsidRPr="00044107">
              <w:rPr>
                <w:rFonts w:ascii="Times New Roman" w:hAnsi="Times New Roman" w:cs="Times New Roman"/>
                <w:sz w:val="20"/>
                <w:szCs w:val="20"/>
              </w:rPr>
              <w:t>Ronniger</w:t>
            </w:r>
          </w:p>
        </w:tc>
        <w:tc>
          <w:tcPr>
            <w:tcW w:w="1170" w:type="dxa"/>
          </w:tcPr>
          <w:p w14:paraId="3738E88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amiaceae</w:t>
            </w:r>
          </w:p>
        </w:tc>
        <w:tc>
          <w:tcPr>
            <w:tcW w:w="900" w:type="dxa"/>
          </w:tcPr>
          <w:p w14:paraId="1D3CD8A3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osigne</w:t>
            </w:r>
          </w:p>
        </w:tc>
        <w:tc>
          <w:tcPr>
            <w:tcW w:w="630" w:type="dxa"/>
          </w:tcPr>
          <w:p w14:paraId="424FA00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03BB434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4211A62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A1F32E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/D</w:t>
            </w:r>
          </w:p>
        </w:tc>
        <w:tc>
          <w:tcPr>
            <w:tcW w:w="900" w:type="dxa"/>
          </w:tcPr>
          <w:p w14:paraId="668EEC36" w14:textId="18640FED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9F1A05D" w14:textId="38F693C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430" w:type="dxa"/>
          </w:tcPr>
          <w:p w14:paraId="25A1E9B3" w14:textId="26FEB5CB" w:rsidR="00993C16" w:rsidRPr="00044107" w:rsidRDefault="0035596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3C6B3C">
              <w:rPr>
                <w:rFonts w:ascii="Times New Roman" w:eastAsia="Times New Roman" w:hAnsi="Times New Roman" w:cs="Times New Roman"/>
                <w:sz w:val="20"/>
                <w:szCs w:val="20"/>
              </w:rPr>
              <w:t>eaf is b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iled and the decoction is drunk when cooled with coffee cup</w:t>
            </w:r>
          </w:p>
        </w:tc>
        <w:tc>
          <w:tcPr>
            <w:tcW w:w="990" w:type="dxa"/>
          </w:tcPr>
          <w:p w14:paraId="4F8F50A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4816856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23081BE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720" w:type="dxa"/>
          </w:tcPr>
          <w:p w14:paraId="0E6A3CD4" w14:textId="087783A8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72</w:t>
            </w:r>
          </w:p>
        </w:tc>
      </w:tr>
      <w:tr w:rsidR="00044107" w:rsidRPr="00044107" w14:paraId="1C30D7FA" w14:textId="1CAC4DC9" w:rsidTr="00176E48">
        <w:tc>
          <w:tcPr>
            <w:tcW w:w="2430" w:type="dxa"/>
          </w:tcPr>
          <w:p w14:paraId="41A99906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83F4FD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F7ED47B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7C09AF3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E9ABD09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606475" w14:textId="31002BBD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6FA97D8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/D</w:t>
            </w:r>
          </w:p>
        </w:tc>
        <w:tc>
          <w:tcPr>
            <w:tcW w:w="900" w:type="dxa"/>
          </w:tcPr>
          <w:p w14:paraId="30D59AEC" w14:textId="5BB58C97" w:rsidR="00F14B9F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6A03447" w14:textId="1408CE0E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2430" w:type="dxa"/>
          </w:tcPr>
          <w:p w14:paraId="3B025678" w14:textId="035A519D" w:rsidR="00F14B9F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f is b</w:t>
            </w:r>
            <w:r w:rsidR="00F14B9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iled and the decoction is drunk when cooled with coffee cup</w:t>
            </w:r>
          </w:p>
        </w:tc>
        <w:tc>
          <w:tcPr>
            <w:tcW w:w="990" w:type="dxa"/>
          </w:tcPr>
          <w:p w14:paraId="63BC08CB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FAA2D5C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E9B058C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30D769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2D19E52" w14:textId="01C4A440" w:rsidTr="00176E48">
        <w:tc>
          <w:tcPr>
            <w:tcW w:w="2430" w:type="dxa"/>
          </w:tcPr>
          <w:p w14:paraId="0C7E19CC" w14:textId="4C57F3C5" w:rsidR="00993C16" w:rsidRPr="00044107" w:rsidRDefault="00285682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rigonella foenum-graecum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170" w:type="dxa"/>
          </w:tcPr>
          <w:p w14:paraId="5CB05BE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900" w:type="dxa"/>
          </w:tcPr>
          <w:p w14:paraId="74C3BBD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besh</w:t>
            </w:r>
          </w:p>
        </w:tc>
        <w:tc>
          <w:tcPr>
            <w:tcW w:w="630" w:type="dxa"/>
          </w:tcPr>
          <w:p w14:paraId="1409DCA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5963D44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65D2A1A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5C911814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0FF74F18" w14:textId="38CE7F2F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455593E1" w14:textId="0DA50D2E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astritis</w:t>
            </w:r>
          </w:p>
        </w:tc>
        <w:tc>
          <w:tcPr>
            <w:tcW w:w="2430" w:type="dxa"/>
          </w:tcPr>
          <w:p w14:paraId="7F16E5B1" w14:textId="42E46D5B" w:rsidR="00993C16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powdered, mixed with water then waited for one day and eaten</w:t>
            </w:r>
          </w:p>
        </w:tc>
        <w:tc>
          <w:tcPr>
            <w:tcW w:w="990" w:type="dxa"/>
          </w:tcPr>
          <w:p w14:paraId="2C76B80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617EC0C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6B6832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6FDDDB34" w14:textId="7FEF1BA5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07</w:t>
            </w:r>
          </w:p>
        </w:tc>
      </w:tr>
      <w:tr w:rsidR="00044107" w:rsidRPr="00044107" w14:paraId="44761EAB" w14:textId="2D2F3D53" w:rsidTr="00176E48">
        <w:tc>
          <w:tcPr>
            <w:tcW w:w="2430" w:type="dxa"/>
          </w:tcPr>
          <w:p w14:paraId="38C21684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450F122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70A452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30E8CBE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C4E14E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8E68ABE" w14:textId="2F5039C4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0F6544C3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6910269F" w14:textId="306C189E" w:rsidR="00F14B9F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B0BA6FC" w14:textId="1DA1F3BC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2430" w:type="dxa"/>
          </w:tcPr>
          <w:p w14:paraId="4911E996" w14:textId="089A7A15" w:rsidR="00F14B9F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F14B9F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ed, powdered, mixed with water then waited for one day and eaten</w:t>
            </w:r>
          </w:p>
        </w:tc>
        <w:tc>
          <w:tcPr>
            <w:tcW w:w="990" w:type="dxa"/>
          </w:tcPr>
          <w:p w14:paraId="4F3B09BD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26F1873B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ADDA7AC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50650F" w14:textId="77777777" w:rsidR="00F14B9F" w:rsidRPr="00044107" w:rsidRDefault="00F14B9F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E9C3789" w14:textId="77777777" w:rsidTr="00176E48">
        <w:trPr>
          <w:trHeight w:val="458"/>
        </w:trPr>
        <w:tc>
          <w:tcPr>
            <w:tcW w:w="2430" w:type="dxa"/>
          </w:tcPr>
          <w:p w14:paraId="0E0AA510" w14:textId="33C49E5E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Urtica simensis</w:t>
            </w:r>
            <w:r w:rsidR="001D348A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Hochst.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ex A.Rich.</w:t>
            </w:r>
          </w:p>
        </w:tc>
        <w:tc>
          <w:tcPr>
            <w:tcW w:w="1170" w:type="dxa"/>
          </w:tcPr>
          <w:p w14:paraId="496B1BAC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Urticaceae</w:t>
            </w:r>
          </w:p>
        </w:tc>
        <w:tc>
          <w:tcPr>
            <w:tcW w:w="900" w:type="dxa"/>
          </w:tcPr>
          <w:p w14:paraId="2D116C8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ama</w:t>
            </w:r>
          </w:p>
        </w:tc>
        <w:tc>
          <w:tcPr>
            <w:tcW w:w="630" w:type="dxa"/>
          </w:tcPr>
          <w:p w14:paraId="107E399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5574EE16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01DEA8B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55FB75C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AE34D4F" w14:textId="34C49C3B" w:rsidR="006107F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D19A8A3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morrhoids</w:t>
            </w:r>
          </w:p>
        </w:tc>
        <w:tc>
          <w:tcPr>
            <w:tcW w:w="2430" w:type="dxa"/>
          </w:tcPr>
          <w:p w14:paraId="0C67665C" w14:textId="717018BA" w:rsidR="006107F1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ounded, squeezed and then creamed on the affected part</w:t>
            </w:r>
          </w:p>
        </w:tc>
        <w:tc>
          <w:tcPr>
            <w:tcW w:w="990" w:type="dxa"/>
          </w:tcPr>
          <w:p w14:paraId="75CE95AF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1151589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78C0F9D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1E3E7F0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78</w:t>
            </w:r>
          </w:p>
        </w:tc>
      </w:tr>
      <w:tr w:rsidR="00044107" w:rsidRPr="00044107" w14:paraId="35AE3A67" w14:textId="77777777" w:rsidTr="00176E48">
        <w:trPr>
          <w:trHeight w:val="260"/>
        </w:trPr>
        <w:tc>
          <w:tcPr>
            <w:tcW w:w="2430" w:type="dxa"/>
          </w:tcPr>
          <w:p w14:paraId="2A0B769C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4D2117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9F4F76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5C4A10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03619B1A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87F1F6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5A491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B24E85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7B1E6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4955D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6DFFF5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0102F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BDC8B7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DF08C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5FBA9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870575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E92CF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6F33A3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1CAC56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0C3AF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E3E891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501D36B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BC875F4" w14:textId="68E7C734" w:rsidR="006107F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461CDF6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astritis</w:t>
            </w:r>
          </w:p>
        </w:tc>
        <w:tc>
          <w:tcPr>
            <w:tcW w:w="2430" w:type="dxa"/>
          </w:tcPr>
          <w:p w14:paraId="5727124F" w14:textId="67137421" w:rsidR="006107F1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sh leaf IS 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asted like “</w:t>
            </w:r>
            <w:r w:rsidR="006107F1"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ot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” and eaten by injera</w:t>
            </w:r>
          </w:p>
        </w:tc>
        <w:tc>
          <w:tcPr>
            <w:tcW w:w="990" w:type="dxa"/>
          </w:tcPr>
          <w:p w14:paraId="10F6468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52FC7D1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3B5893B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02850B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A2988CB" w14:textId="77777777" w:rsidTr="00176E48">
        <w:tc>
          <w:tcPr>
            <w:tcW w:w="2430" w:type="dxa"/>
          </w:tcPr>
          <w:p w14:paraId="78034FCA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218F87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2FFA48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245684B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2F1005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8653A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A4309BA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D8EDE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2C704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4DBD25F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224F0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3F2C3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9118CC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710E8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46D7EF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D6E0F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74802D5A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458D18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0E6BF1C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eight loss "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esat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430" w:type="dxa"/>
          </w:tcPr>
          <w:p w14:paraId="5E282EBF" w14:textId="4A70B256" w:rsidR="006107F1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sh leaf 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iven for the cattle </w:t>
            </w:r>
          </w:p>
        </w:tc>
        <w:tc>
          <w:tcPr>
            <w:tcW w:w="990" w:type="dxa"/>
          </w:tcPr>
          <w:p w14:paraId="4696371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0BCC682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3BC4E1EF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1C5D0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487D7A1" w14:textId="77777777" w:rsidTr="00176E48">
        <w:tc>
          <w:tcPr>
            <w:tcW w:w="2430" w:type="dxa"/>
          </w:tcPr>
          <w:p w14:paraId="0671B6E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381952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D42E01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799BA8A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A2B1EA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90395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EF4CEEA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B2E13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76DEB6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04ABCE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3D495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32CE7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2798D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1FB31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525854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775A3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CCD1D9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3F4FE73" w14:textId="271089FB" w:rsidR="006107F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8D25E63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yspepsia "(</w:t>
            </w:r>
            <w:r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ar</w:t>
            </w: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)"</w:t>
            </w:r>
          </w:p>
        </w:tc>
        <w:tc>
          <w:tcPr>
            <w:tcW w:w="2430" w:type="dxa"/>
          </w:tcPr>
          <w:p w14:paraId="397BE949" w14:textId="3743D746" w:rsidR="006107F1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f is crushed, squeezed in water and drunk with coffee cup until recovery </w:t>
            </w:r>
          </w:p>
        </w:tc>
        <w:tc>
          <w:tcPr>
            <w:tcW w:w="990" w:type="dxa"/>
          </w:tcPr>
          <w:p w14:paraId="61B16FF5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F20ED0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D33373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DACA1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E9C9B26" w14:textId="77777777" w:rsidTr="00176E48">
        <w:tc>
          <w:tcPr>
            <w:tcW w:w="2430" w:type="dxa"/>
          </w:tcPr>
          <w:p w14:paraId="5A681E5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75FF9A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7F9F2B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7AE0DE9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C7788F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68C09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B24FD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AE51F6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8B163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2DF4F1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EAC1F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1EC2B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20DEF6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16869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35449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896100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6FF0CF73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04536DDC" w14:textId="0FAE63DA" w:rsidR="006107F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FAA46CC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il eye </w:t>
            </w:r>
          </w:p>
        </w:tc>
        <w:tc>
          <w:tcPr>
            <w:tcW w:w="2430" w:type="dxa"/>
          </w:tcPr>
          <w:p w14:paraId="126ACA97" w14:textId="4F3F9092" w:rsidR="006107F1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ut on fire and then the smoke is inhaled</w:t>
            </w:r>
          </w:p>
        </w:tc>
        <w:tc>
          <w:tcPr>
            <w:tcW w:w="990" w:type="dxa"/>
          </w:tcPr>
          <w:p w14:paraId="25EACB7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630" w:type="dxa"/>
          </w:tcPr>
          <w:p w14:paraId="3B8C4815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0FB61BC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548C7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82D8B8F" w14:textId="77777777" w:rsidTr="00176E48">
        <w:trPr>
          <w:trHeight w:val="755"/>
        </w:trPr>
        <w:tc>
          <w:tcPr>
            <w:tcW w:w="2430" w:type="dxa"/>
          </w:tcPr>
          <w:p w14:paraId="18F8E15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EE8921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39D9B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5614AD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82124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02CE6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2BB6401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9C6261A" w14:textId="448D0148" w:rsidR="006107F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11B0623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430" w:type="dxa"/>
          </w:tcPr>
          <w:p w14:paraId="36B4258E" w14:textId="2FC5F1B4" w:rsidR="006107F1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sh leaf is 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asted like “</w:t>
            </w:r>
            <w:r w:rsidR="006107F1"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ot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” and eaten by injera</w:t>
            </w:r>
          </w:p>
        </w:tc>
        <w:tc>
          <w:tcPr>
            <w:tcW w:w="990" w:type="dxa"/>
          </w:tcPr>
          <w:p w14:paraId="3811890F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13C3E17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5CAC491F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7E166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7A58E61" w14:textId="77777777" w:rsidTr="00176E48">
        <w:tc>
          <w:tcPr>
            <w:tcW w:w="2430" w:type="dxa"/>
          </w:tcPr>
          <w:p w14:paraId="404E5336" w14:textId="40369A56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bascum sinaiticum</w:t>
            </w:r>
            <w:r w:rsidR="00E90A58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Benth.</w:t>
            </w:r>
          </w:p>
        </w:tc>
        <w:tc>
          <w:tcPr>
            <w:tcW w:w="1170" w:type="dxa"/>
          </w:tcPr>
          <w:p w14:paraId="17DB21C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crophulariaceae</w:t>
            </w:r>
          </w:p>
        </w:tc>
        <w:tc>
          <w:tcPr>
            <w:tcW w:w="900" w:type="dxa"/>
          </w:tcPr>
          <w:p w14:paraId="4CAA822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Ye ahya joro</w:t>
            </w:r>
          </w:p>
        </w:tc>
        <w:tc>
          <w:tcPr>
            <w:tcW w:w="630" w:type="dxa"/>
          </w:tcPr>
          <w:p w14:paraId="444F6C2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35F5F70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3812AAF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3F35EDB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2ED8ED4" w14:textId="424080D6" w:rsidR="006107F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E8D0C7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430" w:type="dxa"/>
          </w:tcPr>
          <w:p w14:paraId="44242CF0" w14:textId="02DC5465" w:rsidR="006107F1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ground and mixed with water then drunk</w:t>
            </w:r>
          </w:p>
        </w:tc>
        <w:tc>
          <w:tcPr>
            <w:tcW w:w="990" w:type="dxa"/>
          </w:tcPr>
          <w:p w14:paraId="3ADCC8C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430E7E96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E1B1E9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171D92F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51</w:t>
            </w:r>
          </w:p>
        </w:tc>
      </w:tr>
      <w:tr w:rsidR="00044107" w:rsidRPr="00044107" w14:paraId="4CF491D4" w14:textId="77777777" w:rsidTr="00176E48">
        <w:tc>
          <w:tcPr>
            <w:tcW w:w="2430" w:type="dxa"/>
          </w:tcPr>
          <w:p w14:paraId="055402D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2FCF52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D54A75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73A5735A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47290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FCAEA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1C52BB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2AC64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06420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31EFC85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CA2EB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6E14D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23571A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D13AB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C74AA3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687313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B7821A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7AB034F2" w14:textId="2CA03C91" w:rsidR="006107F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4EC1F2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udden sickness</w:t>
            </w:r>
          </w:p>
        </w:tc>
        <w:tc>
          <w:tcPr>
            <w:tcW w:w="2430" w:type="dxa"/>
          </w:tcPr>
          <w:p w14:paraId="0172E82B" w14:textId="7CA51749" w:rsidR="006107F1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Leaf 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ut on fire and the smoke is inhaled</w:t>
            </w:r>
          </w:p>
        </w:tc>
        <w:tc>
          <w:tcPr>
            <w:tcW w:w="990" w:type="dxa"/>
          </w:tcPr>
          <w:p w14:paraId="30416F6C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630" w:type="dxa"/>
          </w:tcPr>
          <w:p w14:paraId="595C45BF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43EC889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441D77C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1AAF3C78" w14:textId="77777777" w:rsidTr="00176E48">
        <w:trPr>
          <w:trHeight w:val="638"/>
        </w:trPr>
        <w:tc>
          <w:tcPr>
            <w:tcW w:w="2430" w:type="dxa"/>
          </w:tcPr>
          <w:p w14:paraId="5D8B4D6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44263F8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5F7A8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BEC632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6A4043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437FC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18A23E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B8F2AC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2E681AE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thrax</w:t>
            </w:r>
          </w:p>
        </w:tc>
        <w:tc>
          <w:tcPr>
            <w:tcW w:w="2430" w:type="dxa"/>
          </w:tcPr>
          <w:p w14:paraId="6ADD3818" w14:textId="1C11F655" w:rsidR="006107F1" w:rsidRPr="00D50CF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Leaf 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mixed with leaf of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.</w:t>
            </w:r>
            <w:r w:rsidR="006107F1" w:rsidRPr="000441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nepalensis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then given for cattle</w:t>
            </w:r>
          </w:p>
        </w:tc>
        <w:tc>
          <w:tcPr>
            <w:tcW w:w="990" w:type="dxa"/>
          </w:tcPr>
          <w:p w14:paraId="43BDD1F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642BC4E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E2E585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FEF94F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29B0D78" w14:textId="77777777" w:rsidTr="00176E48">
        <w:trPr>
          <w:trHeight w:val="827"/>
        </w:trPr>
        <w:tc>
          <w:tcPr>
            <w:tcW w:w="2430" w:type="dxa"/>
          </w:tcPr>
          <w:p w14:paraId="73F57A94" w14:textId="67EB7492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nonia amygdalina</w:t>
            </w:r>
            <w:r w:rsidR="00E90A58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Del.</w:t>
            </w:r>
          </w:p>
        </w:tc>
        <w:tc>
          <w:tcPr>
            <w:tcW w:w="1170" w:type="dxa"/>
          </w:tcPr>
          <w:p w14:paraId="2B6C7C9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900" w:type="dxa"/>
          </w:tcPr>
          <w:p w14:paraId="7BF4C4B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irawa</w:t>
            </w:r>
          </w:p>
        </w:tc>
        <w:tc>
          <w:tcPr>
            <w:tcW w:w="630" w:type="dxa"/>
          </w:tcPr>
          <w:p w14:paraId="782C414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54D0364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52BE14C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61302D3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042D0A0" w14:textId="2E58BCF8" w:rsidR="006107F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  <w:p w14:paraId="6E4A4E75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B0D185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62AE4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thletes foot</w:t>
            </w:r>
          </w:p>
          <w:p w14:paraId="61C41D19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9D435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2D32B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FFFE668" w14:textId="0E0EAB82" w:rsidR="006107F1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rus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, squeezed and creamed on the affected part for 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days</w:t>
            </w:r>
          </w:p>
        </w:tc>
        <w:tc>
          <w:tcPr>
            <w:tcW w:w="990" w:type="dxa"/>
          </w:tcPr>
          <w:p w14:paraId="0736FFA6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63FA2AF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0F4E3CC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720" w:type="dxa"/>
          </w:tcPr>
          <w:p w14:paraId="477DDD2E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28</w:t>
            </w:r>
          </w:p>
        </w:tc>
      </w:tr>
      <w:tr w:rsidR="00044107" w:rsidRPr="00044107" w14:paraId="6FC66E88" w14:textId="77777777" w:rsidTr="00176E48">
        <w:trPr>
          <w:trHeight w:val="512"/>
        </w:trPr>
        <w:tc>
          <w:tcPr>
            <w:tcW w:w="2430" w:type="dxa"/>
          </w:tcPr>
          <w:p w14:paraId="516093A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10E40F3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1ADE496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B1A9F6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D22FA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7ADD6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C8C9A0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FEB233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E07215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963BFB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87C2F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0B4F026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11B00E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33FE8A9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nthrax</w:t>
            </w:r>
          </w:p>
        </w:tc>
        <w:tc>
          <w:tcPr>
            <w:tcW w:w="2430" w:type="dxa"/>
          </w:tcPr>
          <w:p w14:paraId="49D8607E" w14:textId="6370531A" w:rsidR="006107F1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given for cattle</w:t>
            </w:r>
          </w:p>
          <w:p w14:paraId="0CFA9911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4CEEC1C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630" w:type="dxa"/>
          </w:tcPr>
          <w:p w14:paraId="114493D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EE946C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64CEA5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E45C378" w14:textId="77777777" w:rsidTr="00176E48">
        <w:tc>
          <w:tcPr>
            <w:tcW w:w="2430" w:type="dxa"/>
          </w:tcPr>
          <w:p w14:paraId="2A8B4554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EF6CFA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3474E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75CA10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D5A34C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1E6927F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458EDD97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4D7C053" w14:textId="6BC18BD3" w:rsidR="006107F1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3F9FB28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430" w:type="dxa"/>
          </w:tcPr>
          <w:p w14:paraId="1825008E" w14:textId="2FB311BC" w:rsidR="006107F1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6107F1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hewed and its juice is swallowed</w:t>
            </w:r>
          </w:p>
        </w:tc>
        <w:tc>
          <w:tcPr>
            <w:tcW w:w="990" w:type="dxa"/>
          </w:tcPr>
          <w:p w14:paraId="5E9304F3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wallowing</w:t>
            </w:r>
          </w:p>
        </w:tc>
        <w:tc>
          <w:tcPr>
            <w:tcW w:w="630" w:type="dxa"/>
          </w:tcPr>
          <w:p w14:paraId="4931D56A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7D51602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4B9FDAD" w14:textId="77777777" w:rsidR="006107F1" w:rsidRPr="00044107" w:rsidRDefault="006107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950EF1C" w14:textId="0F41A401" w:rsidTr="00176E48">
        <w:tc>
          <w:tcPr>
            <w:tcW w:w="2430" w:type="dxa"/>
          </w:tcPr>
          <w:p w14:paraId="02507136" w14:textId="1C53B114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sz w:val="20"/>
                <w:szCs w:val="20"/>
              </w:rPr>
              <w:t>Vernonia auriculifera</w:t>
            </w:r>
            <w:r w:rsidR="00E90A58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Hiern</w:t>
            </w:r>
          </w:p>
        </w:tc>
        <w:tc>
          <w:tcPr>
            <w:tcW w:w="1170" w:type="dxa"/>
          </w:tcPr>
          <w:p w14:paraId="6313D35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900" w:type="dxa"/>
          </w:tcPr>
          <w:p w14:paraId="0AA0E18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usho</w:t>
            </w:r>
          </w:p>
        </w:tc>
        <w:tc>
          <w:tcPr>
            <w:tcW w:w="630" w:type="dxa"/>
          </w:tcPr>
          <w:p w14:paraId="58F92AE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69EF8322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2486976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5A6C15E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858E6C3" w14:textId="7AECE730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F910892" w14:textId="2BA68BDD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udden sickness</w:t>
            </w:r>
          </w:p>
        </w:tc>
        <w:tc>
          <w:tcPr>
            <w:tcW w:w="2430" w:type="dxa"/>
          </w:tcPr>
          <w:p w14:paraId="7A02B814" w14:textId="3C907774" w:rsidR="00993C16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chewed and the juice is swallowed</w:t>
            </w:r>
          </w:p>
        </w:tc>
        <w:tc>
          <w:tcPr>
            <w:tcW w:w="990" w:type="dxa"/>
          </w:tcPr>
          <w:p w14:paraId="555CDEF6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wallowing</w:t>
            </w:r>
          </w:p>
        </w:tc>
        <w:tc>
          <w:tcPr>
            <w:tcW w:w="630" w:type="dxa"/>
          </w:tcPr>
          <w:p w14:paraId="66E25B6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4D98F0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43D6CA3" w14:textId="24C66B02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54</w:t>
            </w:r>
          </w:p>
        </w:tc>
      </w:tr>
      <w:tr w:rsidR="00044107" w:rsidRPr="00044107" w14:paraId="7474E6C3" w14:textId="237DA4D9" w:rsidTr="00176E48">
        <w:tc>
          <w:tcPr>
            <w:tcW w:w="2430" w:type="dxa"/>
          </w:tcPr>
          <w:p w14:paraId="4CAE891C" w14:textId="0C6CE9FA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cia faba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1170" w:type="dxa"/>
          </w:tcPr>
          <w:p w14:paraId="5ECEE551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900" w:type="dxa"/>
          </w:tcPr>
          <w:p w14:paraId="42402EB7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akela</w:t>
            </w:r>
          </w:p>
        </w:tc>
        <w:tc>
          <w:tcPr>
            <w:tcW w:w="630" w:type="dxa"/>
          </w:tcPr>
          <w:p w14:paraId="334CF79A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2AC38F9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2B69242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450" w:type="dxa"/>
          </w:tcPr>
          <w:p w14:paraId="7B9C7C6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249BF19C" w14:textId="308D7C85" w:rsidR="00993C16" w:rsidRPr="00044107" w:rsidRDefault="00B40AF1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D5E4B66" w14:textId="38620D1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ellulites</w:t>
            </w:r>
          </w:p>
        </w:tc>
        <w:tc>
          <w:tcPr>
            <w:tcW w:w="2430" w:type="dxa"/>
          </w:tcPr>
          <w:p w14:paraId="657F4DD0" w14:textId="49B952DF" w:rsidR="00993C16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d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tied on the swelling part until the abscess site brings eye like structure or burst</w:t>
            </w:r>
          </w:p>
        </w:tc>
        <w:tc>
          <w:tcPr>
            <w:tcW w:w="990" w:type="dxa"/>
          </w:tcPr>
          <w:p w14:paraId="5FD90285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ut on</w:t>
            </w:r>
          </w:p>
        </w:tc>
        <w:tc>
          <w:tcPr>
            <w:tcW w:w="630" w:type="dxa"/>
          </w:tcPr>
          <w:p w14:paraId="23429FF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4E0016B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2629E76F" w14:textId="44BCFC6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46</w:t>
            </w:r>
          </w:p>
        </w:tc>
      </w:tr>
      <w:tr w:rsidR="00044107" w:rsidRPr="00044107" w14:paraId="1EF1B36F" w14:textId="77777777" w:rsidTr="00176E48">
        <w:tc>
          <w:tcPr>
            <w:tcW w:w="2430" w:type="dxa"/>
          </w:tcPr>
          <w:p w14:paraId="167EE794" w14:textId="167F4B3F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Withania somnifera </w:t>
            </w:r>
            <w:r w:rsidRPr="0004410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r w:rsidR="00E90A58"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.) </w:t>
            </w:r>
            <w:r w:rsidRPr="00044107">
              <w:rPr>
                <w:rFonts w:ascii="Times New Roman" w:hAnsi="Times New Roman" w:cs="Times New Roman"/>
                <w:iCs/>
                <w:sz w:val="20"/>
                <w:szCs w:val="20"/>
              </w:rPr>
              <w:t>Dunal</w:t>
            </w:r>
          </w:p>
        </w:tc>
        <w:tc>
          <w:tcPr>
            <w:tcW w:w="1170" w:type="dxa"/>
          </w:tcPr>
          <w:p w14:paraId="1D86C859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900" w:type="dxa"/>
          </w:tcPr>
          <w:p w14:paraId="56C0BEEB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izawa</w:t>
            </w:r>
          </w:p>
        </w:tc>
        <w:tc>
          <w:tcPr>
            <w:tcW w:w="630" w:type="dxa"/>
          </w:tcPr>
          <w:p w14:paraId="3B692D3D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4CF95E44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15A24021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0C82FB46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17EE5245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2CD6F07E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Blackleg</w:t>
            </w:r>
          </w:p>
        </w:tc>
        <w:tc>
          <w:tcPr>
            <w:tcW w:w="2430" w:type="dxa"/>
          </w:tcPr>
          <w:p w14:paraId="4CD4D9EE" w14:textId="044C2E75" w:rsidR="008D34C6" w:rsidRPr="00044107" w:rsidRDefault="00D50CF7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8D34C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ground and mixed with cold water and given to cattle</w:t>
            </w:r>
          </w:p>
        </w:tc>
        <w:tc>
          <w:tcPr>
            <w:tcW w:w="990" w:type="dxa"/>
          </w:tcPr>
          <w:p w14:paraId="1CB9563B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0D2DD5F3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32758DD1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CE49CA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22</w:t>
            </w:r>
          </w:p>
        </w:tc>
      </w:tr>
      <w:tr w:rsidR="00044107" w:rsidRPr="00044107" w14:paraId="12DAA1FD" w14:textId="77777777" w:rsidTr="00176E48">
        <w:tc>
          <w:tcPr>
            <w:tcW w:w="2430" w:type="dxa"/>
          </w:tcPr>
          <w:p w14:paraId="397D7620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D298A6F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DB091E0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9D91823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787FE7C7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EBC12A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85E5C79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0E5D3C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1B8105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315576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A875FE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C38138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41030E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1F1563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8466FB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6F9A39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7C8440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EA7BB7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990E0C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BCB1CA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FD342C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24C7791E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137E3491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6BB348C8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Evil eye</w:t>
            </w:r>
          </w:p>
        </w:tc>
        <w:tc>
          <w:tcPr>
            <w:tcW w:w="2430" w:type="dxa"/>
          </w:tcPr>
          <w:p w14:paraId="57FC2401" w14:textId="62618AA3" w:rsidR="008D34C6" w:rsidRPr="00044107" w:rsidRDefault="00A54B1C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D50C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ot </w:t>
            </w:r>
            <w:r w:rsidR="008D34C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ut on fire and the smoke is inhaled</w:t>
            </w:r>
          </w:p>
        </w:tc>
        <w:tc>
          <w:tcPr>
            <w:tcW w:w="990" w:type="dxa"/>
          </w:tcPr>
          <w:p w14:paraId="7EFE243C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630" w:type="dxa"/>
          </w:tcPr>
          <w:p w14:paraId="76C104E2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65E5524D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9934C16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38BF4137" w14:textId="77777777" w:rsidTr="00176E48">
        <w:tc>
          <w:tcPr>
            <w:tcW w:w="2430" w:type="dxa"/>
          </w:tcPr>
          <w:p w14:paraId="68853103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58B63294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BF4695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503B4C5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3ABFF6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E30467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522CBA8F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18FDE34F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5F05FBA1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udden sickness</w:t>
            </w:r>
          </w:p>
        </w:tc>
        <w:tc>
          <w:tcPr>
            <w:tcW w:w="2430" w:type="dxa"/>
          </w:tcPr>
          <w:p w14:paraId="03933698" w14:textId="11886BA1" w:rsidR="008D34C6" w:rsidRPr="00044107" w:rsidRDefault="005830A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</w:t>
            </w:r>
            <w:r w:rsidR="008D34C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ut on fire and the smoke is inhaled</w:t>
            </w:r>
          </w:p>
        </w:tc>
        <w:tc>
          <w:tcPr>
            <w:tcW w:w="990" w:type="dxa"/>
          </w:tcPr>
          <w:p w14:paraId="41A2164C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nhale</w:t>
            </w:r>
          </w:p>
        </w:tc>
        <w:tc>
          <w:tcPr>
            <w:tcW w:w="630" w:type="dxa"/>
          </w:tcPr>
          <w:p w14:paraId="023E3A7A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Nasal</w:t>
            </w:r>
          </w:p>
        </w:tc>
        <w:tc>
          <w:tcPr>
            <w:tcW w:w="900" w:type="dxa"/>
          </w:tcPr>
          <w:p w14:paraId="28561E22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ACEC098" w14:textId="77777777" w:rsidR="008D34C6" w:rsidRPr="00044107" w:rsidRDefault="008D34C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06C64493" w14:textId="77777777" w:rsidTr="00176E48">
        <w:tc>
          <w:tcPr>
            <w:tcW w:w="2430" w:type="dxa"/>
          </w:tcPr>
          <w:p w14:paraId="1711BA3B" w14:textId="716C79CC" w:rsidR="003C7BE6" w:rsidRPr="00044107" w:rsidRDefault="00E90A58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Zingiber officinale </w:t>
            </w:r>
            <w:r w:rsidR="000B42C4" w:rsidRPr="00044107">
              <w:rPr>
                <w:rFonts w:ascii="Times New Roman" w:hAnsi="Times New Roman" w:cs="Times New Roman"/>
                <w:sz w:val="20"/>
                <w:szCs w:val="20"/>
              </w:rPr>
              <w:t>Roscoe</w:t>
            </w:r>
          </w:p>
        </w:tc>
        <w:tc>
          <w:tcPr>
            <w:tcW w:w="1170" w:type="dxa"/>
          </w:tcPr>
          <w:p w14:paraId="1E221CE9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Zingiberaceae</w:t>
            </w:r>
          </w:p>
        </w:tc>
        <w:tc>
          <w:tcPr>
            <w:tcW w:w="900" w:type="dxa"/>
          </w:tcPr>
          <w:p w14:paraId="1DBBE852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Zengibel</w:t>
            </w:r>
          </w:p>
        </w:tc>
        <w:tc>
          <w:tcPr>
            <w:tcW w:w="630" w:type="dxa"/>
          </w:tcPr>
          <w:p w14:paraId="4CCC44D1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20" w:type="dxa"/>
          </w:tcPr>
          <w:p w14:paraId="5378D426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erb</w:t>
            </w:r>
          </w:p>
        </w:tc>
        <w:tc>
          <w:tcPr>
            <w:tcW w:w="900" w:type="dxa"/>
          </w:tcPr>
          <w:p w14:paraId="5D6FA7EB" w14:textId="6DFEA01C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hizome</w:t>
            </w:r>
          </w:p>
        </w:tc>
        <w:tc>
          <w:tcPr>
            <w:tcW w:w="450" w:type="dxa"/>
          </w:tcPr>
          <w:p w14:paraId="1F89D4B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05B22B01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1F287385" w14:textId="62A200C3" w:rsidR="003C7BE6" w:rsidRPr="00E06E47" w:rsidRDefault="00E06E47" w:rsidP="00E06E47">
            <w:pPr>
              <w:spacing w:line="276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0073F">
              <w:rPr>
                <w:rFonts w:ascii="Times New Roman" w:hAnsi="Times New Roman" w:cs="Times New Roman"/>
                <w:sz w:val="24"/>
                <w:szCs w:val="24"/>
              </w:rPr>
              <w:t>moebiasis</w:t>
            </w:r>
          </w:p>
        </w:tc>
        <w:tc>
          <w:tcPr>
            <w:tcW w:w="2430" w:type="dxa"/>
          </w:tcPr>
          <w:p w14:paraId="6DE48AF5" w14:textId="4A883662" w:rsidR="003C7BE6" w:rsidRPr="00044107" w:rsidRDefault="005830A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C7BE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izome is ground, mixed with cold water and given for animal</w:t>
            </w:r>
          </w:p>
        </w:tc>
        <w:tc>
          <w:tcPr>
            <w:tcW w:w="990" w:type="dxa"/>
          </w:tcPr>
          <w:p w14:paraId="73B3CA71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536A518D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30C77BD8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720" w:type="dxa"/>
          </w:tcPr>
          <w:p w14:paraId="6FE6DD5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13</w:t>
            </w:r>
          </w:p>
        </w:tc>
      </w:tr>
      <w:tr w:rsidR="00044107" w:rsidRPr="00044107" w14:paraId="757EF6C3" w14:textId="77777777" w:rsidTr="00176E48">
        <w:tc>
          <w:tcPr>
            <w:tcW w:w="2430" w:type="dxa"/>
          </w:tcPr>
          <w:p w14:paraId="7F417984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DDFAD0D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8FE7502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34DBAACA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33D1C9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03F405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B54226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B79FF2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7FCF5E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4433BCB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598AEC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337811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1921998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EC819B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3509A6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C011A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hizome</w:t>
            </w:r>
          </w:p>
        </w:tc>
        <w:tc>
          <w:tcPr>
            <w:tcW w:w="450" w:type="dxa"/>
          </w:tcPr>
          <w:p w14:paraId="54720052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34831CA9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24EF5530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430" w:type="dxa"/>
          </w:tcPr>
          <w:p w14:paraId="0CA3EB75" w14:textId="62E52EE3" w:rsidR="003C7BE6" w:rsidRPr="00044107" w:rsidRDefault="005830A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C7BE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izome is crushed, mixed with cold water and drunk with tea cup</w:t>
            </w:r>
          </w:p>
        </w:tc>
        <w:tc>
          <w:tcPr>
            <w:tcW w:w="990" w:type="dxa"/>
          </w:tcPr>
          <w:p w14:paraId="078C92E4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36EBEED3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1435DEC2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AF849A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4C877C5A" w14:textId="77777777" w:rsidTr="00176E48">
        <w:tc>
          <w:tcPr>
            <w:tcW w:w="2430" w:type="dxa"/>
          </w:tcPr>
          <w:p w14:paraId="22CD898F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222EA06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078AF10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40E0CC35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06ED7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D0AA66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25DF6D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F9204E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5923A8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8B9BD45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9EE6B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05F4D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68EA756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B64FCE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206934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070C1CA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hizome</w:t>
            </w:r>
          </w:p>
        </w:tc>
        <w:tc>
          <w:tcPr>
            <w:tcW w:w="450" w:type="dxa"/>
          </w:tcPr>
          <w:p w14:paraId="40C72A50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33AF274A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DF79F91" w14:textId="323AABD5" w:rsidR="00FA67B2" w:rsidRPr="00ED3076" w:rsidRDefault="00FA67B2" w:rsidP="00FA67B2"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D3076">
              <w:rPr>
                <w:rFonts w:ascii="Times New Roman" w:hAnsi="Times New Roman" w:cs="Times New Roman"/>
                <w:sz w:val="24"/>
                <w:szCs w:val="24"/>
              </w:rPr>
              <w:t>iarrhoea</w:t>
            </w:r>
          </w:p>
          <w:p w14:paraId="61830EC2" w14:textId="7DDA623C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BDA1040" w14:textId="2F521FCC" w:rsidR="003C7BE6" w:rsidRPr="00044107" w:rsidRDefault="005830A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C7BE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izome is boiled and the decoction is drunk when cooled</w:t>
            </w:r>
          </w:p>
        </w:tc>
        <w:tc>
          <w:tcPr>
            <w:tcW w:w="990" w:type="dxa"/>
          </w:tcPr>
          <w:p w14:paraId="77AE570A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764E1B22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14:paraId="2D73D4F9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BE2468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6E41788A" w14:textId="77777777" w:rsidTr="00176E48">
        <w:trPr>
          <w:trHeight w:val="872"/>
        </w:trPr>
        <w:tc>
          <w:tcPr>
            <w:tcW w:w="2430" w:type="dxa"/>
          </w:tcPr>
          <w:p w14:paraId="04BA68FB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E5A2851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</w:tcPr>
          <w:p w14:paraId="63C9A209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5A21CA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CF192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04ADAF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B87D51C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507786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AA2CA1A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303A9C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45538E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hizome</w:t>
            </w:r>
          </w:p>
          <w:p w14:paraId="41A3431B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523874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04C8539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129F8F56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0E4A8F7E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ommon Cold</w:t>
            </w:r>
          </w:p>
        </w:tc>
        <w:tc>
          <w:tcPr>
            <w:tcW w:w="2430" w:type="dxa"/>
          </w:tcPr>
          <w:p w14:paraId="5D6F8DEC" w14:textId="437868D5" w:rsidR="003C7BE6" w:rsidRPr="00044107" w:rsidRDefault="005830A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C7BE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izome is boiled and the decoction is drunk the when cooled</w:t>
            </w:r>
          </w:p>
        </w:tc>
        <w:tc>
          <w:tcPr>
            <w:tcW w:w="990" w:type="dxa"/>
          </w:tcPr>
          <w:p w14:paraId="1BA48F21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13139C5D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262582D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1DD9F9F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D5528B0" w14:textId="77777777" w:rsidTr="00176E48">
        <w:tc>
          <w:tcPr>
            <w:tcW w:w="2430" w:type="dxa"/>
          </w:tcPr>
          <w:p w14:paraId="60BA47E8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658032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1F3F41B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6E85F8B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A5FFAA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A4DCEA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hizome</w:t>
            </w:r>
          </w:p>
        </w:tc>
        <w:tc>
          <w:tcPr>
            <w:tcW w:w="450" w:type="dxa"/>
          </w:tcPr>
          <w:p w14:paraId="25FDA636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0EDE36FE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7DF06BC9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Poor appetite</w:t>
            </w:r>
          </w:p>
        </w:tc>
        <w:tc>
          <w:tcPr>
            <w:tcW w:w="2430" w:type="dxa"/>
          </w:tcPr>
          <w:p w14:paraId="0B640319" w14:textId="665BB4DE" w:rsidR="003C7BE6" w:rsidRPr="00044107" w:rsidRDefault="005830A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C7BE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izome is ground, mixed with cold water and given for animal</w:t>
            </w:r>
          </w:p>
        </w:tc>
        <w:tc>
          <w:tcPr>
            <w:tcW w:w="990" w:type="dxa"/>
          </w:tcPr>
          <w:p w14:paraId="16D779FA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636F1F85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391917E5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B67939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79F09C47" w14:textId="77777777" w:rsidTr="00176E48">
        <w:tc>
          <w:tcPr>
            <w:tcW w:w="2430" w:type="dxa"/>
          </w:tcPr>
          <w:p w14:paraId="4706F5DA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12873B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DAD6DF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C720D5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76A4D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9E849A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hizome</w:t>
            </w:r>
          </w:p>
        </w:tc>
        <w:tc>
          <w:tcPr>
            <w:tcW w:w="450" w:type="dxa"/>
          </w:tcPr>
          <w:p w14:paraId="0451E024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/F</w:t>
            </w:r>
          </w:p>
        </w:tc>
        <w:tc>
          <w:tcPr>
            <w:tcW w:w="900" w:type="dxa"/>
          </w:tcPr>
          <w:p w14:paraId="54107089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900" w:type="dxa"/>
          </w:tcPr>
          <w:p w14:paraId="15BA1F19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iardiasis</w:t>
            </w:r>
          </w:p>
        </w:tc>
        <w:tc>
          <w:tcPr>
            <w:tcW w:w="2430" w:type="dxa"/>
          </w:tcPr>
          <w:p w14:paraId="2047C811" w14:textId="15AD5CDD" w:rsidR="003C7BE6" w:rsidRPr="00044107" w:rsidRDefault="005830A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3C7BE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izome is ground, mixed with cold water and given for animal</w:t>
            </w:r>
          </w:p>
        </w:tc>
        <w:tc>
          <w:tcPr>
            <w:tcW w:w="990" w:type="dxa"/>
          </w:tcPr>
          <w:p w14:paraId="7CD300AD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45CDD825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04E9E17B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7BDD97" w14:textId="77777777" w:rsidR="003C7BE6" w:rsidRPr="00044107" w:rsidRDefault="003C7BE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4107" w:rsidRPr="00044107" w14:paraId="50B5AF27" w14:textId="30A0558E" w:rsidTr="00176E48">
        <w:tc>
          <w:tcPr>
            <w:tcW w:w="2430" w:type="dxa"/>
          </w:tcPr>
          <w:p w14:paraId="130D7E5E" w14:textId="7FF1BCF3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4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ziphus spina-christi</w:t>
            </w:r>
            <w:r w:rsidR="00E90A58" w:rsidRPr="00044107">
              <w:rPr>
                <w:rFonts w:ascii="Times New Roman" w:hAnsi="Times New Roman" w:cs="Times New Roman"/>
                <w:sz w:val="20"/>
                <w:szCs w:val="20"/>
              </w:rPr>
              <w:t xml:space="preserve"> (L.) </w:t>
            </w:r>
            <w:r w:rsidRPr="00044107">
              <w:rPr>
                <w:rFonts w:ascii="Times New Roman" w:hAnsi="Times New Roman" w:cs="Times New Roman"/>
                <w:sz w:val="20"/>
                <w:szCs w:val="20"/>
              </w:rPr>
              <w:t>Desf.</w:t>
            </w:r>
          </w:p>
        </w:tc>
        <w:tc>
          <w:tcPr>
            <w:tcW w:w="1170" w:type="dxa"/>
          </w:tcPr>
          <w:p w14:paraId="07B5988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hamnaceae</w:t>
            </w:r>
          </w:p>
        </w:tc>
        <w:tc>
          <w:tcPr>
            <w:tcW w:w="900" w:type="dxa"/>
          </w:tcPr>
          <w:p w14:paraId="5CA9CF6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Geba</w:t>
            </w:r>
          </w:p>
        </w:tc>
        <w:tc>
          <w:tcPr>
            <w:tcW w:w="630" w:type="dxa"/>
          </w:tcPr>
          <w:p w14:paraId="7986AA7C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720" w:type="dxa"/>
          </w:tcPr>
          <w:p w14:paraId="3E4751DB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900" w:type="dxa"/>
          </w:tcPr>
          <w:p w14:paraId="511C0D4F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450" w:type="dxa"/>
          </w:tcPr>
          <w:p w14:paraId="3C3765DE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14:paraId="049C3147" w14:textId="252C04BE" w:rsidR="00993C16" w:rsidRPr="00044107" w:rsidRDefault="0081616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344BCB25" w14:textId="0D90BC80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andruff</w:t>
            </w:r>
          </w:p>
        </w:tc>
        <w:tc>
          <w:tcPr>
            <w:tcW w:w="2430" w:type="dxa"/>
          </w:tcPr>
          <w:p w14:paraId="5ABD0795" w14:textId="5312C9E7" w:rsidR="00993C16" w:rsidRPr="00044107" w:rsidRDefault="005830A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</w:t>
            </w:r>
            <w:r w:rsidR="00993C16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is pounded, powdered, mixed with butter then creamed on the affected part</w:t>
            </w:r>
          </w:p>
        </w:tc>
        <w:tc>
          <w:tcPr>
            <w:tcW w:w="990" w:type="dxa"/>
          </w:tcPr>
          <w:p w14:paraId="20D8C15D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Creaming</w:t>
            </w:r>
          </w:p>
        </w:tc>
        <w:tc>
          <w:tcPr>
            <w:tcW w:w="630" w:type="dxa"/>
          </w:tcPr>
          <w:p w14:paraId="367EC548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900" w:type="dxa"/>
          </w:tcPr>
          <w:p w14:paraId="38633359" w14:textId="77777777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o</w:t>
            </w:r>
          </w:p>
        </w:tc>
        <w:tc>
          <w:tcPr>
            <w:tcW w:w="720" w:type="dxa"/>
          </w:tcPr>
          <w:p w14:paraId="11FF0653" w14:textId="0DC5DCEC" w:rsidR="00993C16" w:rsidRPr="00044107" w:rsidRDefault="00993C16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A 004</w:t>
            </w:r>
          </w:p>
        </w:tc>
      </w:tr>
      <w:tr w:rsidR="00044107" w:rsidRPr="00044107" w14:paraId="3FE78DB0" w14:textId="7FA25A8A" w:rsidTr="00176E48">
        <w:tc>
          <w:tcPr>
            <w:tcW w:w="2430" w:type="dxa"/>
          </w:tcPr>
          <w:p w14:paraId="4B22981F" w14:textId="77777777" w:rsidR="006904F9" w:rsidRPr="00044107" w:rsidRDefault="006904F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EC9362" w14:textId="77777777" w:rsidR="006904F9" w:rsidRPr="00044107" w:rsidRDefault="006904F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19C668" w14:textId="77777777" w:rsidR="006904F9" w:rsidRPr="00044107" w:rsidRDefault="006904F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20542CC" w14:textId="77777777" w:rsidR="006904F9" w:rsidRPr="00044107" w:rsidRDefault="006904F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EDAEEE" w14:textId="77777777" w:rsidR="006904F9" w:rsidRPr="00044107" w:rsidRDefault="006904F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932A9C4" w14:textId="28703D55" w:rsidR="006904F9" w:rsidRPr="00044107" w:rsidRDefault="006904F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450" w:type="dxa"/>
          </w:tcPr>
          <w:p w14:paraId="77A78922" w14:textId="77777777" w:rsidR="006904F9" w:rsidRPr="00044107" w:rsidRDefault="006904F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6066B5A" w14:textId="402E7F87" w:rsidR="006904F9" w:rsidRPr="00044107" w:rsidRDefault="00816160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900" w:type="dxa"/>
          </w:tcPr>
          <w:p w14:paraId="7144E1BF" w14:textId="6F8C128D" w:rsidR="006904F9" w:rsidRPr="00FA67B2" w:rsidRDefault="006904F9" w:rsidP="00FA67B2"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stop </w:t>
            </w:r>
            <w:r w:rsidR="00FA67B2" w:rsidRPr="00ED3076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2430" w:type="dxa"/>
          </w:tcPr>
          <w:p w14:paraId="7A955B16" w14:textId="4E97FED8" w:rsidR="006904F9" w:rsidRPr="00044107" w:rsidRDefault="005830AD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6904F9"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ot is chewed and juice is swallowed</w:t>
            </w:r>
          </w:p>
        </w:tc>
        <w:tc>
          <w:tcPr>
            <w:tcW w:w="990" w:type="dxa"/>
          </w:tcPr>
          <w:p w14:paraId="4ED46130" w14:textId="77777777" w:rsidR="006904F9" w:rsidRPr="00044107" w:rsidRDefault="006904F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630" w:type="dxa"/>
          </w:tcPr>
          <w:p w14:paraId="44A15491" w14:textId="77777777" w:rsidR="006904F9" w:rsidRPr="00044107" w:rsidRDefault="006904F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107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900" w:type="dxa"/>
          </w:tcPr>
          <w:p w14:paraId="7C360841" w14:textId="77777777" w:rsidR="006904F9" w:rsidRPr="00044107" w:rsidRDefault="006904F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786FC6" w14:textId="77777777" w:rsidR="006904F9" w:rsidRPr="00044107" w:rsidRDefault="006904F9" w:rsidP="00E06E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920DB1" w14:textId="77777777" w:rsidR="007B6DC9" w:rsidRPr="00044107" w:rsidRDefault="007B6DC9" w:rsidP="00E06E47">
      <w:pPr>
        <w:rPr>
          <w:rFonts w:ascii="Times New Roman" w:hAnsi="Times New Roman" w:cs="Times New Roman"/>
          <w:sz w:val="20"/>
          <w:szCs w:val="20"/>
        </w:rPr>
      </w:pPr>
    </w:p>
    <w:sectPr w:rsidR="007B6DC9" w:rsidRPr="00044107" w:rsidSect="007778AC">
      <w:footerReference w:type="default" r:id="rId8"/>
      <w:pgSz w:w="15840" w:h="12240" w:orient="landscape"/>
      <w:pgMar w:top="1440" w:right="720" w:bottom="1440" w:left="1440" w:header="720" w:footer="720" w:gutter="0"/>
      <w:pgNumType w:start="1"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2679FF" w14:textId="77777777" w:rsidR="00043266" w:rsidRDefault="00043266" w:rsidP="009C6E6C">
      <w:pPr>
        <w:spacing w:after="0" w:line="240" w:lineRule="auto"/>
      </w:pPr>
      <w:r>
        <w:separator/>
      </w:r>
    </w:p>
  </w:endnote>
  <w:endnote w:type="continuationSeparator" w:id="0">
    <w:p w14:paraId="1D7900C7" w14:textId="77777777" w:rsidR="00043266" w:rsidRDefault="00043266" w:rsidP="009C6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3336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29742" w14:textId="36F924D2" w:rsidR="00EE242E" w:rsidRDefault="00EE24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32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BDEFA8" w14:textId="77777777" w:rsidR="00EE242E" w:rsidRDefault="00EE24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70B6A" w14:textId="77777777" w:rsidR="00043266" w:rsidRDefault="00043266" w:rsidP="009C6E6C">
      <w:pPr>
        <w:spacing w:after="0" w:line="240" w:lineRule="auto"/>
      </w:pPr>
      <w:r>
        <w:separator/>
      </w:r>
    </w:p>
  </w:footnote>
  <w:footnote w:type="continuationSeparator" w:id="0">
    <w:p w14:paraId="0F76F5BB" w14:textId="77777777" w:rsidR="00043266" w:rsidRDefault="00043266" w:rsidP="009C6E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17EC3"/>
    <w:multiLevelType w:val="multilevel"/>
    <w:tmpl w:val="557602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b w:val="0"/>
      </w:rPr>
    </w:lvl>
  </w:abstractNum>
  <w:abstractNum w:abstractNumId="1">
    <w:nsid w:val="0EE217A7"/>
    <w:multiLevelType w:val="hybridMultilevel"/>
    <w:tmpl w:val="FC281F6E"/>
    <w:lvl w:ilvl="0" w:tplc="04090013">
      <w:start w:val="1"/>
      <w:numFmt w:val="upperRoman"/>
      <w:lvlText w:val="%1."/>
      <w:lvlJc w:val="right"/>
      <w:pPr>
        <w:ind w:left="2411" w:hanging="360"/>
      </w:pPr>
    </w:lvl>
    <w:lvl w:ilvl="1" w:tplc="04090019" w:tentative="1">
      <w:start w:val="1"/>
      <w:numFmt w:val="lowerLetter"/>
      <w:lvlText w:val="%2."/>
      <w:lvlJc w:val="left"/>
      <w:pPr>
        <w:ind w:left="3131" w:hanging="360"/>
      </w:pPr>
    </w:lvl>
    <w:lvl w:ilvl="2" w:tplc="0409001B" w:tentative="1">
      <w:start w:val="1"/>
      <w:numFmt w:val="lowerRoman"/>
      <w:lvlText w:val="%3."/>
      <w:lvlJc w:val="right"/>
      <w:pPr>
        <w:ind w:left="3851" w:hanging="180"/>
      </w:pPr>
    </w:lvl>
    <w:lvl w:ilvl="3" w:tplc="0409000F" w:tentative="1">
      <w:start w:val="1"/>
      <w:numFmt w:val="decimal"/>
      <w:lvlText w:val="%4."/>
      <w:lvlJc w:val="left"/>
      <w:pPr>
        <w:ind w:left="4571" w:hanging="360"/>
      </w:pPr>
    </w:lvl>
    <w:lvl w:ilvl="4" w:tplc="04090019" w:tentative="1">
      <w:start w:val="1"/>
      <w:numFmt w:val="lowerLetter"/>
      <w:lvlText w:val="%5."/>
      <w:lvlJc w:val="left"/>
      <w:pPr>
        <w:ind w:left="5291" w:hanging="360"/>
      </w:pPr>
    </w:lvl>
    <w:lvl w:ilvl="5" w:tplc="0409001B" w:tentative="1">
      <w:start w:val="1"/>
      <w:numFmt w:val="lowerRoman"/>
      <w:lvlText w:val="%6."/>
      <w:lvlJc w:val="right"/>
      <w:pPr>
        <w:ind w:left="6011" w:hanging="180"/>
      </w:pPr>
    </w:lvl>
    <w:lvl w:ilvl="6" w:tplc="0409000F" w:tentative="1">
      <w:start w:val="1"/>
      <w:numFmt w:val="decimal"/>
      <w:lvlText w:val="%7."/>
      <w:lvlJc w:val="left"/>
      <w:pPr>
        <w:ind w:left="6731" w:hanging="360"/>
      </w:pPr>
    </w:lvl>
    <w:lvl w:ilvl="7" w:tplc="04090019" w:tentative="1">
      <w:start w:val="1"/>
      <w:numFmt w:val="lowerLetter"/>
      <w:lvlText w:val="%8."/>
      <w:lvlJc w:val="left"/>
      <w:pPr>
        <w:ind w:left="7451" w:hanging="360"/>
      </w:pPr>
    </w:lvl>
    <w:lvl w:ilvl="8" w:tplc="0409001B" w:tentative="1">
      <w:start w:val="1"/>
      <w:numFmt w:val="lowerRoman"/>
      <w:lvlText w:val="%9."/>
      <w:lvlJc w:val="right"/>
      <w:pPr>
        <w:ind w:left="8171" w:hanging="180"/>
      </w:pPr>
    </w:lvl>
  </w:abstractNum>
  <w:abstractNum w:abstractNumId="2">
    <w:nsid w:val="0F834587"/>
    <w:multiLevelType w:val="hybridMultilevel"/>
    <w:tmpl w:val="3CA022B8"/>
    <w:lvl w:ilvl="0" w:tplc="3C0ACA2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223B3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C6C3C8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C2ECE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7E18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6A0E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883DF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DB6DF0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F665E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5355794"/>
    <w:multiLevelType w:val="hybridMultilevel"/>
    <w:tmpl w:val="54DACA06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64E3E62"/>
    <w:multiLevelType w:val="hybridMultilevel"/>
    <w:tmpl w:val="F1B07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D93C9B"/>
    <w:multiLevelType w:val="hybridMultilevel"/>
    <w:tmpl w:val="7D36DE5E"/>
    <w:lvl w:ilvl="0" w:tplc="04090009">
      <w:start w:val="1"/>
      <w:numFmt w:val="bullet"/>
      <w:lvlText w:val=""/>
      <w:lvlJc w:val="left"/>
      <w:pPr>
        <w:ind w:left="78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6">
    <w:nsid w:val="2B650F29"/>
    <w:multiLevelType w:val="hybridMultilevel"/>
    <w:tmpl w:val="744C2698"/>
    <w:lvl w:ilvl="0" w:tplc="0409000B">
      <w:start w:val="1"/>
      <w:numFmt w:val="bullet"/>
      <w:lvlText w:val=""/>
      <w:lvlJc w:val="left"/>
      <w:pPr>
        <w:ind w:left="77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7">
    <w:nsid w:val="2C284522"/>
    <w:multiLevelType w:val="multilevel"/>
    <w:tmpl w:val="CD4EAE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385F49F4"/>
    <w:multiLevelType w:val="hybridMultilevel"/>
    <w:tmpl w:val="CDB8BCC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8E0029"/>
    <w:multiLevelType w:val="hybridMultilevel"/>
    <w:tmpl w:val="A7BE943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A7159E"/>
    <w:multiLevelType w:val="multilevel"/>
    <w:tmpl w:val="005041C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>
    <w:nsid w:val="5C4C106A"/>
    <w:multiLevelType w:val="hybridMultilevel"/>
    <w:tmpl w:val="B1B4F7FE"/>
    <w:lvl w:ilvl="0" w:tplc="8FD8CA9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3E52C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7A927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5C8E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9AA6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B610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E25F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C2DE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1028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D3559C9"/>
    <w:multiLevelType w:val="hybridMultilevel"/>
    <w:tmpl w:val="94A89FE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46E71DB"/>
    <w:multiLevelType w:val="hybridMultilevel"/>
    <w:tmpl w:val="8140D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8E00439"/>
    <w:multiLevelType w:val="hybridMultilevel"/>
    <w:tmpl w:val="3FA4FE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9400D4"/>
    <w:multiLevelType w:val="hybridMultilevel"/>
    <w:tmpl w:val="08B41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2"/>
  </w:num>
  <w:num w:numId="4">
    <w:abstractNumId w:val="4"/>
  </w:num>
  <w:num w:numId="5">
    <w:abstractNumId w:val="13"/>
  </w:num>
  <w:num w:numId="6">
    <w:abstractNumId w:val="1"/>
  </w:num>
  <w:num w:numId="7">
    <w:abstractNumId w:val="0"/>
  </w:num>
  <w:num w:numId="8">
    <w:abstractNumId w:val="8"/>
  </w:num>
  <w:num w:numId="9">
    <w:abstractNumId w:val="9"/>
  </w:num>
  <w:num w:numId="10">
    <w:abstractNumId w:val="10"/>
  </w:num>
  <w:num w:numId="11">
    <w:abstractNumId w:val="7"/>
  </w:num>
  <w:num w:numId="12">
    <w:abstractNumId w:val="6"/>
  </w:num>
  <w:num w:numId="13">
    <w:abstractNumId w:val="11"/>
  </w:num>
  <w:num w:numId="14">
    <w:abstractNumId w:val="2"/>
  </w:num>
  <w:num w:numId="15">
    <w:abstractNumId w:val="1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6EF"/>
    <w:rsid w:val="000026EF"/>
    <w:rsid w:val="0000795A"/>
    <w:rsid w:val="00023F97"/>
    <w:rsid w:val="00043266"/>
    <w:rsid w:val="00044107"/>
    <w:rsid w:val="00044817"/>
    <w:rsid w:val="000469E5"/>
    <w:rsid w:val="0004799F"/>
    <w:rsid w:val="00053866"/>
    <w:rsid w:val="00056EE3"/>
    <w:rsid w:val="00057D04"/>
    <w:rsid w:val="00060643"/>
    <w:rsid w:val="000657AC"/>
    <w:rsid w:val="000660E5"/>
    <w:rsid w:val="00071C71"/>
    <w:rsid w:val="000804C3"/>
    <w:rsid w:val="000862FE"/>
    <w:rsid w:val="000871F8"/>
    <w:rsid w:val="000921E9"/>
    <w:rsid w:val="00093E23"/>
    <w:rsid w:val="00094755"/>
    <w:rsid w:val="0009680C"/>
    <w:rsid w:val="000A0243"/>
    <w:rsid w:val="000A1BD5"/>
    <w:rsid w:val="000A4C37"/>
    <w:rsid w:val="000A7346"/>
    <w:rsid w:val="000B065D"/>
    <w:rsid w:val="000B0CCD"/>
    <w:rsid w:val="000B19A4"/>
    <w:rsid w:val="000B2210"/>
    <w:rsid w:val="000B2FA7"/>
    <w:rsid w:val="000B42C4"/>
    <w:rsid w:val="000C0F35"/>
    <w:rsid w:val="000C1139"/>
    <w:rsid w:val="000C2C8D"/>
    <w:rsid w:val="000C31D1"/>
    <w:rsid w:val="000C3BE1"/>
    <w:rsid w:val="000C64CB"/>
    <w:rsid w:val="000F1A27"/>
    <w:rsid w:val="000F1A42"/>
    <w:rsid w:val="000F6386"/>
    <w:rsid w:val="000F7EC4"/>
    <w:rsid w:val="001046B2"/>
    <w:rsid w:val="001060DC"/>
    <w:rsid w:val="001060FD"/>
    <w:rsid w:val="001075E1"/>
    <w:rsid w:val="0012560B"/>
    <w:rsid w:val="00125EE2"/>
    <w:rsid w:val="0012661B"/>
    <w:rsid w:val="00130201"/>
    <w:rsid w:val="00130591"/>
    <w:rsid w:val="00134A82"/>
    <w:rsid w:val="00134B2E"/>
    <w:rsid w:val="00137485"/>
    <w:rsid w:val="001442F9"/>
    <w:rsid w:val="00153E09"/>
    <w:rsid w:val="00170AFB"/>
    <w:rsid w:val="00171C14"/>
    <w:rsid w:val="0017531F"/>
    <w:rsid w:val="001756E6"/>
    <w:rsid w:val="00176E48"/>
    <w:rsid w:val="00184800"/>
    <w:rsid w:val="00187B64"/>
    <w:rsid w:val="001952BD"/>
    <w:rsid w:val="001A25A3"/>
    <w:rsid w:val="001B0358"/>
    <w:rsid w:val="001B3C08"/>
    <w:rsid w:val="001B5C50"/>
    <w:rsid w:val="001B68F1"/>
    <w:rsid w:val="001B7994"/>
    <w:rsid w:val="001C3492"/>
    <w:rsid w:val="001D1D72"/>
    <w:rsid w:val="001D348A"/>
    <w:rsid w:val="001D484C"/>
    <w:rsid w:val="001E1E7E"/>
    <w:rsid w:val="001E2305"/>
    <w:rsid w:val="001F0173"/>
    <w:rsid w:val="001F2914"/>
    <w:rsid w:val="001F3C0D"/>
    <w:rsid w:val="001F6007"/>
    <w:rsid w:val="0020273C"/>
    <w:rsid w:val="00211B02"/>
    <w:rsid w:val="00216422"/>
    <w:rsid w:val="002169A9"/>
    <w:rsid w:val="002232DD"/>
    <w:rsid w:val="002269EF"/>
    <w:rsid w:val="002300AB"/>
    <w:rsid w:val="002306B0"/>
    <w:rsid w:val="00233046"/>
    <w:rsid w:val="00233E0C"/>
    <w:rsid w:val="002340C0"/>
    <w:rsid w:val="00241145"/>
    <w:rsid w:val="002428D2"/>
    <w:rsid w:val="00243E59"/>
    <w:rsid w:val="00244936"/>
    <w:rsid w:val="00251170"/>
    <w:rsid w:val="00252179"/>
    <w:rsid w:val="00252202"/>
    <w:rsid w:val="0026283C"/>
    <w:rsid w:val="002707BC"/>
    <w:rsid w:val="00272C9D"/>
    <w:rsid w:val="00274BCC"/>
    <w:rsid w:val="00277FCA"/>
    <w:rsid w:val="0028334B"/>
    <w:rsid w:val="00284117"/>
    <w:rsid w:val="00285682"/>
    <w:rsid w:val="00287222"/>
    <w:rsid w:val="002A48A5"/>
    <w:rsid w:val="002A4C3A"/>
    <w:rsid w:val="002A709F"/>
    <w:rsid w:val="002B1BCE"/>
    <w:rsid w:val="002C4034"/>
    <w:rsid w:val="002C5EA8"/>
    <w:rsid w:val="002D6A4E"/>
    <w:rsid w:val="002F0AEC"/>
    <w:rsid w:val="002F5861"/>
    <w:rsid w:val="00301BDA"/>
    <w:rsid w:val="00302796"/>
    <w:rsid w:val="00307B92"/>
    <w:rsid w:val="00310CDA"/>
    <w:rsid w:val="003151FE"/>
    <w:rsid w:val="00320B45"/>
    <w:rsid w:val="00324B26"/>
    <w:rsid w:val="00343B04"/>
    <w:rsid w:val="00345A1A"/>
    <w:rsid w:val="00347A91"/>
    <w:rsid w:val="00347B54"/>
    <w:rsid w:val="00350376"/>
    <w:rsid w:val="0035596F"/>
    <w:rsid w:val="00356BDF"/>
    <w:rsid w:val="00360049"/>
    <w:rsid w:val="00362F3A"/>
    <w:rsid w:val="0037052E"/>
    <w:rsid w:val="00381DC2"/>
    <w:rsid w:val="003825C9"/>
    <w:rsid w:val="00383F01"/>
    <w:rsid w:val="003928ED"/>
    <w:rsid w:val="0039318A"/>
    <w:rsid w:val="003A5B2E"/>
    <w:rsid w:val="003B26E5"/>
    <w:rsid w:val="003B3801"/>
    <w:rsid w:val="003B3928"/>
    <w:rsid w:val="003B4A94"/>
    <w:rsid w:val="003B669E"/>
    <w:rsid w:val="003B70F5"/>
    <w:rsid w:val="003C6B3C"/>
    <w:rsid w:val="003C7BE6"/>
    <w:rsid w:val="003D3C9D"/>
    <w:rsid w:val="003D4BD6"/>
    <w:rsid w:val="003D71FD"/>
    <w:rsid w:val="003E53D0"/>
    <w:rsid w:val="003E579E"/>
    <w:rsid w:val="003F228B"/>
    <w:rsid w:val="003F4073"/>
    <w:rsid w:val="003F4357"/>
    <w:rsid w:val="003F59DA"/>
    <w:rsid w:val="004179A9"/>
    <w:rsid w:val="00420F7E"/>
    <w:rsid w:val="00421FF2"/>
    <w:rsid w:val="00435701"/>
    <w:rsid w:val="00440377"/>
    <w:rsid w:val="00447B55"/>
    <w:rsid w:val="00451089"/>
    <w:rsid w:val="00460C14"/>
    <w:rsid w:val="00461431"/>
    <w:rsid w:val="0046315D"/>
    <w:rsid w:val="004666D7"/>
    <w:rsid w:val="00472488"/>
    <w:rsid w:val="00473214"/>
    <w:rsid w:val="00473FCD"/>
    <w:rsid w:val="00480154"/>
    <w:rsid w:val="00481A53"/>
    <w:rsid w:val="00484100"/>
    <w:rsid w:val="004A2801"/>
    <w:rsid w:val="004A44A0"/>
    <w:rsid w:val="004B0470"/>
    <w:rsid w:val="004B409C"/>
    <w:rsid w:val="004C0A34"/>
    <w:rsid w:val="004C0E02"/>
    <w:rsid w:val="004C2291"/>
    <w:rsid w:val="004C2D9C"/>
    <w:rsid w:val="004E08F1"/>
    <w:rsid w:val="004E1F43"/>
    <w:rsid w:val="004F0B64"/>
    <w:rsid w:val="004F44C5"/>
    <w:rsid w:val="005118FF"/>
    <w:rsid w:val="005155C5"/>
    <w:rsid w:val="005240B3"/>
    <w:rsid w:val="005301D7"/>
    <w:rsid w:val="00532807"/>
    <w:rsid w:val="00534F56"/>
    <w:rsid w:val="005357E7"/>
    <w:rsid w:val="00536AF0"/>
    <w:rsid w:val="00537E22"/>
    <w:rsid w:val="00547956"/>
    <w:rsid w:val="00551EDF"/>
    <w:rsid w:val="005521BE"/>
    <w:rsid w:val="00554E72"/>
    <w:rsid w:val="0055702C"/>
    <w:rsid w:val="005574BF"/>
    <w:rsid w:val="00557A3C"/>
    <w:rsid w:val="00563686"/>
    <w:rsid w:val="00565929"/>
    <w:rsid w:val="0056669A"/>
    <w:rsid w:val="00577FE5"/>
    <w:rsid w:val="005830AD"/>
    <w:rsid w:val="00583E30"/>
    <w:rsid w:val="00586763"/>
    <w:rsid w:val="0059041F"/>
    <w:rsid w:val="00597328"/>
    <w:rsid w:val="00597C9F"/>
    <w:rsid w:val="005A2E62"/>
    <w:rsid w:val="005A3367"/>
    <w:rsid w:val="005A64BB"/>
    <w:rsid w:val="005B4737"/>
    <w:rsid w:val="005C3018"/>
    <w:rsid w:val="005C44E7"/>
    <w:rsid w:val="005D21DE"/>
    <w:rsid w:val="005D3783"/>
    <w:rsid w:val="005D767F"/>
    <w:rsid w:val="005E724A"/>
    <w:rsid w:val="005F2F14"/>
    <w:rsid w:val="005F52B2"/>
    <w:rsid w:val="005F52FF"/>
    <w:rsid w:val="006003F2"/>
    <w:rsid w:val="00600F30"/>
    <w:rsid w:val="00607252"/>
    <w:rsid w:val="006107F1"/>
    <w:rsid w:val="00616830"/>
    <w:rsid w:val="00616A0B"/>
    <w:rsid w:val="00624EC1"/>
    <w:rsid w:val="006336F3"/>
    <w:rsid w:val="00637C4F"/>
    <w:rsid w:val="00654BBE"/>
    <w:rsid w:val="00655E60"/>
    <w:rsid w:val="006670CF"/>
    <w:rsid w:val="0067084A"/>
    <w:rsid w:val="00671253"/>
    <w:rsid w:val="006904F9"/>
    <w:rsid w:val="00695190"/>
    <w:rsid w:val="006968A2"/>
    <w:rsid w:val="00696E3F"/>
    <w:rsid w:val="006A1F78"/>
    <w:rsid w:val="006B311A"/>
    <w:rsid w:val="006B3DCE"/>
    <w:rsid w:val="006C0C2B"/>
    <w:rsid w:val="006C2AC3"/>
    <w:rsid w:val="006C4466"/>
    <w:rsid w:val="006C70DA"/>
    <w:rsid w:val="006D02D0"/>
    <w:rsid w:val="006D259E"/>
    <w:rsid w:val="006D37E5"/>
    <w:rsid w:val="006D694D"/>
    <w:rsid w:val="006D7BAD"/>
    <w:rsid w:val="006E0099"/>
    <w:rsid w:val="006E5DF6"/>
    <w:rsid w:val="006F310E"/>
    <w:rsid w:val="00700207"/>
    <w:rsid w:val="0070162E"/>
    <w:rsid w:val="00707151"/>
    <w:rsid w:val="00707713"/>
    <w:rsid w:val="00707C30"/>
    <w:rsid w:val="007131EF"/>
    <w:rsid w:val="00714589"/>
    <w:rsid w:val="00720469"/>
    <w:rsid w:val="0072284C"/>
    <w:rsid w:val="007239AD"/>
    <w:rsid w:val="00737526"/>
    <w:rsid w:val="00737739"/>
    <w:rsid w:val="00750802"/>
    <w:rsid w:val="00757D9E"/>
    <w:rsid w:val="00760990"/>
    <w:rsid w:val="00762054"/>
    <w:rsid w:val="007636A0"/>
    <w:rsid w:val="00766D2B"/>
    <w:rsid w:val="00766FEB"/>
    <w:rsid w:val="00770BB9"/>
    <w:rsid w:val="007720C4"/>
    <w:rsid w:val="00776879"/>
    <w:rsid w:val="007778AC"/>
    <w:rsid w:val="007814BD"/>
    <w:rsid w:val="00794138"/>
    <w:rsid w:val="007948EE"/>
    <w:rsid w:val="007A0FE0"/>
    <w:rsid w:val="007A6D9A"/>
    <w:rsid w:val="007B0D1F"/>
    <w:rsid w:val="007B6DC9"/>
    <w:rsid w:val="007C66A5"/>
    <w:rsid w:val="007C67C9"/>
    <w:rsid w:val="007E729E"/>
    <w:rsid w:val="007E7E68"/>
    <w:rsid w:val="007F1E77"/>
    <w:rsid w:val="007F304C"/>
    <w:rsid w:val="00804E33"/>
    <w:rsid w:val="008065DD"/>
    <w:rsid w:val="008146AB"/>
    <w:rsid w:val="00815591"/>
    <w:rsid w:val="00816160"/>
    <w:rsid w:val="008215EA"/>
    <w:rsid w:val="00830D3F"/>
    <w:rsid w:val="00832ED6"/>
    <w:rsid w:val="00834E40"/>
    <w:rsid w:val="0084682B"/>
    <w:rsid w:val="0084794A"/>
    <w:rsid w:val="00852B65"/>
    <w:rsid w:val="00854858"/>
    <w:rsid w:val="0086070B"/>
    <w:rsid w:val="00862A90"/>
    <w:rsid w:val="00862DDE"/>
    <w:rsid w:val="00863D3C"/>
    <w:rsid w:val="00864FB5"/>
    <w:rsid w:val="0086510F"/>
    <w:rsid w:val="00870F28"/>
    <w:rsid w:val="00875EC9"/>
    <w:rsid w:val="00880E61"/>
    <w:rsid w:val="00882ED8"/>
    <w:rsid w:val="0088362B"/>
    <w:rsid w:val="008924EC"/>
    <w:rsid w:val="0089360F"/>
    <w:rsid w:val="008B0C49"/>
    <w:rsid w:val="008B24C5"/>
    <w:rsid w:val="008B2BCE"/>
    <w:rsid w:val="008B5880"/>
    <w:rsid w:val="008B7319"/>
    <w:rsid w:val="008C01F7"/>
    <w:rsid w:val="008C0C23"/>
    <w:rsid w:val="008C1847"/>
    <w:rsid w:val="008C4FD2"/>
    <w:rsid w:val="008D34C6"/>
    <w:rsid w:val="008E10E4"/>
    <w:rsid w:val="008E38D9"/>
    <w:rsid w:val="008E3954"/>
    <w:rsid w:val="008E4150"/>
    <w:rsid w:val="008E75ED"/>
    <w:rsid w:val="008F1FC4"/>
    <w:rsid w:val="00900A59"/>
    <w:rsid w:val="00900E9C"/>
    <w:rsid w:val="0091015C"/>
    <w:rsid w:val="00916532"/>
    <w:rsid w:val="009248D6"/>
    <w:rsid w:val="00924FA3"/>
    <w:rsid w:val="00925695"/>
    <w:rsid w:val="00927050"/>
    <w:rsid w:val="00931F7A"/>
    <w:rsid w:val="0093511D"/>
    <w:rsid w:val="00940416"/>
    <w:rsid w:val="009435D3"/>
    <w:rsid w:val="009563C3"/>
    <w:rsid w:val="0097004C"/>
    <w:rsid w:val="00971D6E"/>
    <w:rsid w:val="0098015B"/>
    <w:rsid w:val="00987E56"/>
    <w:rsid w:val="00993C16"/>
    <w:rsid w:val="00993C28"/>
    <w:rsid w:val="00995BA2"/>
    <w:rsid w:val="009A159A"/>
    <w:rsid w:val="009A257C"/>
    <w:rsid w:val="009A442E"/>
    <w:rsid w:val="009B0128"/>
    <w:rsid w:val="009B43E4"/>
    <w:rsid w:val="009C17FB"/>
    <w:rsid w:val="009C6E67"/>
    <w:rsid w:val="009C6E6C"/>
    <w:rsid w:val="009C7152"/>
    <w:rsid w:val="009C7CA1"/>
    <w:rsid w:val="009E0830"/>
    <w:rsid w:val="009E2D41"/>
    <w:rsid w:val="009E7179"/>
    <w:rsid w:val="009F1026"/>
    <w:rsid w:val="009F1BB2"/>
    <w:rsid w:val="009F5DBB"/>
    <w:rsid w:val="00A06180"/>
    <w:rsid w:val="00A1597C"/>
    <w:rsid w:val="00A15C23"/>
    <w:rsid w:val="00A23EF6"/>
    <w:rsid w:val="00A3634F"/>
    <w:rsid w:val="00A36F15"/>
    <w:rsid w:val="00A420F2"/>
    <w:rsid w:val="00A43E30"/>
    <w:rsid w:val="00A4539E"/>
    <w:rsid w:val="00A54B1C"/>
    <w:rsid w:val="00A64495"/>
    <w:rsid w:val="00A768A1"/>
    <w:rsid w:val="00A84083"/>
    <w:rsid w:val="00AA16E3"/>
    <w:rsid w:val="00AB09B7"/>
    <w:rsid w:val="00AC198C"/>
    <w:rsid w:val="00AC2A4C"/>
    <w:rsid w:val="00AC4ABB"/>
    <w:rsid w:val="00AC60B3"/>
    <w:rsid w:val="00AC6D65"/>
    <w:rsid w:val="00AD2C2E"/>
    <w:rsid w:val="00AD3000"/>
    <w:rsid w:val="00AD7D39"/>
    <w:rsid w:val="00AE2076"/>
    <w:rsid w:val="00AE725F"/>
    <w:rsid w:val="00B108FB"/>
    <w:rsid w:val="00B24229"/>
    <w:rsid w:val="00B27B64"/>
    <w:rsid w:val="00B40AF1"/>
    <w:rsid w:val="00B432E6"/>
    <w:rsid w:val="00B522E7"/>
    <w:rsid w:val="00B60A0A"/>
    <w:rsid w:val="00B62D01"/>
    <w:rsid w:val="00B633DF"/>
    <w:rsid w:val="00B734D1"/>
    <w:rsid w:val="00B850BB"/>
    <w:rsid w:val="00B86A5A"/>
    <w:rsid w:val="00B87E78"/>
    <w:rsid w:val="00B94922"/>
    <w:rsid w:val="00BA0A00"/>
    <w:rsid w:val="00BA0DF2"/>
    <w:rsid w:val="00BA4863"/>
    <w:rsid w:val="00BB1370"/>
    <w:rsid w:val="00BB189A"/>
    <w:rsid w:val="00BC325A"/>
    <w:rsid w:val="00BE2024"/>
    <w:rsid w:val="00BE39CD"/>
    <w:rsid w:val="00BE7374"/>
    <w:rsid w:val="00BE78CA"/>
    <w:rsid w:val="00BF5CEB"/>
    <w:rsid w:val="00C04B5E"/>
    <w:rsid w:val="00C05AC6"/>
    <w:rsid w:val="00C06AF6"/>
    <w:rsid w:val="00C110B4"/>
    <w:rsid w:val="00C14CF6"/>
    <w:rsid w:val="00C15045"/>
    <w:rsid w:val="00C1667E"/>
    <w:rsid w:val="00C21796"/>
    <w:rsid w:val="00C27630"/>
    <w:rsid w:val="00C27752"/>
    <w:rsid w:val="00C4544A"/>
    <w:rsid w:val="00C46FA8"/>
    <w:rsid w:val="00C473CA"/>
    <w:rsid w:val="00C603DF"/>
    <w:rsid w:val="00C652E4"/>
    <w:rsid w:val="00C91D02"/>
    <w:rsid w:val="00C93003"/>
    <w:rsid w:val="00CA7302"/>
    <w:rsid w:val="00CB1D36"/>
    <w:rsid w:val="00CB29B7"/>
    <w:rsid w:val="00CB542A"/>
    <w:rsid w:val="00CD05FC"/>
    <w:rsid w:val="00CD3041"/>
    <w:rsid w:val="00CD445B"/>
    <w:rsid w:val="00CD7634"/>
    <w:rsid w:val="00CE3E1A"/>
    <w:rsid w:val="00CE51D9"/>
    <w:rsid w:val="00CE6E52"/>
    <w:rsid w:val="00CE7934"/>
    <w:rsid w:val="00D00254"/>
    <w:rsid w:val="00D00D72"/>
    <w:rsid w:val="00D0265C"/>
    <w:rsid w:val="00D04F89"/>
    <w:rsid w:val="00D116D3"/>
    <w:rsid w:val="00D16932"/>
    <w:rsid w:val="00D27E36"/>
    <w:rsid w:val="00D33916"/>
    <w:rsid w:val="00D41CBA"/>
    <w:rsid w:val="00D43212"/>
    <w:rsid w:val="00D462BE"/>
    <w:rsid w:val="00D50CF7"/>
    <w:rsid w:val="00D62C80"/>
    <w:rsid w:val="00D643A2"/>
    <w:rsid w:val="00D6608B"/>
    <w:rsid w:val="00D903C5"/>
    <w:rsid w:val="00D95C21"/>
    <w:rsid w:val="00DA34C3"/>
    <w:rsid w:val="00DA3EDE"/>
    <w:rsid w:val="00DA5151"/>
    <w:rsid w:val="00DB2B8D"/>
    <w:rsid w:val="00DB5E84"/>
    <w:rsid w:val="00DD0504"/>
    <w:rsid w:val="00DD57FC"/>
    <w:rsid w:val="00DD5CB4"/>
    <w:rsid w:val="00DE21D3"/>
    <w:rsid w:val="00DE4B95"/>
    <w:rsid w:val="00DE7383"/>
    <w:rsid w:val="00DF3CC1"/>
    <w:rsid w:val="00DF5230"/>
    <w:rsid w:val="00DF7294"/>
    <w:rsid w:val="00E04389"/>
    <w:rsid w:val="00E06E47"/>
    <w:rsid w:val="00E07BD0"/>
    <w:rsid w:val="00E10B12"/>
    <w:rsid w:val="00E2708D"/>
    <w:rsid w:val="00E3114F"/>
    <w:rsid w:val="00E340A2"/>
    <w:rsid w:val="00E350AA"/>
    <w:rsid w:val="00E437E8"/>
    <w:rsid w:val="00E5200B"/>
    <w:rsid w:val="00E52A30"/>
    <w:rsid w:val="00E56CFE"/>
    <w:rsid w:val="00E63441"/>
    <w:rsid w:val="00E66D15"/>
    <w:rsid w:val="00E67DE5"/>
    <w:rsid w:val="00E72A6C"/>
    <w:rsid w:val="00E82D06"/>
    <w:rsid w:val="00E90A58"/>
    <w:rsid w:val="00E91FC4"/>
    <w:rsid w:val="00E94C6C"/>
    <w:rsid w:val="00E952B3"/>
    <w:rsid w:val="00EA5181"/>
    <w:rsid w:val="00EB3052"/>
    <w:rsid w:val="00EB3196"/>
    <w:rsid w:val="00EC0232"/>
    <w:rsid w:val="00ED2252"/>
    <w:rsid w:val="00EE0393"/>
    <w:rsid w:val="00EE242E"/>
    <w:rsid w:val="00EE299A"/>
    <w:rsid w:val="00EF0B40"/>
    <w:rsid w:val="00EF141A"/>
    <w:rsid w:val="00EF5557"/>
    <w:rsid w:val="00EF5B00"/>
    <w:rsid w:val="00EF6780"/>
    <w:rsid w:val="00F00192"/>
    <w:rsid w:val="00F0666E"/>
    <w:rsid w:val="00F07D43"/>
    <w:rsid w:val="00F14B9F"/>
    <w:rsid w:val="00F22321"/>
    <w:rsid w:val="00F3468F"/>
    <w:rsid w:val="00F44977"/>
    <w:rsid w:val="00F470DB"/>
    <w:rsid w:val="00F53E7E"/>
    <w:rsid w:val="00F54620"/>
    <w:rsid w:val="00F562A5"/>
    <w:rsid w:val="00F623BD"/>
    <w:rsid w:val="00F63D0F"/>
    <w:rsid w:val="00F64C9B"/>
    <w:rsid w:val="00F72F61"/>
    <w:rsid w:val="00F774C4"/>
    <w:rsid w:val="00F809D2"/>
    <w:rsid w:val="00F8776C"/>
    <w:rsid w:val="00F94AA1"/>
    <w:rsid w:val="00FA67B2"/>
    <w:rsid w:val="00FA7BB7"/>
    <w:rsid w:val="00FB76D4"/>
    <w:rsid w:val="00FB7B68"/>
    <w:rsid w:val="00FC101E"/>
    <w:rsid w:val="00FC17A9"/>
    <w:rsid w:val="00FC3678"/>
    <w:rsid w:val="00FD331B"/>
    <w:rsid w:val="00FE6FC7"/>
    <w:rsid w:val="00FE7099"/>
    <w:rsid w:val="00FF1AC3"/>
    <w:rsid w:val="00FF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A29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6EF"/>
  </w:style>
  <w:style w:type="paragraph" w:styleId="Heading1">
    <w:name w:val="heading 1"/>
    <w:basedOn w:val="Normal"/>
    <w:next w:val="Normal"/>
    <w:link w:val="Heading1Char"/>
    <w:uiPriority w:val="9"/>
    <w:qFormat/>
    <w:rsid w:val="000026EF"/>
    <w:pPr>
      <w:keepNext/>
      <w:keepLines/>
      <w:spacing w:before="240" w:after="0" w:line="360" w:lineRule="auto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Heading3"/>
    <w:next w:val="Normal"/>
    <w:link w:val="Heading2Char"/>
    <w:autoRedefine/>
    <w:uiPriority w:val="9"/>
    <w:unhideWhenUsed/>
    <w:qFormat/>
    <w:rsid w:val="000026EF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26EF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26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26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6EF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26EF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026EF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026E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026E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0026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2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6EF"/>
  </w:style>
  <w:style w:type="paragraph" w:styleId="Footer">
    <w:name w:val="footer"/>
    <w:basedOn w:val="Normal"/>
    <w:link w:val="FooterChar"/>
    <w:uiPriority w:val="99"/>
    <w:unhideWhenUsed/>
    <w:rsid w:val="00002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6EF"/>
  </w:style>
  <w:style w:type="paragraph" w:styleId="BalloonText">
    <w:name w:val="Balloon Text"/>
    <w:basedOn w:val="Normal"/>
    <w:link w:val="BalloonTextChar"/>
    <w:uiPriority w:val="99"/>
    <w:semiHidden/>
    <w:unhideWhenUsed/>
    <w:rsid w:val="00002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6E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026EF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026EF"/>
    <w:pPr>
      <w:spacing w:after="0" w:line="240" w:lineRule="auto"/>
    </w:pPr>
    <w:rPr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026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026EF"/>
    <w:pPr>
      <w:spacing w:after="0" w:line="240" w:lineRule="auto"/>
    </w:pPr>
    <w:rPr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0026EF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026EF"/>
    <w:pPr>
      <w:tabs>
        <w:tab w:val="right" w:leader="dot" w:pos="9350"/>
      </w:tabs>
      <w:spacing w:after="100"/>
    </w:pPr>
    <w:rPr>
      <w:rFonts w:ascii="Times New Roman" w:hAnsi="Times New Roman" w:cs="Times New Roman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0026E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026EF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0026EF"/>
    <w:pPr>
      <w:spacing w:after="0"/>
    </w:pPr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0026EF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0026E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0026E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0026E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0026E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0026E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0026EF"/>
    <w:pPr>
      <w:spacing w:after="100"/>
      <w:ind w:left="1760"/>
    </w:pPr>
    <w:rPr>
      <w:rFonts w:eastAsiaTheme="minorEastAsia"/>
    </w:rPr>
  </w:style>
  <w:style w:type="paragraph" w:customStyle="1" w:styleId="xl65">
    <w:name w:val="xl65"/>
    <w:basedOn w:val="Normal"/>
    <w:rsid w:val="00002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026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02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026E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026E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02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0026E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026EF"/>
    <w:rPr>
      <w:color w:val="800080"/>
      <w:u w:val="single"/>
    </w:rPr>
  </w:style>
  <w:style w:type="table" w:styleId="LightShading">
    <w:name w:val="Light Shading"/>
    <w:basedOn w:val="TableNormal"/>
    <w:uiPriority w:val="60"/>
    <w:rsid w:val="000026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026E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0026E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0026E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002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002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002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002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026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">
    <w:name w:val="Medium List 1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0026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0026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0026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Shading1">
    <w:name w:val="Light Shading1"/>
    <w:basedOn w:val="TableNormal"/>
    <w:uiPriority w:val="60"/>
    <w:rsid w:val="000026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0026E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MediumList21">
    <w:name w:val="Medium List 21"/>
    <w:basedOn w:val="TableNormal"/>
    <w:uiPriority w:val="66"/>
    <w:rsid w:val="00002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-Accent11">
    <w:name w:val="Medium List 1 - Accent 11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ediumList11">
    <w:name w:val="Medium List 11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List-Accent11">
    <w:name w:val="Light List - Accent 11"/>
    <w:basedOn w:val="TableNormal"/>
    <w:uiPriority w:val="61"/>
    <w:rsid w:val="000026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02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6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6E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026EF"/>
  </w:style>
  <w:style w:type="character" w:customStyle="1" w:styleId="geo-multi-punct1">
    <w:name w:val="geo-multi-punct1"/>
    <w:basedOn w:val="DefaultParagraphFont"/>
    <w:rsid w:val="000026EF"/>
  </w:style>
  <w:style w:type="character" w:customStyle="1" w:styleId="geo-dec1">
    <w:name w:val="geo-dec1"/>
    <w:basedOn w:val="DefaultParagraphFont"/>
    <w:rsid w:val="000026EF"/>
  </w:style>
  <w:style w:type="paragraph" w:customStyle="1" w:styleId="Default">
    <w:name w:val="Default"/>
    <w:rsid w:val="000026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026EF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st">
    <w:name w:val="st"/>
    <w:basedOn w:val="DefaultParagraphFont"/>
    <w:rsid w:val="001E1E7E"/>
  </w:style>
  <w:style w:type="character" w:styleId="Emphasis">
    <w:name w:val="Emphasis"/>
    <w:uiPriority w:val="20"/>
    <w:qFormat/>
    <w:rsid w:val="00CD05F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6EF"/>
  </w:style>
  <w:style w:type="paragraph" w:styleId="Heading1">
    <w:name w:val="heading 1"/>
    <w:basedOn w:val="Normal"/>
    <w:next w:val="Normal"/>
    <w:link w:val="Heading1Char"/>
    <w:uiPriority w:val="9"/>
    <w:qFormat/>
    <w:rsid w:val="000026EF"/>
    <w:pPr>
      <w:keepNext/>
      <w:keepLines/>
      <w:spacing w:before="240" w:after="0" w:line="360" w:lineRule="auto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Heading3"/>
    <w:next w:val="Normal"/>
    <w:link w:val="Heading2Char"/>
    <w:autoRedefine/>
    <w:uiPriority w:val="9"/>
    <w:unhideWhenUsed/>
    <w:qFormat/>
    <w:rsid w:val="000026EF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26EF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26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26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6EF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26EF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026EF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026E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026E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0026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2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6EF"/>
  </w:style>
  <w:style w:type="paragraph" w:styleId="Footer">
    <w:name w:val="footer"/>
    <w:basedOn w:val="Normal"/>
    <w:link w:val="FooterChar"/>
    <w:uiPriority w:val="99"/>
    <w:unhideWhenUsed/>
    <w:rsid w:val="00002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6EF"/>
  </w:style>
  <w:style w:type="paragraph" w:styleId="BalloonText">
    <w:name w:val="Balloon Text"/>
    <w:basedOn w:val="Normal"/>
    <w:link w:val="BalloonTextChar"/>
    <w:uiPriority w:val="99"/>
    <w:semiHidden/>
    <w:unhideWhenUsed/>
    <w:rsid w:val="00002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6E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026EF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026EF"/>
    <w:pPr>
      <w:spacing w:after="0" w:line="240" w:lineRule="auto"/>
    </w:pPr>
    <w:rPr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026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026EF"/>
    <w:pPr>
      <w:spacing w:after="0" w:line="240" w:lineRule="auto"/>
    </w:pPr>
    <w:rPr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0026EF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026EF"/>
    <w:pPr>
      <w:tabs>
        <w:tab w:val="right" w:leader="dot" w:pos="9350"/>
      </w:tabs>
      <w:spacing w:after="100"/>
    </w:pPr>
    <w:rPr>
      <w:rFonts w:ascii="Times New Roman" w:hAnsi="Times New Roman" w:cs="Times New Roman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0026E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026EF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0026EF"/>
    <w:pPr>
      <w:spacing w:after="0"/>
    </w:pPr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0026EF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0026E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0026E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0026E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0026E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0026E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0026EF"/>
    <w:pPr>
      <w:spacing w:after="100"/>
      <w:ind w:left="1760"/>
    </w:pPr>
    <w:rPr>
      <w:rFonts w:eastAsiaTheme="minorEastAsia"/>
    </w:rPr>
  </w:style>
  <w:style w:type="paragraph" w:customStyle="1" w:styleId="xl65">
    <w:name w:val="xl65"/>
    <w:basedOn w:val="Normal"/>
    <w:rsid w:val="00002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026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02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026E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026E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02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0026E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026EF"/>
    <w:rPr>
      <w:color w:val="800080"/>
      <w:u w:val="single"/>
    </w:rPr>
  </w:style>
  <w:style w:type="table" w:styleId="LightShading">
    <w:name w:val="Light Shading"/>
    <w:basedOn w:val="TableNormal"/>
    <w:uiPriority w:val="60"/>
    <w:rsid w:val="000026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026E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0026E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0026E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002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002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002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002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026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">
    <w:name w:val="Medium List 1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0026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0026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0026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Shading1">
    <w:name w:val="Light Shading1"/>
    <w:basedOn w:val="TableNormal"/>
    <w:uiPriority w:val="60"/>
    <w:rsid w:val="000026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0026E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MediumList21">
    <w:name w:val="Medium List 21"/>
    <w:basedOn w:val="TableNormal"/>
    <w:uiPriority w:val="66"/>
    <w:rsid w:val="000026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-Accent11">
    <w:name w:val="Medium List 1 - Accent 11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ediumList11">
    <w:name w:val="Medium List 11"/>
    <w:basedOn w:val="TableNormal"/>
    <w:uiPriority w:val="65"/>
    <w:rsid w:val="000026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List-Accent11">
    <w:name w:val="Light List - Accent 11"/>
    <w:basedOn w:val="TableNormal"/>
    <w:uiPriority w:val="61"/>
    <w:rsid w:val="000026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02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6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6E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026EF"/>
  </w:style>
  <w:style w:type="character" w:customStyle="1" w:styleId="geo-multi-punct1">
    <w:name w:val="geo-multi-punct1"/>
    <w:basedOn w:val="DefaultParagraphFont"/>
    <w:rsid w:val="000026EF"/>
  </w:style>
  <w:style w:type="character" w:customStyle="1" w:styleId="geo-dec1">
    <w:name w:val="geo-dec1"/>
    <w:basedOn w:val="DefaultParagraphFont"/>
    <w:rsid w:val="000026EF"/>
  </w:style>
  <w:style w:type="paragraph" w:customStyle="1" w:styleId="Default">
    <w:name w:val="Default"/>
    <w:rsid w:val="000026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026EF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st">
    <w:name w:val="st"/>
    <w:basedOn w:val="DefaultParagraphFont"/>
    <w:rsid w:val="001E1E7E"/>
  </w:style>
  <w:style w:type="character" w:styleId="Emphasis">
    <w:name w:val="Emphasis"/>
    <w:uiPriority w:val="20"/>
    <w:qFormat/>
    <w:rsid w:val="00CD05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72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0</TotalTime>
  <Pages>22</Pages>
  <Words>4711</Words>
  <Characters>26857</Characters>
  <Application>Microsoft Office Word</Application>
  <DocSecurity>0</DocSecurity>
  <Lines>22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ir. M</dc:creator>
  <cp:lastModifiedBy>user</cp:lastModifiedBy>
  <cp:revision>494</cp:revision>
  <dcterms:created xsi:type="dcterms:W3CDTF">2020-11-14T15:15:00Z</dcterms:created>
  <dcterms:modified xsi:type="dcterms:W3CDTF">2022-12-19T06:19:00Z</dcterms:modified>
</cp:coreProperties>
</file>